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0E9CE" w14:textId="1648124E" w:rsidR="007539C4" w:rsidRPr="000D17E9" w:rsidRDefault="001A0756" w:rsidP="00267D02">
      <w:pPr>
        <w:spacing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358795"/>
      <w:r w:rsidRPr="000D17E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82097E" w:rsidRPr="000D17E9">
        <w:rPr>
          <w:rFonts w:ascii="Times New Roman" w:hAnsi="Times New Roman" w:cs="Times New Roman"/>
          <w:b/>
          <w:bCs/>
          <w:sz w:val="24"/>
          <w:szCs w:val="24"/>
        </w:rPr>
        <w:t xml:space="preserve"> File 1 </w:t>
      </w:r>
      <w:bookmarkEnd w:id="0"/>
      <w:r w:rsidR="0082097E" w:rsidRPr="000D17E9">
        <w:rPr>
          <w:rFonts w:ascii="Times New Roman" w:hAnsi="Times New Roman" w:cs="Times New Roman"/>
          <w:b/>
          <w:bCs/>
          <w:sz w:val="24"/>
          <w:szCs w:val="24"/>
        </w:rPr>
        <w:t>New modules of the dynamic photosynthesis model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id w:val="9272376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2FF396D" w14:textId="60EDBE18" w:rsidR="0082097E" w:rsidRPr="000D17E9" w:rsidRDefault="0082097E" w:rsidP="00267D02">
          <w:pPr>
            <w:pStyle w:val="TOCHeading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0D17E9">
            <w:rPr>
              <w:rFonts w:ascii="Times New Roman" w:hAnsi="Times New Roman" w:cs="Times New Roman"/>
              <w:sz w:val="24"/>
              <w:szCs w:val="24"/>
            </w:rPr>
            <w:t>Contents</w:t>
          </w:r>
        </w:p>
        <w:p w14:paraId="1E8A5E50" w14:textId="439B1991" w:rsidR="00035FE8" w:rsidRPr="000D17E9" w:rsidRDefault="0082097E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 w:rsidRPr="000D17E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0D17E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0D17E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54883190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Post-translational regulation of enzyme activity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0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D50F51C" w14:textId="1511A084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1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1.1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PPDK activity regulation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1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5D8090A" w14:textId="590D1A32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2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1.2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Rubisco activity regulation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2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BDFA49E" w14:textId="1F574D62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3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1.3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Activation of enzymes regulated via thioredoxin redox state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3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DBB0F06" w14:textId="3529F52A" w:rsidR="00035FE8" w:rsidRPr="000D17E9" w:rsidRDefault="005E3E5D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4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Temperature response of enzymes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4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C3C39E9" w14:textId="6227784C" w:rsidR="00035FE8" w:rsidRPr="000D17E9" w:rsidRDefault="005E3E5D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5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Leaf physiology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5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D868C97" w14:textId="3ADF761F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6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3.1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Dynamic stomatal response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6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CC5ABD" w14:textId="3B05B1EC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7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3.2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Boundary layer conductance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7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C1F55A" w14:textId="7024DE74" w:rsidR="00035FE8" w:rsidRPr="000D17E9" w:rsidRDefault="005E3E5D">
          <w:pPr>
            <w:pStyle w:val="TOC2"/>
            <w:tabs>
              <w:tab w:val="left" w:pos="88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8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3.3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Dynamic Leaf energy balance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8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EE5EBA" w14:textId="70A1A46D" w:rsidR="00035FE8" w:rsidRPr="000D17E9" w:rsidRDefault="005E3E5D">
          <w:pPr>
            <w:pStyle w:val="TOC1"/>
            <w:tabs>
              <w:tab w:val="left" w:pos="440"/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199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4.</w:t>
            </w:r>
            <w:r w:rsidR="00035FE8" w:rsidRPr="000D17E9">
              <w:rPr>
                <w:rFonts w:ascii="Times New Roman" w:hAnsi="Times New Roman" w:cs="Times New Roman"/>
                <w:noProof/>
              </w:rPr>
              <w:tab/>
            </w:r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Model parameterization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199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B4E807" w14:textId="1862F85A" w:rsidR="00035FE8" w:rsidRPr="000D17E9" w:rsidRDefault="005E3E5D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54883200" w:history="1">
            <w:r w:rsidR="00035FE8" w:rsidRPr="000D17E9">
              <w:rPr>
                <w:rStyle w:val="Hyperlink"/>
                <w:rFonts w:ascii="Times New Roman" w:hAnsi="Times New Roman" w:cs="Times New Roman"/>
                <w:noProof/>
              </w:rPr>
              <w:t>Reference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instrText xml:space="preserve"> PAGEREF _Toc54883200 \h </w:instrTex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D17E9" w:rsidRPr="000D17E9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035FE8" w:rsidRPr="000D17E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5F2EC03" w14:textId="403621F2" w:rsidR="0082097E" w:rsidRPr="000D17E9" w:rsidRDefault="0082097E" w:rsidP="00267D02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0D17E9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08658BA" w14:textId="77777777" w:rsidR="007539C4" w:rsidRPr="000D17E9" w:rsidRDefault="007539C4" w:rsidP="00364522">
      <w:pPr>
        <w:pStyle w:val="Heading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Toc54883190"/>
      <w:r w:rsidRPr="000D17E9">
        <w:rPr>
          <w:rFonts w:ascii="Times New Roman" w:hAnsi="Times New Roman" w:cs="Times New Roman"/>
          <w:sz w:val="24"/>
          <w:szCs w:val="24"/>
        </w:rPr>
        <w:t>Post-translational regulation of enzyme activity</w:t>
      </w:r>
      <w:bookmarkEnd w:id="1"/>
    </w:p>
    <w:p w14:paraId="1660F777" w14:textId="202DDAFC" w:rsidR="00CF2D19" w:rsidRPr="000D17E9" w:rsidRDefault="00B45266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54883191"/>
      <w:r w:rsidRPr="000D17E9">
        <w:rPr>
          <w:rFonts w:ascii="Times New Roman" w:hAnsi="Times New Roman" w:cs="Times New Roman"/>
          <w:sz w:val="24"/>
          <w:szCs w:val="24"/>
        </w:rPr>
        <w:t>PPDK</w:t>
      </w:r>
      <w:r w:rsidR="00BD5A48" w:rsidRPr="000D17E9">
        <w:rPr>
          <w:rFonts w:ascii="Times New Roman" w:hAnsi="Times New Roman" w:cs="Times New Roman"/>
          <w:sz w:val="24"/>
          <w:szCs w:val="24"/>
        </w:rPr>
        <w:t xml:space="preserve"> activity</w:t>
      </w:r>
      <w:r w:rsidR="00703AF0" w:rsidRPr="000D17E9">
        <w:rPr>
          <w:rFonts w:ascii="Times New Roman" w:hAnsi="Times New Roman" w:cs="Times New Roman"/>
          <w:sz w:val="24"/>
          <w:szCs w:val="24"/>
        </w:rPr>
        <w:t xml:space="preserve"> regulation</w:t>
      </w:r>
      <w:bookmarkEnd w:id="2"/>
    </w:p>
    <w:p w14:paraId="457B2388" w14:textId="48D55EFA" w:rsidR="00B45266" w:rsidRPr="000D17E9" w:rsidRDefault="00B45266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The pyruvate phosphate dikinase (PPDK) activity is regulated by the PPDK regulatory protein (PDRP) which is affected by the level of incident light via ADP concentration </w:t>
      </w:r>
      <w:r w:rsidRPr="000D17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h0b248L0F1dGhvcj48WWVhcj4xOTg0PC9ZZWFyPjxS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</w:fldData>
        </w:fldChar>
      </w:r>
      <w:r w:rsidRPr="000D17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D17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h0b248L0F1dGhvcj48WWVhcj4xOTg0PC9ZZWFyPjxS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</w:fldData>
        </w:fldChar>
      </w:r>
      <w:r w:rsidRPr="000D17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D17E9">
        <w:rPr>
          <w:rFonts w:ascii="Times New Roman" w:hAnsi="Times New Roman" w:cs="Times New Roman"/>
          <w:sz w:val="24"/>
          <w:szCs w:val="24"/>
        </w:rPr>
      </w:r>
      <w:r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Pr="000D17E9">
        <w:rPr>
          <w:rFonts w:ascii="Times New Roman" w:hAnsi="Times New Roman" w:cs="Times New Roman"/>
          <w:sz w:val="24"/>
          <w:szCs w:val="24"/>
        </w:rPr>
      </w:r>
      <w:r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Pr="000D17E9">
        <w:rPr>
          <w:rFonts w:ascii="Times New Roman" w:hAnsi="Times New Roman" w:cs="Times New Roman"/>
          <w:noProof/>
          <w:sz w:val="24"/>
          <w:szCs w:val="24"/>
        </w:rPr>
        <w:t>(Ashton</w:t>
      </w:r>
      <w:r w:rsidRPr="000D17E9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0D17E9">
        <w:rPr>
          <w:rFonts w:ascii="Times New Roman" w:hAnsi="Times New Roman" w:cs="Times New Roman"/>
          <w:noProof/>
          <w:sz w:val="24"/>
          <w:szCs w:val="24"/>
        </w:rPr>
        <w:t>, 1984, Burnell and Hatch, 1985, Chastain, 2010)</w:t>
      </w:r>
      <w:r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Pr="000D17E9">
        <w:rPr>
          <w:rFonts w:ascii="Times New Roman" w:hAnsi="Times New Roman" w:cs="Times New Roman"/>
          <w:sz w:val="24"/>
          <w:szCs w:val="24"/>
        </w:rPr>
        <w:t>.</w:t>
      </w:r>
      <w:r w:rsidRPr="000D17E9" w:rsidDel="001D1952">
        <w:rPr>
          <w:rFonts w:ascii="Times New Roman" w:hAnsi="Times New Roman" w:cs="Times New Roman"/>
          <w:sz w:val="24"/>
          <w:szCs w:val="24"/>
        </w:rPr>
        <w:t xml:space="preserve"> </w:t>
      </w:r>
      <w:r w:rsidR="009D0EDE" w:rsidRPr="000D17E9">
        <w:rPr>
          <w:rFonts w:ascii="Times New Roman" w:hAnsi="Times New Roman" w:cs="Times New Roman"/>
          <w:sz w:val="24"/>
          <w:szCs w:val="24"/>
        </w:rPr>
        <w:t>PD</w:t>
      </w:r>
      <w:r w:rsidRPr="000D17E9">
        <w:rPr>
          <w:rFonts w:ascii="Times New Roman" w:hAnsi="Times New Roman" w:cs="Times New Roman"/>
          <w:sz w:val="24"/>
          <w:szCs w:val="24"/>
        </w:rPr>
        <w:t xml:space="preserve">RP is a bifunctional protein kinase/protein phosphatase, catalyzing reversible phosphorylation of PPDK. The inactivation rate( </w:t>
      </w:r>
      <m:oMath>
        <m:sSub>
          <m:sSubPr>
            <m:ctrlPr>
              <w:ins w:id="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D17E9">
        <w:rPr>
          <w:rFonts w:ascii="Times New Roman" w:hAnsi="Times New Roman" w:cs="Times New Roman"/>
          <w:sz w:val="24"/>
          <w:szCs w:val="24"/>
        </w:rPr>
        <w:t>and activation rate (</w:t>
      </w:r>
      <m:oMath>
        <m:sSub>
          <m:sSubPr>
            <m:ctrlPr>
              <w:ins w:id="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Pr="000D17E9">
        <w:rPr>
          <w:rFonts w:ascii="Times New Roman" w:hAnsi="Times New Roman" w:cs="Times New Roman"/>
          <w:sz w:val="24"/>
          <w:szCs w:val="24"/>
        </w:rPr>
        <w:t>were calculated by the following equations:</w:t>
      </w:r>
    </w:p>
    <w:bookmarkStart w:id="5" w:name="_Hlk54190663"/>
    <w:p w14:paraId="200F03C8" w14:textId="0B61B6E0" w:rsidR="00B45266" w:rsidRPr="000D17E9" w:rsidRDefault="005E3E5D" w:rsidP="00267D02">
      <w:pPr>
        <w:autoSpaceDE w:val="0"/>
        <w:autoSpaceDN w:val="0"/>
        <w:adjustRightInd w:val="0"/>
        <w:spacing w:before="120" w:after="0"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8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PDRP]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at_PDRP_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1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1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1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13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D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ins w:id="1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15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16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_PPDK_PDRP_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(</m:t>
            </m:r>
            <m:sSub>
              <m:sSubPr>
                <m:ctrlPr>
                  <w:ins w:id="17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1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D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1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_ADP_PDRP_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1+</m:t>
            </m:r>
            <m:f>
              <m:fPr>
                <m:ctrlPr>
                  <w:ins w:id="2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2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ins w:id="22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yr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chl</m:t>
                    </m:r>
                  </m:sub>
                </m:sSub>
              </m:num>
              <m:den>
                <m:sSub>
                  <m:sSubPr>
                    <m:ctrlPr>
                      <w:ins w:id="23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_Pyr_PDRP_I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)</m:t>
            </m:r>
          </m:den>
        </m:f>
      </m:oMath>
      <w:r w:rsidR="00B45266" w:rsidRPr="000D17E9">
        <w:rPr>
          <w:rFonts w:ascii="Times New Roman" w:hAnsi="Times New Roman" w:cs="Times New Roman"/>
          <w:sz w:val="24"/>
          <w:szCs w:val="24"/>
        </w:rPr>
        <w:t xml:space="preserve">                (</w:t>
      </w:r>
      <w:r w:rsidR="00533AAC" w:rsidRPr="000D17E9">
        <w:rPr>
          <w:rFonts w:ascii="Times New Roman" w:hAnsi="Times New Roman" w:cs="Times New Roman"/>
          <w:sz w:val="24"/>
          <w:szCs w:val="24"/>
        </w:rPr>
        <w:t>1</w:t>
      </w:r>
      <w:r w:rsidR="00B45266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7B10CE4B" w14:textId="35E519F9" w:rsidR="00B45266" w:rsidRPr="000D17E9" w:rsidRDefault="005E3E5D" w:rsidP="00267D02">
      <w:pPr>
        <w:autoSpaceDE w:val="0"/>
        <w:autoSpaceDN w:val="0"/>
        <w:adjustRightInd w:val="0"/>
        <w:spacing w:before="120" w:after="0"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2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26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PDRP]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27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at_PDRP_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28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29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3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3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i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ins w:id="3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33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3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_PPDK_PDRP_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(1+</m:t>
            </m:r>
            <m:f>
              <m:fPr>
                <m:ctrlPr>
                  <w:ins w:id="35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36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ins w:id="37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P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chl</m:t>
                    </m:r>
                  </m:sub>
                </m:sSub>
              </m:num>
              <m:den>
                <m:sSub>
                  <m:sSubPr>
                    <m:ctrlPr>
                      <w:ins w:id="3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_ADP_PDRP_A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)(</m:t>
            </m:r>
            <m:sSub>
              <m:sSubPr>
                <m:ctrlPr>
                  <w:ins w:id="3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40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i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4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_Pi_PDRP_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="00B45266" w:rsidRPr="000D17E9">
        <w:rPr>
          <w:rFonts w:ascii="Times New Roman" w:hAnsi="Times New Roman" w:cs="Times New Roman"/>
          <w:sz w:val="24"/>
          <w:szCs w:val="24"/>
        </w:rPr>
        <w:t xml:space="preserve">                 (</w:t>
      </w:r>
      <w:r w:rsidR="00533AAC" w:rsidRPr="000D17E9">
        <w:rPr>
          <w:rFonts w:ascii="Times New Roman" w:hAnsi="Times New Roman" w:cs="Times New Roman"/>
          <w:sz w:val="24"/>
          <w:szCs w:val="24"/>
        </w:rPr>
        <w:t>2</w:t>
      </w:r>
      <w:r w:rsidR="00B45266" w:rsidRPr="000D17E9">
        <w:rPr>
          <w:rFonts w:ascii="Times New Roman" w:hAnsi="Times New Roman" w:cs="Times New Roman"/>
          <w:sz w:val="24"/>
          <w:szCs w:val="24"/>
        </w:rPr>
        <w:t>)</w:t>
      </w:r>
    </w:p>
    <w:bookmarkEnd w:id="5"/>
    <w:p w14:paraId="7ECE7F2E" w14:textId="42C92B82" w:rsidR="00CE7D3E" w:rsidRPr="000D17E9" w:rsidRDefault="00B45266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[PDRP]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chl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PDRP concentration in mesophyll cell chloroplast, </w:t>
      </w:r>
      <m:oMath>
        <m:sSub>
          <m:sSubPr>
            <m:ctrlPr>
              <w:ins w:id="4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at_PDRP_I</m:t>
            </m:r>
          </m:sub>
        </m:sSub>
      </m:oMath>
      <w:r w:rsidRPr="000D17E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ins w:id="4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at_PDRP_A</m:t>
            </m:r>
          </m:sub>
        </m:sSub>
      </m:oMath>
      <w:r w:rsidRPr="000D17E9">
        <w:rPr>
          <w:rFonts w:ascii="Times New Roman" w:hAnsi="Times New Roman" w:cs="Times New Roman"/>
          <w:sz w:val="24"/>
          <w:szCs w:val="24"/>
        </w:rPr>
        <w:t xml:space="preserve"> are the </w:t>
      </w:r>
      <w:r w:rsidRPr="000D17E9">
        <w:rPr>
          <w:rStyle w:val="hgkelc"/>
          <w:rFonts w:ascii="Times New Roman" w:hAnsi="Times New Roman" w:cs="Times New Roman"/>
          <w:sz w:val="24"/>
          <w:szCs w:val="24"/>
        </w:rPr>
        <w:t xml:space="preserve">turnover number of PDRP for the </w:t>
      </w:r>
      <w:r w:rsidRPr="000D17E9">
        <w:rPr>
          <w:rFonts w:ascii="Times New Roman" w:hAnsi="Times New Roman" w:cs="Times New Roman"/>
          <w:sz w:val="24"/>
          <w:szCs w:val="24"/>
        </w:rPr>
        <w:t xml:space="preserve">inactivation and activation reaction respectively. </w:t>
      </w:r>
      <m:oMath>
        <m:sSub>
          <m:sSubPr>
            <m:ctrlPr>
              <w:ins w:id="4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d>
              <m:dPr>
                <m:begChr m:val="["/>
                <m:endChr m:val="]"/>
                <m:ctrlPr>
                  <w:ins w:id="45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chl</m:t>
            </m:r>
          </m:sub>
        </m:sSub>
      </m:oMath>
      <w:r w:rsidR="009132B6" w:rsidRPr="000D17E9">
        <w:rPr>
          <w:rFonts w:ascii="Times New Roman" w:hAnsi="Times New Roman" w:cs="Times New Roman"/>
          <w:sz w:val="24"/>
          <w:szCs w:val="24"/>
        </w:rPr>
        <w:t xml:space="preserve">is the concentration of active PPDK in mesophyll chloroplast; </w:t>
      </w:r>
      <w:bookmarkStart w:id="46" w:name="OLE_LINK62"/>
      <w:bookmarkStart w:id="47" w:name="OLE_LINK63"/>
      <m:oMath>
        <m:sSub>
          <m:sSubPr>
            <m:ctrlPr>
              <w:ins w:id="4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d>
              <m:dPr>
                <m:begChr m:val="["/>
                <m:endChr m:val="]"/>
                <m:ctrlPr>
                  <w:ins w:id="4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P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chl</m:t>
            </m:r>
          </m:sub>
        </m:sSub>
      </m:oMath>
      <w:bookmarkEnd w:id="46"/>
      <w:bookmarkEnd w:id="47"/>
      <w:r w:rsidR="009132B6" w:rsidRPr="000D17E9">
        <w:rPr>
          <w:rFonts w:ascii="Times New Roman" w:hAnsi="Times New Roman" w:cs="Times New Roman"/>
          <w:sz w:val="24"/>
          <w:szCs w:val="24"/>
        </w:rPr>
        <w:t xml:space="preserve"> is the concentration of inactive PPDK in mesophyll chloroplast.</w:t>
      </w:r>
    </w:p>
    <w:p w14:paraId="2896DFA8" w14:textId="6A475107" w:rsidR="00CE7D3E" w:rsidRPr="000D17E9" w:rsidRDefault="00026FEB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lastRenderedPageBreak/>
        <w:t>The d</w:t>
      </w:r>
      <w:r w:rsidR="00CE7D3E" w:rsidRPr="000D17E9">
        <w:rPr>
          <w:rFonts w:ascii="Times New Roman" w:hAnsi="Times New Roman" w:cs="Times New Roman"/>
          <w:sz w:val="24"/>
          <w:szCs w:val="24"/>
        </w:rPr>
        <w:t>ifferential equation</w:t>
      </w:r>
      <w:r w:rsidR="00533AAC" w:rsidRPr="000D17E9">
        <w:rPr>
          <w:rFonts w:ascii="Times New Roman" w:hAnsi="Times New Roman" w:cs="Times New Roman"/>
          <w:sz w:val="24"/>
          <w:szCs w:val="24"/>
        </w:rPr>
        <w:t>s</w:t>
      </w:r>
      <w:r w:rsidRPr="000D17E9">
        <w:rPr>
          <w:rFonts w:ascii="Times New Roman" w:hAnsi="Times New Roman" w:cs="Times New Roman"/>
          <w:sz w:val="24"/>
          <w:szCs w:val="24"/>
        </w:rPr>
        <w:t xml:space="preserve"> for active PPDK </w:t>
      </w:r>
      <w:r w:rsidR="00533AAC" w:rsidRPr="000D17E9">
        <w:rPr>
          <w:rFonts w:ascii="Times New Roman" w:hAnsi="Times New Roman" w:cs="Times New Roman"/>
          <w:sz w:val="24"/>
          <w:szCs w:val="24"/>
        </w:rPr>
        <w:t>and inactive PPDK are</w:t>
      </w:r>
      <w:r w:rsidRPr="000D17E9">
        <w:rPr>
          <w:rFonts w:ascii="Times New Roman" w:hAnsi="Times New Roman" w:cs="Times New Roman"/>
          <w:sz w:val="24"/>
          <w:szCs w:val="24"/>
        </w:rPr>
        <w:t>:</w:t>
      </w:r>
    </w:p>
    <w:p w14:paraId="411B8F00" w14:textId="6BF97429" w:rsidR="00CE7D3E" w:rsidRPr="000D17E9" w:rsidRDefault="005E3E5D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f>
          <m:fPr>
            <m:ctrlPr>
              <w:ins w:id="5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5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5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5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f>
              <m:fPr>
                <m:ctrlPr>
                  <w:ins w:id="5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ins w:id="55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o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chl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(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5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03AF0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</w:t>
      </w:r>
      <w:r w:rsidR="00703AF0" w:rsidRPr="000D17E9">
        <w:rPr>
          <w:rFonts w:ascii="Times New Roman" w:hAnsi="Times New Roman" w:cs="Times New Roman"/>
          <w:iCs/>
          <w:sz w:val="24"/>
          <w:szCs w:val="24"/>
        </w:rPr>
        <w:t>(3)</w:t>
      </w:r>
    </w:p>
    <w:p w14:paraId="71B6A160" w14:textId="35D3AB6B" w:rsidR="002D05FE" w:rsidRPr="000D17E9" w:rsidRDefault="005E3E5D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f>
          <m:fPr>
            <m:ctrlPr>
              <w:ins w:id="5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58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59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6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ins w:id="6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6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6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DRP_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03AF0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</w:t>
      </w:r>
      <w:r w:rsidR="00703AF0" w:rsidRPr="000D17E9">
        <w:rPr>
          <w:rFonts w:ascii="Times New Roman" w:hAnsi="Times New Roman" w:cs="Times New Roman"/>
          <w:iCs/>
          <w:sz w:val="24"/>
          <w:szCs w:val="24"/>
        </w:rPr>
        <w:t>(4)</w:t>
      </w:r>
    </w:p>
    <w:p w14:paraId="2435D1C9" w14:textId="54365B67" w:rsidR="002D05FE" w:rsidRPr="000D17E9" w:rsidRDefault="00E00357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17E9">
        <w:rPr>
          <w:rFonts w:ascii="Times New Roman" w:hAnsi="Times New Roman" w:cs="Times New Roman"/>
          <w:i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olMchl</w:t>
      </w:r>
      <w:r w:rsidRPr="000D17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is the volume of mesophyll cell chloroplast per unit leaf area (square meter). </w:t>
      </w:r>
    </w:p>
    <w:p w14:paraId="63405D15" w14:textId="678B01C8" w:rsidR="00D131A0" w:rsidRPr="000D17E9" w:rsidRDefault="00D131A0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iCs/>
          <w:sz w:val="24"/>
          <w:szCs w:val="24"/>
        </w:rPr>
        <w:t xml:space="preserve">The total PPDK concentration in mesophyll chloroplast( </w:t>
      </w:r>
      <m:oMath>
        <m:sSub>
          <m:sSubPr>
            <m:ctrlPr>
              <w:ins w:id="6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d>
              <m:dPr>
                <m:begChr m:val="["/>
                <m:endChr m:val="]"/>
                <m:ctrlPr>
                  <w:ins w:id="65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PDK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ch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D17E9">
        <w:rPr>
          <w:rFonts w:ascii="Times New Roman" w:hAnsi="Times New Roman" w:cs="Times New Roman"/>
          <w:sz w:val="24"/>
          <w:szCs w:val="24"/>
        </w:rPr>
        <w:t xml:space="preserve"> is calculated by following equation:</w:t>
      </w:r>
    </w:p>
    <w:p w14:paraId="051C8E53" w14:textId="76BB7E37" w:rsidR="00D131A0" w:rsidRPr="000D17E9" w:rsidRDefault="005E3E5D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ins w:id="6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d>
              <m:dPr>
                <m:begChr m:val="["/>
                <m:endChr m:val="]"/>
                <m:ctrlPr>
                  <w:ins w:id="67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PDK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ch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6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6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_PPDK</m:t>
                </m:r>
              </m:sub>
            </m:sSub>
          </m:num>
          <m:den>
            <w:bookmarkStart w:id="70" w:name="OLE_LINK64"/>
            <w:bookmarkStart w:id="71" w:name="OLE_LINK65"/>
            <m:sSub>
              <m:sSubPr>
                <m:ctrlPr>
                  <w:ins w:id="7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at_PPDK</m:t>
                </m:r>
              </m:sub>
            </m:sSub>
            <w:bookmarkEnd w:id="70"/>
            <w:bookmarkEnd w:id="71"/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73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den>
        </m:f>
      </m:oMath>
      <w:r w:rsidR="00703AF0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                     (5)</w:t>
      </w:r>
    </w:p>
    <w:p w14:paraId="45B04E72" w14:textId="4E8C3A36" w:rsidR="005544F6" w:rsidRPr="000D17E9" w:rsidRDefault="00CF2D19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17E9">
        <w:rPr>
          <w:rFonts w:ascii="Times New Roman" w:hAnsi="Times New Roman" w:cs="Times New Roman"/>
          <w:i/>
          <w:sz w:val="24"/>
          <w:szCs w:val="24"/>
        </w:rPr>
        <w:t>Where V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max_PPDK</w:t>
      </w:r>
      <w:r w:rsidRPr="000D17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is </w:t>
      </w:r>
      <w:r w:rsidR="0011582D" w:rsidRPr="000D17E9">
        <w:rPr>
          <w:rFonts w:ascii="Times New Roman" w:hAnsi="Times New Roman" w:cs="Times New Roman"/>
          <w:iCs/>
          <w:sz w:val="24"/>
          <w:szCs w:val="24"/>
        </w:rPr>
        <w:t xml:space="preserve">the theoretical maximum activity </w:t>
      </w:r>
      <w:r w:rsidRPr="000D17E9">
        <w:rPr>
          <w:rFonts w:ascii="Times New Roman" w:hAnsi="Times New Roman" w:cs="Times New Roman"/>
          <w:iCs/>
          <w:sz w:val="24"/>
          <w:szCs w:val="24"/>
        </w:rPr>
        <w:t>of PPDK</w:t>
      </w:r>
      <w:r w:rsidRPr="000D17E9">
        <w:rPr>
          <w:rFonts w:ascii="Times New Roman" w:hAnsi="Times New Roman" w:cs="Times New Roman"/>
          <w:i/>
          <w:sz w:val="24"/>
          <w:szCs w:val="24"/>
        </w:rPr>
        <w:t>; K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cat_PPDK</w:t>
      </w:r>
      <w:r w:rsidRPr="000D17E9">
        <w:rPr>
          <w:rFonts w:ascii="Times New Roman" w:hAnsi="Times New Roman" w:cs="Times New Roman"/>
          <w:i/>
          <w:sz w:val="24"/>
          <w:szCs w:val="24"/>
        </w:rPr>
        <w:t xml:space="preserve"> i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s the turnover number of PPDK. </w:t>
      </w:r>
    </w:p>
    <w:p w14:paraId="52C5C62E" w14:textId="674785C9" w:rsidR="005544F6" w:rsidRPr="000D17E9" w:rsidRDefault="005544F6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17E9">
        <w:rPr>
          <w:rFonts w:ascii="Times New Roman" w:hAnsi="Times New Roman" w:cs="Times New Roman"/>
          <w:iCs/>
          <w:sz w:val="24"/>
          <w:szCs w:val="24"/>
        </w:rPr>
        <w:t>The transient maximum activity of PPDK (</w:t>
      </w:r>
      <m:oMath>
        <m:sSub>
          <m:sSubPr>
            <m:ctrlPr>
              <w:ins w:id="7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PDK_i</m:t>
            </m:r>
          </m:sub>
        </m:sSub>
      </m:oMath>
      <w:r w:rsidRPr="000D17E9">
        <w:rPr>
          <w:rFonts w:ascii="Times New Roman" w:hAnsi="Times New Roman" w:cs="Times New Roman"/>
          <w:iCs/>
          <w:sz w:val="24"/>
          <w:szCs w:val="24"/>
        </w:rPr>
        <w:t>) is:</w:t>
      </w:r>
    </w:p>
    <w:p w14:paraId="59D284DE" w14:textId="7929515C" w:rsidR="005544F6" w:rsidRPr="000D17E9" w:rsidRDefault="005544F6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ins w:id="7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PDK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7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PDK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ins w:id="77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7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num>
          <m:den>
            <m:sSub>
              <m:sSubPr>
                <m:ctrlPr>
                  <w:ins w:id="7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80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8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d>
                  <m:dPr>
                    <m:begChr m:val="["/>
                    <m:endChr m:val="]"/>
                    <m:ctrlPr>
                      <w:ins w:id="8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P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chl</m:t>
                </m:r>
              </m:sub>
            </m:sSub>
          </m:den>
        </m:f>
      </m:oMath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(6)</w:t>
      </w:r>
    </w:p>
    <w:p w14:paraId="3D3DE2E3" w14:textId="263FA279" w:rsidR="00026FEB" w:rsidRPr="000D17E9" w:rsidRDefault="00026FEB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Parameters and their sources are listed in Table</w:t>
      </w:r>
      <w:r w:rsidR="007A7965" w:rsidRPr="000D17E9">
        <w:rPr>
          <w:rFonts w:ascii="Times New Roman" w:hAnsi="Times New Roman" w:cs="Times New Roman"/>
          <w:sz w:val="24"/>
          <w:szCs w:val="24"/>
        </w:rPr>
        <w:t xml:space="preserve"> S</w:t>
      </w:r>
      <w:r w:rsidRPr="000D17E9">
        <w:rPr>
          <w:rFonts w:ascii="Times New Roman" w:hAnsi="Times New Roman" w:cs="Times New Roman"/>
          <w:sz w:val="24"/>
          <w:szCs w:val="24"/>
        </w:rPr>
        <w:t>1</w:t>
      </w:r>
    </w:p>
    <w:p w14:paraId="77F04A6C" w14:textId="77777777" w:rsidR="00703AF0" w:rsidRPr="000D17E9" w:rsidRDefault="00703AF0" w:rsidP="00267D02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097B1353" w14:textId="0E5F8F87" w:rsidR="009D0EDE" w:rsidRPr="000D17E9" w:rsidRDefault="009D0EDE" w:rsidP="00267D02">
      <w:pPr>
        <w:pStyle w:val="chapter-para"/>
        <w:spacing w:before="0" w:beforeAutospacing="0" w:after="0" w:afterAutospacing="0" w:line="360" w:lineRule="auto"/>
        <w:rPr>
          <w:b/>
          <w:bCs/>
        </w:rPr>
      </w:pPr>
      <w:r w:rsidRPr="000D17E9">
        <w:rPr>
          <w:b/>
          <w:bCs/>
        </w:rPr>
        <w:t xml:space="preserve">Table </w:t>
      </w:r>
      <w:r w:rsidR="00216A2F" w:rsidRPr="000D17E9">
        <w:rPr>
          <w:b/>
          <w:bCs/>
        </w:rPr>
        <w:t>S</w:t>
      </w:r>
      <w:r w:rsidR="00703AF0" w:rsidRPr="000D17E9">
        <w:rPr>
          <w:b/>
          <w:bCs/>
        </w:rPr>
        <w:t>1</w:t>
      </w:r>
      <w:r w:rsidRPr="000D17E9">
        <w:rPr>
          <w:b/>
          <w:bCs/>
        </w:rPr>
        <w:t xml:space="preserve"> Parameters of PPDK activation </w:t>
      </w:r>
      <w:r w:rsidR="009F757F" w:rsidRPr="000D17E9">
        <w:rPr>
          <w:b/>
          <w:bCs/>
        </w:rPr>
        <w:t>regulated by</w:t>
      </w:r>
      <w:r w:rsidRPr="000D17E9">
        <w:rPr>
          <w:b/>
          <w:bCs/>
        </w:rPr>
        <w:t xml:space="preserve"> PDRP</w:t>
      </w:r>
    </w:p>
    <w:tbl>
      <w:tblPr>
        <w:tblStyle w:val="ListTable6Colorful1"/>
        <w:tblW w:w="0" w:type="auto"/>
        <w:tblLook w:val="06A0" w:firstRow="1" w:lastRow="0" w:firstColumn="1" w:lastColumn="0" w:noHBand="1" w:noVBand="1"/>
      </w:tblPr>
      <w:tblGrid>
        <w:gridCol w:w="2614"/>
        <w:gridCol w:w="2192"/>
        <w:gridCol w:w="4554"/>
      </w:tblGrid>
      <w:tr w:rsidR="009F757F" w:rsidRPr="000D17E9" w14:paraId="51F1791A" w14:textId="77777777" w:rsidTr="00921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9B5AE" w14:textId="77777777" w:rsidR="006B5129" w:rsidRPr="000D17E9" w:rsidRDefault="006B5129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ameter </w:t>
            </w:r>
          </w:p>
        </w:tc>
        <w:tc>
          <w:tcPr>
            <w:tcW w:w="0" w:type="auto"/>
          </w:tcPr>
          <w:p w14:paraId="629BB850" w14:textId="77777777" w:rsidR="006B5129" w:rsidRPr="000D17E9" w:rsidRDefault="006B5129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0AFAC8AE" w14:textId="77777777" w:rsidR="006B5129" w:rsidRPr="000D17E9" w:rsidRDefault="006B5129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ference</w:t>
            </w:r>
          </w:p>
        </w:tc>
      </w:tr>
      <w:tr w:rsidR="006B5129" w:rsidRPr="000D17E9" w14:paraId="0F87C1C4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B2609" w14:textId="79295113" w:rsidR="006B5129" w:rsidRPr="000D17E9" w:rsidRDefault="00E84FA1" w:rsidP="00267D02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I</w:t>
            </w:r>
            <w:r w:rsidR="006B5129"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nactivation</w:t>
            </w:r>
          </w:p>
        </w:tc>
        <w:tc>
          <w:tcPr>
            <w:tcW w:w="0" w:type="auto"/>
          </w:tcPr>
          <w:p w14:paraId="5C9EFD10" w14:textId="77777777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A5F27D3" w14:textId="77777777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F757F" w:rsidRPr="000D17E9" w14:paraId="714D6CAC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FB5A2" w14:textId="07598F82" w:rsidR="006B5129" w:rsidRPr="000D17E9" w:rsidRDefault="006B5129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m_ADP</w:t>
            </w:r>
            <w:r w:rsidR="004753A6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_PDRP_I</w:t>
            </w:r>
          </w:p>
        </w:tc>
        <w:tc>
          <w:tcPr>
            <w:tcW w:w="0" w:type="auto"/>
          </w:tcPr>
          <w:p w14:paraId="50A7E3DD" w14:textId="0FA5614B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0.052mM</w:t>
            </w:r>
          </w:p>
        </w:tc>
        <w:tc>
          <w:tcPr>
            <w:tcW w:w="0" w:type="auto"/>
          </w:tcPr>
          <w:p w14:paraId="53DD7139" w14:textId="27445E1A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, Roeske and Chollet, 1987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Cite&gt;&lt;Author&gt;Roeske&lt;/Author&gt;&lt;Year&gt;1987&lt;/Year&gt;&lt;RecNum&gt;194&lt;/RecNum&gt;&lt;record&gt;&lt;rec-number&gt;194&lt;/rec-number&gt;&lt;foreign-keys&gt;&lt;key app="EN" db-id="f9rz2as2szrrf0etd95vrzvvzzxdszfrdt55" timestamp="1603334280"&gt;194&lt;/key&gt;&lt;/foreign-keys&gt;&lt;ref-type name="Journal Article"&gt;17&lt;/ref-type&gt;&lt;contributors&gt;&lt;authors&gt;&lt;author&gt;Roeske, Chrissl A&lt;/author&gt;&lt;author&gt;Chollet, R&lt;/author&gt;&lt;/authors&gt;&lt;/contributors&gt;&lt;titles&gt;&lt;title&gt;Chemical modification of the bifunctional regulatory protein of maize leaf pyruvate, orthophosphate dikinase. Evidence for two distinct active sites&lt;/title&gt;&lt;secondary-title&gt;Journal of Biological Chemistry&lt;/secondary-title&gt;&lt;/titles&gt;&lt;periodical&gt;&lt;full-title&gt;Journal of Biological Chemistry&lt;/full-title&gt;&lt;/periodical&gt;&lt;pages&gt;12575-12582&lt;/pages&gt;&lt;volume&gt;262&lt;/volume&gt;&lt;number&gt;26&lt;/number&gt;&lt;dates&gt;&lt;year&gt;1987&lt;/year&gt;&lt;/dates&gt;&lt;isbn&gt;0021-9258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Burnell and Hatch, 1985, Roeske and Chollet, 1987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757F" w:rsidRPr="000D17E9" w14:paraId="202D10E7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F01F0" w14:textId="33EB66A8" w:rsidR="006B5129" w:rsidRPr="000D17E9" w:rsidRDefault="006B5129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m_</w:t>
            </w:r>
            <w:r w:rsidR="004753A6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PPDK_PDRP_I</w:t>
            </w:r>
          </w:p>
        </w:tc>
        <w:tc>
          <w:tcPr>
            <w:tcW w:w="0" w:type="auto"/>
          </w:tcPr>
          <w:p w14:paraId="6C0A2CFA" w14:textId="14AE766E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0.0012mM</w:t>
            </w:r>
          </w:p>
        </w:tc>
        <w:tc>
          <w:tcPr>
            <w:tcW w:w="0" w:type="auto"/>
          </w:tcPr>
          <w:p w14:paraId="5D6C5606" w14:textId="1266759B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Burnell and Hatch, 1985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757F" w:rsidRPr="000D17E9" w14:paraId="40BA94B6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E36E5" w14:textId="522380D3" w:rsidR="006B5129" w:rsidRPr="000D17E9" w:rsidRDefault="006B5129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i_Pyr</w:t>
            </w:r>
            <w:r w:rsidR="004753A6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_PDRP_I</w:t>
            </w:r>
          </w:p>
        </w:tc>
        <w:tc>
          <w:tcPr>
            <w:tcW w:w="0" w:type="auto"/>
          </w:tcPr>
          <w:p w14:paraId="7CBCEC3E" w14:textId="236BF01B" w:rsidR="006B5129" w:rsidRPr="000D17E9" w:rsidRDefault="004753A6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08mM</w:t>
            </w:r>
          </w:p>
        </w:tc>
        <w:tc>
          <w:tcPr>
            <w:tcW w:w="0" w:type="auto"/>
          </w:tcPr>
          <w:p w14:paraId="76C00CDE" w14:textId="21556F6E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Burnell and Hatch, 1985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9F757F" w:rsidRPr="000D17E9" w14:paraId="592D5D2C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7F1E4" w14:textId="2BF2561A" w:rsidR="004753A6" w:rsidRPr="000D17E9" w:rsidRDefault="004753A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0" w:type="auto"/>
          </w:tcPr>
          <w:p w14:paraId="6D37A79E" w14:textId="74143C64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2658E7" w14:textId="05E66DF0" w:rsidR="006B5129" w:rsidRPr="000D17E9" w:rsidRDefault="006B512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F757F" w:rsidRPr="000D17E9" w14:paraId="53D2F692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C5739" w14:textId="71AD57F0" w:rsidR="006B5129" w:rsidRPr="000D17E9" w:rsidRDefault="004753A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m_Pi_PDRP_</w:t>
            </w:r>
            <w:r w:rsidR="00F95D16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</w:tcPr>
          <w:p w14:paraId="3D8AF14F" w14:textId="61872CB6" w:rsidR="006B5129" w:rsidRPr="000D17E9" w:rsidRDefault="004753A6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0.65mM</w:t>
            </w:r>
          </w:p>
        </w:tc>
        <w:tc>
          <w:tcPr>
            <w:tcW w:w="0" w:type="auto"/>
          </w:tcPr>
          <w:p w14:paraId="1658481B" w14:textId="7030B5C7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, Roeske and Chollet, 1987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Cite&gt;&lt;Author&gt;Roeske&lt;/Author&gt;&lt;Year&gt;1987&lt;/Year&gt;&lt;RecNum&gt;194&lt;/RecNum&gt;&lt;record&gt;&lt;rec-number&gt;194&lt;/rec-number&gt;&lt;foreign-keys&gt;&lt;key app="EN" db-id="f9rz2as2szrrf0etd95vrzvvzzxdszfrdt55" timestamp="1603334280"&gt;194&lt;/key&gt;&lt;/foreign-keys&gt;&lt;ref-type name="Journal Article"&gt;17&lt;/ref-type&gt;&lt;contributors&gt;&lt;authors&gt;&lt;author&gt;Roeske, Chrissl A&lt;/author&gt;&lt;author&gt;Chollet, R&lt;/author&gt;&lt;/authors&gt;&lt;/contributors&gt;&lt;titles&gt;&lt;title&gt;Chemical modification of the bifunctional regulatory protein of maize leaf pyruvate, orthophosphate dikinase. Evidence for two distinct active sites&lt;/title&gt;&lt;secondary-title&gt;Journal of Biological Chemistry&lt;/secondary-title&gt;&lt;/titles&gt;&lt;periodical&gt;&lt;full-title&gt;Journal of Biological Chemistry&lt;/full-title&gt;&lt;/periodical&gt;&lt;pages&gt;12575-12582&lt;/pages&gt;&lt;volume&gt;262&lt;/volume&gt;&lt;number&gt;26&lt;/number&gt;&lt;dates&gt;&lt;year&gt;1987&lt;/year&gt;&lt;/dates&gt;&lt;isbn&gt;0021-9258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Burnell and Hatch, 1985, Roeske and Chollet, 1987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9F757F" w:rsidRPr="000D17E9" w14:paraId="185D1F93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A12CF" w14:textId="50C3B698" w:rsidR="006B5129" w:rsidRPr="000D17E9" w:rsidRDefault="00F95D1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m_PPDK_PDRP_A</w:t>
            </w:r>
          </w:p>
        </w:tc>
        <w:tc>
          <w:tcPr>
            <w:tcW w:w="0" w:type="auto"/>
          </w:tcPr>
          <w:p w14:paraId="37C06BE3" w14:textId="6A498DC2" w:rsidR="006B5129" w:rsidRPr="000D17E9" w:rsidRDefault="00F95D16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0.0007mM</w:t>
            </w:r>
          </w:p>
        </w:tc>
        <w:tc>
          <w:tcPr>
            <w:tcW w:w="0" w:type="auto"/>
          </w:tcPr>
          <w:p w14:paraId="6BF7B163" w14:textId="377A082F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Burnell and Hatch, 1985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9F757F" w:rsidRPr="000D17E9" w14:paraId="4588404B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10093" w14:textId="60A7FD52" w:rsidR="006B5129" w:rsidRPr="000D17E9" w:rsidRDefault="00F95D1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i_ADP_PDRP_A</w:t>
            </w:r>
          </w:p>
        </w:tc>
        <w:tc>
          <w:tcPr>
            <w:tcW w:w="0" w:type="auto"/>
          </w:tcPr>
          <w:p w14:paraId="20CFEDC2" w14:textId="3F0F1445" w:rsidR="006B5129" w:rsidRPr="000D17E9" w:rsidRDefault="00F95D16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</w:tcPr>
          <w:p w14:paraId="63E0E399" w14:textId="6E631F21" w:rsidR="006B512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urnell&lt;/Author&gt;&lt;Year&gt;1985&lt;/Year&gt;&lt;RecNum&gt;191&lt;/RecNum&gt;&lt;DisplayText&gt;(Burnell and Hatch, 1985)&lt;/DisplayText&gt;&lt;record&gt;&lt;rec-number&gt;191&lt;/rec-number&gt;&lt;foreign-keys&gt;&lt;key app="EN" db-id="f9rz2as2szrrf0etd95vrzvvzzxdszfrdt55" timestamp="1603334280"&gt;191&lt;/key&gt;&lt;/foreign-keys&gt;&lt;ref-type name="Journal Article"&gt;17&lt;/ref-type&gt;&lt;contributors&gt;&lt;authors&gt;&lt;author&gt;Burnell, JN&lt;/author&gt;&lt;author&gt;Hatch, MD&lt;/author&gt;&lt;/authors&gt;&lt;/contributors&gt;&lt;titles&gt;&lt;title&gt;Regulation of C4 photosynthesis: purification and properties of the protein catalyzing ADP-mediated inactivation and Pi-mediated activation of pyruvate, Pi dikinase&lt;/title&gt;&lt;secondary-title&gt;Archives of Biochemistry and Biophysics&lt;/secondary-title&gt;&lt;/titles&gt;&lt;periodical&gt;&lt;full-title&gt;Archives of Biochemistry and Biophysics&lt;/full-title&gt;&lt;/periodical&gt;&lt;pages&gt;490-503&lt;/pages&gt;&lt;volume&gt;237&lt;/volume&gt;&lt;number&gt;2&lt;/number&gt;&lt;dates&gt;&lt;year&gt;1985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Burnell and Hatch, 1985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F95D16" w:rsidRPr="000D17E9" w14:paraId="3D210611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0BF87" w14:textId="394FA313" w:rsidR="00F95D16" w:rsidRPr="000D17E9" w:rsidRDefault="00F95D1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cat_</w:t>
            </w:r>
            <w:r w:rsidR="00E84FA1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PDRP_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</w:tcPr>
          <w:p w14:paraId="659092C7" w14:textId="2A8A4A57" w:rsidR="00F95D16" w:rsidRPr="000D17E9" w:rsidRDefault="00E84FA1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1.125 s-1</w:t>
            </w:r>
          </w:p>
        </w:tc>
        <w:tc>
          <w:tcPr>
            <w:tcW w:w="0" w:type="auto"/>
          </w:tcPr>
          <w:p w14:paraId="765BDC58" w14:textId="5FFFA716" w:rsidR="00F95D16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Roeske&lt;/Author&gt;&lt;Year&gt;1987&lt;/Year&gt;&lt;RecNum&gt;194&lt;/RecNum&gt;&lt;DisplayText&gt;(Roeske and Chollet, 1987)&lt;/DisplayText&gt;&lt;record&gt;&lt;rec-number&gt;194&lt;/rec-number&gt;&lt;foreign-keys&gt;&lt;key app="EN" db-id="f9rz2as2szrrf0etd95vrzvvzzxdszfrdt55" timestamp="1603334280"&gt;194&lt;/key&gt;&lt;/foreign-keys&gt;&lt;ref-type name="Journal Article"&gt;17&lt;/ref-type&gt;&lt;contributors&gt;&lt;authors&gt;&lt;author&gt;Roeske, Chrissl A&lt;/author&gt;&lt;author&gt;Chollet, R&lt;/author&gt;&lt;/authors&gt;&lt;/contributors&gt;&lt;titles&gt;&lt;title&gt;Chemical modification of the bifunctional regulatory protein of maize leaf pyruvate, orthophosphate dikinase. Evidence for two distinct active sites&lt;/title&gt;&lt;secondary-title&gt;Journal of Biological Chemistry&lt;/secondary-title&gt;&lt;/titles&gt;&lt;periodical&gt;&lt;full-title&gt;Journal of Biological Chemistry&lt;/full-title&gt;&lt;/periodical&gt;&lt;pages&gt;12575-12582&lt;/pages&gt;&lt;volume&gt;262&lt;/volume&gt;&lt;number&gt;26&lt;/number&gt;&lt;dates&gt;&lt;year&gt;1987&lt;/year&gt;&lt;/dates&gt;&lt;isbn&gt;0021-9258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Roeske and Chollet, 1987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F95D16" w:rsidRPr="000D17E9" w14:paraId="3724B328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97581" w14:textId="4E88C249" w:rsidR="00F95D16" w:rsidRPr="000D17E9" w:rsidRDefault="00F95D16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cat_</w:t>
            </w:r>
            <w:r w:rsidR="00E84FA1"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PDRP_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0" w:type="auto"/>
          </w:tcPr>
          <w:p w14:paraId="5D6DB279" w14:textId="076B6E5E" w:rsidR="00F95D16" w:rsidRPr="000D17E9" w:rsidRDefault="00E84FA1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578 s-1</w:t>
            </w:r>
          </w:p>
        </w:tc>
        <w:tc>
          <w:tcPr>
            <w:tcW w:w="0" w:type="auto"/>
          </w:tcPr>
          <w:p w14:paraId="5464B947" w14:textId="0590FD18" w:rsidR="00F95D16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Roeske&lt;/Author&gt;&lt;Year&gt;1987&lt;/Year&gt;&lt;RecNum&gt;194&lt;/RecNum&gt;&lt;DisplayText&gt;(Roeske and Chollet, 1987)&lt;/DisplayText&gt;&lt;record&gt;&lt;rec-number&gt;194&lt;/rec-number&gt;&lt;foreign-keys&gt;&lt;key app="EN" db-id="f9rz2as2szrrf0etd95vrzvvzzxdszfrdt55" timestamp="1603334280"&gt;194&lt;/key&gt;&lt;/foreign-keys&gt;&lt;ref-type name="Journal Article"&gt;17&lt;/ref-type&gt;&lt;contributors&gt;&lt;authors&gt;&lt;author&gt;Roeske, Chrissl A&lt;/author&gt;&lt;author&gt;Chollet, R&lt;/author&gt;&lt;/authors&gt;&lt;/contributors&gt;&lt;titles&gt;&lt;title&gt;Chemical modification of the bifunctional regulatory protein of maize leaf pyruvate, orthophosphate dikinase. Evidence for two distinct active sites&lt;/title&gt;&lt;secondary-title&gt;Journal of Biological Chemistry&lt;/secondary-title&gt;&lt;/titles&gt;&lt;periodical&gt;&lt;full-title&gt;Journal of Biological Chemistry&lt;/full-title&gt;&lt;/periodical&gt;&lt;pages&gt;12575-12582&lt;/pages&gt;&lt;volume&gt;262&lt;/volume&gt;&lt;number&gt;26&lt;/number&gt;&lt;dates&gt;&lt;year&gt;1987&lt;/year&gt;&lt;/dates&gt;&lt;isbn&gt;0021-9258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Roeske and Chollet, 1987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E84FA1" w:rsidRPr="000D17E9" w14:paraId="07580BE7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FF265" w14:textId="54C332BA" w:rsidR="00E84FA1" w:rsidRPr="000D17E9" w:rsidRDefault="00E84FA1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lecular weight</w:t>
            </w:r>
            <w:r w:rsidR="00CE7D3E"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f PDRP</w:t>
            </w:r>
          </w:p>
        </w:tc>
        <w:tc>
          <w:tcPr>
            <w:tcW w:w="0" w:type="auto"/>
          </w:tcPr>
          <w:p w14:paraId="6422BD3E" w14:textId="13BDB0E5" w:rsidR="00E84FA1" w:rsidRPr="000D17E9" w:rsidRDefault="00E84FA1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0" w:type="auto"/>
          </w:tcPr>
          <w:p w14:paraId="23C2E857" w14:textId="3527E25B" w:rsidR="00E84FA1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Chastain&lt;/Author&gt;&lt;Year&gt;2018&lt;/Year&gt;&lt;RecNum&gt;192&lt;/RecNum&gt;&lt;DisplayText&gt;(Chastain&lt;style face="italic"&gt; et al.&lt;/style&gt;, 2018)&lt;/DisplayText&gt;&lt;record&gt;&lt;rec-number&gt;192&lt;/rec-number&gt;&lt;foreign-keys&gt;&lt;key app="EN" db-id="f9rz2as2szrrf0etd95vrzvvzzxdszfrdt55" timestamp="1603334280"&gt;192&lt;/key&gt;&lt;/foreign-keys&gt;&lt;ref-type name="Journal Article"&gt;17&lt;/ref-type&gt;&lt;contributors&gt;&lt;authors&gt;&lt;author&gt;Chastain, Chris J&lt;/author&gt;&lt;author&gt;Baird, Lisa M&lt;/author&gt;&lt;author&gt;Walker, Mitchell T&lt;/author&gt;&lt;author&gt;Bergman, Charles C&lt;/author&gt;&lt;author&gt;Novbatova, Gulnara T&lt;/author&gt;&lt;author&gt;Mamani-Quispe, Candida S&lt;/author&gt;&lt;author&gt;Burnell, Jim N&lt;/author&gt;&lt;/authors&gt;&lt;/contributors&gt;&lt;titles&gt;&lt;title&gt;Maize leaf PPDK regulatory protein isoform-2 is specific to bundle sheath chloroplasts and paradoxically lacks a Pi-dependent PPDK activation activity&lt;/title&gt;&lt;secondary-title&gt;Journal of experimental botany&lt;/secondary-title&gt;&lt;/titles&gt;&lt;periodical&gt;&lt;full-title&gt;Journal of Experimental Botany&lt;/full-title&gt;&lt;/periodical&gt;&lt;pages&gt;1171-1181&lt;/pages&gt;&lt;volume&gt;69&lt;/volume&gt;&lt;number&gt;5&lt;/number&gt;&lt;dates&gt;&lt;year&gt;2018&lt;/year&gt;&lt;/dates&gt;&lt;isbn&gt;0022-0957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Chastain</w:t>
            </w:r>
            <w:r w:rsidRPr="000D17E9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2018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9F757F" w:rsidRPr="000D17E9" w14:paraId="2F5B4542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F5D00" w14:textId="58487CE4" w:rsidR="009F757F" w:rsidRPr="000D17E9" w:rsidRDefault="009F757F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</w:t>
            </w: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max_PPDK</w:t>
            </w:r>
          </w:p>
        </w:tc>
        <w:tc>
          <w:tcPr>
            <w:tcW w:w="0" w:type="auto"/>
          </w:tcPr>
          <w:p w14:paraId="71FFD0EB" w14:textId="7B6F0D50" w:rsidR="009F757F" w:rsidRPr="000D17E9" w:rsidRDefault="00DD32C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. 16 and Table 5</w:t>
            </w:r>
          </w:p>
        </w:tc>
        <w:tc>
          <w:tcPr>
            <w:tcW w:w="0" w:type="auto"/>
          </w:tcPr>
          <w:p w14:paraId="7DFEB463" w14:textId="6817363F" w:rsidR="009F757F" w:rsidRPr="000D17E9" w:rsidRDefault="009F757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57F" w:rsidRPr="000D17E9" w14:paraId="4BC1C190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68304" w14:textId="718AF6C7" w:rsidR="009F757F" w:rsidRPr="000D17E9" w:rsidRDefault="009F757F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at_PPDK</w:t>
            </w:r>
          </w:p>
        </w:tc>
        <w:tc>
          <w:tcPr>
            <w:tcW w:w="0" w:type="auto"/>
          </w:tcPr>
          <w:p w14:paraId="0A9D2917" w14:textId="057B9088" w:rsidR="009F757F" w:rsidRPr="000D17E9" w:rsidRDefault="00CF2D1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Specific activity*</w:t>
            </w:r>
            <w:bookmarkStart w:id="83" w:name="OLE_LINK66"/>
            <w:bookmarkStart w:id="84" w:name="OLE_LINK67"/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bookmarkEnd w:id="83"/>
            <w:bookmarkEnd w:id="84"/>
          </w:p>
        </w:tc>
        <w:tc>
          <w:tcPr>
            <w:tcW w:w="0" w:type="auto"/>
          </w:tcPr>
          <w:p w14:paraId="4A3E1BEA" w14:textId="77777777" w:rsidR="009F757F" w:rsidRPr="000D17E9" w:rsidRDefault="009F757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C33" w:rsidRPr="000D17E9" w14:paraId="5AC915AD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EC72B" w14:textId="7D115D4C" w:rsidR="00302C33" w:rsidRPr="000D17E9" w:rsidRDefault="00302C33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fic activity of PPDK</w:t>
            </w:r>
          </w:p>
        </w:tc>
        <w:tc>
          <w:tcPr>
            <w:tcW w:w="0" w:type="auto"/>
          </w:tcPr>
          <w:p w14:paraId="32BB939D" w14:textId="034CD7EC" w:rsidR="00302C33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4.1 µmol/min/mg</w:t>
            </w:r>
          </w:p>
        </w:tc>
        <w:tc>
          <w:tcPr>
            <w:tcW w:w="0" w:type="auto"/>
          </w:tcPr>
          <w:p w14:paraId="611AC374" w14:textId="670E567A" w:rsidR="00302C33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stain&lt;/Author&gt;&lt;Year&gt;2000&lt;/Year&gt;&lt;RecNum&gt;193&lt;/RecNum&gt;&lt;DisplayText&gt;(Chastain&lt;style face="italic"&gt; et al.&lt;/style&gt;, 2000)&lt;/DisplayText&gt;&lt;record&gt;&lt;rec-number&gt;193&lt;/rec-number&gt;&lt;foreign-keys&gt;&lt;key app="EN" db-id="f9rz2as2szrrf0etd95vrzvvzzxdszfrdt55" timestamp="1603334280"&gt;193&lt;/key&gt;&lt;/foreign-keys&gt;&lt;ref-type name="Journal Article"&gt;17&lt;/ref-type&gt;&lt;contributors&gt;&lt;authors&gt;&lt;author&gt;Chastain, Chris J&lt;/author&gt;&lt;author&gt;Botschner, Montgomery&lt;/author&gt;&lt;author&gt;Harrington, Grant E&lt;/author&gt;&lt;author&gt;Thompson, Brent J&lt;/author&gt;&lt;author&gt;Mills, Sarah E&lt;/author&gt;&lt;author&gt;Sarath, Gautam&lt;/author&gt;&lt;author&gt;Chollet, Raymond&lt;/author&gt;&lt;/authors&gt;&lt;/contributors&gt;&lt;titles&gt;&lt;title&gt;Further analysis of maize C4 pyruvate, orthophosphate dikinase phosphorylation by its bifunctional regulatory protein using selective substitutions of the regulatory Thr-456 and catalytic His-458 residues&lt;/title&gt;&lt;secondary-title&gt;Archives of Biochemistry and Biophysics&lt;/secondary-title&gt;&lt;/titles&gt;&lt;periodical&gt;&lt;full-title&gt;Archives of Biochemistry and Biophysics&lt;/full-title&gt;&lt;/periodical&gt;&lt;pages&gt;165-170&lt;/pages&gt;&lt;volume&gt;375&lt;/volume&gt;&lt;number&gt;1&lt;/number&gt;&lt;dates&gt;&lt;year&gt;2000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Chastain</w:t>
            </w:r>
            <w:r w:rsidRPr="000D17E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, 2000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2C33" w:rsidRPr="000D17E9" w14:paraId="7E17082F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DABB8" w14:textId="07C52BA9" w:rsidR="00302C33" w:rsidRPr="000D17E9" w:rsidRDefault="00302C33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W of PPDK</w:t>
            </w:r>
          </w:p>
        </w:tc>
        <w:tc>
          <w:tcPr>
            <w:tcW w:w="0" w:type="auto"/>
          </w:tcPr>
          <w:p w14:paraId="0001913B" w14:textId="2938765D" w:rsidR="00302C33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95000 Da</w:t>
            </w:r>
          </w:p>
        </w:tc>
        <w:tc>
          <w:tcPr>
            <w:tcW w:w="0" w:type="auto"/>
          </w:tcPr>
          <w:p w14:paraId="572D40AD" w14:textId="72273EA1" w:rsidR="00302C33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stain&lt;/Author&gt;&lt;Year&gt;2000&lt;/Year&gt;&lt;RecNum&gt;193&lt;/RecNum&gt;&lt;DisplayText&gt;(Chastain&lt;style face="italic"&gt; et al.&lt;/style&gt;, 2000)&lt;/DisplayText&gt;&lt;record&gt;&lt;rec-number&gt;193&lt;/rec-number&gt;&lt;foreign-keys&gt;&lt;key app="EN" db-id="f9rz2as2szrrf0etd95vrzvvzzxdszfrdt55" timestamp="1603334280"&gt;193&lt;/key&gt;&lt;/foreign-keys&gt;&lt;ref-type name="Journal Article"&gt;17&lt;/ref-type&gt;&lt;contributors&gt;&lt;authors&gt;&lt;author&gt;Chastain, Chris J&lt;/author&gt;&lt;author&gt;Botschner, Montgomery&lt;/author&gt;&lt;author&gt;Harrington, Grant E&lt;/author&gt;&lt;author&gt;Thompson, Brent J&lt;/author&gt;&lt;author&gt;Mills, Sarah E&lt;/author&gt;&lt;author&gt;Sarath, Gautam&lt;/author&gt;&lt;author&gt;Chollet, Raymond&lt;/author&gt;&lt;/authors&gt;&lt;/contributors&gt;&lt;titles&gt;&lt;title&gt;Further analysis of maize C4 pyruvate, orthophosphate dikinase phosphorylation by its bifunctional regulatory protein using selective substitutions of the regulatory Thr-456 and catalytic His-458 residues&lt;/title&gt;&lt;secondary-title&gt;Archives of Biochemistry and Biophysics&lt;/secondary-title&gt;&lt;/titles&gt;&lt;periodical&gt;&lt;full-title&gt;Archives of Biochemistry and Biophysics&lt;/full-title&gt;&lt;/periodical&gt;&lt;pages&gt;165-170&lt;/pages&gt;&lt;volume&gt;375&lt;/volume&gt;&lt;number&gt;1&lt;/number&gt;&lt;dates&gt;&lt;year&gt;2000&lt;/year&gt;&lt;/dates&gt;&lt;isbn&gt;0003-986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Chastain</w:t>
            </w:r>
            <w:r w:rsidRPr="000D17E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, 2000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F2D19" w:rsidRPr="000D17E9" w14:paraId="65543817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1E4A08" w14:textId="7C44DB90" w:rsidR="00CF2D19" w:rsidRPr="000D17E9" w:rsidRDefault="00CF2D19" w:rsidP="00267D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l</w:t>
            </w: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Mchl</w:t>
            </w:r>
          </w:p>
        </w:tc>
        <w:tc>
          <w:tcPr>
            <w:tcW w:w="0" w:type="auto"/>
          </w:tcPr>
          <w:p w14:paraId="4A0B10D6" w14:textId="6BA0D825" w:rsidR="00CF2D19" w:rsidRPr="000D17E9" w:rsidRDefault="00CF2D19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02 L m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2591CC38" w14:textId="325086B0" w:rsidR="00CF2D19" w:rsidRPr="000D17E9" w:rsidRDefault="00302C3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195&lt;/RecNum&gt;&lt;DisplayText&gt;(Wang&lt;style face="italic"&gt; et al.&lt;/style&gt;, 2014)&lt;/DisplayText&gt;&lt;record&gt;&lt;rec-number&gt;195&lt;/rec-number&gt;&lt;foreign-keys&gt;&lt;key app="EN" db-id="f9rz2as2szrrf0etd95vrzvvzzxdszfrdt55" timestamp="1603334280"&gt;195&lt;/key&gt;&lt;/foreign-keys&gt;&lt;ref-type name="Journal Article"&gt;17&lt;/ref-type&gt;&lt;contributors&gt;&lt;authors&gt;&lt;author&gt;Wang, Yu&lt;/author&gt;&lt;author&gt;Long, Stephen P&lt;/author&gt;&lt;author&gt;Zhu, Xin-Guang&lt;/author&gt;&lt;/authors&gt;&lt;/contributors&gt;&lt;titles&gt;&lt;title&gt;Elements required for an efficient NADP-malic enzyme type C4 photosynthesis&lt;/title&gt;&lt;secondary-title&gt;Plant physiology&lt;/secondary-title&gt;&lt;/titles&gt;&lt;periodical&gt;&lt;full-title&gt;Plant Physiology&lt;/full-title&gt;&lt;/periodical&gt;&lt;pages&gt;2231-2246&lt;/pages&gt;&lt;volume&gt;164&lt;/volume&gt;&lt;number&gt;4&lt;/number&gt;&lt;dates&gt;&lt;year&gt;2014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Wang</w:t>
            </w:r>
            <w:r w:rsidRPr="000D17E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, 2014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99B8568" w14:textId="77777777" w:rsidR="006B5129" w:rsidRPr="000D17E9" w:rsidRDefault="006B5129" w:rsidP="00267D02">
      <w:pPr>
        <w:pStyle w:val="chapter-para"/>
        <w:spacing w:before="0" w:beforeAutospacing="0" w:after="0" w:afterAutospacing="0" w:line="360" w:lineRule="auto"/>
        <w:rPr>
          <w:b/>
          <w:bCs/>
        </w:rPr>
      </w:pPr>
    </w:p>
    <w:p w14:paraId="014B6F6A" w14:textId="77777777" w:rsidR="006B5129" w:rsidRPr="000D17E9" w:rsidRDefault="006B5129" w:rsidP="00267D02">
      <w:pPr>
        <w:pStyle w:val="chapter-para"/>
        <w:spacing w:before="0" w:beforeAutospacing="0" w:after="0" w:afterAutospacing="0" w:line="360" w:lineRule="auto"/>
      </w:pPr>
    </w:p>
    <w:p w14:paraId="2E672959" w14:textId="657E870F" w:rsidR="00B45266" w:rsidRPr="000D17E9" w:rsidRDefault="00B45266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5" w:name="_Toc54883192"/>
      <w:bookmarkStart w:id="86" w:name="OLE_LINK68"/>
      <w:bookmarkStart w:id="87" w:name="OLE_LINK69"/>
      <w:r w:rsidRPr="000D17E9">
        <w:rPr>
          <w:rFonts w:ascii="Times New Roman" w:hAnsi="Times New Roman" w:cs="Times New Roman"/>
          <w:sz w:val="24"/>
          <w:szCs w:val="24"/>
        </w:rPr>
        <w:t xml:space="preserve">Rubisco </w:t>
      </w:r>
      <w:r w:rsidR="00703AF0" w:rsidRPr="000D17E9">
        <w:rPr>
          <w:rFonts w:ascii="Times New Roman" w:hAnsi="Times New Roman" w:cs="Times New Roman"/>
          <w:sz w:val="24"/>
          <w:szCs w:val="24"/>
        </w:rPr>
        <w:t xml:space="preserve">activity </w:t>
      </w:r>
      <w:r w:rsidR="00162877" w:rsidRPr="000D17E9">
        <w:rPr>
          <w:rFonts w:ascii="Times New Roman" w:hAnsi="Times New Roman" w:cs="Times New Roman"/>
          <w:sz w:val="24"/>
          <w:szCs w:val="24"/>
        </w:rPr>
        <w:t>regulation</w:t>
      </w:r>
      <w:bookmarkEnd w:id="85"/>
    </w:p>
    <w:p w14:paraId="46AA0F54" w14:textId="1C7363A0" w:rsidR="00B45266" w:rsidRPr="000D17E9" w:rsidRDefault="00B45266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8" w:name="_Hlk54209586"/>
      <w:bookmarkEnd w:id="86"/>
      <w:bookmarkEnd w:id="87"/>
      <w:r w:rsidRPr="000D17E9">
        <w:rPr>
          <w:rFonts w:ascii="Times New Roman" w:hAnsi="Times New Roman" w:cs="Times New Roman"/>
          <w:sz w:val="24"/>
          <w:szCs w:val="24"/>
        </w:rPr>
        <w:t xml:space="preserve">The time constant </w:t>
      </w:r>
      <w:r w:rsidR="00302C33" w:rsidRPr="000D17E9">
        <w:rPr>
          <w:rFonts w:ascii="Times New Roman" w:hAnsi="Times New Roman" w:cs="Times New Roman"/>
          <w:sz w:val="24"/>
          <w:szCs w:val="24"/>
        </w:rPr>
        <w:t>of</w:t>
      </w:r>
      <w:r w:rsidRPr="000D17E9">
        <w:rPr>
          <w:rFonts w:ascii="Times New Roman" w:hAnsi="Times New Roman" w:cs="Times New Roman"/>
          <w:sz w:val="24"/>
          <w:szCs w:val="24"/>
        </w:rPr>
        <w:t xml:space="preserve"> Rubisco activation was determined from the kinetics of photosynthesis following transitions from dark to high light </w:t>
      </w:r>
      <w:r w:rsidRPr="000D17E9">
        <w:rPr>
          <w:rFonts w:ascii="Times New Roman" w:hAnsi="Times New Roman" w:cs="Times New Roman"/>
          <w:sz w:val="24"/>
          <w:szCs w:val="24"/>
        </w:rPr>
        <w:fldChar w:fldCharType="begin"/>
      </w:r>
      <w:r w:rsidRPr="000D17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drow&lt;/Author&gt;&lt;Year&gt;1989&lt;/Year&gt;&lt;RecNum&gt;164&lt;/RecNum&gt;&lt;DisplayText&gt;(Woodrow and Mott, 1989)&lt;/DisplayText&gt;&lt;record&gt;&lt;rec-number&gt;164&lt;/rec-number&gt;&lt;foreign-keys&gt;&lt;key app="EN" db-id="f9rz2as2szrrf0etd95vrzvvzzxdszfrdt55" timestamp="1601242870"&gt;164&lt;/key&gt;&lt;/foreign-keys&gt;&lt;ref-type name="Journal Article"&gt;17&lt;/ref-type&gt;&lt;contributors&gt;&lt;authors&gt;&lt;author&gt;Woodrow, IE&lt;/author&gt;&lt;author&gt;Mott, KA&lt;/author&gt;&lt;/authors&gt;&lt;/contributors&gt;&lt;titles&gt;&lt;title&gt;Rate limitation of non-steady-state photosynthesis by ribulose-1, 5-bisphosphate carboxylase in spinach&lt;/title&gt;&lt;secondary-title&gt;Functional Plant Biology&lt;/secondary-title&gt;&lt;/titles&gt;&lt;periodical&gt;&lt;full-title&gt;Functional Plant Biology&lt;/full-title&gt;&lt;/periodical&gt;&lt;pages&gt;487-500&lt;/pages&gt;&lt;volume&gt;16&lt;/volume&gt;&lt;number&gt;6&lt;/number&gt;&lt;dates&gt;&lt;year&gt;1989&lt;/year&gt;&lt;/dates&gt;&lt;isbn&gt;1445-4416&lt;/isbn&gt;&lt;urls&gt;&lt;/urls&gt;&lt;/record&gt;&lt;/Cite&gt;&lt;/EndNote&gt;</w:instrText>
      </w:r>
      <w:r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Pr="000D17E9">
        <w:rPr>
          <w:rFonts w:ascii="Times New Roman" w:hAnsi="Times New Roman" w:cs="Times New Roman"/>
          <w:noProof/>
          <w:sz w:val="24"/>
          <w:szCs w:val="24"/>
        </w:rPr>
        <w:t>(Woodrow and Mott, 1989)</w:t>
      </w:r>
      <w:r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="0019418E" w:rsidRPr="000D17E9">
        <w:rPr>
          <w:rFonts w:ascii="Times New Roman" w:hAnsi="Times New Roman" w:cs="Times New Roman"/>
          <w:sz w:val="24"/>
          <w:szCs w:val="24"/>
        </w:rPr>
        <w:t xml:space="preserve">, </w:t>
      </w:r>
      <w:bookmarkStart w:id="89" w:name="_Hlk54361984"/>
      <w:r w:rsidR="0019418E" w:rsidRPr="000D17E9">
        <w:rPr>
          <w:rFonts w:ascii="Times New Roman" w:hAnsi="Times New Roman" w:cs="Times New Roman"/>
          <w:sz w:val="24"/>
          <w:szCs w:val="24"/>
        </w:rPr>
        <w:t>the differential equations of Rubisco activity is:</w:t>
      </w:r>
    </w:p>
    <w:bookmarkStart w:id="90" w:name="_Hlk54362027"/>
    <w:bookmarkEnd w:id="89"/>
    <w:p w14:paraId="051AD4BF" w14:textId="6A7EDB7C" w:rsidR="00B45266" w:rsidRPr="000D17E9" w:rsidRDefault="005E3E5D" w:rsidP="00267D02">
      <w:pPr>
        <w:spacing w:after="0" w:line="360" w:lineRule="auto"/>
        <w:jc w:val="distribute"/>
        <w:rPr>
          <w:rFonts w:ascii="Times New Roman" w:hAnsi="Times New Roman" w:cs="Times New Roman"/>
          <w:iCs/>
          <w:sz w:val="24"/>
          <w:szCs w:val="24"/>
        </w:rPr>
      </w:pPr>
      <m:oMath>
        <m:f>
          <m:fPr>
            <m:ctrlPr>
              <w:ins w:id="91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92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_Rubisco_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93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w:bookmarkStart w:id="94" w:name="_Hlk53931521"/>
            <m:sSub>
              <m:sSubPr>
                <m:ctrlPr>
                  <w:ins w:id="95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ubisco</m:t>
                </m:r>
              </m:sub>
            </m:sSub>
            <w:bookmarkEnd w:id="94"/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96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_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97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45266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</w:t>
      </w:r>
      <w:bookmarkEnd w:id="90"/>
      <w:r w:rsidR="00B45266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7</w:t>
      </w:r>
      <w:r w:rsidR="00B45266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4CBBEC24" w14:textId="24542E6C" w:rsidR="009C063B" w:rsidRPr="000D17E9" w:rsidRDefault="00302C33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Where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τ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ubioco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 xml:space="preserve">is the rate constant of Rubisco activation catalyzed by Rubisco activase. </w:t>
      </w:r>
      <w:bookmarkStart w:id="98" w:name="_Hlk54362067"/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83365F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R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bisco</w:t>
      </w:r>
      <w:r w:rsidR="0083365F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_i</w:t>
      </w:r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  <w:bookmarkEnd w:id="98"/>
      <w:r w:rsidRPr="000D17E9">
        <w:rPr>
          <w:rFonts w:ascii="Times New Roman" w:hAnsi="Times New Roman" w:cs="Times New Roman"/>
          <w:sz w:val="24"/>
          <w:szCs w:val="24"/>
        </w:rPr>
        <w:t xml:space="preserve">is the transient maximal Rubisco activity; </w:t>
      </w:r>
      <w:bookmarkStart w:id="99" w:name="_Hlk54362089"/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83365F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R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bisco_s</w:t>
      </w:r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  <w:bookmarkEnd w:id="99"/>
      <w:r w:rsidRPr="000D17E9">
        <w:rPr>
          <w:rFonts w:ascii="Times New Roman" w:hAnsi="Times New Roman" w:cs="Times New Roman"/>
          <w:sz w:val="24"/>
          <w:szCs w:val="24"/>
        </w:rPr>
        <w:t xml:space="preserve">is the steady-state </w:t>
      </w:r>
      <w:bookmarkStart w:id="100" w:name="_Hlk54362109"/>
      <w:r w:rsidR="0083365F" w:rsidRPr="000D17E9">
        <w:rPr>
          <w:rFonts w:ascii="Times New Roman" w:hAnsi="Times New Roman" w:cs="Times New Roman"/>
          <w:sz w:val="24"/>
          <w:szCs w:val="24"/>
        </w:rPr>
        <w:t>maximal</w:t>
      </w:r>
      <w:bookmarkEnd w:id="100"/>
      <w:r w:rsidR="0083365F"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>Rubisco activity which is related to the Rubisco activase concentration ([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Rac</w:t>
      </w:r>
      <w:r w:rsidRPr="000D17E9">
        <w:rPr>
          <w:rFonts w:ascii="Times New Roman" w:hAnsi="Times New Roman" w:cs="Times New Roman"/>
          <w:iCs/>
          <w:sz w:val="24"/>
          <w:szCs w:val="24"/>
        </w:rPr>
        <w:t>]</w:t>
      </w:r>
      <w:r w:rsidRPr="000D17E9">
        <w:rPr>
          <w:rFonts w:ascii="Times New Roman" w:hAnsi="Times New Roman" w:cs="Times New Roman"/>
          <w:sz w:val="24"/>
          <w:szCs w:val="24"/>
        </w:rPr>
        <w:t xml:space="preserve">) </w:t>
      </w:r>
      <w:r w:rsidRPr="000D17E9">
        <w:rPr>
          <w:rFonts w:ascii="Times New Roman" w:hAnsi="Times New Roman" w:cs="Times New Roman"/>
          <w:sz w:val="24"/>
          <w:szCs w:val="24"/>
        </w:rPr>
        <w:fldChar w:fldCharType="begin"/>
      </w:r>
      <w:r w:rsidRPr="000D17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tt&lt;/Author&gt;&lt;Year&gt;2000&lt;/Year&gt;&lt;RecNum&gt;166&lt;/RecNum&gt;&lt;DisplayText&gt;(Mott and Woodrow, 2000)&lt;/DisplayText&gt;&lt;record&gt;&lt;rec-number&gt;166&lt;/rec-number&gt;&lt;foreign-keys&gt;&lt;key app="EN" db-id="f9rz2as2szrrf0etd95vrzvvzzxdszfrdt55" timestamp="1601242907"&gt;166&lt;/key&gt;&lt;/foreign-keys&gt;&lt;ref-type name="Journal Article"&gt;17&lt;/ref-type&gt;&lt;contributors&gt;&lt;authors&gt;&lt;author&gt;Mott, Keith A&lt;/author&gt;&lt;author&gt;Woodrow, Ian E&lt;/author&gt;&lt;/authors&gt;&lt;/contributors&gt;&lt;titles&gt;&lt;title&gt;Modelling the role of Rubisco activase in limiting non‐steady‐state photosynthesis&lt;/title&gt;&lt;secondary-title&gt;Journal of Experimental Botany&lt;/secondary-title&gt;&lt;/titles&gt;&lt;periodical&gt;&lt;full-title&gt;Journal of Experimental Botany&lt;/full-title&gt;&lt;/periodical&gt;&lt;pages&gt;399-406&lt;/pages&gt;&lt;volume&gt;51&lt;/volume&gt;&lt;number&gt;suppl_1&lt;/number&gt;&lt;dates&gt;&lt;year&gt;2000&lt;/year&gt;&lt;/dates&gt;&lt;isbn&gt;1460-2431&lt;/isbn&gt;&lt;urls&gt;&lt;/urls&gt;&lt;/record&gt;&lt;/Cite&gt;&lt;/EndNote&gt;</w:instrText>
      </w:r>
      <w:r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Pr="000D17E9">
        <w:rPr>
          <w:rFonts w:ascii="Times New Roman" w:hAnsi="Times New Roman" w:cs="Times New Roman"/>
          <w:noProof/>
          <w:sz w:val="24"/>
          <w:szCs w:val="24"/>
        </w:rPr>
        <w:t>(Mott and Woodrow, 2000)</w:t>
      </w:r>
      <w:r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Pr="000D17E9">
        <w:rPr>
          <w:rFonts w:ascii="Times New Roman" w:hAnsi="Times New Roman" w:cs="Times New Roman"/>
          <w:sz w:val="24"/>
          <w:szCs w:val="24"/>
        </w:rPr>
        <w:t>.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101" w:name="_Hlk54362212"/>
      <w:r w:rsidR="008721FB" w:rsidRPr="000D17E9">
        <w:rPr>
          <w:rFonts w:ascii="Times New Roman" w:hAnsi="Times New Roman" w:cs="Times New Roman"/>
          <w:iCs/>
          <w:sz w:val="24"/>
          <w:szCs w:val="24"/>
        </w:rPr>
        <w:t xml:space="preserve">The total </w:t>
      </w:r>
      <w:r w:rsidRPr="000D17E9">
        <w:rPr>
          <w:rFonts w:ascii="Times New Roman" w:hAnsi="Times New Roman" w:cs="Times New Roman"/>
          <w:sz w:val="24"/>
          <w:szCs w:val="24"/>
        </w:rPr>
        <w:t>Rubisco activase concentration ([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Rac</w:t>
      </w:r>
      <w:r w:rsidRPr="000D17E9">
        <w:rPr>
          <w:rFonts w:ascii="Times New Roman" w:hAnsi="Times New Roman" w:cs="Times New Roman"/>
          <w:iCs/>
          <w:sz w:val="24"/>
          <w:szCs w:val="24"/>
        </w:rPr>
        <w:t>]</w:t>
      </w:r>
      <w:r w:rsidRPr="000D17E9">
        <w:rPr>
          <w:rFonts w:ascii="Times New Roman" w:hAnsi="Times New Roman" w:cs="Times New Roman"/>
          <w:sz w:val="24"/>
          <w:szCs w:val="24"/>
        </w:rPr>
        <w:t xml:space="preserve">) </w:t>
      </w:r>
      <w:r w:rsidR="0069268D" w:rsidRPr="000D17E9">
        <w:rPr>
          <w:rFonts w:ascii="Times New Roman" w:hAnsi="Times New Roman" w:cs="Times New Roman"/>
          <w:sz w:val="24"/>
          <w:szCs w:val="24"/>
        </w:rPr>
        <w:t>is</w:t>
      </w:r>
      <w:r w:rsidR="009C063B" w:rsidRPr="000D17E9">
        <w:rPr>
          <w:rFonts w:ascii="Times New Roman" w:hAnsi="Times New Roman" w:cs="Times New Roman"/>
          <w:sz w:val="24"/>
          <w:szCs w:val="24"/>
        </w:rPr>
        <w:t xml:space="preserve"> calculated using measured </w:t>
      </w:r>
      <w:r w:rsidR="009C063B" w:rsidRPr="000D17E9">
        <w:rPr>
          <w:rFonts w:ascii="Times New Roman" w:hAnsi="Times New Roman" w:cs="Times New Roman"/>
          <w:i/>
          <w:iCs/>
          <w:sz w:val="24"/>
          <w:szCs w:val="24"/>
        </w:rPr>
        <w:t>τ</w:t>
      </w:r>
      <w:r w:rsidR="009C063B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ubioco</w:t>
      </w:r>
    </w:p>
    <w:p w14:paraId="37E3AE80" w14:textId="4CAF22AF" w:rsidR="009C063B" w:rsidRPr="000D17E9" w:rsidRDefault="009C063B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[Rca]=</m:t>
        </m:r>
        <m:f>
          <m:fPr>
            <m:ctrlPr>
              <w:ins w:id="102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num>
          <m:den>
            <m:sSub>
              <m:sSubPr>
                <m:ctrlPr>
                  <w:ins w:id="103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ubisco</m:t>
                </m:r>
              </m:sub>
            </m:sSub>
          </m:den>
        </m:f>
      </m:oMath>
      <w:r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8</w:t>
      </w:r>
      <w:r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52E27653" w14:textId="75101A97" w:rsidR="00302C33" w:rsidRPr="000D17E9" w:rsidRDefault="0083365F" w:rsidP="00267D02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S</w:t>
      </w:r>
      <w:r w:rsidR="00302C33" w:rsidRPr="000D17E9">
        <w:rPr>
          <w:rFonts w:ascii="Times New Roman" w:hAnsi="Times New Roman" w:cs="Times New Roman"/>
          <w:sz w:val="24"/>
          <w:szCs w:val="24"/>
        </w:rPr>
        <w:t xml:space="preserve">teady-state </w:t>
      </w:r>
      <w:r w:rsidRPr="000D17E9">
        <w:rPr>
          <w:rFonts w:ascii="Times New Roman" w:hAnsi="Times New Roman" w:cs="Times New Roman"/>
          <w:sz w:val="24"/>
          <w:szCs w:val="24"/>
        </w:rPr>
        <w:t xml:space="preserve">maximal </w:t>
      </w:r>
      <w:r w:rsidR="00302C33" w:rsidRPr="000D17E9">
        <w:rPr>
          <w:rFonts w:ascii="Times New Roman" w:hAnsi="Times New Roman" w:cs="Times New Roman"/>
          <w:sz w:val="24"/>
          <w:szCs w:val="24"/>
        </w:rPr>
        <w:t xml:space="preserve">Rubisco activity </w:t>
      </w:r>
      <w:r w:rsidR="0069268D" w:rsidRPr="000D17E9">
        <w:rPr>
          <w:rFonts w:ascii="Times New Roman" w:hAnsi="Times New Roman" w:cs="Times New Roman"/>
          <w:sz w:val="24"/>
          <w:szCs w:val="24"/>
        </w:rPr>
        <w:t>is</w:t>
      </w:r>
      <w:r w:rsidR="00302C33" w:rsidRPr="000D17E9">
        <w:rPr>
          <w:rFonts w:ascii="Times New Roman" w:hAnsi="Times New Roman" w:cs="Times New Roman"/>
          <w:sz w:val="24"/>
          <w:szCs w:val="24"/>
        </w:rPr>
        <w:t xml:space="preserve"> calculated with the following equations</w:t>
      </w:r>
      <w:r w:rsidR="00302C33" w:rsidRPr="000D17E9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43F35560" w14:textId="26C775A5" w:rsidR="00F03D51" w:rsidRPr="000D17E9" w:rsidRDefault="005E3E5D" w:rsidP="00267D02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ins w:id="104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_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105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106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_Rubisco</m:t>
                </m:r>
              </m:sub>
            </m:sSub>
            <m:sSub>
              <m:sSubPr>
                <m:ctrlPr>
                  <w:ins w:id="107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Rca]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num>
          <m:den>
            <m:sSub>
              <m:sSubPr>
                <m:ctrlPr>
                  <w:ins w:id="108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activa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ins w:id="109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Rca]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c</m:t>
        </m:r>
      </m:oMath>
      <w:r w:rsidR="00B45266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</w:t>
      </w:r>
      <w:r w:rsidR="00302C33" w:rsidRPr="000D17E9">
        <w:rPr>
          <w:rFonts w:ascii="Times New Roman" w:hAnsi="Times New Roman" w:cs="Times New Roman"/>
          <w:iCs/>
          <w:sz w:val="24"/>
          <w:szCs w:val="24"/>
        </w:rPr>
        <w:t xml:space="preserve">    </w:t>
      </w:r>
      <w:r w:rsidR="0019418E" w:rsidRPr="000D17E9">
        <w:rPr>
          <w:rFonts w:ascii="Times New Roman" w:hAnsi="Times New Roman" w:cs="Times New Roman"/>
          <w:iCs/>
          <w:sz w:val="24"/>
          <w:szCs w:val="24"/>
        </w:rPr>
        <w:t xml:space="preserve">      </w:t>
      </w:r>
      <w:r w:rsidR="00267D02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45266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9</w:t>
      </w:r>
      <w:r w:rsidR="00B45266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1A0D95A5" w14:textId="771873B5" w:rsidR="00B45266" w:rsidRPr="000D17E9" w:rsidRDefault="005E3E5D" w:rsidP="00267D02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ins w:id="11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[Rca]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[Rca]*</m:t>
        </m:r>
        <m:sSub>
          <m:sSubPr>
            <m:ctrlPr>
              <w:ins w:id="111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ca_s</m:t>
            </m:r>
          </m:sub>
        </m:sSub>
      </m:oMath>
      <w:r w:rsidR="00F03D51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10</w:t>
      </w:r>
      <w:r w:rsidR="00F03D51" w:rsidRPr="000D17E9">
        <w:rPr>
          <w:rFonts w:ascii="Times New Roman" w:hAnsi="Times New Roman" w:cs="Times New Roman"/>
          <w:iCs/>
          <w:sz w:val="24"/>
          <w:szCs w:val="24"/>
        </w:rPr>
        <w:t>)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w:r w:rsidR="009C063B" w:rsidRPr="000D17E9">
        <w:rPr>
          <w:rFonts w:ascii="Times New Roman" w:hAnsi="Times New Roman" w:cs="Times New Roman"/>
          <w:iCs/>
          <w:sz w:val="24"/>
          <w:szCs w:val="24"/>
        </w:rPr>
        <w:t>where</w:t>
      </w:r>
      <w:r w:rsidR="0011582D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ins w:id="112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</m:t>
            </m:r>
          </m:sub>
        </m:sSub>
      </m:oMath>
      <w:r w:rsidR="009C063B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1582D" w:rsidRPr="000D17E9">
        <w:rPr>
          <w:rFonts w:ascii="Times New Roman" w:hAnsi="Times New Roman" w:cs="Times New Roman"/>
          <w:iCs/>
          <w:sz w:val="24"/>
          <w:szCs w:val="24"/>
        </w:rPr>
        <w:t xml:space="preserve">is the theoretical maximum activity of Rubisco. </w:t>
      </w:r>
      <w:r w:rsidR="009C063B" w:rsidRPr="000D17E9">
        <w:rPr>
          <w:rFonts w:ascii="Times New Roman" w:hAnsi="Times New Roman" w:cs="Times New Roman"/>
          <w:iCs/>
          <w:sz w:val="24"/>
          <w:szCs w:val="24"/>
        </w:rPr>
        <w:t>[Rca]</w:t>
      </w:r>
      <w:r w:rsidR="009C063B" w:rsidRPr="000D17E9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A </w:t>
      </w:r>
      <w:r w:rsidR="009C063B" w:rsidRPr="000D17E9">
        <w:rPr>
          <w:rFonts w:ascii="Times New Roman" w:hAnsi="Times New Roman" w:cs="Times New Roman"/>
          <w:iCs/>
          <w:sz w:val="24"/>
          <w:szCs w:val="24"/>
        </w:rPr>
        <w:t xml:space="preserve">is the concentration of active rubisco activase, which </w:t>
      </w:r>
      <w:r w:rsidR="008721FB" w:rsidRPr="000D17E9">
        <w:rPr>
          <w:rFonts w:ascii="Times New Roman" w:hAnsi="Times New Roman" w:cs="Times New Roman"/>
          <w:iCs/>
          <w:sz w:val="24"/>
          <w:szCs w:val="24"/>
        </w:rPr>
        <w:t>is regulated by thioredoxin redox state (Section 1.3).</w:t>
      </w:r>
    </w:p>
    <w:p w14:paraId="6A4B63E3" w14:textId="1EC46521" w:rsidR="0019418E" w:rsidRPr="000D17E9" w:rsidRDefault="005E3E5D" w:rsidP="00267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113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activas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and </m:t>
        </m:r>
      </m:oMath>
      <w:r w:rsidR="00B45266" w:rsidRPr="000D17E9">
        <w:rPr>
          <w:rFonts w:ascii="Times New Roman" w:hAnsi="Times New Roman" w:cs="Times New Roman"/>
          <w:sz w:val="24"/>
          <w:szCs w:val="24"/>
        </w:rPr>
        <w:t xml:space="preserve">k </w:t>
      </w:r>
      <w:r w:rsidR="0019418E" w:rsidRPr="000D17E9">
        <w:rPr>
          <w:rFonts w:ascii="Times New Roman" w:hAnsi="Times New Roman" w:cs="Times New Roman"/>
          <w:sz w:val="24"/>
          <w:szCs w:val="24"/>
        </w:rPr>
        <w:t>are two</w:t>
      </w:r>
      <w:r w:rsidR="00B45266" w:rsidRPr="000D17E9">
        <w:rPr>
          <w:rFonts w:ascii="Times New Roman" w:hAnsi="Times New Roman" w:cs="Times New Roman"/>
          <w:sz w:val="24"/>
          <w:szCs w:val="24"/>
        </w:rPr>
        <w:t xml:space="preserve"> constant</w:t>
      </w:r>
      <w:r w:rsidR="0019418E" w:rsidRPr="000D17E9">
        <w:rPr>
          <w:rFonts w:ascii="Times New Roman" w:hAnsi="Times New Roman" w:cs="Times New Roman"/>
          <w:sz w:val="24"/>
          <w:szCs w:val="24"/>
        </w:rPr>
        <w:t>s</w:t>
      </w:r>
      <w:r w:rsidR="00B45266" w:rsidRPr="000D17E9">
        <w:rPr>
          <w:rFonts w:ascii="Times New Roman" w:hAnsi="Times New Roman" w:cs="Times New Roman"/>
          <w:sz w:val="24"/>
          <w:szCs w:val="24"/>
        </w:rPr>
        <w:t xml:space="preserve">, which equal </w:t>
      </w:r>
      <w:r w:rsidR="0019418E" w:rsidRPr="000D17E9">
        <w:rPr>
          <w:rFonts w:ascii="Times New Roman" w:hAnsi="Times New Roman" w:cs="Times New Roman"/>
          <w:sz w:val="24"/>
          <w:szCs w:val="24"/>
        </w:rPr>
        <w:t>12.3 mg m</w:t>
      </w:r>
      <w:r w:rsidR="0019418E"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9418E" w:rsidRPr="000D17E9">
        <w:rPr>
          <w:rFonts w:ascii="Times New Roman" w:hAnsi="Times New Roman" w:cs="Times New Roman"/>
          <w:sz w:val="24"/>
          <w:szCs w:val="24"/>
        </w:rPr>
        <w:t xml:space="preserve"> and </w:t>
      </w:r>
      <w:r w:rsidR="00B45266" w:rsidRPr="000D17E9">
        <w:rPr>
          <w:rFonts w:ascii="Times New Roman" w:hAnsi="Times New Roman" w:cs="Times New Roman"/>
          <w:sz w:val="24"/>
          <w:szCs w:val="24"/>
        </w:rPr>
        <w:t>216.9 min mg m</w:t>
      </w:r>
      <w:r w:rsidR="00B45266"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9418E" w:rsidRPr="000D17E9">
        <w:rPr>
          <w:rFonts w:ascii="Times New Roman" w:hAnsi="Times New Roman" w:cs="Times New Roman"/>
          <w:sz w:val="24"/>
          <w:szCs w:val="24"/>
        </w:rPr>
        <w:t>,</w:t>
      </w:r>
      <w:r w:rsidR="00B45266"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="0019418E" w:rsidRPr="000D17E9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B45266" w:rsidRPr="000D17E9">
        <w:rPr>
          <w:rFonts w:ascii="Times New Roman" w:hAnsi="Times New Roman" w:cs="Times New Roman"/>
          <w:sz w:val="24"/>
          <w:szCs w:val="24"/>
        </w:rPr>
        <w:fldChar w:fldCharType="begin"/>
      </w:r>
      <w:r w:rsidR="00B45266" w:rsidRPr="000D17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tt&lt;/Author&gt;&lt;Year&gt;2000&lt;/Year&gt;&lt;RecNum&gt;166&lt;/RecNum&gt;&lt;DisplayText&gt;(Mott and Woodrow, 2000)&lt;/DisplayText&gt;&lt;record&gt;&lt;rec-number&gt;166&lt;/rec-number&gt;&lt;foreign-keys&gt;&lt;key app="EN" db-id="f9rz2as2szrrf0etd95vrzvvzzxdszfrdt55" timestamp="1601242907"&gt;166&lt;/key&gt;&lt;/foreign-keys&gt;&lt;ref-type name="Journal Article"&gt;17&lt;/ref-type&gt;&lt;contributors&gt;&lt;authors&gt;&lt;author&gt;Mott, Keith A&lt;/author&gt;&lt;author&gt;Woodrow, Ian E&lt;/author&gt;&lt;/authors&gt;&lt;/contributors&gt;&lt;titles&gt;&lt;title&gt;Modelling the role of Rubisco activase in limiting non‐steady‐state photosynthesis&lt;/title&gt;&lt;secondary-title&gt;Journal of Experimental Botany&lt;/secondary-title&gt;&lt;/titles&gt;&lt;periodical&gt;&lt;full-title&gt;Journal of Experimental Botany&lt;/full-title&gt;&lt;/periodical&gt;&lt;pages&gt;399-406&lt;/pages&gt;&lt;volume&gt;51&lt;/volume&gt;&lt;number&gt;suppl_1&lt;/number&gt;&lt;dates&gt;&lt;year&gt;2000&lt;/year&gt;&lt;/dates&gt;&lt;isbn&gt;1460-2431&lt;/isbn&gt;&lt;urls&gt;&lt;/urls&gt;&lt;/record&gt;&lt;/Cite&gt;&lt;/EndNote&gt;</w:instrText>
      </w:r>
      <w:r w:rsidR="00B45266"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="00B45266" w:rsidRPr="000D17E9">
        <w:rPr>
          <w:rFonts w:ascii="Times New Roman" w:hAnsi="Times New Roman" w:cs="Times New Roman"/>
          <w:noProof/>
          <w:sz w:val="24"/>
          <w:szCs w:val="24"/>
        </w:rPr>
        <w:t>(Mott and Woodrow, 2000)</w:t>
      </w:r>
      <w:r w:rsidR="00B45266"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="0019418E" w:rsidRPr="000D17E9">
        <w:rPr>
          <w:rFonts w:ascii="Times New Roman" w:hAnsi="Times New Roman" w:cs="Times New Roman"/>
          <w:sz w:val="24"/>
          <w:szCs w:val="24"/>
        </w:rPr>
        <w:t>.</w:t>
      </w:r>
      <w:r w:rsidR="00B45266" w:rsidRPr="000D17E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01"/>
    <w:p w14:paraId="6F685DE1" w14:textId="77777777" w:rsidR="00906368" w:rsidRPr="000D17E9" w:rsidRDefault="00906368" w:rsidP="00267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233BC7" w14:textId="3213826A" w:rsidR="00B45266" w:rsidRPr="000D17E9" w:rsidRDefault="00B45266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14" w:name="_Toc54883193"/>
      <w:bookmarkEnd w:id="88"/>
      <w:r w:rsidRPr="000D17E9">
        <w:rPr>
          <w:rFonts w:ascii="Times New Roman" w:hAnsi="Times New Roman" w:cs="Times New Roman"/>
          <w:sz w:val="24"/>
          <w:szCs w:val="24"/>
        </w:rPr>
        <w:t xml:space="preserve">Activation of enzymes regulated via </w:t>
      </w:r>
      <w:bookmarkEnd w:id="114"/>
      <w:r w:rsidR="00EA1EA2">
        <w:rPr>
          <w:rFonts w:ascii="Times New Roman" w:hAnsi="Times New Roman" w:cs="Times New Roman"/>
          <w:sz w:val="24"/>
          <w:szCs w:val="24"/>
        </w:rPr>
        <w:t>light intensity</w:t>
      </w:r>
    </w:p>
    <w:p w14:paraId="2FB92147" w14:textId="75B5CEC8" w:rsidR="00B45266" w:rsidRPr="000D17E9" w:rsidRDefault="00B45266" w:rsidP="00267D02">
      <w:pPr>
        <w:autoSpaceDE w:val="0"/>
        <w:autoSpaceDN w:val="0"/>
        <w:adjustRightInd w:val="0"/>
        <w:spacing w:after="0" w:line="360" w:lineRule="auto"/>
        <w:ind w:firstLine="288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The model used a simplified equation for </w:t>
      </w:r>
      <w:r w:rsidR="00EA1EA2">
        <w:rPr>
          <w:rFonts w:ascii="Times New Roman" w:hAnsi="Times New Roman" w:cs="Times New Roman"/>
          <w:sz w:val="24"/>
          <w:szCs w:val="24"/>
        </w:rPr>
        <w:t>light</w:t>
      </w:r>
      <w:bookmarkStart w:id="115" w:name="_GoBack"/>
      <w:bookmarkEnd w:id="115"/>
      <w:r w:rsidRPr="000D17E9">
        <w:rPr>
          <w:rFonts w:ascii="Times New Roman" w:hAnsi="Times New Roman" w:cs="Times New Roman"/>
          <w:sz w:val="24"/>
          <w:szCs w:val="24"/>
        </w:rPr>
        <w:t xml:space="preserve"> regulation of ATP synthase (</w:t>
      </w:r>
      <w:bookmarkStart w:id="116" w:name="_Hlk46669659"/>
      <w:r w:rsidRPr="000D17E9">
        <w:rPr>
          <w:rFonts w:ascii="Times New Roman" w:hAnsi="Times New Roman" w:cs="Times New Roman"/>
          <w:sz w:val="24"/>
          <w:szCs w:val="24"/>
        </w:rPr>
        <w:t>ATPase), sedoheptulose-1:7-bisphosphatase (SBPase), fructose-1:6-bisphosphatase (FBPase), phosphoribulose kinase (PRK)</w:t>
      </w:r>
      <w:r w:rsidR="004F26CC" w:rsidRPr="000D17E9">
        <w:rPr>
          <w:rFonts w:ascii="Times New Roman" w:hAnsi="Times New Roman" w:cs="Times New Roman"/>
          <w:sz w:val="24"/>
          <w:szCs w:val="24"/>
        </w:rPr>
        <w:t xml:space="preserve"> and</w:t>
      </w:r>
      <w:r w:rsidRPr="000D17E9">
        <w:rPr>
          <w:rFonts w:ascii="Times New Roman" w:hAnsi="Times New Roman" w:cs="Times New Roman"/>
          <w:sz w:val="24"/>
          <w:szCs w:val="24"/>
        </w:rPr>
        <w:t xml:space="preserve"> glyceraldehyde-3-phosphate dehydrogenase (GAPDH)</w:t>
      </w:r>
      <w:bookmarkEnd w:id="116"/>
      <w:r w:rsidRPr="000D17E9">
        <w:rPr>
          <w:rFonts w:ascii="Times New Roman" w:hAnsi="Times New Roman" w:cs="Times New Roman"/>
          <w:sz w:val="24"/>
          <w:szCs w:val="24"/>
        </w:rPr>
        <w:t>,</w:t>
      </w:r>
      <w:r w:rsidR="00F03D51" w:rsidRPr="000D17E9">
        <w:rPr>
          <w:rFonts w:ascii="Times New Roman" w:hAnsi="Times New Roman" w:cs="Times New Roman"/>
          <w:sz w:val="24"/>
          <w:szCs w:val="24"/>
        </w:rPr>
        <w:t>and Rubisco activase (Rca)</w:t>
      </w:r>
      <w:r w:rsidRPr="000D17E9">
        <w:rPr>
          <w:rFonts w:ascii="Times New Roman" w:hAnsi="Times New Roman" w:cs="Times New Roman"/>
          <w:sz w:val="24"/>
          <w:szCs w:val="24"/>
        </w:rPr>
        <w:t>:</w:t>
      </w:r>
    </w:p>
    <w:bookmarkStart w:id="117" w:name="_Hlk54362578"/>
    <w:p w14:paraId="6C3E6E6B" w14:textId="45986371" w:rsidR="00B45266" w:rsidRPr="000D17E9" w:rsidRDefault="005E3E5D" w:rsidP="007A7965">
      <w:pPr>
        <w:autoSpaceDE w:val="0"/>
        <w:autoSpaceDN w:val="0"/>
        <w:adjustRightInd w:val="0"/>
        <w:spacing w:after="0" w:line="360" w:lineRule="auto"/>
        <w:jc w:val="distribute"/>
        <w:rPr>
          <w:rFonts w:ascii="Times New Roman" w:hAnsi="Times New Roman" w:cs="Times New Roman"/>
          <w:i/>
          <w:iCs/>
          <w:sz w:val="24"/>
          <w:szCs w:val="24"/>
        </w:rPr>
      </w:pPr>
      <m:oMath>
        <m:f>
          <m:fPr>
            <m:ctrlPr>
              <w:ins w:id="118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119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_E_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120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ins w:id="121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122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_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123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45266"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       </w:t>
      </w:r>
      <w:r w:rsidR="00B45266" w:rsidRPr="000D17E9">
        <w:rPr>
          <w:rFonts w:ascii="Times New Roman" w:hAnsi="Times New Roman" w:cs="Times New Roman"/>
          <w:sz w:val="24"/>
          <w:szCs w:val="24"/>
        </w:rPr>
        <w:t>(</w:t>
      </w:r>
      <w:r w:rsidR="00F03D51" w:rsidRPr="000D17E9">
        <w:rPr>
          <w:rFonts w:ascii="Times New Roman" w:hAnsi="Times New Roman" w:cs="Times New Roman"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sz w:val="24"/>
          <w:szCs w:val="24"/>
        </w:rPr>
        <w:t>1</w:t>
      </w:r>
      <w:r w:rsidR="00B45266" w:rsidRPr="000D17E9">
        <w:rPr>
          <w:rFonts w:ascii="Times New Roman" w:hAnsi="Times New Roman" w:cs="Times New Roman"/>
          <w:sz w:val="24"/>
          <w:szCs w:val="24"/>
        </w:rPr>
        <w:t>)</w:t>
      </w:r>
      <w:r w:rsidR="00B45266"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</w:t>
      </w:r>
    </w:p>
    <w:bookmarkStart w:id="124" w:name="OLE_LINK74"/>
    <w:bookmarkStart w:id="125" w:name="OLE_LINK75"/>
    <w:p w14:paraId="1DF53E07" w14:textId="65CBF299" w:rsidR="00F03D51" w:rsidRPr="000D17E9" w:rsidRDefault="005E3E5D" w:rsidP="007A7965">
      <w:pPr>
        <w:autoSpaceDE w:val="0"/>
        <w:autoSpaceDN w:val="0"/>
        <w:adjustRightInd w:val="0"/>
        <w:spacing w:after="0" w:line="360" w:lineRule="auto"/>
        <w:jc w:val="distribute"/>
        <w:rPr>
          <w:rFonts w:ascii="Times New Roman" w:hAnsi="Times New Roman" w:cs="Times New Roman"/>
          <w:i/>
          <w:iCs/>
          <w:sz w:val="24"/>
          <w:szCs w:val="24"/>
        </w:rPr>
      </w:pPr>
      <m:oMath>
        <m:sSub>
          <m:sSubPr>
            <m:ctrlPr>
              <w:ins w:id="126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_s</m:t>
            </m:r>
          </m:sub>
        </m:sSub>
        <w:bookmarkEnd w:id="124"/>
        <w:bookmarkEnd w:id="125"/>
        <m:r>
          <w:rPr>
            <w:rFonts w:ascii="Cambria Math" w:hAnsi="Cambria Math" w:cs="Times New Roman"/>
            <w:sz w:val="24"/>
            <w:szCs w:val="24"/>
          </w:rPr>
          <m:t>=min {(</m:t>
        </m:r>
        <m:sSub>
          <m:sSubPr>
            <m:ctrlPr>
              <w:ins w:id="127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sSub>
              <m:sSubPr>
                <m:ctrlPr>
                  <w:ins w:id="128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∙I+</m:t>
        </m:r>
        <m:sSub>
          <m:sSubPr>
            <m:ctrlPr>
              <w:ins w:id="129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sSub>
              <m:sSubPr>
                <m:ctrlPr>
                  <w:ins w:id="130" w:author="Wang, Yu" w:date="2020-10-23T15:28:00Z"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), 1}</m:t>
        </m:r>
      </m:oMath>
      <w:r w:rsidR="00F03D51"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                      </w:t>
      </w:r>
      <w:r w:rsidR="00F03D51" w:rsidRPr="000D17E9">
        <w:rPr>
          <w:rFonts w:ascii="Times New Roman" w:hAnsi="Times New Roman" w:cs="Times New Roman"/>
          <w:sz w:val="24"/>
          <w:szCs w:val="24"/>
        </w:rPr>
        <w:t>(1</w:t>
      </w:r>
      <w:r w:rsidR="007A7965" w:rsidRPr="000D17E9">
        <w:rPr>
          <w:rFonts w:ascii="Times New Roman" w:hAnsi="Times New Roman" w:cs="Times New Roman"/>
          <w:sz w:val="24"/>
          <w:szCs w:val="24"/>
        </w:rPr>
        <w:t>2</w:t>
      </w:r>
      <w:r w:rsidR="00F03D51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40950F4B" w14:textId="7E8F52CA" w:rsidR="00F03D51" w:rsidRPr="000D17E9" w:rsidRDefault="005E3E5D" w:rsidP="007A7965">
      <w:pPr>
        <w:autoSpaceDE w:val="0"/>
        <w:autoSpaceDN w:val="0"/>
        <w:adjustRightInd w:val="0"/>
        <w:spacing w:after="0"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131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_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32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ins w:id="133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_s</m:t>
            </m:r>
          </m:sub>
        </m:sSub>
      </m:oMath>
      <w:r w:rsidR="00F03D51"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         </w:t>
      </w:r>
      <w:r w:rsidR="00F03D51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                                                       </w:t>
      </w:r>
      <w:r w:rsidR="0011582D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03D51" w:rsidRPr="000D17E9">
        <w:rPr>
          <w:rFonts w:ascii="Times New Roman" w:hAnsi="Times New Roman" w:cs="Times New Roman"/>
          <w:iCs/>
          <w:sz w:val="24"/>
          <w:szCs w:val="24"/>
        </w:rPr>
        <w:t>(1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3</w:t>
      </w:r>
      <w:r w:rsidR="00F03D51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657503F7" w14:textId="4D07B0D3" w:rsidR="00B45266" w:rsidRPr="000D17E9" w:rsidRDefault="00B45266" w:rsidP="00267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="0079674D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="007A4156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_E</w:t>
      </w:r>
      <w:r w:rsidR="0079674D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_i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 xml:space="preserve">is the </w:t>
      </w:r>
      <w:r w:rsidR="0079674D" w:rsidRPr="000D17E9">
        <w:rPr>
          <w:rFonts w:ascii="Times New Roman" w:hAnsi="Times New Roman" w:cs="Times New Roman"/>
          <w:sz w:val="24"/>
          <w:szCs w:val="24"/>
        </w:rPr>
        <w:t>transient maximal</w:t>
      </w:r>
      <w:r w:rsidRPr="000D17E9">
        <w:rPr>
          <w:rFonts w:ascii="Times New Roman" w:hAnsi="Times New Roman" w:cs="Times New Roman"/>
          <w:sz w:val="24"/>
          <w:szCs w:val="24"/>
        </w:rPr>
        <w:t xml:space="preserve"> enzyme activity, τ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rate constant of the activation of each enzyme, </w:t>
      </w:r>
      <m:oMath>
        <m:sSub>
          <m:sSubPr>
            <m:ctrlPr>
              <w:ins w:id="134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_E_s</m:t>
            </m:r>
          </m:sub>
        </m:sSub>
      </m:oMath>
      <w:r w:rsidRPr="000D17E9">
        <w:rPr>
          <w:rFonts w:ascii="Times New Roman" w:hAnsi="Times New Roman" w:cs="Times New Roman"/>
          <w:iCs/>
          <w:sz w:val="24"/>
          <w:szCs w:val="24"/>
        </w:rPr>
        <w:t xml:space="preserve"> is the steady-state</w:t>
      </w:r>
      <w:r w:rsidR="0079674D" w:rsidRPr="000D17E9">
        <w:rPr>
          <w:rFonts w:ascii="Times New Roman" w:hAnsi="Times New Roman" w:cs="Times New Roman"/>
          <w:sz w:val="24"/>
          <w:szCs w:val="24"/>
        </w:rPr>
        <w:t xml:space="preserve"> maximal </w:t>
      </w:r>
      <w:r w:rsidRPr="000D17E9">
        <w:rPr>
          <w:rFonts w:ascii="Times New Roman" w:hAnsi="Times New Roman" w:cs="Times New Roman"/>
          <w:iCs/>
          <w:sz w:val="24"/>
          <w:szCs w:val="24"/>
        </w:rPr>
        <w:t>enzyme activity, as affected by light intensity (</w:t>
      </w:r>
      <w:r w:rsidRPr="000D17E9">
        <w:rPr>
          <w:rFonts w:ascii="Times New Roman" w:hAnsi="Times New Roman" w:cs="Times New Roman"/>
          <w:i/>
          <w:sz w:val="24"/>
          <w:szCs w:val="24"/>
        </w:rPr>
        <w:t>I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). </w:t>
      </w:r>
      <w:r w:rsidRPr="000D17E9">
        <w:rPr>
          <w:rFonts w:ascii="Times New Roman" w:hAnsi="Times New Roman" w:cs="Times New Roman"/>
          <w:i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E_A</w:t>
      </w:r>
      <w:r w:rsidRPr="000D17E9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Pr="000D17E9">
        <w:rPr>
          <w:rFonts w:ascii="Times New Roman" w:hAnsi="Times New Roman" w:cs="Times New Roman"/>
          <w:i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E_A</w:t>
      </w:r>
      <w:r w:rsidRPr="000D17E9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iCs/>
          <w:sz w:val="24"/>
          <w:szCs w:val="24"/>
        </w:rPr>
        <w:t>are two constants, i.e. the slope and intercept of the linear relationship</w:t>
      </w:r>
      <w:r w:rsidR="00162877" w:rsidRPr="000D17E9">
        <w:rPr>
          <w:rFonts w:ascii="Times New Roman" w:hAnsi="Times New Roman" w:cs="Times New Roman"/>
          <w:iCs/>
          <w:sz w:val="24"/>
          <w:szCs w:val="24"/>
        </w:rPr>
        <w:t>.</w:t>
      </w:r>
      <w:r w:rsidR="008721FB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ins w:id="135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</m:t>
            </m:r>
          </m:sub>
        </m:sSub>
      </m:oMath>
      <w:r w:rsidR="008721FB" w:rsidRPr="000D17E9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136" w:name="_Hlk54358463"/>
      <w:r w:rsidR="008721FB" w:rsidRPr="000D17E9">
        <w:rPr>
          <w:rFonts w:ascii="Times New Roman" w:hAnsi="Times New Roman" w:cs="Times New Roman"/>
          <w:iCs/>
          <w:sz w:val="24"/>
          <w:szCs w:val="24"/>
        </w:rPr>
        <w:t xml:space="preserve">is the </w:t>
      </w:r>
      <w:r w:rsidR="0011582D" w:rsidRPr="000D17E9">
        <w:rPr>
          <w:rFonts w:ascii="Times New Roman" w:hAnsi="Times New Roman" w:cs="Times New Roman"/>
          <w:iCs/>
          <w:sz w:val="24"/>
          <w:szCs w:val="24"/>
        </w:rPr>
        <w:t xml:space="preserve">theoretical </w:t>
      </w:r>
      <w:r w:rsidR="008721FB" w:rsidRPr="000D17E9">
        <w:rPr>
          <w:rFonts w:ascii="Times New Roman" w:hAnsi="Times New Roman" w:cs="Times New Roman"/>
          <w:iCs/>
          <w:sz w:val="24"/>
          <w:szCs w:val="24"/>
        </w:rPr>
        <w:t>maximum enzyme activity</w:t>
      </w:r>
      <w:bookmarkEnd w:id="136"/>
      <w:r w:rsidR="008721FB" w:rsidRPr="000D17E9">
        <w:rPr>
          <w:rFonts w:ascii="Times New Roman" w:hAnsi="Times New Roman" w:cs="Times New Roman"/>
          <w:iCs/>
          <w:sz w:val="24"/>
          <w:szCs w:val="24"/>
        </w:rPr>
        <w:t xml:space="preserve">. </w:t>
      </w:r>
      <m:oMath>
        <m:sSub>
          <m:sSubPr>
            <m:ctrlPr>
              <w:ins w:id="137" w:author="Wang, Yu" w:date="2020-10-23T15:28:00Z"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_s</m:t>
            </m:r>
          </m:sub>
        </m:sSub>
      </m:oMath>
      <w:r w:rsidR="00F03D51" w:rsidRPr="000D17E9">
        <w:rPr>
          <w:rFonts w:ascii="Times New Roman" w:hAnsi="Times New Roman" w:cs="Times New Roman"/>
          <w:iCs/>
          <w:sz w:val="24"/>
          <w:szCs w:val="24"/>
        </w:rPr>
        <w:t xml:space="preserve"> is the proportion of activated enzyme.</w:t>
      </w:r>
    </w:p>
    <w:p w14:paraId="53F762AA" w14:textId="786EE831" w:rsidR="007D48C9" w:rsidRPr="000D17E9" w:rsidRDefault="00B45266" w:rsidP="00267D02">
      <w:pPr>
        <w:pStyle w:val="chapter-para"/>
        <w:spacing w:before="0" w:beforeAutospacing="0" w:after="0" w:afterAutospacing="0" w:line="360" w:lineRule="auto"/>
        <w:ind w:firstLine="288"/>
        <w:rPr>
          <w:iCs/>
        </w:rPr>
      </w:pPr>
      <w:r w:rsidRPr="000D17E9">
        <w:rPr>
          <w:iCs/>
        </w:rPr>
        <w:t>Although activation of PEPC is regulated by light via phosphorylation</w:t>
      </w:r>
      <w:r w:rsidR="00162877" w:rsidRPr="000D17E9">
        <w:rPr>
          <w:iCs/>
        </w:rPr>
        <w:t>, the</w:t>
      </w:r>
      <w:r w:rsidR="00162877" w:rsidRPr="000D17E9">
        <w:t xml:space="preserve"> </w:t>
      </w:r>
      <w:r w:rsidR="00162877" w:rsidRPr="000D17E9">
        <w:rPr>
          <w:iCs/>
        </w:rPr>
        <w:t xml:space="preserve">whole pathway and parameters of this regulation </w:t>
      </w:r>
      <w:r w:rsidR="00162877" w:rsidRPr="000D17E9">
        <w:rPr>
          <w:rFonts w:eastAsiaTheme="minorEastAsia"/>
          <w:iCs/>
        </w:rPr>
        <w:t>haven’t</w:t>
      </w:r>
      <w:r w:rsidR="00162877" w:rsidRPr="000D17E9">
        <w:rPr>
          <w:iCs/>
        </w:rPr>
        <w:t xml:space="preserve"> </w:t>
      </w:r>
      <w:r w:rsidR="00162877" w:rsidRPr="000D17E9">
        <w:rPr>
          <w:rFonts w:eastAsiaTheme="minorEastAsia"/>
          <w:iCs/>
        </w:rPr>
        <w:t>been</w:t>
      </w:r>
      <w:r w:rsidR="00162877" w:rsidRPr="000D17E9">
        <w:rPr>
          <w:iCs/>
        </w:rPr>
        <w:t xml:space="preserve"> quantitatively measured</w:t>
      </w:r>
      <w:r w:rsidR="00162877" w:rsidRPr="000D17E9">
        <w:rPr>
          <w:rFonts w:eastAsia="SimSun"/>
          <w:iCs/>
        </w:rPr>
        <w:t>.</w:t>
      </w:r>
      <w:r w:rsidRPr="000D17E9">
        <w:rPr>
          <w:iCs/>
        </w:rPr>
        <w:t xml:space="preserve"> </w:t>
      </w:r>
      <w:r w:rsidR="00162877" w:rsidRPr="000D17E9">
        <w:rPr>
          <w:iCs/>
        </w:rPr>
        <w:t xml:space="preserve">Thus, </w:t>
      </w:r>
      <w:r w:rsidRPr="000D17E9">
        <w:rPr>
          <w:iCs/>
        </w:rPr>
        <w:t xml:space="preserve">the dynamics of PEPC activity could </w:t>
      </w:r>
      <w:r w:rsidR="00162877" w:rsidRPr="000D17E9">
        <w:rPr>
          <w:iCs/>
        </w:rPr>
        <w:t>was</w:t>
      </w:r>
      <w:r w:rsidRPr="000D17E9">
        <w:rPr>
          <w:iCs/>
        </w:rPr>
        <w:t xml:space="preserve"> described by </w:t>
      </w:r>
      <w:r w:rsidR="00740957" w:rsidRPr="000D17E9">
        <w:rPr>
          <w:iCs/>
        </w:rPr>
        <w:t>E</w:t>
      </w:r>
      <w:r w:rsidRPr="000D17E9">
        <w:rPr>
          <w:iCs/>
        </w:rPr>
        <w:t xml:space="preserve">q. </w:t>
      </w:r>
      <w:r w:rsidR="00906368" w:rsidRPr="000D17E9">
        <w:rPr>
          <w:iCs/>
        </w:rPr>
        <w:t>1</w:t>
      </w:r>
      <w:r w:rsidR="007A7965" w:rsidRPr="000D17E9">
        <w:rPr>
          <w:iCs/>
        </w:rPr>
        <w:t>1</w:t>
      </w:r>
      <w:r w:rsidR="00906368" w:rsidRPr="000D17E9">
        <w:rPr>
          <w:iCs/>
        </w:rPr>
        <w:t>-1</w:t>
      </w:r>
      <w:r w:rsidR="007A7965" w:rsidRPr="000D17E9">
        <w:rPr>
          <w:iCs/>
        </w:rPr>
        <w:t>3</w:t>
      </w:r>
      <w:r w:rsidRPr="000D17E9">
        <w:rPr>
          <w:iCs/>
        </w:rPr>
        <w:t xml:space="preserve">. </w:t>
      </w:r>
    </w:p>
    <w:bookmarkEnd w:id="117"/>
    <w:p w14:paraId="12EECEEC" w14:textId="77777777" w:rsidR="007A7965" w:rsidRPr="000D17E9" w:rsidRDefault="007A7965" w:rsidP="00267D02">
      <w:pPr>
        <w:pStyle w:val="chapter-para"/>
        <w:spacing w:before="0" w:beforeAutospacing="0" w:after="0" w:afterAutospacing="0" w:line="360" w:lineRule="auto"/>
        <w:ind w:firstLine="288"/>
        <w:rPr>
          <w:iCs/>
        </w:rPr>
      </w:pPr>
    </w:p>
    <w:p w14:paraId="0B295C93" w14:textId="5F64843B" w:rsidR="00162877" w:rsidRPr="000D17E9" w:rsidRDefault="00162877" w:rsidP="00267D02">
      <w:pPr>
        <w:pStyle w:val="chapter-para"/>
        <w:spacing w:before="0" w:beforeAutospacing="0" w:after="0" w:afterAutospacing="0" w:line="360" w:lineRule="auto"/>
        <w:rPr>
          <w:b/>
          <w:bCs/>
        </w:rPr>
      </w:pPr>
      <w:r w:rsidRPr="000D17E9">
        <w:rPr>
          <w:b/>
          <w:bCs/>
        </w:rPr>
        <w:t xml:space="preserve">Table </w:t>
      </w:r>
      <w:r w:rsidR="00216A2F" w:rsidRPr="000D17E9">
        <w:rPr>
          <w:b/>
          <w:bCs/>
        </w:rPr>
        <w:t>S</w:t>
      </w:r>
      <w:r w:rsidRPr="000D17E9">
        <w:rPr>
          <w:b/>
          <w:bCs/>
        </w:rPr>
        <w:t xml:space="preserve">2 Parameters of </w:t>
      </w:r>
      <w:r w:rsidR="004F1B28" w:rsidRPr="000D17E9">
        <w:rPr>
          <w:b/>
          <w:bCs/>
        </w:rPr>
        <w:t>enzyme</w:t>
      </w:r>
      <w:r w:rsidRPr="000D17E9">
        <w:rPr>
          <w:b/>
          <w:bCs/>
        </w:rPr>
        <w:t xml:space="preserve"> activation regulated by </w:t>
      </w:r>
      <w:r w:rsidR="004F1B28" w:rsidRPr="000D17E9">
        <w:rPr>
          <w:b/>
          <w:bCs/>
        </w:rPr>
        <w:t>light intensity</w:t>
      </w:r>
    </w:p>
    <w:tbl>
      <w:tblPr>
        <w:tblStyle w:val="ListTable6Colorful1"/>
        <w:tblW w:w="0" w:type="auto"/>
        <w:tblLook w:val="06A0" w:firstRow="1" w:lastRow="0" w:firstColumn="1" w:lastColumn="0" w:noHBand="1" w:noVBand="1"/>
      </w:tblPr>
      <w:tblGrid>
        <w:gridCol w:w="1189"/>
        <w:gridCol w:w="1190"/>
        <w:gridCol w:w="3225"/>
      </w:tblGrid>
      <w:tr w:rsidR="004F1B28" w:rsidRPr="000D17E9" w14:paraId="39DE7D09" w14:textId="77777777" w:rsidTr="00921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117BE" w14:textId="77777777" w:rsidR="00162877" w:rsidRPr="000D17E9" w:rsidRDefault="00162877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ameter </w:t>
            </w:r>
          </w:p>
        </w:tc>
        <w:tc>
          <w:tcPr>
            <w:tcW w:w="0" w:type="auto"/>
          </w:tcPr>
          <w:p w14:paraId="0C88B18A" w14:textId="77777777" w:rsidR="00162877" w:rsidRPr="000D17E9" w:rsidRDefault="00162877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730FA29E" w14:textId="77777777" w:rsidR="00162877" w:rsidRPr="000D17E9" w:rsidRDefault="00162877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ference</w:t>
            </w:r>
          </w:p>
        </w:tc>
      </w:tr>
      <w:tr w:rsidR="0090499A" w:rsidRPr="000D17E9" w14:paraId="063132B5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C08AF" w14:textId="60C816D1" w:rsidR="0090499A" w:rsidRPr="000D17E9" w:rsidRDefault="0090499A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Rubioco</w:t>
            </w:r>
          </w:p>
        </w:tc>
        <w:tc>
          <w:tcPr>
            <w:tcW w:w="0" w:type="auto"/>
          </w:tcPr>
          <w:p w14:paraId="4686103E" w14:textId="2694EB8D" w:rsidR="0090499A" w:rsidRPr="000D17E9" w:rsidRDefault="009049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</w:t>
            </w:r>
          </w:p>
        </w:tc>
        <w:tc>
          <w:tcPr>
            <w:tcW w:w="0" w:type="auto"/>
          </w:tcPr>
          <w:p w14:paraId="2029FF3B" w14:textId="286A7F98" w:rsidR="0090499A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asured</w:t>
            </w:r>
          </w:p>
        </w:tc>
      </w:tr>
      <w:tr w:rsidR="000E32C3" w:rsidRPr="000D17E9" w14:paraId="3F387B1D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89BBA" w14:textId="595D446C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RCA</w:t>
            </w:r>
          </w:p>
        </w:tc>
        <w:tc>
          <w:tcPr>
            <w:tcW w:w="0" w:type="auto"/>
          </w:tcPr>
          <w:p w14:paraId="0CDAFE60" w14:textId="54DB7E20" w:rsidR="000E32C3" w:rsidRPr="000D17E9" w:rsidRDefault="009C063B" w:rsidP="00267D02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594</w:t>
            </w:r>
          </w:p>
        </w:tc>
        <w:tc>
          <w:tcPr>
            <w:tcW w:w="0" w:type="auto"/>
          </w:tcPr>
          <w:p w14:paraId="485D52A6" w14:textId="1DC8690B" w:rsidR="000E32C3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Yoshida&lt;/Author&gt;&lt;Year&gt;2018&lt;/Year&gt;&lt;RecNum&gt;199&lt;/RecNum&gt;&lt;DisplayText&gt;(Yoshida and Hisabori, 2018)&lt;/DisplayText&gt;&lt;record&gt;&lt;rec-number&gt;199&lt;/rec-number&gt;&lt;foreign-keys&gt;&lt;key app="EN" db-id="f9rz2as2szrrf0etd95vrzvvzzxdszfrdt55" timestamp="1603426885"&gt;199&lt;/key&gt;&lt;/foreign-keys&gt;&lt;ref-type name="Journal Article"&gt;17&lt;/ref-type&gt;&lt;contributors&gt;&lt;authors&gt;&lt;author&gt;Yoshida, Keisuke&lt;/author&gt;&lt;author&gt;Hisabori, Toru&lt;/author&gt;&lt;/authors&gt;&lt;/contributors&gt;&lt;titles&gt;&lt;title&gt;Determining the rate-limiting step for light-responsive redox regulation in chloroplasts&lt;/title&gt;&lt;secondary-title&gt;Antioxidants&lt;/secondary-title&gt;&lt;/titles&gt;&lt;periodical&gt;&lt;full-title&gt;Antioxidants&lt;/full-title&gt;&lt;/periodical&gt;&lt;pages&gt;153&lt;/pages&gt;&lt;volume&gt;7&lt;/volume&gt;&lt;number&gt;11&lt;/number&gt;&lt;dates&gt;&lt;year&gt;2018&lt;/year&gt;&lt;/dates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</w:rPr>
              <w:t>(Yoshida and Hisabori, 2018)</w: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162877" w:rsidRPr="000D17E9" w14:paraId="77D1FACD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FA301" w14:textId="4CFB703E" w:rsidR="00162877" w:rsidRPr="000D17E9" w:rsidRDefault="007D48C9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  <w:tc>
          <w:tcPr>
            <w:tcW w:w="0" w:type="auto"/>
          </w:tcPr>
          <w:p w14:paraId="00CD23F3" w14:textId="6331F283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1.878 min</w:t>
            </w:r>
          </w:p>
        </w:tc>
        <w:tc>
          <w:tcPr>
            <w:tcW w:w="0" w:type="auto"/>
          </w:tcPr>
          <w:p w14:paraId="58E8D8CC" w14:textId="0ACA74AA" w:rsidR="00162877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Yoshida&lt;/Author&gt;&lt;Year&gt;2018&lt;/Year&gt;&lt;RecNum&gt;199&lt;/RecNum&gt;&lt;DisplayText&gt;(Yoshida and Hisabori, 2018)&lt;/DisplayText&gt;&lt;record&gt;&lt;rec-number&gt;199&lt;/rec-number&gt;&lt;foreign-keys&gt;&lt;key app="EN" db-id="f9rz2as2szrrf0etd95vrzvvzzxdszfrdt55" timestamp="1603426885"&gt;199&lt;/key&gt;&lt;/foreign-keys&gt;&lt;ref-type name="Journal Article"&gt;17&lt;/ref-type&gt;&lt;contributors&gt;&lt;authors&gt;&lt;author&gt;Yoshida, Keisuke&lt;/author&gt;&lt;author&gt;Hisabori, Toru&lt;/author&gt;&lt;/authors&gt;&lt;/contributors&gt;&lt;titles&gt;&lt;title&gt;Determining the rate-limiting step for light-responsive redox regulation in chloroplasts&lt;/title&gt;&lt;secondary-title&gt;Antioxidants&lt;/secondary-title&gt;&lt;/titles&gt;&lt;periodical&gt;&lt;full-title&gt;Antioxidants&lt;/full-title&gt;&lt;/periodical&gt;&lt;pages&gt;153&lt;/pages&gt;&lt;volume&gt;7&lt;/volume&gt;&lt;number&gt;11&lt;/number&gt;&lt;dates&gt;&lt;year&gt;2018&lt;/year&gt;&lt;/dates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</w:rPr>
              <w:t>(Yoshida and Hisabori, 2018)</w: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4F1B28" w:rsidRPr="000D17E9" w14:paraId="0382B3A8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F76F8" w14:textId="2CDBF76B" w:rsidR="00162877" w:rsidRPr="000D17E9" w:rsidRDefault="007D48C9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="009E1389"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S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BPase</w:t>
            </w:r>
          </w:p>
        </w:tc>
        <w:tc>
          <w:tcPr>
            <w:tcW w:w="0" w:type="auto"/>
          </w:tcPr>
          <w:p w14:paraId="13D3E289" w14:textId="22A1A872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963 min</w:t>
            </w:r>
          </w:p>
        </w:tc>
        <w:tc>
          <w:tcPr>
            <w:tcW w:w="0" w:type="auto"/>
          </w:tcPr>
          <w:p w14:paraId="42A65E76" w14:textId="7F800B69" w:rsidR="00162877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Yoshida&lt;/Author&gt;&lt;Year&gt;2018&lt;/Year&gt;&lt;RecNum&gt;199&lt;/RecNum&gt;&lt;DisplayText&gt;(Yoshida and Hisabori, 2018)&lt;/DisplayText&gt;&lt;record&gt;&lt;rec-number&gt;199&lt;/rec-number&gt;&lt;foreign-keys&gt;&lt;key app="EN" db-id="f9rz2as2szrrf0etd95vrzvvzzxdszfrdt55" timestamp="1603426885"&gt;199&lt;/key&gt;&lt;/foreign-keys&gt;&lt;ref-type name="Journal Article"&gt;17&lt;/ref-type&gt;&lt;contributors&gt;&lt;authors&gt;&lt;author&gt;Yoshida, Keisuke&lt;/author&gt;&lt;author&gt;Hisabori, Toru&lt;/author&gt;&lt;/authors&gt;&lt;/contributors&gt;&lt;titles&gt;&lt;title&gt;Determining the rate-limiting step for light-responsive redox regulation in chloroplasts&lt;/title&gt;&lt;secondary-title&gt;Antioxidants&lt;/secondary-title&gt;&lt;/titles&gt;&lt;periodical&gt;&lt;full-title&gt;Antioxidants&lt;/full-title&gt;&lt;/periodical&gt;&lt;pages&gt;153&lt;/pages&gt;&lt;volume&gt;7&lt;/volume&gt;&lt;number&gt;11&lt;/number&gt;&lt;dates&gt;&lt;year&gt;2018&lt;/year&gt;&lt;/dates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</w:rPr>
              <w:t>(Yoshida and Hisabori, 2018)</w:t>
            </w:r>
            <w:r w:rsidRPr="000D17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4F1B28" w:rsidRPr="000D17E9" w14:paraId="70E749D2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2DEE4" w14:textId="28CF5D70" w:rsidR="00162877" w:rsidRPr="000D17E9" w:rsidRDefault="009E1389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ATPsynthase</w:t>
            </w:r>
          </w:p>
        </w:tc>
        <w:tc>
          <w:tcPr>
            <w:tcW w:w="0" w:type="auto"/>
          </w:tcPr>
          <w:p w14:paraId="629DA6C5" w14:textId="17214C84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0.5 min</w:t>
            </w:r>
          </w:p>
        </w:tc>
        <w:tc>
          <w:tcPr>
            <w:tcW w:w="0" w:type="auto"/>
          </w:tcPr>
          <w:p w14:paraId="5513BA84" w14:textId="5D36C0B8" w:rsidR="00162877" w:rsidRPr="000D17E9" w:rsidRDefault="00606EEB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</w:t>
            </w:r>
          </w:p>
        </w:tc>
      </w:tr>
      <w:tr w:rsidR="004F1B28" w:rsidRPr="000D17E9" w14:paraId="56867ADC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7DE65" w14:textId="71B284EC" w:rsidR="00162877" w:rsidRPr="000D17E9" w:rsidRDefault="009E1389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GAPDH</w:t>
            </w:r>
          </w:p>
        </w:tc>
        <w:tc>
          <w:tcPr>
            <w:tcW w:w="0" w:type="auto"/>
          </w:tcPr>
          <w:p w14:paraId="6CEBB21D" w14:textId="03BC70CA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0 min</w:t>
            </w:r>
          </w:p>
        </w:tc>
        <w:tc>
          <w:tcPr>
            <w:tcW w:w="0" w:type="auto"/>
          </w:tcPr>
          <w:p w14:paraId="291CF241" w14:textId="188C3BE5" w:rsidR="00162877" w:rsidRPr="000D17E9" w:rsidRDefault="00606EEB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</w:t>
            </w:r>
          </w:p>
        </w:tc>
      </w:tr>
      <w:tr w:rsidR="004F1B28" w:rsidRPr="000D17E9" w14:paraId="636FB04D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241C33" w14:textId="17309246" w:rsidR="00162877" w:rsidRPr="000D17E9" w:rsidRDefault="009E1389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RK</w:t>
            </w:r>
          </w:p>
        </w:tc>
        <w:tc>
          <w:tcPr>
            <w:tcW w:w="0" w:type="auto"/>
          </w:tcPr>
          <w:p w14:paraId="045A6E94" w14:textId="2BCE0EDE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0 min</w:t>
            </w:r>
          </w:p>
        </w:tc>
        <w:tc>
          <w:tcPr>
            <w:tcW w:w="0" w:type="auto"/>
          </w:tcPr>
          <w:p w14:paraId="1C50D107" w14:textId="56E28CFE" w:rsidR="00162877" w:rsidRPr="000D17E9" w:rsidRDefault="00606EEB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</w:t>
            </w:r>
          </w:p>
        </w:tc>
      </w:tr>
      <w:tr w:rsidR="004F1B28" w:rsidRPr="000D17E9" w14:paraId="3992DE91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B5AD1" w14:textId="27F6A9FF" w:rsidR="00162877" w:rsidRPr="000D17E9" w:rsidRDefault="004F1B28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  <w:tc>
          <w:tcPr>
            <w:tcW w:w="0" w:type="auto"/>
          </w:tcPr>
          <w:p w14:paraId="6A67E82D" w14:textId="47FABA35" w:rsidR="00162877" w:rsidRPr="000D17E9" w:rsidRDefault="004F1B28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0.965 min</w:t>
            </w:r>
          </w:p>
        </w:tc>
        <w:tc>
          <w:tcPr>
            <w:tcW w:w="0" w:type="auto"/>
          </w:tcPr>
          <w:p w14:paraId="2F4307E6" w14:textId="43F134AA" w:rsidR="00162877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Usuda&lt;/Author&gt;&lt;Year&gt;1984&lt;/Year&gt;&lt;RecNum&gt;198&lt;/RecNum&gt;&lt;DisplayText&gt;(Usuda&lt;style face="italic"&gt; et al.&lt;/style&gt;, 1984)&lt;/DisplayText&gt;&lt;record&gt;&lt;rec-number&gt;198&lt;/rec-number&gt;&lt;foreign-keys&gt;&lt;key app="EN" db-id="f9rz2as2szrrf0etd95vrzvvzzxdszfrdt55" timestamp="1603426885"&gt;198&lt;/key&gt;&lt;/foreign-keys&gt;&lt;ref-type name="Journal Article"&gt;17&lt;/ref-type&gt;&lt;contributors&gt;&lt;authors&gt;&lt;author&gt;Usuda, Hideaki&lt;/author&gt;&lt;author&gt;Ku, MAURICE SB&lt;/author&gt;&lt;author&gt;Edwards, Gerald E&lt;/author&gt;&lt;/authors&gt;&lt;/contributors&gt;&lt;titles&gt;&lt;title&gt;Activation of NADP-malate dehydrogenase, pyruvate, Pi dikinase, and fructose 1, 6-bisphosphatase in relation to photosynthetic rate in maize&lt;/title&gt;&lt;secondary-title&gt;Plant Physiology&lt;/secondary-title&gt;&lt;/titles&gt;&lt;periodical&gt;&lt;full-title&gt;Plant Physiology&lt;/full-title&gt;&lt;/periodical&gt;&lt;pages&gt;238-243&lt;/pages&gt;&lt;volume&gt;76&lt;/volume&gt;&lt;number&gt;1&lt;/number&gt;&lt;dates&gt;&lt;year&gt;1984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Usuda</w:t>
            </w:r>
            <w:r w:rsidRPr="000D17E9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1984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4F1B28" w:rsidRPr="000D17E9" w14:paraId="2F3F45DB" w14:textId="77777777" w:rsidTr="004F1B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13C9D" w14:textId="0CE0F361" w:rsidR="00162877" w:rsidRPr="000D17E9" w:rsidRDefault="004F1B28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EPC</w:t>
            </w:r>
          </w:p>
        </w:tc>
        <w:tc>
          <w:tcPr>
            <w:tcW w:w="0" w:type="auto"/>
          </w:tcPr>
          <w:p w14:paraId="5D2F2801" w14:textId="253C96A6" w:rsidR="00162877" w:rsidRPr="000D17E9" w:rsidRDefault="00921C31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</w:t>
            </w:r>
            <w:r w:rsidR="00854887"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.</w:t>
            </w:r>
            <w:r w:rsidR="004F1B28" w:rsidRPr="000D17E9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0 min</w:t>
            </w:r>
          </w:p>
        </w:tc>
        <w:tc>
          <w:tcPr>
            <w:tcW w:w="0" w:type="auto"/>
          </w:tcPr>
          <w:p w14:paraId="751E8773" w14:textId="450F9336" w:rsidR="00162877" w:rsidRPr="000D17E9" w:rsidRDefault="00921C31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8" w:name="OLE_LINK72"/>
            <w:bookmarkStart w:id="139" w:name="OLE_LINK73"/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</w:t>
            </w:r>
            <w:bookmarkEnd w:id="138"/>
            <w:bookmarkEnd w:id="139"/>
          </w:p>
        </w:tc>
      </w:tr>
      <w:tr w:rsidR="000E32C3" w:rsidRPr="000D17E9" w14:paraId="2924C1A8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6BBEA" w14:textId="503E3B14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RCA</w:t>
            </w:r>
          </w:p>
        </w:tc>
        <w:tc>
          <w:tcPr>
            <w:tcW w:w="0" w:type="auto"/>
          </w:tcPr>
          <w:p w14:paraId="7953CE9B" w14:textId="43D28A31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1F29FEE8" w14:textId="77A1A0DF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</w:tr>
      <w:tr w:rsidR="000E32C3" w:rsidRPr="000D17E9" w14:paraId="29FFA015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7BECC" w14:textId="381442C1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  <w:tc>
          <w:tcPr>
            <w:tcW w:w="0" w:type="auto"/>
          </w:tcPr>
          <w:p w14:paraId="0C0F6297" w14:textId="36FD6C22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45460376" w14:textId="3A530B0D" w:rsidR="000E32C3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Usuda&lt;/Author&gt;&lt;Year&gt;1984&lt;/Year&gt;&lt;RecNum&gt;198&lt;/RecNum&gt;&lt;DisplayText&gt;(Usuda&lt;style face="italic"&gt; et al.&lt;/style&gt;, 1984)&lt;/DisplayText&gt;&lt;record&gt;&lt;rec-number&gt;198&lt;/rec-number&gt;&lt;foreign-keys&gt;&lt;key app="EN" db-id="f9rz2as2szrrf0etd95vrzvvzzxdszfrdt55" timestamp="1603426885"&gt;198&lt;/key&gt;&lt;/foreign-keys&gt;&lt;ref-type name="Journal Article"&gt;17&lt;/ref-type&gt;&lt;contributors&gt;&lt;authors&gt;&lt;author&gt;Usuda, Hideaki&lt;/author&gt;&lt;author&gt;Ku, MAURICE SB&lt;/author&gt;&lt;author&gt;Edwards, Gerald E&lt;/author&gt;&lt;/authors&gt;&lt;/contributors&gt;&lt;titles&gt;&lt;title&gt;Activation of NADP-malate dehydrogenase, pyruvate, Pi dikinase, and fructose 1, 6-bisphosphatase in relation to photosynthetic rate in maize&lt;/title&gt;&lt;secondary-title&gt;Plant Physiology&lt;/secondary-title&gt;&lt;/titles&gt;&lt;periodical&gt;&lt;full-title&gt;Plant Physiology&lt;/full-title&gt;&lt;/periodical&gt;&lt;pages&gt;238-243&lt;/pages&gt;&lt;volume&gt;76&lt;/volume&gt;&lt;number&gt;1&lt;/number&gt;&lt;dates&gt;&lt;year&gt;1984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Usuda</w:t>
            </w:r>
            <w:r w:rsidRPr="000D17E9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1984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E32C3" w:rsidRPr="000D17E9" w14:paraId="2D8BB950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D13C7" w14:textId="7C51B47C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lastRenderedPageBreak/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SBPase</w:t>
            </w:r>
          </w:p>
        </w:tc>
        <w:tc>
          <w:tcPr>
            <w:tcW w:w="0" w:type="auto"/>
          </w:tcPr>
          <w:p w14:paraId="60DCA470" w14:textId="0881FC51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0B9D5327" w14:textId="527B3534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</w:tr>
      <w:tr w:rsidR="000E32C3" w:rsidRPr="000D17E9" w14:paraId="714C6A3E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10A1A" w14:textId="6585F919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ATPsynthase</w:t>
            </w:r>
          </w:p>
        </w:tc>
        <w:tc>
          <w:tcPr>
            <w:tcW w:w="0" w:type="auto"/>
          </w:tcPr>
          <w:p w14:paraId="13FD71B2" w14:textId="24BB10BB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7CFF82DE" w14:textId="3CB11C43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</w:tr>
      <w:tr w:rsidR="000E32C3" w:rsidRPr="000D17E9" w14:paraId="6E90A417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4C66F" w14:textId="5FB21E41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GAPDH</w:t>
            </w:r>
          </w:p>
        </w:tc>
        <w:tc>
          <w:tcPr>
            <w:tcW w:w="0" w:type="auto"/>
          </w:tcPr>
          <w:p w14:paraId="358D582E" w14:textId="5232D915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0A7CBDF9" w14:textId="71961E0A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</w:tr>
      <w:tr w:rsidR="000E32C3" w:rsidRPr="000D17E9" w14:paraId="09426148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F3EDC2" w14:textId="4F3F8C36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RK</w:t>
            </w:r>
          </w:p>
        </w:tc>
        <w:tc>
          <w:tcPr>
            <w:tcW w:w="0" w:type="auto"/>
          </w:tcPr>
          <w:p w14:paraId="51F4F86D" w14:textId="7094DB5C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3DEB5C58" w14:textId="270B4E76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</w:tr>
      <w:tr w:rsidR="000E32C3" w:rsidRPr="000D17E9" w14:paraId="5E364296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ABB4E" w14:textId="53F2E356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  <w:tc>
          <w:tcPr>
            <w:tcW w:w="0" w:type="auto"/>
          </w:tcPr>
          <w:p w14:paraId="1510895D" w14:textId="2BB47504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36726916" w14:textId="2069FAC9" w:rsidR="000E32C3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Usuda&lt;/Author&gt;&lt;Year&gt;1984&lt;/Year&gt;&lt;RecNum&gt;198&lt;/RecNum&gt;&lt;DisplayText&gt;(Usuda&lt;style face="italic"&gt; et al.&lt;/style&gt;, 1984)&lt;/DisplayText&gt;&lt;record&gt;&lt;rec-number&gt;198&lt;/rec-number&gt;&lt;foreign-keys&gt;&lt;key app="EN" db-id="f9rz2as2szrrf0etd95vrzvvzzxdszfrdt55" timestamp="1603426885"&gt;198&lt;/key&gt;&lt;/foreign-keys&gt;&lt;ref-type name="Journal Article"&gt;17&lt;/ref-type&gt;&lt;contributors&gt;&lt;authors&gt;&lt;author&gt;Usuda, Hideaki&lt;/author&gt;&lt;author&gt;Ku, MAURICE SB&lt;/author&gt;&lt;author&gt;Edwards, Gerald E&lt;/author&gt;&lt;/authors&gt;&lt;/contributors&gt;&lt;titles&gt;&lt;title&gt;Activation of NADP-malate dehydrogenase, pyruvate, Pi dikinase, and fructose 1, 6-bisphosphatase in relation to photosynthetic rate in maize&lt;/title&gt;&lt;secondary-title&gt;Plant Physiology&lt;/secondary-title&gt;&lt;/titles&gt;&lt;periodical&gt;&lt;full-title&gt;Plant Physiology&lt;/full-title&gt;&lt;/periodical&gt;&lt;pages&gt;238-243&lt;/pages&gt;&lt;volume&gt;76&lt;/volume&gt;&lt;number&gt;1&lt;/number&gt;&lt;dates&gt;&lt;year&gt;1984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Usuda</w:t>
            </w:r>
            <w:r w:rsidRPr="000D17E9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1984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E32C3" w:rsidRPr="000D17E9" w14:paraId="46C68F27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56D46" w14:textId="28082D6A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EPC</w:t>
            </w:r>
          </w:p>
        </w:tc>
        <w:tc>
          <w:tcPr>
            <w:tcW w:w="0" w:type="auto"/>
          </w:tcPr>
          <w:p w14:paraId="7F5E0F23" w14:textId="008313B2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017</w:t>
            </w:r>
          </w:p>
        </w:tc>
        <w:tc>
          <w:tcPr>
            <w:tcW w:w="0" w:type="auto"/>
          </w:tcPr>
          <w:p w14:paraId="5677A374" w14:textId="75C0B554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umed the same as 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216A2F" w:rsidRPr="000D17E9" w14:paraId="0AA8D9B4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2F5B8" w14:textId="2B7F30D4" w:rsidR="00216A2F" w:rsidRPr="000D17E9" w:rsidRDefault="00216A2F" w:rsidP="00267D02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RCA</w:t>
            </w:r>
          </w:p>
        </w:tc>
        <w:tc>
          <w:tcPr>
            <w:tcW w:w="0" w:type="auto"/>
          </w:tcPr>
          <w:p w14:paraId="48095568" w14:textId="20561EED" w:rsidR="00216A2F" w:rsidRPr="000D17E9" w:rsidRDefault="00216A2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86005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91E4E26" w14:textId="702707E3" w:rsidR="00216A2F" w:rsidRPr="000D17E9" w:rsidRDefault="00216A2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</w:t>
            </w:r>
          </w:p>
        </w:tc>
      </w:tr>
      <w:tr w:rsidR="000E32C3" w:rsidRPr="000D17E9" w14:paraId="5F1552EB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F202A" w14:textId="002CE8EB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FBPase</w:t>
            </w:r>
          </w:p>
        </w:tc>
        <w:tc>
          <w:tcPr>
            <w:tcW w:w="0" w:type="auto"/>
          </w:tcPr>
          <w:p w14:paraId="1FA19E70" w14:textId="6E4B2FB9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816E0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1647E47D" w14:textId="36AAEC08" w:rsidR="000E32C3" w:rsidRPr="000D17E9" w:rsidRDefault="00691D3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0E32C3" w:rsidRPr="000D17E9" w14:paraId="2B559821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38090" w14:textId="55F030AC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SBPase</w:t>
            </w:r>
          </w:p>
        </w:tc>
        <w:tc>
          <w:tcPr>
            <w:tcW w:w="0" w:type="auto"/>
          </w:tcPr>
          <w:p w14:paraId="7AF7C28A" w14:textId="7C46FE27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816E0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0DEF2B1C" w14:textId="0B581BF1" w:rsidR="000E32C3" w:rsidRPr="000D17E9" w:rsidRDefault="00691D3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0E32C3" w:rsidRPr="000D17E9" w14:paraId="0C6D65D9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EB691" w14:textId="7A882441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ATPsynthase</w:t>
            </w:r>
          </w:p>
        </w:tc>
        <w:tc>
          <w:tcPr>
            <w:tcW w:w="0" w:type="auto"/>
          </w:tcPr>
          <w:p w14:paraId="160EB717" w14:textId="4E915123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816E0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D929BBC" w14:textId="09C87C07" w:rsidR="000E32C3" w:rsidRPr="000D17E9" w:rsidRDefault="00691D3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0E32C3" w:rsidRPr="000D17E9" w14:paraId="7F1DD5A1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C2795" w14:textId="53E3BDCF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GAPDH</w:t>
            </w:r>
          </w:p>
        </w:tc>
        <w:tc>
          <w:tcPr>
            <w:tcW w:w="0" w:type="auto"/>
          </w:tcPr>
          <w:p w14:paraId="3AF76D80" w14:textId="6A5F4663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816E0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41309055" w14:textId="100987E6" w:rsidR="000E32C3" w:rsidRPr="000D17E9" w:rsidRDefault="00691D3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0E32C3" w:rsidRPr="000D17E9" w14:paraId="4C9AF115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EBDA2" w14:textId="62F59320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RK</w:t>
            </w:r>
          </w:p>
        </w:tc>
        <w:tc>
          <w:tcPr>
            <w:tcW w:w="0" w:type="auto"/>
          </w:tcPr>
          <w:p w14:paraId="7D5DDA9F" w14:textId="132867BF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816E0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1498FFD3" w14:textId="504A7835" w:rsidR="000E32C3" w:rsidRPr="000D17E9" w:rsidRDefault="00691D3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0E32C3" w:rsidRPr="000D17E9" w14:paraId="3B9276F6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CA85B" w14:textId="021A262B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  <w:tc>
          <w:tcPr>
            <w:tcW w:w="0" w:type="auto"/>
          </w:tcPr>
          <w:p w14:paraId="4C938280" w14:textId="0F160BE9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202415D" w14:textId="641B69B2" w:rsidR="000E32C3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Usuda&lt;/Author&gt;&lt;Year&gt;1984&lt;/Year&gt;&lt;RecNum&gt;198&lt;/RecNum&gt;&lt;DisplayText&gt;(Usuda&lt;style face="italic"&gt; et al.&lt;/style&gt;, 1984)&lt;/DisplayText&gt;&lt;record&gt;&lt;rec-number&gt;198&lt;/rec-number&gt;&lt;foreign-keys&gt;&lt;key app="EN" db-id="f9rz2as2szrrf0etd95vrzvvzzxdszfrdt55" timestamp="1603426885"&gt;198&lt;/key&gt;&lt;/foreign-keys&gt;&lt;ref-type name="Journal Article"&gt;17&lt;/ref-type&gt;&lt;contributors&gt;&lt;authors&gt;&lt;author&gt;Usuda, Hideaki&lt;/author&gt;&lt;author&gt;Ku, MAURICE SB&lt;/author&gt;&lt;author&gt;Edwards, Gerald E&lt;/author&gt;&lt;/authors&gt;&lt;/contributors&gt;&lt;titles&gt;&lt;title&gt;Activation of NADP-malate dehydrogenase, pyruvate, Pi dikinase, and fructose 1, 6-bisphosphatase in relation to photosynthetic rate in maize&lt;/title&gt;&lt;secondary-title&gt;Plant Physiology&lt;/secondary-title&gt;&lt;/titles&gt;&lt;periodical&gt;&lt;full-title&gt;Plant Physiology&lt;/full-title&gt;&lt;/periodical&gt;&lt;pages&gt;238-243&lt;/pages&gt;&lt;volume&gt;76&lt;/volume&gt;&lt;number&gt;1&lt;/number&gt;&lt;dates&gt;&lt;year&gt;1984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Usuda</w:t>
            </w:r>
            <w:r w:rsidRPr="000D17E9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1984)</w:t>
            </w: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E32C3" w:rsidRPr="000D17E9" w14:paraId="221CCEEB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7824B" w14:textId="4036F68B" w:rsidR="000E32C3" w:rsidRPr="000D17E9" w:rsidRDefault="000E32C3" w:rsidP="00267D0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</w:t>
            </w:r>
            <w:r w:rsidRPr="000D17E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vertAlign w:val="subscript"/>
              </w:rPr>
              <w:t>PEPC</w:t>
            </w:r>
          </w:p>
        </w:tc>
        <w:tc>
          <w:tcPr>
            <w:tcW w:w="0" w:type="auto"/>
          </w:tcPr>
          <w:p w14:paraId="436E1D29" w14:textId="2F478638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2618449" w14:textId="7E8BCA76" w:rsidR="000E32C3" w:rsidRPr="000D17E9" w:rsidRDefault="000E32C3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/>
                <w:sz w:val="24"/>
                <w:szCs w:val="24"/>
              </w:rPr>
              <w:t>Assumed the same as c</w:t>
            </w:r>
            <w:r w:rsidRPr="000D17E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NADPMDH</w:t>
            </w:r>
          </w:p>
        </w:tc>
      </w:tr>
      <w:tr w:rsidR="00216A2F" w:rsidRPr="000D17E9" w14:paraId="4EBF266A" w14:textId="77777777" w:rsidTr="00921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F441C" w14:textId="77777777" w:rsidR="00216A2F" w:rsidRPr="000D17E9" w:rsidRDefault="00216A2F" w:rsidP="00267D02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AD4EA33" w14:textId="77777777" w:rsidR="00216A2F" w:rsidRPr="000D17E9" w:rsidRDefault="00216A2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5295C19" w14:textId="77777777" w:rsidR="00216A2F" w:rsidRPr="000D17E9" w:rsidRDefault="00216A2F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C5FDD96" w14:textId="77777777" w:rsidR="007539C4" w:rsidRPr="000D17E9" w:rsidRDefault="007539C4" w:rsidP="00267D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47A57" w14:textId="4883D911" w:rsidR="007539C4" w:rsidRPr="000D17E9" w:rsidRDefault="007539C4" w:rsidP="00364522">
      <w:pPr>
        <w:pStyle w:val="Heading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40" w:name="_Toc54883194"/>
      <w:r w:rsidRPr="000D17E9">
        <w:rPr>
          <w:rFonts w:ascii="Times New Roman" w:hAnsi="Times New Roman" w:cs="Times New Roman"/>
          <w:sz w:val="24"/>
          <w:szCs w:val="24"/>
        </w:rPr>
        <w:t>Temperature response of enzymes</w:t>
      </w:r>
      <w:bookmarkEnd w:id="140"/>
    </w:p>
    <w:p w14:paraId="28F0B3E7" w14:textId="77777777" w:rsidR="007539C4" w:rsidRPr="000D17E9" w:rsidRDefault="007539C4" w:rsidP="00267D02">
      <w:pPr>
        <w:pStyle w:val="chapter-para"/>
        <w:spacing w:before="0" w:beforeAutospacing="0" w:after="0" w:afterAutospacing="0" w:line="360" w:lineRule="auto"/>
        <w:rPr>
          <w:rFonts w:eastAsiaTheme="minorEastAsia"/>
        </w:rPr>
      </w:pPr>
      <w:r w:rsidRPr="000D17E9">
        <w:t xml:space="preserve">To simulate the effect of temperature, the Arrhenius equation and </w:t>
      </w:r>
      <w:r w:rsidRPr="000D17E9">
        <w:rPr>
          <w:rStyle w:val="Emphasis"/>
        </w:rPr>
        <w:t>Q</w:t>
      </w:r>
      <w:r w:rsidRPr="000D17E9">
        <w:rPr>
          <w:vertAlign w:val="subscript"/>
        </w:rPr>
        <w:t>10</w:t>
      </w:r>
      <w:r w:rsidRPr="000D17E9">
        <w:t xml:space="preserve"> function were used to adjust the enzymatic parameters to the actual leaf temperature (</w:t>
      </w:r>
      <w:r w:rsidRPr="000D17E9">
        <w:rPr>
          <w:rStyle w:val="Emphasis"/>
        </w:rPr>
        <w:t>T</w:t>
      </w:r>
      <w:r w:rsidRPr="000D17E9">
        <w:rPr>
          <w:rStyle w:val="Emphasis"/>
          <w:vertAlign w:val="subscript"/>
        </w:rPr>
        <w:t>leaf</w:t>
      </w:r>
      <w:r w:rsidRPr="000D17E9">
        <w:t xml:space="preserve">). For each parameter, which formula to use </w:t>
      </w:r>
      <w:r w:rsidRPr="000D17E9">
        <w:rPr>
          <w:rFonts w:eastAsiaTheme="minorEastAsia"/>
        </w:rPr>
        <w:t>was</w:t>
      </w:r>
      <w:r w:rsidRPr="000D17E9">
        <w:t xml:space="preserve"> determined based on available experimental data </w:t>
      </w:r>
      <w:r w:rsidRPr="000D17E9">
        <w:rPr>
          <w:rFonts w:eastAsiaTheme="minorEastAsia"/>
        </w:rPr>
        <w:t>from literatures</w:t>
      </w:r>
      <w:r w:rsidRPr="000D17E9">
        <w:rPr>
          <w:rFonts w:eastAsia="SimSun"/>
        </w:rPr>
        <w:t>.</w:t>
      </w:r>
    </w:p>
    <w:p w14:paraId="3532655B" w14:textId="77777777" w:rsidR="007539C4" w:rsidRPr="000D17E9" w:rsidRDefault="007539C4" w:rsidP="00267D02">
      <w:pPr>
        <w:pStyle w:val="chapter-para"/>
        <w:spacing w:before="0" w:beforeAutospacing="0" w:after="0" w:afterAutospacing="0" w:line="360" w:lineRule="auto"/>
      </w:pPr>
      <w:r w:rsidRPr="000D17E9">
        <w:t>Temperature response of the maximum activity of carbonic anhydrase (CA) and PEP carboxylase (PEPC) (</w:t>
      </w:r>
      <w:r w:rsidRPr="000D17E9">
        <w:rPr>
          <w:i/>
          <w:iCs/>
        </w:rPr>
        <w:t>V</w:t>
      </w:r>
      <w:r w:rsidRPr="000D17E9">
        <w:rPr>
          <w:i/>
          <w:iCs/>
          <w:vertAlign w:val="subscript"/>
        </w:rPr>
        <w:t>m_CA</w:t>
      </w:r>
      <w:r w:rsidRPr="000D17E9">
        <w:rPr>
          <w:vertAlign w:val="subscript"/>
        </w:rPr>
        <w:t xml:space="preserve">  </w:t>
      </w:r>
      <w:r w:rsidRPr="000D17E9">
        <w:t xml:space="preserve">and </w:t>
      </w:r>
      <w:r w:rsidRPr="000D17E9">
        <w:rPr>
          <w:i/>
          <w:iCs/>
        </w:rPr>
        <w:t>V</w:t>
      </w:r>
      <w:r w:rsidRPr="000D17E9">
        <w:rPr>
          <w:i/>
          <w:iCs/>
          <w:vertAlign w:val="subscript"/>
        </w:rPr>
        <w:t>m_PEPC</w:t>
      </w:r>
      <w:r w:rsidRPr="000D17E9">
        <w:t xml:space="preserve">) were incorporated into the model using a peaked Arrhenius Function (Johnson, Eyring &amp; Williams 1942). </w:t>
      </w:r>
    </w:p>
    <w:p w14:paraId="696735FD" w14:textId="4DCC15AF" w:rsidR="007539C4" w:rsidRPr="000D17E9" w:rsidRDefault="005E3E5D" w:rsidP="00267D0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m:oMath>
        <m:sSub>
          <m:sSubPr>
            <m:ctrlPr>
              <w:ins w:id="141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C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42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CA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p>
          <m:sSupPr>
            <m:ctrlPr>
              <w:ins w:id="143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144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145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Vm_C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(</m:t>
                </m:r>
                <m:sSub>
                  <m:sSubPr>
                    <m:ctrlPr>
                      <w:ins w:id="146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5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∙R∙(</m:t>
                </m:r>
                <m:sSub>
                  <m:sSubPr>
                    <m:ctrlPr>
                      <w:ins w:id="147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ins w:id="148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ins w:id="149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f>
                  <m:fPr>
                    <m:ctrlPr>
                      <w:ins w:id="150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98.15∙</m:t>
                    </m:r>
                    <m:sSub>
                      <m:sSubPr>
                        <m:ctrlPr>
                          <w:ins w:id="151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m_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ins w:id="152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_Vm_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98.15∙R</m:t>
                    </m:r>
                  </m:den>
                </m:f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ins w:id="153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f>
                  <m:fPr>
                    <m:ctrlPr>
                      <w:ins w:id="154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(</m:t>
                    </m:r>
                    <m:sSub>
                      <m:sSubPr>
                        <m:ctrlPr>
                          <w:ins w:id="155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73.15)∙</m:t>
                    </m:r>
                    <m:sSub>
                      <m:sSubPr>
                        <m:ctrlPr>
                          <w:ins w:id="156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m_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ins w:id="157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_Vm_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ins w:id="158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73.15)∙R</m:t>
                    </m:r>
                  </m:den>
                </m:f>
              </m:sup>
            </m:sSup>
          </m:den>
        </m:f>
      </m:oMath>
      <w:r w:rsidR="007539C4" w:rsidRPr="000D17E9">
        <w:rPr>
          <w:rFonts w:ascii="Times New Roman" w:hAnsi="Times New Roman" w:cs="Times New Roman"/>
          <w:bCs/>
          <w:sz w:val="24"/>
          <w:szCs w:val="24"/>
        </w:rPr>
        <w:t xml:space="preserve">                              (</w:t>
      </w:r>
      <w:r w:rsidR="00216A2F" w:rsidRPr="000D17E9">
        <w:rPr>
          <w:rFonts w:ascii="Times New Roman" w:hAnsi="Times New Roman" w:cs="Times New Roman"/>
          <w:bCs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bCs/>
          <w:sz w:val="24"/>
          <w:szCs w:val="24"/>
        </w:rPr>
        <w:t>4</w:t>
      </w:r>
      <w:r w:rsidR="007539C4" w:rsidRPr="000D17E9">
        <w:rPr>
          <w:rFonts w:ascii="Times New Roman" w:hAnsi="Times New Roman" w:cs="Times New Roman"/>
          <w:bCs/>
          <w:sz w:val="24"/>
          <w:szCs w:val="24"/>
        </w:rPr>
        <w:t>)</w:t>
      </w:r>
    </w:p>
    <w:p w14:paraId="7F690CC3" w14:textId="5D17BAC1" w:rsidR="007539C4" w:rsidRPr="000D17E9" w:rsidRDefault="005E3E5D" w:rsidP="00267D0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m:oMath>
        <m:sSub>
          <m:sSubPr>
            <m:ctrlPr>
              <w:ins w:id="159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EP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60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EPC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p>
          <m:sSupPr>
            <m:ctrlPr>
              <w:ins w:id="161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162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163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Vm_PEP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(</m:t>
                </m:r>
                <m:sSub>
                  <m:sSubPr>
                    <m:ctrlPr>
                      <w:ins w:id="164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5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∙R∙(</m:t>
                </m:r>
                <m:sSub>
                  <m:sSubPr>
                    <m:ctrlPr>
                      <w:ins w:id="165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ins w:id="166" w:author="Wang, Yu" w:date="2020-10-23T15:28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ins w:id="167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f>
                  <m:fPr>
                    <m:ctrlPr>
                      <w:ins w:id="168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298.15∙</m:t>
                    </m:r>
                    <m:sSub>
                      <m:sSubPr>
                        <m:ctrlPr>
                          <w:ins w:id="169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m_PEP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ins w:id="170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_Vm_PEP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98.15∙R</m:t>
                    </m:r>
                  </m:den>
                </m:f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ins w:id="171" w:author="Wang, Yu" w:date="2020-10-23T15:28:00Z"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f>
                  <m:fPr>
                    <m:ctrlPr>
                      <w:ins w:id="172" w:author="Wang, Yu" w:date="2020-10-23T15:28:00Z"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(</m:t>
                    </m:r>
                    <m:sSub>
                      <m:sSubPr>
                        <m:ctrlPr>
                          <w:ins w:id="173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73.15)∙</m:t>
                    </m:r>
                    <m:sSub>
                      <m:sSubPr>
                        <m:ctrlPr>
                          <w:ins w:id="174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m_PEP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ins w:id="175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_Vm_PEP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ins w:id="176" w:author="Wang, Yu" w:date="2020-10-23T15:28:00Z"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73.15)∙R</m:t>
                    </m:r>
                  </m:den>
                </m:f>
              </m:sup>
            </m:sSup>
          </m:den>
        </m:f>
      </m:oMath>
      <w:r w:rsidR="00D00FDE" w:rsidRPr="000D17E9">
        <w:rPr>
          <w:rFonts w:ascii="Times New Roman" w:hAnsi="Times New Roman" w:cs="Times New Roman"/>
          <w:bCs/>
          <w:sz w:val="24"/>
          <w:szCs w:val="24"/>
        </w:rPr>
        <w:t xml:space="preserve">               (</w:t>
      </w:r>
      <w:r w:rsidR="00216A2F" w:rsidRPr="000D17E9">
        <w:rPr>
          <w:rFonts w:ascii="Times New Roman" w:hAnsi="Times New Roman" w:cs="Times New Roman"/>
          <w:bCs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bCs/>
          <w:sz w:val="24"/>
          <w:szCs w:val="24"/>
        </w:rPr>
        <w:t>5</w:t>
      </w:r>
      <w:r w:rsidR="00D00FDE" w:rsidRPr="000D17E9">
        <w:rPr>
          <w:rFonts w:ascii="Times New Roman" w:hAnsi="Times New Roman" w:cs="Times New Roman"/>
          <w:bCs/>
          <w:sz w:val="24"/>
          <w:szCs w:val="24"/>
        </w:rPr>
        <w:t>)</w:t>
      </w:r>
    </w:p>
    <w:p w14:paraId="378F1443" w14:textId="77777777" w:rsidR="007539C4" w:rsidRPr="000D17E9" w:rsidRDefault="007539C4" w:rsidP="00267D02">
      <w:pPr>
        <w:pStyle w:val="chapter-para"/>
        <w:spacing w:before="0" w:beforeAutospacing="0" w:after="0" w:afterAutospacing="0" w:line="360" w:lineRule="auto"/>
      </w:pPr>
      <w:r w:rsidRPr="000D17E9">
        <w:lastRenderedPageBreak/>
        <w:t xml:space="preserve">Where </w:t>
      </w:r>
      <w:r w:rsidRPr="000D17E9">
        <w:rPr>
          <w:i/>
          <w:iCs/>
        </w:rPr>
        <w:t>E</w:t>
      </w:r>
      <w:r w:rsidRPr="000D17E9">
        <w:rPr>
          <w:i/>
          <w:iCs/>
          <w:vertAlign w:val="subscript"/>
        </w:rPr>
        <w:t>a</w:t>
      </w:r>
      <w:r w:rsidRPr="000D17E9">
        <w:t xml:space="preserve"> is the exponential rate of rise; </w:t>
      </w:r>
      <w:r w:rsidRPr="000D17E9">
        <w:rPr>
          <w:i/>
          <w:iCs/>
        </w:rPr>
        <w:t>H</w:t>
      </w:r>
      <w:r w:rsidRPr="000D17E9">
        <w:rPr>
          <w:vertAlign w:val="subscript"/>
        </w:rPr>
        <w:t>d</w:t>
      </w:r>
      <w:r w:rsidRPr="000D17E9">
        <w:t xml:space="preserve"> describes the rate of decrease of the function above ‘the optimum; </w:t>
      </w:r>
      <w:r w:rsidRPr="000D17E9">
        <w:rPr>
          <w:i/>
          <w:iCs/>
        </w:rPr>
        <w:t>ΔS</w:t>
      </w:r>
      <w:r w:rsidRPr="000D17E9">
        <w:t xml:space="preserve"> is the entropy factor</w:t>
      </w:r>
    </w:p>
    <w:p w14:paraId="41A2A47E" w14:textId="57F2B82A" w:rsidR="00D00FDE" w:rsidRPr="000D17E9" w:rsidRDefault="00D00FDE" w:rsidP="00267D02">
      <w:pPr>
        <w:pStyle w:val="chapter-para"/>
        <w:spacing w:before="0" w:beforeAutospacing="0" w:after="0" w:afterAutospacing="0" w:line="360" w:lineRule="auto"/>
      </w:pPr>
      <w:r w:rsidRPr="000D17E9">
        <w:t>Temperature response of enzymatic parameters of pyruvate phosphate dikinase (</w:t>
      </w:r>
      <w:r w:rsidRPr="000D17E9">
        <w:rPr>
          <w:i/>
          <w:iCs/>
        </w:rPr>
        <w:t>V</w:t>
      </w:r>
      <w:r w:rsidRPr="000D17E9">
        <w:rPr>
          <w:i/>
          <w:iCs/>
          <w:vertAlign w:val="subscript"/>
        </w:rPr>
        <w:t>m</w:t>
      </w:r>
      <w:r w:rsidR="00206CDF">
        <w:rPr>
          <w:i/>
          <w:iCs/>
          <w:vertAlign w:val="subscript"/>
        </w:rPr>
        <w:t>ax</w:t>
      </w:r>
      <w:r w:rsidRPr="000D17E9">
        <w:rPr>
          <w:i/>
          <w:iCs/>
          <w:vertAlign w:val="subscript"/>
        </w:rPr>
        <w:t>_PPDK</w:t>
      </w:r>
      <w:r w:rsidRPr="000D17E9">
        <w:rPr>
          <w:vertAlign w:val="subscript"/>
        </w:rPr>
        <w:t xml:space="preserve">  </w:t>
      </w:r>
      <w:r w:rsidRPr="000D17E9">
        <w:t>), electron transport capacity (</w:t>
      </w:r>
      <w:r w:rsidRPr="000D17E9">
        <w:rPr>
          <w:i/>
          <w:iCs/>
        </w:rPr>
        <w:t>J</w:t>
      </w:r>
      <w:r w:rsidRPr="000D17E9">
        <w:rPr>
          <w:i/>
          <w:iCs/>
          <w:vertAlign w:val="subscript"/>
        </w:rPr>
        <w:t>max</w:t>
      </w:r>
      <w:r w:rsidRPr="000D17E9">
        <w:t>) and Rubisco (</w:t>
      </w:r>
      <w:r w:rsidRPr="000D17E9">
        <w:rPr>
          <w:i/>
          <w:iCs/>
        </w:rPr>
        <w:t>V</w:t>
      </w:r>
      <w:r w:rsidRPr="000D17E9">
        <w:rPr>
          <w:i/>
          <w:iCs/>
          <w:vertAlign w:val="subscript"/>
        </w:rPr>
        <w:t>m</w:t>
      </w:r>
      <w:r w:rsidR="00206CDF">
        <w:rPr>
          <w:i/>
          <w:iCs/>
          <w:vertAlign w:val="subscript"/>
        </w:rPr>
        <w:t>ax</w:t>
      </w:r>
      <w:r w:rsidRPr="000D17E9">
        <w:rPr>
          <w:i/>
          <w:iCs/>
          <w:vertAlign w:val="subscript"/>
        </w:rPr>
        <w:t>_Rubisco_CO2</w:t>
      </w:r>
      <w:r w:rsidRPr="000D17E9">
        <w:t xml:space="preserve">, </w:t>
      </w:r>
      <w:r w:rsidRPr="000D17E9">
        <w:rPr>
          <w:i/>
          <w:iCs/>
        </w:rPr>
        <w:t>V</w:t>
      </w:r>
      <w:r w:rsidRPr="000D17E9">
        <w:rPr>
          <w:i/>
          <w:iCs/>
          <w:vertAlign w:val="subscript"/>
        </w:rPr>
        <w:t>m</w:t>
      </w:r>
      <w:r w:rsidR="00206CDF">
        <w:rPr>
          <w:i/>
          <w:iCs/>
          <w:vertAlign w:val="subscript"/>
        </w:rPr>
        <w:t>ax</w:t>
      </w:r>
      <w:r w:rsidRPr="000D17E9">
        <w:rPr>
          <w:i/>
          <w:iCs/>
          <w:vertAlign w:val="subscript"/>
        </w:rPr>
        <w:t>_Rubisco_O2</w:t>
      </w:r>
      <w:r w:rsidRPr="000D17E9">
        <w:rPr>
          <w:i/>
          <w:iCs/>
        </w:rPr>
        <w:t>/V</w:t>
      </w:r>
      <w:r w:rsidRPr="000D17E9">
        <w:rPr>
          <w:i/>
          <w:iCs/>
          <w:vertAlign w:val="subscript"/>
        </w:rPr>
        <w:t>m</w:t>
      </w:r>
      <w:r w:rsidR="00206CDF">
        <w:rPr>
          <w:i/>
          <w:iCs/>
          <w:vertAlign w:val="subscript"/>
        </w:rPr>
        <w:t>ax</w:t>
      </w:r>
      <w:r w:rsidRPr="000D17E9">
        <w:rPr>
          <w:i/>
          <w:iCs/>
          <w:vertAlign w:val="subscript"/>
        </w:rPr>
        <w:t>_Rubisco_CO2</w:t>
      </w:r>
      <w:r w:rsidRPr="000D17E9">
        <w:t>,</w:t>
      </w:r>
      <w:r w:rsidRPr="000D17E9">
        <w:rPr>
          <w:i/>
          <w:iCs/>
        </w:rPr>
        <w:t xml:space="preserve"> K</w:t>
      </w:r>
      <w:r w:rsidRPr="000D17E9">
        <w:rPr>
          <w:i/>
          <w:iCs/>
          <w:vertAlign w:val="subscript"/>
        </w:rPr>
        <w:t>o</w:t>
      </w:r>
      <w:r w:rsidRPr="000D17E9">
        <w:rPr>
          <w:vertAlign w:val="subscript"/>
        </w:rPr>
        <w:t xml:space="preserve"> </w:t>
      </w:r>
      <w:r w:rsidRPr="000D17E9">
        <w:t xml:space="preserve">and </w:t>
      </w:r>
      <w:r w:rsidRPr="000D17E9">
        <w:rPr>
          <w:i/>
          <w:iCs/>
        </w:rPr>
        <w:t>K</w:t>
      </w:r>
      <w:r w:rsidRPr="000D17E9">
        <w:rPr>
          <w:i/>
          <w:iCs/>
          <w:vertAlign w:val="subscript"/>
        </w:rPr>
        <w:t>c</w:t>
      </w:r>
      <w:r w:rsidRPr="000D17E9">
        <w:t xml:space="preserve">) were incorporated into the model using an Arrhenius Function. </w:t>
      </w:r>
    </w:p>
    <w:p w14:paraId="178D3AEF" w14:textId="71FF9657" w:rsidR="00D00FDE" w:rsidRPr="000D17E9" w:rsidRDefault="005E3E5D" w:rsidP="00267D0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ins w:id="17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PD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7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PDK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17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18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18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PPD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18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83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184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D00FDE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D00FDE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</w:t>
      </w:r>
      <w:r w:rsidR="00D00FDE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216A2F" w:rsidRPr="000D17E9">
        <w:rPr>
          <w:rFonts w:ascii="Times New Roman" w:hAnsi="Times New Roman" w:cs="Times New Roman"/>
          <w:iCs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6</w:t>
      </w:r>
      <w:r w:rsidR="00D00FDE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70089B47" w14:textId="7FB143EC" w:rsidR="003D28FC" w:rsidRPr="000D17E9" w:rsidRDefault="005E3E5D" w:rsidP="00267D0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ins w:id="18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8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18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188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189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Rubisc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190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91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19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3D28FC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216A2F" w:rsidRPr="000D17E9">
        <w:rPr>
          <w:rFonts w:ascii="Times New Roman" w:hAnsi="Times New Roman" w:cs="Times New Roman"/>
          <w:iCs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7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0801DF9C" w14:textId="7F5497BF" w:rsidR="003D28FC" w:rsidRPr="000D17E9" w:rsidRDefault="005E3E5D" w:rsidP="00267D0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ins w:id="19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_o/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19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_o/c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19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196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197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Vm_o/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19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199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200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3D28FC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 xml:space="preserve">              (</w:t>
      </w:r>
      <w:r w:rsidR="00216A2F" w:rsidRPr="000D17E9">
        <w:rPr>
          <w:rFonts w:ascii="Times New Roman" w:hAnsi="Times New Roman" w:cs="Times New Roman"/>
          <w:iCs/>
          <w:sz w:val="24"/>
          <w:szCs w:val="24"/>
        </w:rPr>
        <w:t>1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8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39A9175F" w14:textId="2591905D" w:rsidR="003D28FC" w:rsidRPr="000D17E9" w:rsidRDefault="005E3E5D" w:rsidP="00267D0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ins w:id="201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0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20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20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205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K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206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207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20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3D28FC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     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19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4B0458AC" w14:textId="53C30722" w:rsidR="003D28FC" w:rsidRPr="000D17E9" w:rsidRDefault="005E3E5D" w:rsidP="00267D02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sSub>
          <m:sSubPr>
            <m:ctrlPr>
              <w:ins w:id="20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1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211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21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213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K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214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215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216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3D28FC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     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216A2F" w:rsidRPr="000D17E9">
        <w:rPr>
          <w:rFonts w:ascii="Times New Roman" w:hAnsi="Times New Roman" w:cs="Times New Roman"/>
          <w:iCs/>
          <w:sz w:val="24"/>
          <w:szCs w:val="24"/>
        </w:rPr>
        <w:t>2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0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)</w:t>
      </w:r>
    </w:p>
    <w:p w14:paraId="201AAF67" w14:textId="154361CB" w:rsidR="00D00FDE" w:rsidRPr="000D17E9" w:rsidRDefault="005E3E5D" w:rsidP="00267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1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1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</w:rPr>
              <m:t xml:space="preserve"> 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ins w:id="21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f>
              <m:fPr>
                <m:ctrlPr>
                  <w:ins w:id="22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22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_Jmax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d>
                  <m:dPr>
                    <m:ctrlPr>
                      <w:ins w:id="22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223" w:author="Wang, Yu" w:date="2020-10-23T15:28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ea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5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8.15⋅R⋅(</m:t>
                </m:r>
                <m:sSub>
                  <m:sSubPr>
                    <m:ctrlPr>
                      <w:ins w:id="224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73.15)</m:t>
                </m:r>
              </m:den>
            </m:f>
          </m:sup>
        </m:sSup>
      </m:oMath>
      <w:r w:rsidR="003D28FC"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(</w:t>
      </w:r>
      <w:r w:rsidR="00216A2F" w:rsidRPr="000D17E9">
        <w:rPr>
          <w:rFonts w:ascii="Times New Roman" w:hAnsi="Times New Roman" w:cs="Times New Roman"/>
          <w:iCs/>
          <w:sz w:val="24"/>
          <w:szCs w:val="24"/>
        </w:rPr>
        <w:t>2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1</w:t>
      </w:r>
      <w:r w:rsidR="003D28FC" w:rsidRPr="000D17E9">
        <w:rPr>
          <w:rFonts w:ascii="Times New Roman" w:hAnsi="Times New Roman" w:cs="Times New Roman"/>
          <w:iCs/>
          <w:sz w:val="24"/>
          <w:szCs w:val="24"/>
        </w:rPr>
        <w:t>)</w:t>
      </w:r>
      <w:r w:rsidR="003D28FC" w:rsidRPr="000D17E9">
        <w:rPr>
          <w:rFonts w:ascii="Times New Roman" w:hAnsi="Times New Roman" w:cs="Times New Roman"/>
          <w:i/>
          <w:sz w:val="24"/>
          <w:szCs w:val="24"/>
        </w:rPr>
        <w:t xml:space="preserve">           </w:t>
      </w:r>
      <w:r w:rsidR="003D28FC" w:rsidRPr="000D17E9">
        <w:rPr>
          <w:rFonts w:ascii="Times New Roman" w:hAnsi="Times New Roman" w:cs="Times New Roman"/>
          <w:sz w:val="24"/>
          <w:szCs w:val="24"/>
        </w:rPr>
        <w:t xml:space="preserve">          </w:t>
      </w:r>
      <w:bookmarkStart w:id="225" w:name="_Hlk53508312"/>
    </w:p>
    <w:bookmarkEnd w:id="225"/>
    <w:p w14:paraId="1E42F9B5" w14:textId="5484E3D6" w:rsidR="00D00FDE" w:rsidRPr="000D17E9" w:rsidRDefault="00D00FDE" w:rsidP="00267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For other enzymes, a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0</w:t>
      </w:r>
      <w:r w:rsidRPr="000D17E9">
        <w:rPr>
          <w:rFonts w:ascii="Times New Roman" w:hAnsi="Times New Roman" w:cs="Times New Roman"/>
          <w:sz w:val="24"/>
          <w:szCs w:val="24"/>
        </w:rPr>
        <w:t xml:space="preserve"> function was use</w:t>
      </w:r>
      <w:r w:rsidRPr="000D17E9">
        <w:rPr>
          <w:rFonts w:ascii="Times New Roman" w:eastAsia="Times New Roman" w:hAnsi="Times New Roman" w:cs="Times New Roman"/>
          <w:sz w:val="24"/>
          <w:szCs w:val="24"/>
        </w:rPr>
        <w:t xml:space="preserve">d to estimate the temperature response of the maximum activity, </w:t>
      </w:r>
      <w:r w:rsidRPr="000D17E9">
        <w:rPr>
          <w:rFonts w:ascii="Times New Roman" w:hAnsi="Times New Roman" w:cs="Times New Roman"/>
          <w:sz w:val="24"/>
          <w:szCs w:val="24"/>
        </w:rPr>
        <w:t xml:space="preserve">as described previously </w:t>
      </w:r>
      <w:r w:rsidR="0077729A" w:rsidRPr="000D17E9">
        <w:rPr>
          <w:rFonts w:ascii="Times New Roman" w:hAnsi="Times New Roman" w:cs="Times New Roman"/>
          <w:sz w:val="24"/>
          <w:szCs w:val="24"/>
        </w:rPr>
        <w:fldChar w:fldCharType="begin"/>
      </w:r>
      <w:r w:rsidR="0077729A" w:rsidRPr="000D17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drow&lt;/Author&gt;&lt;Year&gt;1988&lt;/Year&gt;&lt;RecNum&gt;201&lt;/RecNum&gt;&lt;DisplayText&gt;(Woodrow and Berry, 1988)&lt;/DisplayText&gt;&lt;record&gt;&lt;rec-number&gt;201&lt;/rec-number&gt;&lt;foreign-keys&gt;&lt;key app="EN" db-id="f9rz2as2szrrf0etd95vrzvvzzxdszfrdt55" timestamp="1603428632"&gt;201&lt;/key&gt;&lt;/foreign-keys&gt;&lt;ref-type name="Journal Article"&gt;17&lt;/ref-type&gt;&lt;contributors&gt;&lt;authors&gt;&lt;author&gt;Woodrow, Ian E&lt;/author&gt;&lt;author&gt;Berry, JA&lt;/author&gt;&lt;/authors&gt;&lt;/contributors&gt;&lt;titles&gt;&lt;title&gt;Enzymatic regulation of photosynthetic CO2, fixation in C3 plants&lt;/title&gt;&lt;secondary-title&gt;Annual Review of Plant Physiology and Plant Molecular Biology&lt;/secondary-title&gt;&lt;/titles&gt;&lt;periodical&gt;&lt;full-title&gt;Annual Review of Plant Physiology and Plant Molecular Biology&lt;/full-title&gt;&lt;/periodical&gt;&lt;pages&gt;533-594&lt;/pages&gt;&lt;volume&gt;39&lt;/volume&gt;&lt;number&gt;1&lt;/number&gt;&lt;dates&gt;&lt;year&gt;1988&lt;/year&gt;&lt;/dates&gt;&lt;isbn&gt;1040-2519&lt;/isbn&gt;&lt;urls&gt;&lt;/urls&gt;&lt;/record&gt;&lt;/Cite&gt;&lt;/EndNote&gt;</w:instrText>
      </w:r>
      <w:r w:rsidR="0077729A"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="0077729A" w:rsidRPr="000D17E9">
        <w:rPr>
          <w:rFonts w:ascii="Times New Roman" w:hAnsi="Times New Roman" w:cs="Times New Roman"/>
          <w:noProof/>
          <w:sz w:val="24"/>
          <w:szCs w:val="24"/>
        </w:rPr>
        <w:t>(Woodrow and Berry, 1988)</w:t>
      </w:r>
      <w:r w:rsidR="0077729A" w:rsidRPr="000D17E9">
        <w:rPr>
          <w:rFonts w:ascii="Times New Roman" w:hAnsi="Times New Roman" w:cs="Times New Roman"/>
          <w:sz w:val="24"/>
          <w:szCs w:val="24"/>
        </w:rPr>
        <w:fldChar w:fldCharType="end"/>
      </w:r>
      <w:r w:rsidR="0077729A" w:rsidRPr="000D17E9">
        <w:rPr>
          <w:rFonts w:ascii="Times New Roman" w:hAnsi="Times New Roman" w:cs="Times New Roman"/>
          <w:sz w:val="24"/>
          <w:szCs w:val="24"/>
        </w:rPr>
        <w:t xml:space="preserve">. </w:t>
      </w:r>
      <w:r w:rsidRPr="000D17E9">
        <w:rPr>
          <w:rFonts w:ascii="Times New Roman" w:hAnsi="Times New Roman" w:cs="Times New Roman"/>
          <w:sz w:val="24"/>
          <w:szCs w:val="24"/>
        </w:rPr>
        <w:t>Q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0D17E9">
        <w:rPr>
          <w:rFonts w:ascii="Times New Roman" w:hAnsi="Times New Roman" w:cs="Times New Roman"/>
          <w:sz w:val="24"/>
          <w:szCs w:val="24"/>
        </w:rPr>
        <w:t>was set as 2.</w:t>
      </w:r>
    </w:p>
    <w:p w14:paraId="0A724709" w14:textId="2C1CEA69" w:rsidR="00D00FDE" w:rsidRPr="000D17E9" w:rsidRDefault="005E3E5D" w:rsidP="00267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2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nz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2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Enz3_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Sup>
          <m:sSubSupPr>
            <m:ctrlPr>
              <w:ins w:id="22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_En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                 </m:t>
            </m:r>
            <m:f>
              <m:fPr>
                <m:ctrlPr>
                  <w:ins w:id="22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ins w:id="230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5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den>
            </m:f>
          </m:sup>
        </m:sSubSup>
      </m:oMath>
      <w:r w:rsidR="00D00FD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</w:t>
      </w:r>
      <w:r w:rsidR="007A7965" w:rsidRPr="000D17E9">
        <w:rPr>
          <w:rFonts w:ascii="Times New Roman" w:hAnsi="Times New Roman" w:cs="Times New Roman"/>
          <w:sz w:val="24"/>
          <w:szCs w:val="24"/>
        </w:rPr>
        <w:t xml:space="preserve">  </w:t>
      </w:r>
      <w:r w:rsidR="00D00FDE" w:rsidRPr="000D17E9">
        <w:rPr>
          <w:rFonts w:ascii="Times New Roman" w:hAnsi="Times New Roman" w:cs="Times New Roman"/>
          <w:sz w:val="24"/>
          <w:szCs w:val="24"/>
        </w:rPr>
        <w:t xml:space="preserve"> (</w:t>
      </w:r>
      <w:r w:rsidR="007A7965" w:rsidRPr="000D17E9">
        <w:rPr>
          <w:rFonts w:ascii="Times New Roman" w:hAnsi="Times New Roman" w:cs="Times New Roman"/>
          <w:sz w:val="24"/>
          <w:szCs w:val="24"/>
        </w:rPr>
        <w:t>22</w:t>
      </w:r>
      <w:r w:rsidR="00D00FDE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7B53FC6F" w14:textId="5645D048" w:rsidR="00D00FDE" w:rsidRPr="000D17E9" w:rsidRDefault="00D00FDE" w:rsidP="00267D02">
      <w:pPr>
        <w:pStyle w:val="chapter-para"/>
        <w:spacing w:before="0" w:beforeAutospacing="0" w:after="0" w:afterAutospacing="0" w:line="360" w:lineRule="auto"/>
      </w:pPr>
      <w:r w:rsidRPr="000D17E9">
        <w:t xml:space="preserve">Parameters and sources are listed in the following table (Table </w:t>
      </w:r>
      <w:r w:rsidR="00216A2F" w:rsidRPr="000D17E9">
        <w:t>S3</w:t>
      </w:r>
      <w:r w:rsidRPr="000D17E9">
        <w:t>)</w:t>
      </w:r>
    </w:p>
    <w:p w14:paraId="052B3AA5" w14:textId="77777777" w:rsidR="007539C4" w:rsidRPr="000D17E9" w:rsidRDefault="007539C4" w:rsidP="00267D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0A593" w14:textId="6B98181A" w:rsidR="007539C4" w:rsidRPr="000D17E9" w:rsidRDefault="007539C4" w:rsidP="00267D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17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6A2F" w:rsidRPr="000D17E9">
        <w:rPr>
          <w:rFonts w:ascii="Times New Roman" w:hAnsi="Times New Roman" w:cs="Times New Roman"/>
          <w:b/>
          <w:sz w:val="24"/>
          <w:szCs w:val="24"/>
        </w:rPr>
        <w:t>3</w:t>
      </w:r>
      <w:r w:rsidRPr="000D17E9">
        <w:rPr>
          <w:rFonts w:ascii="Times New Roman" w:hAnsi="Times New Roman" w:cs="Times New Roman"/>
          <w:b/>
          <w:sz w:val="24"/>
          <w:szCs w:val="24"/>
        </w:rPr>
        <w:t xml:space="preserve"> Temperature response parameters</w:t>
      </w:r>
      <w:r w:rsidR="00B45266" w:rsidRPr="000D17E9">
        <w:rPr>
          <w:rFonts w:ascii="Times New Roman" w:hAnsi="Times New Roman" w:cs="Times New Roman"/>
          <w:b/>
          <w:sz w:val="24"/>
          <w:szCs w:val="24"/>
        </w:rPr>
        <w:t xml:space="preserve"> of photosynthetic enzymes</w:t>
      </w:r>
    </w:p>
    <w:tbl>
      <w:tblPr>
        <w:tblStyle w:val="ListTable6Colorful1"/>
        <w:tblW w:w="0" w:type="auto"/>
        <w:tblLook w:val="06A0" w:firstRow="1" w:lastRow="0" w:firstColumn="1" w:lastColumn="0" w:noHBand="1" w:noVBand="1"/>
      </w:tblPr>
      <w:tblGrid>
        <w:gridCol w:w="1070"/>
        <w:gridCol w:w="1492"/>
        <w:gridCol w:w="1783"/>
        <w:gridCol w:w="3762"/>
      </w:tblGrid>
      <w:tr w:rsidR="007539C4" w:rsidRPr="000D17E9" w14:paraId="0D43CA10" w14:textId="77777777" w:rsidTr="009D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FCFD67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Reaction</w:t>
            </w:r>
          </w:p>
        </w:tc>
        <w:tc>
          <w:tcPr>
            <w:tcW w:w="0" w:type="auto"/>
          </w:tcPr>
          <w:p w14:paraId="5E921BC7" w14:textId="77777777" w:rsidR="007539C4" w:rsidRPr="000D17E9" w:rsidRDefault="007539C4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ameter </w:t>
            </w:r>
          </w:p>
        </w:tc>
        <w:tc>
          <w:tcPr>
            <w:tcW w:w="0" w:type="auto"/>
          </w:tcPr>
          <w:p w14:paraId="26408673" w14:textId="77777777" w:rsidR="007539C4" w:rsidRPr="000D17E9" w:rsidRDefault="007539C4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1472A580" w14:textId="77777777" w:rsidR="007539C4" w:rsidRPr="000D17E9" w:rsidRDefault="007539C4" w:rsidP="00267D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ference</w:t>
            </w:r>
          </w:p>
        </w:tc>
      </w:tr>
      <w:tr w:rsidR="007539C4" w:rsidRPr="000D17E9" w14:paraId="0905985E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B81E1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CA</w:t>
            </w:r>
          </w:p>
        </w:tc>
        <w:tc>
          <w:tcPr>
            <w:tcW w:w="0" w:type="auto"/>
          </w:tcPr>
          <w:p w14:paraId="5AA28C2C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CA</w:t>
            </w:r>
          </w:p>
        </w:tc>
        <w:tc>
          <w:tcPr>
            <w:tcW w:w="0" w:type="auto"/>
          </w:tcPr>
          <w:p w14:paraId="28E86281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40.9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7617C5A1" w14:textId="031A41B6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0D09F2DD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310C3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96CEAD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dS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CA</w:t>
            </w:r>
          </w:p>
        </w:tc>
        <w:tc>
          <w:tcPr>
            <w:tcW w:w="0" w:type="auto"/>
          </w:tcPr>
          <w:p w14:paraId="4A83816A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21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32088CAF" w14:textId="215789EF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61D23793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6C13B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1FD012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Hd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CA</w:t>
            </w:r>
          </w:p>
        </w:tc>
        <w:tc>
          <w:tcPr>
            <w:tcW w:w="0" w:type="auto"/>
          </w:tcPr>
          <w:p w14:paraId="3E7E2200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64.5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07EB1D5D" w14:textId="36534CC0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124B99E9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AE47B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PEPC</w:t>
            </w:r>
          </w:p>
        </w:tc>
        <w:tc>
          <w:tcPr>
            <w:tcW w:w="0" w:type="auto"/>
          </w:tcPr>
          <w:p w14:paraId="2F0C39F9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PEPC</w:t>
            </w:r>
          </w:p>
        </w:tc>
        <w:tc>
          <w:tcPr>
            <w:tcW w:w="0" w:type="auto"/>
          </w:tcPr>
          <w:p w14:paraId="0318BF88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94.8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7786F1D" w14:textId="34B431B3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175BA54F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C391D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07F396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dS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PEPC</w:t>
            </w:r>
          </w:p>
        </w:tc>
        <w:tc>
          <w:tcPr>
            <w:tcW w:w="0" w:type="auto"/>
          </w:tcPr>
          <w:p w14:paraId="6618AA9D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25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5B56432B" w14:textId="7FE37298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69E1F2B0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195A0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35F15E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Hd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PEPC</w:t>
            </w:r>
          </w:p>
        </w:tc>
        <w:tc>
          <w:tcPr>
            <w:tcW w:w="0" w:type="auto"/>
          </w:tcPr>
          <w:p w14:paraId="4E797F9C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73.3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621630F" w14:textId="53B037DD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0E1E2579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84BA4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PPDK</w:t>
            </w:r>
          </w:p>
        </w:tc>
        <w:tc>
          <w:tcPr>
            <w:tcW w:w="0" w:type="auto"/>
          </w:tcPr>
          <w:p w14:paraId="50EA962A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PPDK</w:t>
            </w:r>
          </w:p>
        </w:tc>
        <w:tc>
          <w:tcPr>
            <w:tcW w:w="0" w:type="auto"/>
          </w:tcPr>
          <w:p w14:paraId="528F9CF4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58.1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A85125B" w14:textId="6D9B7B8A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08&lt;/Year&gt;&lt;RecNum&gt;207&lt;/RecNum&gt;&lt;DisplayText&gt;(Wang&lt;style face="italic"&gt; et al.&lt;/style&gt;, 2008)&lt;/DisplayText&gt;&lt;record&gt;&lt;rec-number&gt;207&lt;/rec-number&gt;&lt;foreign-keys&gt;&lt;key app="EN" db-id="f9rz2as2szrrf0etd95vrzvvzzxdszfrdt55" timestamp="1603429077"&gt;207&lt;/key&gt;&lt;/foreign-keys&gt;&lt;ref-type name="Journal Article"&gt;17&lt;/ref-type&gt;&lt;contributors&gt;&lt;authors&gt;&lt;author&gt;Wang, Dafu&lt;/author&gt;&lt;author&gt;Portis, Archie R&lt;/author&gt;&lt;author&gt;Moose, Stephen P&lt;/author&gt;&lt;author&gt;Long, Stephen P&lt;/author&gt;&lt;/authors&gt;&lt;/contributors&gt;&lt;titles&gt;&lt;title&gt;Cool C4 photosynthesis: pyruvate Pi dikinase expression and activity corresponds to the exceptional cold tolerance of carbon assimilation in Miscanthus× giganteus&lt;/title&gt;&lt;secondary-title&gt;Plant Physiology&lt;/secondary-title&gt;&lt;/titles&gt;&lt;periodical&gt;&lt;full-title&gt;Plant Physiology&lt;/full-title&gt;&lt;/periodical&gt;&lt;pages&gt;557-567&lt;/pages&gt;&lt;volume&gt;148&lt;/volume&gt;&lt;number&gt;1&lt;/number&gt;&lt;dates&gt;&lt;year&gt;2008&lt;/year&gt;&lt;/dates&gt;&lt;isbn&gt;0032-0889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Wang</w:t>
            </w:r>
            <w:r w:rsidRPr="000D17E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, 2008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539C4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</w:tr>
      <w:tr w:rsidR="007539C4" w:rsidRPr="000D17E9" w14:paraId="7587E1C2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04276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Rubico</w:t>
            </w:r>
          </w:p>
        </w:tc>
        <w:tc>
          <w:tcPr>
            <w:tcW w:w="0" w:type="auto"/>
          </w:tcPr>
          <w:p w14:paraId="7A5288D9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Rubisco</w:t>
            </w:r>
          </w:p>
        </w:tc>
        <w:tc>
          <w:tcPr>
            <w:tcW w:w="0" w:type="auto"/>
          </w:tcPr>
          <w:p w14:paraId="4B58E0D2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78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BB5B906" w14:textId="2A5C02DC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157905C6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CD3B9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8350FA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Kc</w:t>
            </w:r>
          </w:p>
        </w:tc>
        <w:tc>
          <w:tcPr>
            <w:tcW w:w="0" w:type="auto"/>
          </w:tcPr>
          <w:p w14:paraId="38C64888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64.2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9D96EB6" w14:textId="26E68924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35D2C108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F459C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7E52DB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Ko</w:t>
            </w:r>
          </w:p>
        </w:tc>
        <w:tc>
          <w:tcPr>
            <w:tcW w:w="0" w:type="auto"/>
          </w:tcPr>
          <w:p w14:paraId="273D6597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10.5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796F1703" w14:textId="7527EE09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1E184485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41BF5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F16DDA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O/C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_25</w:t>
            </w:r>
          </w:p>
        </w:tc>
        <w:tc>
          <w:tcPr>
            <w:tcW w:w="0" w:type="auto"/>
          </w:tcPr>
          <w:p w14:paraId="35103B1C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4AB85EC3" w14:textId="17E3C5CF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66C9814E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96874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F8DE38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 V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_O/C</w:t>
            </w:r>
          </w:p>
        </w:tc>
        <w:tc>
          <w:tcPr>
            <w:tcW w:w="0" w:type="auto"/>
          </w:tcPr>
          <w:p w14:paraId="4171C709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55.3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44ED830E" w14:textId="18285777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instrText xml:space="preserve"> ADDIN EN.CITE &lt;EndNote&gt;&lt;Cite&gt;&lt;Author&gt;Boyd&lt;/Author&gt;&lt;Year&gt;2015&lt;/Year&gt;&lt;RecNum&gt;203&lt;/RecNum&gt;&lt;DisplayText&gt;(Boyd&lt;style face="italic"&gt; et al.&lt;/style&gt;, 2015)&lt;/DisplayText&gt;&lt;record&gt;&lt;rec-number&gt;203&lt;/rec-number&gt;&lt;foreign-keys&gt;&lt;key app="EN" db-id="f9rz2as2szrrf0etd95vrzvvzzxdszfrdt55" timestamp="1603428811"&gt;203&lt;/key&gt;&lt;/foreign-keys&gt;&lt;ref-type name="Journal Article"&gt;17&lt;/ref-type&gt;&lt;contributors&gt;&lt;authors&gt;&lt;author&gt;Boyd, Ryan A&lt;/author&gt;&lt;author&gt;Gandin, Anthony&lt;/author&gt;&lt;author&gt;Cousins, Asaph B&lt;/author&gt;&lt;/authors&gt;&lt;/contributors&gt;&lt;titles&gt;&lt;title&gt;Temperature responses of C4 photosynthesis: biochemical analysis of Rubisco, phosphoenolpyruvate carboxylase, and carbonic anhydrase in Setaria viridis&lt;/title&gt;&lt;secondary-title&gt;Plant Physiology&lt;/secondary-title&gt;&lt;/titles&gt;&lt;periodical&gt;&lt;full-title&gt;Plant Physiology&lt;/full-title&gt;&lt;/periodical&gt;&lt;pages&gt;1850-1861&lt;/pages&gt;&lt;volume&gt;169&lt;/volume&gt;&lt;number&gt;3&lt;/number&gt;&lt;dates&gt;&lt;year&gt;2015&lt;/year&gt;&lt;/dates&gt;&lt;isbn&gt;0032-0889&lt;/isbn&gt;&lt;urls&gt;&lt;/urls&gt;&lt;/record&gt;&lt;/Cite&gt;&lt;/EndNote&gt;</w:instrTex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(Boyd</w:t>
            </w:r>
            <w:r w:rsidRPr="000D17E9">
              <w:rPr>
                <w:rFonts w:ascii="Times New Roman" w:eastAsiaTheme="majorEastAsia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, 2015)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viridis</w:t>
            </w:r>
          </w:p>
        </w:tc>
      </w:tr>
      <w:tr w:rsidR="007539C4" w:rsidRPr="000D17E9" w14:paraId="6D60A32C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289A4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sz w:val="24"/>
                <w:szCs w:val="24"/>
              </w:rPr>
              <w:t>Jmax</w:t>
            </w:r>
          </w:p>
        </w:tc>
        <w:tc>
          <w:tcPr>
            <w:tcW w:w="0" w:type="auto"/>
          </w:tcPr>
          <w:p w14:paraId="54173F87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a_J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0" w:type="auto"/>
          </w:tcPr>
          <w:p w14:paraId="1AED0DEA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43.1 kJ mol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133B84C1" w14:textId="42B88B47" w:rsidR="007539C4" w:rsidRPr="000D17E9" w:rsidRDefault="0077729A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nacchi&lt;/Author&gt;&lt;Year&gt;2003&lt;/Year&gt;&lt;RecNum&gt;205&lt;/RecNum&gt;&lt;DisplayText&gt;(Bernacchi&lt;style face="italic"&gt; et al.&lt;/style&gt;, 2003)&lt;/DisplayText&gt;&lt;record&gt;&lt;rec-number&gt;205&lt;/rec-number&gt;&lt;foreign-keys&gt;&lt;key app="EN" db-id="f9rz2as2szrrf0etd95vrzvvzzxdszfrdt55" timestamp="1603428989"&gt;205&lt;/key&gt;&lt;/foreign-keys&gt;&lt;ref-type name="Journal Article"&gt;17&lt;/ref-type&gt;&lt;contributors&gt;&lt;authors&gt;&lt;author&gt;Bernacchi, CJ&lt;/author&gt;&lt;author&gt;Pimentel, C&lt;/author&gt;&lt;author&gt;Long, Stephen P&lt;/author&gt;&lt;/authors&gt;&lt;/contributors&gt;&lt;titles&gt;&lt;title&gt;In vivo temperature response functions of parameters required to model RuBP‐limited photosynthesis&lt;/title&gt;&lt;secondary-title&gt;Plant, Cell &amp;amp; Environment&lt;/secondary-title&gt;&lt;/titles&gt;&lt;periodical&gt;&lt;full-title&gt;Plant, Cell &amp;amp; Environment&lt;/full-title&gt;&lt;/periodical&gt;&lt;pages&gt;1419-1430&lt;/pages&gt;&lt;volume&gt;26&lt;/volume&gt;&lt;number&gt;9&lt;/number&gt;&lt;dates&gt;&lt;year&gt;2003&lt;/year&gt;&lt;/dates&gt;&lt;isbn&gt;0140-7791&lt;/isbn&gt;&lt;urls&gt;&lt;/urls&gt;&lt;/record&gt;&lt;/Cite&gt;&lt;/EndNote&gt;</w:instrTex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(Bernacchi</w:t>
            </w:r>
            <w:r w:rsidRPr="000D17E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0D17E9">
              <w:rPr>
                <w:rFonts w:ascii="Times New Roman" w:hAnsi="Times New Roman" w:cs="Times New Roman"/>
                <w:noProof/>
                <w:sz w:val="24"/>
                <w:szCs w:val="24"/>
              </w:rPr>
              <w:t>, 2003)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39C4" w:rsidRPr="000D17E9">
              <w:rPr>
                <w:rFonts w:ascii="Times New Roman" w:hAnsi="Times New Roman" w:cs="Times New Roman"/>
                <w:i/>
                <w:sz w:val="24"/>
                <w:szCs w:val="24"/>
              </w:rPr>
              <w:t>N. tobaccum</w:t>
            </w:r>
          </w:p>
        </w:tc>
      </w:tr>
      <w:tr w:rsidR="007539C4" w:rsidRPr="000D17E9" w14:paraId="0D7878BF" w14:textId="77777777" w:rsidTr="009D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0BEA1" w14:textId="77777777" w:rsidR="007539C4" w:rsidRPr="000D17E9" w:rsidRDefault="007539C4" w:rsidP="00267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0" w:type="auto"/>
          </w:tcPr>
          <w:p w14:paraId="2D7DF2D7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D17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_E</w:t>
            </w:r>
          </w:p>
        </w:tc>
        <w:tc>
          <w:tcPr>
            <w:tcW w:w="0" w:type="auto"/>
          </w:tcPr>
          <w:p w14:paraId="53D9FF77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2A5E81" w14:textId="77777777" w:rsidR="007539C4" w:rsidRPr="000D17E9" w:rsidRDefault="007539C4" w:rsidP="00267D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Assumed</w:t>
            </w:r>
          </w:p>
        </w:tc>
      </w:tr>
    </w:tbl>
    <w:p w14:paraId="61BCF0DB" w14:textId="77777777" w:rsidR="007539C4" w:rsidRPr="000D17E9" w:rsidRDefault="007539C4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R=8.3144598 (m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17E9">
        <w:rPr>
          <w:rFonts w:ascii="Times New Roman" w:hAnsi="Times New Roman" w:cs="Times New Roman"/>
          <w:sz w:val="24"/>
          <w:szCs w:val="24"/>
        </w:rPr>
        <w:t xml:space="preserve"> kg s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D17E9">
        <w:rPr>
          <w:rFonts w:ascii="Times New Roman" w:hAnsi="Times New Roman" w:cs="Times New Roman"/>
          <w:sz w:val="24"/>
          <w:szCs w:val="24"/>
        </w:rPr>
        <w:t xml:space="preserve"> K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17E9">
        <w:rPr>
          <w:rFonts w:ascii="Times New Roman" w:hAnsi="Times New Roman" w:cs="Times New Roman"/>
          <w:sz w:val="24"/>
          <w:szCs w:val="24"/>
        </w:rPr>
        <w:t xml:space="preserve"> mol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17E9">
        <w:rPr>
          <w:rFonts w:ascii="Times New Roman" w:hAnsi="Times New Roman" w:cs="Times New Roman"/>
          <w:sz w:val="24"/>
          <w:szCs w:val="24"/>
        </w:rPr>
        <w:t>)</w:t>
      </w:r>
    </w:p>
    <w:p w14:paraId="2D28DB43" w14:textId="27A02236" w:rsidR="007539C4" w:rsidRPr="000D17E9" w:rsidRDefault="007539C4" w:rsidP="00267D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17E9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p w14:paraId="1370574F" w14:textId="577A1AC6" w:rsidR="007539C4" w:rsidRPr="000D17E9" w:rsidRDefault="007539C4" w:rsidP="00364522">
      <w:pPr>
        <w:pStyle w:val="Heading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31" w:name="_Toc54883195"/>
      <w:r w:rsidRPr="000D17E9">
        <w:rPr>
          <w:rFonts w:ascii="Times New Roman" w:hAnsi="Times New Roman" w:cs="Times New Roman"/>
          <w:sz w:val="24"/>
          <w:szCs w:val="24"/>
        </w:rPr>
        <w:t>Leaf physiology</w:t>
      </w:r>
      <w:bookmarkEnd w:id="231"/>
    </w:p>
    <w:p w14:paraId="05D23691" w14:textId="77777777" w:rsidR="0082097E" w:rsidRPr="000D17E9" w:rsidRDefault="0082097E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32" w:name="_Toc54883196"/>
      <w:r w:rsidRPr="000D17E9">
        <w:rPr>
          <w:rFonts w:ascii="Times New Roman" w:hAnsi="Times New Roman" w:cs="Times New Roman"/>
          <w:sz w:val="24"/>
          <w:szCs w:val="24"/>
        </w:rPr>
        <w:t>Dynamic stomatal response</w:t>
      </w:r>
      <w:bookmarkEnd w:id="232"/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40C27" w14:textId="77777777" w:rsidR="0082097E" w:rsidRPr="000D17E9" w:rsidRDefault="0082097E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Dynamic stomatal conductance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r w:rsidRPr="000D17E9">
        <w:rPr>
          <w:rFonts w:ascii="Times New Roman" w:hAnsi="Times New Roman" w:cs="Times New Roman"/>
          <w:sz w:val="24"/>
          <w:szCs w:val="24"/>
        </w:rPr>
        <w:t>) was estimated by the following equation:</w:t>
      </w:r>
    </w:p>
    <w:p w14:paraId="20D31CD6" w14:textId="72CA36B9" w:rsidR="0082097E" w:rsidRPr="000D17E9" w:rsidRDefault="005E3E5D" w:rsidP="00267D02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ins w:id="23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23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k(</m:t>
        </m:r>
        <m:sSub>
          <m:sSubPr>
            <m:ctrlPr>
              <w:ins w:id="23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_stead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23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2097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23</w:t>
      </w:r>
      <w:r w:rsidR="0082097E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5E05FEDA" w14:textId="3E129370" w:rsidR="0082097E" w:rsidRPr="000D17E9" w:rsidRDefault="0082097E" w:rsidP="00267D02">
      <w:pPr>
        <w:spacing w:after="0" w:line="360" w:lineRule="auto"/>
        <w:jc w:val="both"/>
        <w:rPr>
          <w:rFonts w:ascii="Times New Roman" w:hAnsi="Times New Roman" w:cs="Times New Roman"/>
          <w:position w:val="-24"/>
          <w:sz w:val="24"/>
          <w:szCs w:val="24"/>
        </w:rPr>
      </w:pP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noProof/>
          <w:position w:val="-24"/>
          <w:sz w:val="24"/>
          <w:szCs w:val="24"/>
        </w:rPr>
        <w:t>g</w:t>
      </w:r>
      <w:r w:rsidRPr="000D17E9">
        <w:rPr>
          <w:rFonts w:ascii="Times New Roman" w:hAnsi="Times New Roman" w:cs="Times New Roman"/>
          <w:i/>
          <w:noProof/>
          <w:position w:val="-24"/>
          <w:sz w:val="24"/>
          <w:szCs w:val="24"/>
          <w:vertAlign w:val="subscript"/>
        </w:rPr>
        <w:t>s_steady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is the steady-state stomata conductance calculated by the Ball-Berry model (</w:t>
      </w:r>
      <w:r w:rsidR="00972D59" w:rsidRPr="000D17E9">
        <w:rPr>
          <w:rFonts w:ascii="Times New Roman" w:hAnsi="Times New Roman" w:cs="Times New Roman"/>
          <w:position w:val="-24"/>
          <w:sz w:val="24"/>
          <w:szCs w:val="24"/>
        </w:rPr>
        <w:t>E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q. </w:t>
      </w:r>
      <w:r w:rsidR="00364522" w:rsidRPr="000D17E9">
        <w:rPr>
          <w:rFonts w:ascii="Times New Roman" w:hAnsi="Times New Roman" w:cs="Times New Roman"/>
          <w:position w:val="-24"/>
          <w:sz w:val="24"/>
          <w:szCs w:val="24"/>
        </w:rPr>
        <w:t>24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) 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begin"/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instrText xml:space="preserve"> ADDIN EN.CITE &lt;EndNote&gt;&lt;Cite&gt;&lt;Author&gt;Ball&lt;/Author&gt;&lt;Year&gt;1987&lt;/Year&gt;&lt;RecNum&gt;232&lt;/RecNum&gt;&lt;DisplayText&gt;(Ball&lt;style face="italic"&gt; et al.&lt;/style&gt;, 1987)&lt;/DisplayText&gt;&lt;record&gt;&lt;rec-number&gt;232&lt;/rec-number&gt;&lt;foreign-keys&gt;&lt;key app="EN" db-id="xrrrpdsxawfswueszwapxr2ods0rfsz22rtd" timestamp="1545324002"&gt;232&lt;/key&gt;&lt;/foreign-keys&gt;&lt;ref-type name="Book Section"&gt;5&lt;/ref-type&gt;&lt;contributors&gt;&lt;authors&gt;&lt;author&gt;Ball, JT&lt;/author&gt;&lt;author&gt;Woodrow, IE&lt;/author&gt;&lt;author&gt;Berry, JA&lt;/author&gt;&lt;/authors&gt;&lt;secondary-authors&gt;&lt;author&gt;Biggins, J&lt;/author&gt;&lt;/secondary-authors&gt;&lt;/contributors&gt;&lt;titles&gt;&lt;title&gt;A model predicting stomatal conductance and its contribution to the control of photosynthesis under different environmental conditions&lt;/title&gt;&lt;secondary-title&gt;Progress in photosynthesis research&lt;/secondary-title&gt;&lt;/titles&gt;&lt;pages&gt;221-224&lt;/pages&gt;&lt;dates&gt;&lt;year&gt;1987&lt;/year&gt;&lt;/dates&gt;&lt;publisher&gt;Springer, Dordrech&lt;/publisher&gt;&lt;urls&gt;&lt;/urls&gt;&lt;/record&gt;&lt;/Cite&gt;&lt;/EndNote&gt;</w:instrTex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separate"/>
      </w:r>
      <w:r w:rsidRPr="000D17E9">
        <w:rPr>
          <w:rFonts w:ascii="Times New Roman" w:hAnsi="Times New Roman" w:cs="Times New Roman"/>
          <w:noProof/>
          <w:position w:val="-24"/>
          <w:sz w:val="24"/>
          <w:szCs w:val="24"/>
        </w:rPr>
        <w:t>(Ball</w:t>
      </w:r>
      <w:r w:rsidRPr="000D17E9">
        <w:rPr>
          <w:rFonts w:ascii="Times New Roman" w:hAnsi="Times New Roman" w:cs="Times New Roman"/>
          <w:i/>
          <w:noProof/>
          <w:position w:val="-24"/>
          <w:sz w:val="24"/>
          <w:szCs w:val="24"/>
        </w:rPr>
        <w:t xml:space="preserve"> et al.</w:t>
      </w:r>
      <w:r w:rsidRPr="000D17E9">
        <w:rPr>
          <w:rFonts w:ascii="Times New Roman" w:hAnsi="Times New Roman" w:cs="Times New Roman"/>
          <w:noProof/>
          <w:position w:val="-24"/>
          <w:sz w:val="24"/>
          <w:szCs w:val="24"/>
        </w:rPr>
        <w:t>, 1987)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end"/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; </w:t>
      </w:r>
      <w:r w:rsidRPr="000D17E9">
        <w:rPr>
          <w:rFonts w:ascii="Times New Roman" w:hAnsi="Times New Roman" w:cs="Times New Roman"/>
          <w:i/>
          <w:position w:val="-24"/>
          <w:sz w:val="24"/>
          <w:szCs w:val="24"/>
        </w:rPr>
        <w:t>k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( </w:t>
      </w:r>
      <w:r w:rsidRPr="000D17E9">
        <w:rPr>
          <w:rFonts w:ascii="Times New Roman" w:hAnsi="Times New Roman" w:cs="Times New Roman"/>
          <w:i/>
          <w:position w:val="-24"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position w:val="-24"/>
          <w:sz w:val="24"/>
          <w:szCs w:val="24"/>
          <w:vertAlign w:val="subscript"/>
        </w:rPr>
        <w:t>i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or </w:t>
      </w:r>
      <w:r w:rsidRPr="000D17E9">
        <w:rPr>
          <w:rFonts w:ascii="Times New Roman" w:hAnsi="Times New Roman" w:cs="Times New Roman"/>
          <w:i/>
          <w:noProof/>
          <w:position w:val="-24"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noProof/>
          <w:position w:val="-24"/>
          <w:sz w:val="24"/>
          <w:szCs w:val="24"/>
          <w:vertAlign w:val="subscript"/>
        </w:rPr>
        <w:t>d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) is the rate constant of </w:t>
      </w:r>
      <w:bookmarkStart w:id="237" w:name="_Hlk46733485"/>
      <w:bookmarkStart w:id="238" w:name="OLE_LINK8"/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stomata conductance </w:t>
      </w:r>
      <w:bookmarkEnd w:id="237"/>
      <w:bookmarkEnd w:id="238"/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response calculated from measured stomata dynamics of the three C4 crops, 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  <w:vertAlign w:val="subscript"/>
        </w:rPr>
        <w:t>i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and 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  <w:vertAlign w:val="subscript"/>
        </w:rPr>
        <w:t>d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represent the rate constant of stomata conductance increasing and decreasing, respectively (Table 2). Ball-Berry model parameters for predicting steady-state stomatal conductance 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begin"/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instrText xml:space="preserve"> ADDIN EN.CITE &lt;EndNote&gt;&lt;Cite&gt;&lt;Author&gt;Ball&lt;/Author&gt;&lt;Year&gt;1987&lt;/Year&gt;&lt;RecNum&gt;232&lt;/RecNum&gt;&lt;DisplayText&gt;(Ball&lt;style face="italic"&gt; et al.&lt;/style&gt;, 1987)&lt;/DisplayText&gt;&lt;record&gt;&lt;rec-number&gt;232&lt;/rec-number&gt;&lt;foreign-keys&gt;&lt;key app="EN" db-id="xrrrpdsxawfswueszwapxr2ods0rfsz22rtd" timestamp="1545324002"&gt;232&lt;/key&gt;&lt;/foreign-keys&gt;&lt;ref-type name="Book Section"&gt;5&lt;/ref-type&gt;&lt;contributors&gt;&lt;authors&gt;&lt;author&gt;Ball, JT&lt;/author&gt;&lt;author&gt;Woodrow, IE&lt;/author&gt;&lt;author&gt;Berry, JA&lt;/author&gt;&lt;/authors&gt;&lt;secondary-authors&gt;&lt;author&gt;Biggins, J&lt;/author&gt;&lt;/secondary-authors&gt;&lt;/contributors&gt;&lt;titles&gt;&lt;title&gt;A model predicting stomatal conductance and its contribution to the control of photosynthesis under different environmental conditions&lt;/title&gt;&lt;secondary-title&gt;Progress in photosynthesis research&lt;/secondary-title&gt;&lt;/titles&gt;&lt;pages&gt;221-224&lt;/pages&gt;&lt;dates&gt;&lt;year&gt;1987&lt;/year&gt;&lt;/dates&gt;&lt;publisher&gt;Springer, Dordrech&lt;/publisher&gt;&lt;urls&gt;&lt;/urls&gt;&lt;/record&gt;&lt;/Cite&gt;&lt;/EndNote&gt;</w:instrTex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separate"/>
      </w:r>
      <w:r w:rsidRPr="000D17E9">
        <w:rPr>
          <w:rFonts w:ascii="Times New Roman" w:hAnsi="Times New Roman" w:cs="Times New Roman"/>
          <w:noProof/>
          <w:position w:val="-24"/>
          <w:sz w:val="24"/>
          <w:szCs w:val="24"/>
        </w:rPr>
        <w:t>(Ball</w:t>
      </w:r>
      <w:r w:rsidRPr="000D17E9">
        <w:rPr>
          <w:rFonts w:ascii="Times New Roman" w:hAnsi="Times New Roman" w:cs="Times New Roman"/>
          <w:i/>
          <w:position w:val="-24"/>
          <w:sz w:val="24"/>
          <w:szCs w:val="24"/>
        </w:rPr>
        <w:t xml:space="preserve"> et al.</w:t>
      </w:r>
      <w:r w:rsidRPr="000D17E9">
        <w:rPr>
          <w:rFonts w:ascii="Times New Roman" w:hAnsi="Times New Roman" w:cs="Times New Roman"/>
          <w:noProof/>
          <w:position w:val="-24"/>
          <w:sz w:val="24"/>
          <w:szCs w:val="24"/>
        </w:rPr>
        <w:t>, 1987)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fldChar w:fldCharType="end"/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were obtained from light response curves measured for each C4 crop evaluated in this study. In the Ball-Berry model, stomatal conductance </w:t>
      </w:r>
      <w:r w:rsidR="0069268D" w:rsidRPr="000D17E9">
        <w:rPr>
          <w:rFonts w:ascii="Times New Roman" w:hAnsi="Times New Roman" w:cs="Times New Roman"/>
          <w:position w:val="-24"/>
          <w:sz w:val="24"/>
          <w:szCs w:val="24"/>
        </w:rPr>
        <w:t>is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correlated with A, relative humidity (RH) and CO</w:t>
      </w:r>
      <w:r w:rsidRPr="000D17E9">
        <w:rPr>
          <w:rFonts w:ascii="Times New Roman" w:hAnsi="Times New Roman" w:cs="Times New Roman"/>
          <w:position w:val="-24"/>
          <w:sz w:val="24"/>
          <w:szCs w:val="24"/>
          <w:vertAlign w:val="subscript"/>
        </w:rPr>
        <w:t>2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 xml:space="preserve"> concentration at the leaf surface (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position w:val="-24"/>
          <w:sz w:val="24"/>
          <w:szCs w:val="24"/>
          <w:vertAlign w:val="subscript"/>
        </w:rPr>
        <w:t>a</w:t>
      </w:r>
      <w:r w:rsidRPr="000D17E9">
        <w:rPr>
          <w:rFonts w:ascii="Times New Roman" w:hAnsi="Times New Roman" w:cs="Times New Roman"/>
          <w:position w:val="-24"/>
          <w:sz w:val="24"/>
          <w:szCs w:val="24"/>
        </w:rPr>
        <w:t>):</w:t>
      </w:r>
    </w:p>
    <w:p w14:paraId="270EEB7B" w14:textId="48678E98" w:rsidR="0082097E" w:rsidRPr="000D17E9" w:rsidRDefault="005E3E5D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3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_stead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4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lop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B</m:t>
            </m:r>
          </m:sub>
        </m:sSub>
        <m:f>
          <m:fPr>
            <m:ctrlPr>
              <w:ins w:id="241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A∙RH</m:t>
            </m:r>
          </m:num>
          <m:den>
            <m:sSub>
              <m:sSubPr>
                <m:ctrlPr>
                  <w:ins w:id="24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ins w:id="24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ntercep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B</m:t>
            </m:r>
          </m:sub>
        </m:sSub>
      </m:oMath>
      <w:r w:rsidR="0082097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</w:t>
      </w:r>
      <w:r w:rsidR="007A7965" w:rsidRPr="000D17E9">
        <w:rPr>
          <w:rFonts w:ascii="Times New Roman" w:hAnsi="Times New Roman" w:cs="Times New Roman"/>
          <w:sz w:val="24"/>
          <w:szCs w:val="24"/>
        </w:rPr>
        <w:t xml:space="preserve">    </w:t>
      </w:r>
      <w:r w:rsidR="0082097E" w:rsidRPr="000D17E9">
        <w:rPr>
          <w:rFonts w:ascii="Times New Roman" w:hAnsi="Times New Roman" w:cs="Times New Roman"/>
          <w:sz w:val="24"/>
          <w:szCs w:val="24"/>
        </w:rPr>
        <w:t xml:space="preserve"> (</w:t>
      </w:r>
      <w:r w:rsidR="007A7965" w:rsidRPr="000D17E9">
        <w:rPr>
          <w:rFonts w:ascii="Times New Roman" w:hAnsi="Times New Roman" w:cs="Times New Roman"/>
          <w:sz w:val="24"/>
          <w:szCs w:val="24"/>
        </w:rPr>
        <w:t>2</w:t>
      </w:r>
      <w:r w:rsidR="0082097E" w:rsidRPr="000D17E9">
        <w:rPr>
          <w:rFonts w:ascii="Times New Roman" w:hAnsi="Times New Roman" w:cs="Times New Roman"/>
          <w:sz w:val="24"/>
          <w:szCs w:val="24"/>
        </w:rPr>
        <w:t>4)</w:t>
      </w:r>
    </w:p>
    <w:p w14:paraId="026207CF" w14:textId="18C852B8" w:rsidR="0082097E" w:rsidRPr="000D17E9" w:rsidRDefault="0082097E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Slope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slope of the relationship between </w:t>
      </w:r>
      <w:r w:rsidRPr="000D17E9">
        <w:rPr>
          <w:rFonts w:ascii="Times New Roman" w:hAnsi="Times New Roman" w:cs="Times New Roman"/>
          <w:i/>
          <w:sz w:val="24"/>
          <w:szCs w:val="24"/>
        </w:rPr>
        <w:t>g</w:t>
      </w:r>
      <w:r w:rsidRPr="000D17E9">
        <w:rPr>
          <w:rFonts w:ascii="Times New Roman" w:hAnsi="Times New Roman" w:cs="Times New Roman"/>
          <w:i/>
          <w:sz w:val="24"/>
          <w:szCs w:val="24"/>
          <w:vertAlign w:val="subscript"/>
        </w:rPr>
        <w:t>s_steady</w:t>
      </w:r>
      <w:r w:rsidRPr="000D17E9">
        <w:rPr>
          <w:rFonts w:ascii="Times New Roman" w:hAnsi="Times New Roman" w:cs="Times New Roman"/>
          <w:sz w:val="24"/>
          <w:szCs w:val="24"/>
        </w:rPr>
        <w:t xml:space="preserve"> and </w:t>
      </w:r>
      <w:r w:rsidRPr="000D17E9">
        <w:rPr>
          <w:rFonts w:ascii="Times New Roman" w:hAnsi="Times New Roman" w:cs="Times New Roman"/>
          <w:i/>
          <w:sz w:val="24"/>
          <w:szCs w:val="24"/>
        </w:rPr>
        <w:t>A*RHs/Ca</w:t>
      </w:r>
      <w:r w:rsidRPr="000D17E9">
        <w:rPr>
          <w:rFonts w:ascii="Times New Roman" w:hAnsi="Times New Roman" w:cs="Times New Roman"/>
          <w:sz w:val="24"/>
          <w:szCs w:val="24"/>
        </w:rPr>
        <w:t xml:space="preserve">.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Intercept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residual stomatal conductance.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Slope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 xml:space="preserve"> and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Intercept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 xml:space="preserve"> were estimated by linear regression. </w:t>
      </w:r>
    </w:p>
    <w:p w14:paraId="581A1989" w14:textId="77777777" w:rsidR="00035FE8" w:rsidRPr="000D17E9" w:rsidRDefault="00035FE8" w:rsidP="00267D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F34300" w14:textId="77777777" w:rsidR="0082097E" w:rsidRPr="000D17E9" w:rsidRDefault="0082097E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44" w:name="_Toc54883197"/>
      <w:r w:rsidRPr="000D17E9">
        <w:rPr>
          <w:rFonts w:ascii="Times New Roman" w:hAnsi="Times New Roman" w:cs="Times New Roman"/>
          <w:sz w:val="24"/>
          <w:szCs w:val="24"/>
        </w:rPr>
        <w:lastRenderedPageBreak/>
        <w:t>Boundary layer conductance</w:t>
      </w:r>
      <w:bookmarkEnd w:id="244"/>
    </w:p>
    <w:p w14:paraId="015E0E00" w14:textId="77777777" w:rsidR="0082097E" w:rsidRPr="000D17E9" w:rsidRDefault="0082097E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Boundary layer conductance was calculated following Nikolov </w:t>
      </w:r>
      <w:r w:rsidRPr="000D17E9">
        <w:rPr>
          <w:rStyle w:val="Emphasis"/>
          <w:rFonts w:ascii="Times New Roman" w:hAnsi="Times New Roman" w:cs="Times New Roman"/>
          <w:sz w:val="24"/>
          <w:szCs w:val="24"/>
        </w:rPr>
        <w:t>et al</w:t>
      </w:r>
      <w:r w:rsidRPr="000D17E9">
        <w:rPr>
          <w:rFonts w:ascii="Times New Roman" w:hAnsi="Times New Roman" w:cs="Times New Roman"/>
          <w:sz w:val="24"/>
          <w:szCs w:val="24"/>
        </w:rPr>
        <w:t>. (1995), both free and forced convection was considered in determining the boundary layer conductance of leaf. The leaf boundary layer conductance to vapor transport is the maximum of g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bf </w:t>
      </w:r>
      <w:r w:rsidRPr="000D17E9">
        <w:rPr>
          <w:rFonts w:ascii="Times New Roman" w:hAnsi="Times New Roman" w:cs="Times New Roman"/>
          <w:sz w:val="24"/>
          <w:szCs w:val="24"/>
        </w:rPr>
        <w:t>and g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br</w:t>
      </w:r>
    </w:p>
    <w:p w14:paraId="104BD5EB" w14:textId="09E39036" w:rsidR="0082097E" w:rsidRPr="000D17E9" w:rsidRDefault="005E3E5D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4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ax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24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ins w:id="24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2097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25</w:t>
      </w:r>
      <w:r w:rsidR="0082097E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485A4986" w14:textId="77777777" w:rsidR="0082097E" w:rsidRPr="000D17E9" w:rsidRDefault="0082097E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Forced-convective and free-convective leaf boundary layer conductance is computed as</w:t>
      </w:r>
    </w:p>
    <w:p w14:paraId="4AC38504" w14:textId="704F8DDE" w:rsidR="0082097E" w:rsidRPr="000D17E9" w:rsidRDefault="005E3E5D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4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4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sSubSup>
          <m:sSubSupPr>
            <m:ctrlPr>
              <w:ins w:id="25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ir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0.56</m:t>
            </m:r>
          </m:sup>
        </m:sSubSup>
        <m:sSup>
          <m:sSupPr>
            <m:ctrlPr>
              <w:ins w:id="251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[(</m:t>
            </m:r>
            <m:sSub>
              <m:sSubPr>
                <m:ctrlPr>
                  <w:ins w:id="25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ir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120)</m:t>
            </m:r>
            <m:f>
              <m:fPr>
                <m:ctrlPr>
                  <w:ins w:id="253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num>
              <m:den>
                <m:sSub>
                  <m:sSubPr>
                    <m:ctrlPr>
                      <w:ins w:id="254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sSub>
                  <m:sSubPr>
                    <m:ctrlPr>
                      <w:ins w:id="255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0.5</m:t>
            </m:r>
          </m:sup>
        </m:sSup>
      </m:oMath>
      <w:r w:rsidR="0082097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26</w:t>
      </w:r>
      <w:r w:rsidR="0082097E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49D2B8D4" w14:textId="50317D45" w:rsidR="0082097E" w:rsidRPr="000D17E9" w:rsidRDefault="005E3E5D" w:rsidP="00267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5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ins w:id="25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sSubSup>
          <m:sSubSupPr>
            <m:ctrlPr>
              <w:ins w:id="25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af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0.56</m:t>
            </m:r>
          </m:sup>
        </m:sSubSup>
        <m:sSup>
          <m:sSupPr>
            <m:ctrlPr>
              <w:ins w:id="259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ins w:id="26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fPr>
              <m:num>
                <m:sSub>
                  <m:sSubPr>
                    <m:ctrlPr>
                      <w:ins w:id="261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eaf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20</m:t>
                </m:r>
              </m:num>
              <m:den>
                <m:sSub>
                  <m:sSubPr>
                    <m:ctrlPr>
                      <w:ins w:id="262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0.5</m:t>
            </m:r>
          </m:sup>
        </m:sSup>
        <m:sSup>
          <m:sSupPr>
            <m:ctrlPr>
              <w:ins w:id="26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hAnsi="Cambria Math" w:cs="Times New Roman"/>
                <w:sz w:val="24"/>
                <w:szCs w:val="24"/>
              </w:rPr>
              <m:t>T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0.25</m:t>
            </m:r>
          </m:sup>
        </m:sSup>
      </m:oMath>
      <w:r w:rsidR="0082097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</w:t>
      </w:r>
      <w:r w:rsidR="007A7965" w:rsidRPr="000D17E9">
        <w:rPr>
          <w:rFonts w:ascii="Times New Roman" w:hAnsi="Times New Roman" w:cs="Times New Roman"/>
          <w:sz w:val="24"/>
          <w:szCs w:val="24"/>
        </w:rPr>
        <w:t xml:space="preserve">          </w:t>
      </w:r>
      <w:r w:rsidR="0082097E" w:rsidRPr="000D17E9">
        <w:rPr>
          <w:rFonts w:ascii="Times New Roman" w:hAnsi="Times New Roman" w:cs="Times New Roman"/>
          <w:sz w:val="24"/>
          <w:szCs w:val="24"/>
        </w:rPr>
        <w:t>(2</w:t>
      </w:r>
      <w:r w:rsidR="007A7965" w:rsidRPr="000D17E9">
        <w:rPr>
          <w:rFonts w:ascii="Times New Roman" w:hAnsi="Times New Roman" w:cs="Times New Roman"/>
          <w:sz w:val="24"/>
          <w:szCs w:val="24"/>
        </w:rPr>
        <w:t>7</w:t>
      </w:r>
      <w:r w:rsidR="0082097E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340976B5" w14:textId="77777777" w:rsidR="0082097E" w:rsidRPr="000D17E9" w:rsidRDefault="0082097E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characteristic dimension of a leaf (leaf width).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>ΔT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 xml:space="preserve">is the virtual temperature difference between leaf and the local air (Monteith and Unsworth, 1990). u is the wind velocity;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r w:rsidRPr="000D17E9">
        <w:rPr>
          <w:rFonts w:ascii="Times New Roman" w:hAnsi="Times New Roman" w:cs="Times New Roman"/>
          <w:sz w:val="24"/>
          <w:szCs w:val="24"/>
        </w:rPr>
        <w:t xml:space="preserve"> and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Pr="000D17E9">
        <w:rPr>
          <w:rFonts w:ascii="Times New Roman" w:hAnsi="Times New Roman" w:cs="Times New Roman"/>
          <w:sz w:val="24"/>
          <w:szCs w:val="24"/>
        </w:rPr>
        <w:t xml:space="preserve"> are two constants. </w:t>
      </w:r>
    </w:p>
    <w:p w14:paraId="6A1BC17D" w14:textId="6F49CEFF" w:rsidR="0082097E" w:rsidRPr="000D17E9" w:rsidRDefault="0082097E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The CO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D17E9">
        <w:rPr>
          <w:rFonts w:ascii="Times New Roman" w:hAnsi="Times New Roman" w:cs="Times New Roman"/>
          <w:sz w:val="24"/>
          <w:szCs w:val="24"/>
        </w:rPr>
        <w:t xml:space="preserve"> conductance from air to intercellular space </w:t>
      </w:r>
      <m:oMath>
        <m:sSub>
          <m:sSubPr>
            <m:ctrlPr>
              <w:ins w:id="26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t</m:t>
            </m:r>
          </m:sub>
        </m:sSub>
      </m:oMath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="00231E7D" w:rsidRPr="000D17E9">
        <w:rPr>
          <w:rFonts w:ascii="Times New Roman" w:hAnsi="Times New Roman" w:cs="Times New Roman"/>
          <w:sz w:val="24"/>
          <w:szCs w:val="24"/>
        </w:rPr>
        <w:t>is</w:t>
      </w:r>
      <w:r w:rsidRPr="000D17E9">
        <w:rPr>
          <w:rFonts w:ascii="Times New Roman" w:hAnsi="Times New Roman" w:cs="Times New Roman"/>
          <w:sz w:val="24"/>
          <w:szCs w:val="24"/>
        </w:rPr>
        <w:t xml:space="preserve"> calculated as</w:t>
      </w:r>
    </w:p>
    <w:p w14:paraId="45DABA0B" w14:textId="373F175B" w:rsidR="0082097E" w:rsidRPr="000D17E9" w:rsidRDefault="005E3E5D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6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26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267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sSub>
                  <m:sSubPr>
                    <m:ctrlPr>
                      <w:ins w:id="268" w:author="Wang, Yu" w:date="2020-10-23T15:28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ins w:id="26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27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</m:oMath>
      <w:r w:rsidR="007A7965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(28)</w:t>
      </w:r>
    </w:p>
    <w:p w14:paraId="73200578" w14:textId="63EA1C9C" w:rsidR="0082097E" w:rsidRPr="000D17E9" w:rsidRDefault="005E3E5D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271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27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273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w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.37</m:t>
            </m:r>
          </m:den>
        </m:f>
      </m:oMath>
      <w:r w:rsidR="007A7965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(29)</w:t>
      </w:r>
    </w:p>
    <w:p w14:paraId="1F833E0D" w14:textId="20239F24" w:rsidR="0082097E" w:rsidRPr="000D17E9" w:rsidRDefault="0082097E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leaf boundary layer conductance to CO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2.</w:t>
      </w:r>
    </w:p>
    <w:p w14:paraId="119CE5AC" w14:textId="1ED259D5" w:rsidR="00B77EB3" w:rsidRPr="000D17E9" w:rsidRDefault="00B77EB3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Then the </w:t>
      </w:r>
      <w:r w:rsidR="00231E7D" w:rsidRPr="000D17E9">
        <w:rPr>
          <w:rFonts w:ascii="Times New Roman" w:hAnsi="Times New Roman" w:cs="Times New Roman"/>
          <w:sz w:val="24"/>
          <w:szCs w:val="24"/>
        </w:rPr>
        <w:t xml:space="preserve">differential equation for </w:t>
      </w:r>
      <w:r w:rsidRPr="000D17E9">
        <w:rPr>
          <w:rFonts w:ascii="Times New Roman" w:hAnsi="Times New Roman" w:cs="Times New Roman"/>
          <w:sz w:val="24"/>
          <w:szCs w:val="24"/>
        </w:rPr>
        <w:t>intercellular CO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="00231E7D" w:rsidRPr="000D17E9">
        <w:rPr>
          <w:rFonts w:ascii="Times New Roman" w:hAnsi="Times New Roman" w:cs="Times New Roman"/>
          <w:sz w:val="24"/>
          <w:szCs w:val="24"/>
        </w:rPr>
        <w:t>concentration changes is:</w:t>
      </w:r>
    </w:p>
    <w:p w14:paraId="04CBB42F" w14:textId="5B225A9B" w:rsidR="00231E7D" w:rsidRPr="000D17E9" w:rsidRDefault="005E3E5D" w:rsidP="00267D0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f>
          <m:fPr>
            <m:ctrlPr>
              <w:ins w:id="27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275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ins w:id="27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i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27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f>
          <m:fPr>
            <m:ctrlPr>
              <w:ins w:id="27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ins w:id="27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o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den>
        </m:f>
      </m:oMath>
      <w:r w:rsidR="00231E7D" w:rsidRPr="000D17E9">
        <w:rPr>
          <w:rFonts w:ascii="Times New Roman" w:hAnsi="Times New Roman" w:cs="Times New Roman"/>
          <w:i/>
          <w:sz w:val="24"/>
          <w:szCs w:val="24"/>
        </w:rPr>
        <w:t xml:space="preserve">         </w:t>
      </w:r>
      <w:r w:rsidR="007A7965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            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(30)</w:t>
      </w:r>
    </w:p>
    <w:p w14:paraId="1EFF985F" w14:textId="75571FDC" w:rsidR="00231E7D" w:rsidRPr="000D17E9" w:rsidRDefault="005E3E5D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m:oMath>
        <m:sSub>
          <m:sSubPr>
            <m:ctrlPr>
              <w:ins w:id="28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sSub>
              <m:sSubPr>
                <m:ctrlPr>
                  <w:ins w:id="28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_in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28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28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A7965" w:rsidRPr="000D17E9"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                                                   </w:t>
      </w:r>
      <w:r w:rsidR="007A7965" w:rsidRPr="000D17E9">
        <w:rPr>
          <w:rFonts w:ascii="Times New Roman" w:hAnsi="Times New Roman" w:cs="Times New Roman"/>
          <w:iCs/>
          <w:sz w:val="24"/>
          <w:szCs w:val="24"/>
        </w:rPr>
        <w:t>(31)</w:t>
      </w:r>
    </w:p>
    <w:p w14:paraId="0537B4FF" w14:textId="4CB02624" w:rsidR="00B77EB3" w:rsidRPr="000D17E9" w:rsidRDefault="00231E7D" w:rsidP="003645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ins w:id="28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_i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0D17E9">
        <w:rPr>
          <w:rFonts w:ascii="Times New Roman" w:hAnsi="Times New Roman" w:cs="Times New Roman"/>
          <w:i/>
          <w:sz w:val="24"/>
          <w:szCs w:val="24"/>
        </w:rPr>
        <w:t xml:space="preserve">is </w:t>
      </w:r>
      <w:r w:rsidRPr="000D17E9">
        <w:rPr>
          <w:rFonts w:ascii="Times New Roman" w:hAnsi="Times New Roman" w:cs="Times New Roman"/>
          <w:iCs/>
          <w:sz w:val="24"/>
          <w:szCs w:val="24"/>
        </w:rPr>
        <w:t>the rate of CO</w:t>
      </w:r>
      <w:r w:rsidRPr="000D17E9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0D17E9">
        <w:rPr>
          <w:rFonts w:ascii="Times New Roman" w:hAnsi="Times New Roman" w:cs="Times New Roman"/>
          <w:iCs/>
          <w:sz w:val="24"/>
          <w:szCs w:val="24"/>
        </w:rPr>
        <w:t xml:space="preserve"> diffusion from atmosphere to intercellular space</w:t>
      </w:r>
      <w:r w:rsidRPr="000D17E9">
        <w:rPr>
          <w:rFonts w:ascii="Times New Roman" w:hAnsi="Times New Roman" w:cs="Times New Roman"/>
          <w:i/>
          <w:sz w:val="24"/>
          <w:szCs w:val="24"/>
        </w:rPr>
        <w:t xml:space="preserve">.  </w:t>
      </w:r>
      <m:oMath>
        <m:sSub>
          <m:sSubPr>
            <m:ctrlPr>
              <w:ins w:id="28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b>
        </m:sSub>
      </m:oMath>
      <w:r w:rsidR="00B77EB3" w:rsidRPr="000D17E9">
        <w:rPr>
          <w:rFonts w:ascii="Times New Roman" w:hAnsi="Times New Roman" w:cs="Times New Roman"/>
          <w:sz w:val="24"/>
          <w:szCs w:val="24"/>
        </w:rPr>
        <w:t>: The rate CO</w:t>
      </w:r>
      <w:r w:rsidR="00B77EB3" w:rsidRPr="000D17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77EB3" w:rsidRPr="000D17E9">
        <w:rPr>
          <w:rFonts w:ascii="Times New Roman" w:hAnsi="Times New Roman" w:cs="Times New Roman"/>
          <w:sz w:val="24"/>
          <w:szCs w:val="24"/>
        </w:rPr>
        <w:t xml:space="preserve"> diffuse from intercellular space to mesophyll cell cytosol, which </w:t>
      </w:r>
      <w:r w:rsidRPr="000D17E9">
        <w:rPr>
          <w:rFonts w:ascii="Times New Roman" w:hAnsi="Times New Roman" w:cs="Times New Roman"/>
          <w:sz w:val="24"/>
          <w:szCs w:val="24"/>
        </w:rPr>
        <w:t>is</w:t>
      </w:r>
      <w:r w:rsidR="00B77EB3" w:rsidRPr="000D17E9">
        <w:rPr>
          <w:rFonts w:ascii="Times New Roman" w:hAnsi="Times New Roman" w:cs="Times New Roman"/>
          <w:sz w:val="24"/>
          <w:szCs w:val="24"/>
        </w:rPr>
        <w:t xml:space="preserve"> calculated by the C4 metabolic model (Wang </w:t>
      </w:r>
      <w:r w:rsidR="00B77EB3" w:rsidRPr="000D17E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B77EB3" w:rsidRPr="000D17E9">
        <w:rPr>
          <w:rFonts w:ascii="Times New Roman" w:hAnsi="Times New Roman" w:cs="Times New Roman"/>
          <w:sz w:val="24"/>
          <w:szCs w:val="24"/>
        </w:rPr>
        <w:t>, 2014)</w:t>
      </w:r>
      <w:r w:rsidR="00364522" w:rsidRPr="000D17E9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ins w:id="28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o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77EB3" w:rsidRPr="000D17E9">
        <w:rPr>
          <w:rFonts w:ascii="Times New Roman" w:hAnsi="Times New Roman" w:cs="Times New Roman"/>
          <w:sz w:val="24"/>
          <w:szCs w:val="24"/>
        </w:rPr>
        <w:t>: volume of the intercellular space per leaf area (0.04 L m</w:t>
      </w:r>
      <w:r w:rsidR="00B77EB3"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B77EB3" w:rsidRPr="000D17E9">
        <w:rPr>
          <w:rFonts w:ascii="Times New Roman" w:hAnsi="Times New Roman" w:cs="Times New Roman"/>
          <w:sz w:val="24"/>
          <w:szCs w:val="24"/>
        </w:rPr>
        <w:t xml:space="preserve">)           </w:t>
      </w:r>
    </w:p>
    <w:p w14:paraId="1CB41A08" w14:textId="77777777" w:rsidR="00035FE8" w:rsidRPr="000D17E9" w:rsidRDefault="00035FE8" w:rsidP="003645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83FF48" w14:textId="6CF40888" w:rsidR="007F71C8" w:rsidRPr="000D17E9" w:rsidRDefault="007F71C8" w:rsidP="00364522">
      <w:pPr>
        <w:pStyle w:val="Heading2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87" w:name="_Toc54883198"/>
      <w:r w:rsidRPr="000D17E9">
        <w:rPr>
          <w:rFonts w:ascii="Times New Roman" w:hAnsi="Times New Roman" w:cs="Times New Roman"/>
          <w:sz w:val="24"/>
          <w:szCs w:val="24"/>
        </w:rPr>
        <w:lastRenderedPageBreak/>
        <w:t>Dynamic Leaf energy balance</w:t>
      </w:r>
      <w:bookmarkEnd w:id="287"/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E55023" w14:textId="69AF0C12" w:rsidR="007F71C8" w:rsidRPr="000D17E9" w:rsidRDefault="007F71C8" w:rsidP="00267D02">
      <w:pPr>
        <w:pStyle w:val="chapter-para"/>
        <w:spacing w:before="0" w:beforeAutospacing="0" w:after="0" w:afterAutospacing="0" w:line="360" w:lineRule="auto"/>
      </w:pPr>
      <w:r w:rsidRPr="000D17E9">
        <w:t xml:space="preserve">For leaf energy balance, the equations used in our model were based on the method of Nikolov </w:t>
      </w:r>
      <w:r w:rsidRPr="000D17E9">
        <w:rPr>
          <w:rStyle w:val="Emphasis"/>
        </w:rPr>
        <w:t>et al</w:t>
      </w:r>
      <w:r w:rsidRPr="000D17E9">
        <w:t>. (1995). According to this model, leaf energy balance takes account of intercepted short- and long-wave radiation, radiative energy loss from the leaf, convection, and latent heat loss in transpiration. The net photosynthesis rate</w:t>
      </w:r>
      <w:r w:rsidRPr="000D17E9">
        <w:rPr>
          <w:i/>
          <w:iCs/>
        </w:rPr>
        <w:t xml:space="preserve"> (A)</w:t>
      </w:r>
      <w:r w:rsidRPr="000D17E9">
        <w:t xml:space="preserve">, stomata conductance and leaf temperature are inter-dependent. For example, </w:t>
      </w:r>
      <w:r w:rsidRPr="000D17E9">
        <w:rPr>
          <w:i/>
          <w:iCs/>
        </w:rPr>
        <w:t>A</w:t>
      </w:r>
      <w:r w:rsidRPr="000D17E9">
        <w:t xml:space="preserve"> affects stomatal conductance, stomatal conductance affects leaf temperature and leaf temperature affects </w:t>
      </w:r>
      <w:r w:rsidRPr="000D17E9">
        <w:rPr>
          <w:i/>
          <w:iCs/>
        </w:rPr>
        <w:t>A</w:t>
      </w:r>
      <w:r w:rsidRPr="000D17E9">
        <w:t xml:space="preserve">. Instead of solving these steady-state circular connections iteratively (Nikolov </w:t>
      </w:r>
      <w:r w:rsidRPr="000D17E9">
        <w:rPr>
          <w:rStyle w:val="Emphasis"/>
        </w:rPr>
        <w:t>et al</w:t>
      </w:r>
      <w:r w:rsidRPr="000D17E9">
        <w:t>. (1995)), differential equation describes leaf temperature (</w:t>
      </w:r>
      <w:r w:rsidRPr="000D17E9">
        <w:rPr>
          <w:i/>
          <w:iCs/>
        </w:rPr>
        <w:t>T</w:t>
      </w:r>
      <w:r w:rsidRPr="000D17E9">
        <w:rPr>
          <w:i/>
          <w:iCs/>
          <w:vertAlign w:val="subscript"/>
        </w:rPr>
        <w:t>leaf</w:t>
      </w:r>
      <w:r w:rsidRPr="000D17E9">
        <w:t>) change (</w:t>
      </w:r>
      <w:r w:rsidR="007A7965" w:rsidRPr="000D17E9">
        <w:t>E</w:t>
      </w:r>
      <w:r w:rsidRPr="000D17E9">
        <w:t>q</w:t>
      </w:r>
      <w:r w:rsidR="007A7965" w:rsidRPr="000D17E9">
        <w:t>.</w:t>
      </w:r>
      <w:r w:rsidRPr="000D17E9">
        <w:t xml:space="preserve"> </w:t>
      </w:r>
      <w:r w:rsidR="007A7965" w:rsidRPr="000D17E9">
        <w:t>32</w:t>
      </w:r>
      <w:r w:rsidRPr="000D17E9">
        <w:t>)</w:t>
      </w:r>
    </w:p>
    <w:p w14:paraId="7040269A" w14:textId="2ED3406C" w:rsidR="007F71C8" w:rsidRPr="000D17E9" w:rsidRDefault="005E3E5D" w:rsidP="00267D0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m:oMath>
        <m:f>
          <m:fPr>
            <m:ctrlPr>
              <w:ins w:id="28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ins w:id="28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eaf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ins w:id="290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AR+NIR+LR-(H+LE+E+Me)</m:t>
            </m:r>
          </m:num>
          <m:den>
            <m:sSub>
              <m:sSubPr>
                <m:ctrlPr>
                  <w:ins w:id="29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sSub>
              <m:sSubPr>
                <m:ctrlPr>
                  <w:ins w:id="292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eaf</m:t>
                </m:r>
              </m:sub>
            </m:sSub>
          </m:den>
        </m:f>
      </m:oMath>
      <w:r w:rsidR="00B97B46" w:rsidRPr="000D17E9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7F71C8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r w:rsidR="00B97B46" w:rsidRPr="000D17E9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7A7965"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="007F71C8" w:rsidRPr="000D17E9">
        <w:rPr>
          <w:rFonts w:ascii="Times New Roman" w:hAnsi="Times New Roman" w:cs="Times New Roman"/>
          <w:sz w:val="24"/>
          <w:szCs w:val="24"/>
        </w:rPr>
        <w:t>(</w:t>
      </w:r>
      <w:r w:rsidR="007A7965" w:rsidRPr="000D17E9">
        <w:rPr>
          <w:rFonts w:ascii="Times New Roman" w:hAnsi="Times New Roman" w:cs="Times New Roman"/>
          <w:sz w:val="24"/>
          <w:szCs w:val="24"/>
        </w:rPr>
        <w:t>32</w:t>
      </w:r>
      <w:r w:rsidR="007F71C8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6815E49E" w14:textId="544D8C4A" w:rsidR="007F71C8" w:rsidRPr="000D17E9" w:rsidRDefault="007F71C8" w:rsidP="00267D02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H=2</m:t>
        </m:r>
        <m:sSub>
          <m:sSubPr>
            <m:ctrlPr>
              <w:ins w:id="29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sSub>
              <m:sSubPr>
                <m:ctrlPr>
                  <w:ins w:id="294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_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ir</m:t>
                </m:r>
              </m:sub>
            </m:sSub>
          </m:sub>
        </m:sSub>
        <m:sSub>
          <m:sSubPr>
            <m:ctrlPr>
              <w:ins w:id="29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ins w:id="296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a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297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i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33</w:t>
      </w:r>
      <w:r w:rsidRPr="000D17E9">
        <w:rPr>
          <w:rFonts w:ascii="Times New Roman" w:hAnsi="Times New Roman" w:cs="Times New Roman"/>
          <w:sz w:val="24"/>
          <w:szCs w:val="24"/>
        </w:rPr>
        <w:t>)</w:t>
      </w:r>
    </w:p>
    <w:p w14:paraId="2AF07936" w14:textId="2CD3C337" w:rsidR="007F71C8" w:rsidRPr="000D17E9" w:rsidRDefault="007F71C8" w:rsidP="00267D02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E=</m:t>
        </m:r>
        <m:f>
          <m:fPr>
            <m:ctrlPr>
              <w:ins w:id="298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299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v</m:t>
                </m:r>
              </m:sub>
            </m:sSub>
            <m:sSub>
              <m:sSubPr>
                <m:ctrlPr>
                  <w:ins w:id="300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sSub>
              <m:sSubPr>
                <m:ctrlPr>
                  <w:ins w:id="301" w:author="Wang, Yu" w:date="2020-10-23T15:28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den>
        </m:f>
        <m:sSub>
          <m:sSubPr>
            <m:ctrlPr>
              <w:ins w:id="302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ins w:id="303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i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34</w:t>
      </w:r>
      <w:r w:rsidRPr="000D17E9">
        <w:rPr>
          <w:rFonts w:ascii="Times New Roman" w:hAnsi="Times New Roman" w:cs="Times New Roman"/>
          <w:sz w:val="24"/>
          <w:szCs w:val="24"/>
        </w:rPr>
        <w:t>)</w:t>
      </w:r>
    </w:p>
    <w:p w14:paraId="6666D11A" w14:textId="12950F96" w:rsidR="007F71C8" w:rsidRPr="000D17E9" w:rsidRDefault="007F71C8" w:rsidP="00267D02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=2ϵσ</m:t>
        </m:r>
        <m:sSubSup>
          <m:sSubSupPr>
            <m:ctrlPr>
              <w:ins w:id="304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eaf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bSup>
      </m:oMath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35</w:t>
      </w:r>
      <w:r w:rsidRPr="000D17E9">
        <w:rPr>
          <w:rFonts w:ascii="Times New Roman" w:hAnsi="Times New Roman" w:cs="Times New Roman"/>
          <w:sz w:val="24"/>
          <w:szCs w:val="24"/>
        </w:rPr>
        <w:t>)</w:t>
      </w:r>
    </w:p>
    <w:p w14:paraId="1170AD09" w14:textId="293D54D6" w:rsidR="007F71C8" w:rsidRPr="000D17E9" w:rsidRDefault="005E3E5D" w:rsidP="00267D02">
      <w:pPr>
        <w:spacing w:line="36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ins w:id="305" w:author="Wang, Yu" w:date="2020-10-23T15:28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506A</m:t>
        </m:r>
      </m:oMath>
      <w:r w:rsidR="007F71C8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(</w:t>
      </w:r>
      <w:r w:rsidR="007A7965" w:rsidRPr="000D17E9">
        <w:rPr>
          <w:rFonts w:ascii="Times New Roman" w:hAnsi="Times New Roman" w:cs="Times New Roman"/>
          <w:sz w:val="24"/>
          <w:szCs w:val="24"/>
        </w:rPr>
        <w:t>36</w:t>
      </w:r>
      <w:r w:rsidR="007F71C8" w:rsidRPr="000D17E9">
        <w:rPr>
          <w:rFonts w:ascii="Times New Roman" w:hAnsi="Times New Roman" w:cs="Times New Roman"/>
          <w:sz w:val="24"/>
          <w:szCs w:val="24"/>
        </w:rPr>
        <w:t>)</w:t>
      </w:r>
    </w:p>
    <w:p w14:paraId="2AAAFCE6" w14:textId="7AA4E7AC" w:rsidR="007F71C8" w:rsidRPr="000D17E9" w:rsidRDefault="007F71C8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Where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specific heat capacity of leaf, here we assumed it is the same as the specific heat capacity of water (4.184 J g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D17E9">
        <w:rPr>
          <w:rFonts w:ascii="Times New Roman" w:hAnsi="Times New Roman" w:cs="Times New Roman"/>
          <w:sz w:val="24"/>
          <w:szCs w:val="24"/>
        </w:rPr>
        <w:t>C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D17E9">
        <w:rPr>
          <w:rFonts w:ascii="Times New Roman" w:hAnsi="Times New Roman" w:cs="Times New Roman"/>
          <w:sz w:val="24"/>
          <w:szCs w:val="24"/>
        </w:rPr>
        <w:t xml:space="preserve">).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eaf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>is the specific leaf fresh weight (g m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D17E9">
        <w:rPr>
          <w:rFonts w:ascii="Times New Roman" w:hAnsi="Times New Roman" w:cs="Times New Roman"/>
          <w:sz w:val="24"/>
          <w:szCs w:val="24"/>
        </w:rPr>
        <w:t>), it was set as 198 g m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D17E9">
        <w:rPr>
          <w:rFonts w:ascii="Times New Roman" w:hAnsi="Times New Roman" w:cs="Times New Roman"/>
          <w:sz w:val="24"/>
          <w:szCs w:val="24"/>
        </w:rPr>
        <w:t xml:space="preserve"> for all species based on measured value of maize leaves (</w:t>
      </w:r>
      <w:r w:rsidRPr="000D17E9">
        <w:rPr>
          <w:rFonts w:ascii="Times New Roman" w:eastAsia="Times New Roman" w:hAnsi="Times New Roman" w:cs="Times New Roman"/>
          <w:color w:val="000000"/>
          <w:sz w:val="24"/>
          <w:szCs w:val="24"/>
        </w:rPr>
        <w:t>197.9 ± 4.5</w:t>
      </w:r>
      <w:r w:rsidRPr="000D17E9">
        <w:rPr>
          <w:rFonts w:ascii="Times New Roman" w:hAnsi="Times New Roman" w:cs="Times New Roman"/>
          <w:sz w:val="24"/>
          <w:szCs w:val="24"/>
        </w:rPr>
        <w:t xml:space="preserve"> g m</w:t>
      </w:r>
      <w:r w:rsidRPr="000D17E9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D17E9">
        <w:rPr>
          <w:rFonts w:ascii="Times New Roman" w:hAnsi="Times New Roman" w:cs="Times New Roman"/>
          <w:sz w:val="24"/>
          <w:szCs w:val="24"/>
        </w:rPr>
        <w:t xml:space="preserve">). The leaf internal air space is assumed to be saturated and the saturation vapor pressure as a function of temperature. 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sensible heat,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LE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latent heat,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emitted long wave radiation, and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Me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energy of photosynthesis. The boundary layer conductance to heat is calculated as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h</w:t>
      </w:r>
      <w:r w:rsidRPr="000D17E9">
        <w:rPr>
          <w:rFonts w:ascii="Times New Roman" w:hAnsi="Times New Roman" w:cs="Times New Roman"/>
          <w:sz w:val="24"/>
          <w:szCs w:val="24"/>
        </w:rPr>
        <w:t xml:space="preserve"> = 0.924g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0D17E9">
        <w:rPr>
          <w:rFonts w:ascii="Times New Roman" w:hAnsi="Times New Roman" w:cs="Times New Roman"/>
          <w:sz w:val="24"/>
          <w:szCs w:val="24"/>
        </w:rPr>
        <w:t xml:space="preserve">.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_air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sz w:val="24"/>
          <w:szCs w:val="24"/>
        </w:rPr>
        <w:t xml:space="preserve">is the specific heat capacity of air,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v</w:t>
      </w:r>
      <w:r w:rsidRPr="000D17E9">
        <w:rPr>
          <w:rFonts w:ascii="Times New Roman" w:hAnsi="Times New Roman" w:cs="Times New Roman"/>
          <w:sz w:val="24"/>
          <w:szCs w:val="24"/>
        </w:rPr>
        <w:t xml:space="preserve"> is the latent heat of vaporization of water, and g is the total conductance of the stomata and the boundary layer,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ϵ </m:t>
        </m:r>
      </m:oMath>
      <w:r w:rsidRPr="000D17E9">
        <w:rPr>
          <w:rFonts w:ascii="Times New Roman" w:hAnsi="Times New Roman" w:cs="Times New Roman"/>
          <w:sz w:val="24"/>
          <w:szCs w:val="24"/>
        </w:rPr>
        <w:t xml:space="preserve">is the leaf emisivity of long wave radiation, 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Pr="000D17E9">
        <w:rPr>
          <w:rFonts w:ascii="Times New Roman" w:hAnsi="Times New Roman" w:cs="Times New Roman"/>
          <w:sz w:val="24"/>
          <w:szCs w:val="24"/>
        </w:rPr>
        <w:t xml:space="preserve"> is the Boltzman constant.</w:t>
      </w:r>
    </w:p>
    <w:p w14:paraId="2358A121" w14:textId="77777777" w:rsidR="00035FE8" w:rsidRPr="000D17E9" w:rsidRDefault="00035FE8" w:rsidP="00267D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C0E0AB" w14:textId="77777777" w:rsidR="003E1FCE" w:rsidRPr="000D17E9" w:rsidRDefault="003E1FCE" w:rsidP="003E1FCE">
      <w:pPr>
        <w:pStyle w:val="Heading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06" w:name="_Toc54883199"/>
      <w:r w:rsidRPr="000D17E9">
        <w:rPr>
          <w:rFonts w:ascii="Times New Roman" w:hAnsi="Times New Roman" w:cs="Times New Roman"/>
          <w:sz w:val="24"/>
          <w:szCs w:val="24"/>
        </w:rPr>
        <w:t>Model parameterization</w:t>
      </w:r>
      <w:bookmarkEnd w:id="306"/>
      <w:r w:rsidRPr="000D17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C8A258" w14:textId="420C44BB" w:rsidR="003E1FCE" w:rsidRPr="000D17E9" w:rsidRDefault="003E1FCE" w:rsidP="003E1FCE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The model took the following 11 photosynthetic parameters as input variables: maximum Rubisco activity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max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 and f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cmax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), </w:t>
      </w:r>
      <w:r w:rsidRPr="000D17E9">
        <w:rPr>
          <w:rFonts w:ascii="Times New Roman" w:hAnsi="Times New Roman" w:cs="Times New Roman"/>
          <w:sz w:val="24"/>
          <w:szCs w:val="24"/>
        </w:rPr>
        <w:t>maximum PEP carboxylase activity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max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pmax</w:t>
      </w:r>
      <w:r w:rsidRPr="000D17E9">
        <w:rPr>
          <w:rFonts w:ascii="Times New Roman" w:hAnsi="Times New Roman" w:cs="Times New Roman"/>
          <w:sz w:val="24"/>
          <w:szCs w:val="24"/>
        </w:rPr>
        <w:t xml:space="preserve">), the rate </w:t>
      </w:r>
      <w:r w:rsidRPr="000D17E9">
        <w:rPr>
          <w:rFonts w:ascii="Times New Roman" w:hAnsi="Times New Roman" w:cs="Times New Roman"/>
          <w:sz w:val="24"/>
          <w:szCs w:val="24"/>
        </w:rPr>
        <w:lastRenderedPageBreak/>
        <w:t>constant of stomata conductance increasing and decreasing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, k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r w:rsidRPr="000D17E9">
        <w:rPr>
          <w:rFonts w:ascii="Times New Roman" w:hAnsi="Times New Roman" w:cs="Times New Roman"/>
          <w:sz w:val="24"/>
          <w:szCs w:val="24"/>
        </w:rPr>
        <w:t>), time constant of rubisco activation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τ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ubisco</w:t>
      </w:r>
      <w:r w:rsidRPr="000D17E9">
        <w:rPr>
          <w:rFonts w:ascii="Times New Roman" w:hAnsi="Times New Roman" w:cs="Times New Roman"/>
          <w:sz w:val="24"/>
          <w:szCs w:val="24"/>
        </w:rPr>
        <w:t>), mitochondria respiration (</w:t>
      </w:r>
      <w:bookmarkStart w:id="307" w:name="OLE_LINK21"/>
      <w:bookmarkStart w:id="308" w:name="OLE_LINK22"/>
      <w:r w:rsidRPr="000D17E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bookmarkEnd w:id="307"/>
      <w:bookmarkEnd w:id="308"/>
      <w:r w:rsidRPr="000D17E9">
        <w:rPr>
          <w:rFonts w:ascii="Times New Roman" w:hAnsi="Times New Roman" w:cs="Times New Roman"/>
          <w:i/>
          <w:iCs/>
          <w:sz w:val="24"/>
          <w:szCs w:val="24"/>
        </w:rPr>
        <w:t xml:space="preserve">), </w:t>
      </w:r>
      <w:r w:rsidRPr="000D17E9">
        <w:rPr>
          <w:rFonts w:ascii="Times New Roman" w:hAnsi="Times New Roman" w:cs="Times New Roman"/>
          <w:sz w:val="24"/>
          <w:szCs w:val="24"/>
        </w:rPr>
        <w:t>concentration of PPDK regulatory protein ([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PDRP</w:t>
      </w:r>
      <w:r w:rsidRPr="000D17E9">
        <w:rPr>
          <w:rFonts w:ascii="Times New Roman" w:hAnsi="Times New Roman" w:cs="Times New Roman"/>
          <w:sz w:val="24"/>
          <w:szCs w:val="24"/>
        </w:rPr>
        <w:t>]), the Ball–Berry slope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Slope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>) and intercept (Intercept</w:t>
      </w:r>
      <w:r w:rsidRPr="000D17E9">
        <w:rPr>
          <w:rFonts w:ascii="Times New Roman" w:hAnsi="Times New Roman" w:cs="Times New Roman"/>
          <w:sz w:val="24"/>
          <w:szCs w:val="24"/>
          <w:vertAlign w:val="subscript"/>
        </w:rPr>
        <w:t>BB</w:t>
      </w:r>
      <w:r w:rsidRPr="000D17E9">
        <w:rPr>
          <w:rFonts w:ascii="Times New Roman" w:hAnsi="Times New Roman" w:cs="Times New Roman"/>
          <w:sz w:val="24"/>
          <w:szCs w:val="24"/>
        </w:rPr>
        <w:t xml:space="preserve">) (Table </w:t>
      </w:r>
      <w:r w:rsidR="00206CDF">
        <w:rPr>
          <w:rFonts w:ascii="Times New Roman" w:hAnsi="Times New Roman" w:cs="Times New Roman"/>
          <w:sz w:val="24"/>
          <w:szCs w:val="24"/>
        </w:rPr>
        <w:t>4</w:t>
      </w:r>
      <w:r w:rsidRPr="000D17E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99D5402" w14:textId="58764AE5" w:rsidR="003E1FCE" w:rsidRPr="000D17E9" w:rsidRDefault="003E1FCE" w:rsidP="003E1FCE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Then </w:t>
      </w:r>
      <w:bookmarkStart w:id="309" w:name="OLE_LINK3"/>
      <w:r w:rsidRPr="000D17E9">
        <w:rPr>
          <w:rFonts w:ascii="Times New Roman" w:hAnsi="Times New Roman" w:cs="Times New Roman"/>
          <w:sz w:val="24"/>
          <w:szCs w:val="24"/>
        </w:rPr>
        <w:t>the theoretical maximal activity</w:t>
      </w:r>
      <w:r w:rsidR="006B4E4E">
        <w:rPr>
          <w:rFonts w:ascii="Times New Roman" w:hAnsi="Times New Roman" w:cs="Times New Roman"/>
          <w:sz w:val="24"/>
          <w:szCs w:val="24"/>
        </w:rPr>
        <w:t xml:space="preserve"> of PEPC</w:t>
      </w:r>
      <w:r w:rsidRPr="000D17E9">
        <w:rPr>
          <w:rFonts w:ascii="Times New Roman" w:hAnsi="Times New Roman" w:cs="Times New Roman"/>
          <w:sz w:val="24"/>
          <w:szCs w:val="24"/>
        </w:rPr>
        <w:t xml:space="preserve">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PEPC</w:t>
      </w:r>
      <w:r w:rsidRPr="000D17E9">
        <w:rPr>
          <w:rFonts w:ascii="Times New Roman" w:hAnsi="Times New Roman" w:cs="Times New Roman"/>
          <w:sz w:val="24"/>
          <w:szCs w:val="24"/>
        </w:rPr>
        <w:t xml:space="preserve">) </w:t>
      </w:r>
      <w:bookmarkStart w:id="310" w:name="OLE_LINK53"/>
      <w:bookmarkStart w:id="311" w:name="OLE_LINK54"/>
      <w:bookmarkEnd w:id="309"/>
      <w:r w:rsidRPr="000D17E9">
        <w:rPr>
          <w:rFonts w:ascii="Times New Roman" w:hAnsi="Times New Roman" w:cs="Times New Roman"/>
          <w:sz w:val="24"/>
          <w:szCs w:val="24"/>
        </w:rPr>
        <w:t>and the theoretical maximal activity</w:t>
      </w:r>
      <w:r w:rsidR="006B4E4E">
        <w:rPr>
          <w:rFonts w:ascii="Times New Roman" w:hAnsi="Times New Roman" w:cs="Times New Roman"/>
          <w:sz w:val="24"/>
          <w:szCs w:val="24"/>
        </w:rPr>
        <w:t xml:space="preserve"> of</w:t>
      </w:r>
      <w:r w:rsidRPr="000D17E9">
        <w:rPr>
          <w:rFonts w:ascii="Times New Roman" w:hAnsi="Times New Roman" w:cs="Times New Roman"/>
          <w:sz w:val="24"/>
          <w:szCs w:val="24"/>
        </w:rPr>
        <w:t xml:space="preserve"> (</w:t>
      </w:r>
      <w:r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Rubisco</w:t>
      </w:r>
      <w:r w:rsidRPr="000D17E9">
        <w:rPr>
          <w:rFonts w:ascii="Times New Roman" w:hAnsi="Times New Roman" w:cs="Times New Roman"/>
          <w:sz w:val="24"/>
          <w:szCs w:val="24"/>
        </w:rPr>
        <w:t>)</w:t>
      </w:r>
      <w:bookmarkEnd w:id="310"/>
      <w:bookmarkEnd w:id="311"/>
      <w:r w:rsidRPr="000D17E9">
        <w:rPr>
          <w:rFonts w:ascii="Times New Roman" w:hAnsi="Times New Roman" w:cs="Times New Roman"/>
          <w:sz w:val="24"/>
          <w:szCs w:val="24"/>
        </w:rPr>
        <w:t xml:space="preserve"> were calculated as:</w:t>
      </w:r>
    </w:p>
    <w:p w14:paraId="39703198" w14:textId="58650D8E" w:rsidR="003E1FCE" w:rsidRPr="000D17E9" w:rsidRDefault="003E1FCE" w:rsidP="003E1FCE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PEP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pmax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pmax</m:t>
            </m:r>
          </m:sub>
        </m:sSub>
      </m:oMath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(37)</w:t>
      </w:r>
    </w:p>
    <w:p w14:paraId="202B690A" w14:textId="211ECAD2" w:rsidR="003E1FCE" w:rsidRPr="000D17E9" w:rsidRDefault="005E3E5D" w:rsidP="003E1FCE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_Rubisc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cmax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cmax</m:t>
            </m:r>
          </m:sub>
        </m:sSub>
      </m:oMath>
      <w:r w:rsidR="003E1FCE"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(38)</w:t>
      </w:r>
    </w:p>
    <w:p w14:paraId="1DB4CE63" w14:textId="65646174" w:rsidR="006B4E4E" w:rsidRDefault="007C57DA" w:rsidP="003E1FCE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="00215014">
        <w:rPr>
          <w:rFonts w:ascii="Times New Roman" w:hAnsi="Times New Roman" w:cs="Times New Roman"/>
          <w:sz w:val="24"/>
          <w:szCs w:val="24"/>
        </w:rPr>
        <w:t xml:space="preserve">the ratio </w:t>
      </w:r>
      <w:r w:rsidR="00215014">
        <w:rPr>
          <w:rFonts w:ascii="Times New Roman" w:hAnsi="Times New Roman" w:cs="Times New Roman" w:hint="eastAsia"/>
          <w:sz w:val="24"/>
          <w:szCs w:val="24"/>
        </w:rPr>
        <w:t>o</w:t>
      </w:r>
      <w:r w:rsidR="00215014">
        <w:rPr>
          <w:rFonts w:ascii="Times New Roman" w:hAnsi="Times New Roman" w:cs="Times New Roman"/>
          <w:sz w:val="24"/>
          <w:szCs w:val="24"/>
        </w:rPr>
        <w:t xml:space="preserve">f PEP regeneration rate and </w:t>
      </w:r>
      <w:r w:rsidR="00215014" w:rsidRPr="00215014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215014" w:rsidRPr="002150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max</w:t>
      </w:r>
      <w:r w:rsidR="0021501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15014">
        <w:rPr>
          <w:rFonts w:ascii="Times New Roman" w:hAnsi="Times New Roman" w:cs="Times New Roman"/>
          <w:sz w:val="24"/>
          <w:szCs w:val="24"/>
        </w:rPr>
        <w:t xml:space="preserve">in </w:t>
      </w:r>
      <w:r w:rsidR="00215014">
        <w:rPr>
          <w:rFonts w:ascii="Times New Roman" w:hAnsi="Times New Roman" w:cs="Times New Roman"/>
          <w:sz w:val="24"/>
          <w:szCs w:val="24"/>
        </w:rPr>
        <w:fldChar w:fldCharType="begin"/>
      </w:r>
      <w:r w:rsidR="0021501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n Caemmerer&lt;/Author&gt;&lt;Year&gt;2000&lt;/Year&gt;&lt;RecNum&gt;271&lt;/RecNum&gt;&lt;DisplayText&gt;(Von Caemmerer, 2000)&lt;/DisplayText&gt;&lt;record&gt;&lt;rec-number&gt;271&lt;/rec-number&gt;&lt;foreign-keys&gt;&lt;key app="EN" db-id="f9rz2as2szrrf0etd95vrzvvzzxdszfrdt55" timestamp="1605300137"&gt;271&lt;/key&gt;&lt;/foreign-keys&gt;&lt;ref-type name="Book"&gt;6&lt;/ref-type&gt;&lt;contributors&gt;&lt;authors&gt;&lt;author&gt;Von Caemmerer, Susanna&lt;/author&gt;&lt;/authors&gt;&lt;/contributors&gt;&lt;titles&gt;&lt;title&gt;Biochemical models of leaf photosynthesis&lt;/title&gt;&lt;/titles&gt;&lt;dates&gt;&lt;year&gt;2000&lt;/year&gt;&lt;/dates&gt;&lt;publisher&gt;Csiro publishing&lt;/publisher&gt;&lt;isbn&gt;064306379X&lt;/isbn&gt;&lt;urls&gt;&lt;/urls&gt;&lt;/record&gt;&lt;/Cite&gt;&lt;/EndNote&gt;</w:instrText>
      </w:r>
      <w:r w:rsidR="00215014">
        <w:rPr>
          <w:rFonts w:ascii="Times New Roman" w:hAnsi="Times New Roman" w:cs="Times New Roman"/>
          <w:sz w:val="24"/>
          <w:szCs w:val="24"/>
        </w:rPr>
        <w:fldChar w:fldCharType="separate"/>
      </w:r>
      <w:r w:rsidR="00215014">
        <w:rPr>
          <w:rFonts w:ascii="Times New Roman" w:hAnsi="Times New Roman" w:cs="Times New Roman"/>
          <w:noProof/>
          <w:sz w:val="24"/>
          <w:szCs w:val="24"/>
        </w:rPr>
        <w:t>(Von Caemmerer, 2000)</w:t>
      </w:r>
      <w:r w:rsidR="00215014">
        <w:rPr>
          <w:rFonts w:ascii="Times New Roman" w:hAnsi="Times New Roman" w:cs="Times New Roman"/>
          <w:sz w:val="24"/>
          <w:szCs w:val="24"/>
        </w:rPr>
        <w:fldChar w:fldCharType="end"/>
      </w:r>
      <w:r w:rsidR="00762A51">
        <w:rPr>
          <w:rFonts w:ascii="Times New Roman" w:hAnsi="Times New Roman" w:cs="Times New Roman"/>
          <w:sz w:val="24"/>
          <w:szCs w:val="24"/>
        </w:rPr>
        <w:t>,</w:t>
      </w:r>
      <w:r w:rsidR="00762A51" w:rsidRPr="00762A51">
        <w:rPr>
          <w:rFonts w:ascii="Times New Roman" w:hAnsi="Times New Roman" w:cs="Times New Roman"/>
          <w:sz w:val="24"/>
          <w:szCs w:val="24"/>
        </w:rPr>
        <w:t xml:space="preserve"> </w:t>
      </w:r>
      <w:r w:rsidR="00762A51">
        <w:rPr>
          <w:rFonts w:ascii="Times New Roman" w:hAnsi="Times New Roman" w:cs="Times New Roman"/>
          <w:sz w:val="24"/>
          <w:szCs w:val="24"/>
        </w:rPr>
        <w:t>t</w:t>
      </w:r>
      <w:r w:rsidR="00762A51" w:rsidRPr="000D17E9">
        <w:rPr>
          <w:rFonts w:ascii="Times New Roman" w:hAnsi="Times New Roman" w:cs="Times New Roman"/>
          <w:sz w:val="24"/>
          <w:szCs w:val="24"/>
        </w:rPr>
        <w:t>he theoretical maximal activity</w:t>
      </w:r>
      <w:r w:rsidR="00762A51">
        <w:rPr>
          <w:rFonts w:ascii="Times New Roman" w:hAnsi="Times New Roman" w:cs="Times New Roman"/>
          <w:sz w:val="24"/>
          <w:szCs w:val="24"/>
        </w:rPr>
        <w:t xml:space="preserve"> of PPDK</w:t>
      </w:r>
      <w:r w:rsidR="00762A51" w:rsidRPr="000D17E9">
        <w:rPr>
          <w:rFonts w:ascii="Times New Roman" w:hAnsi="Times New Roman" w:cs="Times New Roman"/>
          <w:sz w:val="24"/>
          <w:szCs w:val="24"/>
        </w:rPr>
        <w:t xml:space="preserve"> (</w:t>
      </w:r>
      <w:r w:rsidR="00762A51"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762A51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</w:t>
      </w:r>
      <w:r w:rsidR="00762A5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PDK</w:t>
      </w:r>
      <w:r w:rsidR="00762A51" w:rsidRPr="000D17E9">
        <w:rPr>
          <w:rFonts w:ascii="Times New Roman" w:hAnsi="Times New Roman" w:cs="Times New Roman"/>
          <w:sz w:val="24"/>
          <w:szCs w:val="24"/>
        </w:rPr>
        <w:t>)</w:t>
      </w:r>
      <w:r w:rsidR="00762A51">
        <w:rPr>
          <w:rFonts w:ascii="Times New Roman" w:hAnsi="Times New Roman" w:cs="Times New Roman"/>
          <w:sz w:val="24"/>
          <w:szCs w:val="24"/>
        </w:rPr>
        <w:t xml:space="preserve"> and ME </w:t>
      </w:r>
      <w:r w:rsidR="00762A51" w:rsidRPr="000D17E9">
        <w:rPr>
          <w:rFonts w:ascii="Times New Roman" w:hAnsi="Times New Roman" w:cs="Times New Roman"/>
          <w:sz w:val="24"/>
          <w:szCs w:val="24"/>
        </w:rPr>
        <w:t>(</w:t>
      </w:r>
      <w:r w:rsidR="00762A51" w:rsidRPr="000D17E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762A51" w:rsidRPr="000D17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_</w:t>
      </w:r>
      <w:r w:rsidR="00762A5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E</w:t>
      </w:r>
      <w:r w:rsidR="00762A51" w:rsidRPr="000D17E9">
        <w:rPr>
          <w:rFonts w:ascii="Times New Roman" w:hAnsi="Times New Roman" w:cs="Times New Roman"/>
          <w:sz w:val="24"/>
          <w:szCs w:val="24"/>
        </w:rPr>
        <w:t>)</w:t>
      </w:r>
      <w:r w:rsidR="00762A51">
        <w:rPr>
          <w:rFonts w:ascii="Times New Roman" w:hAnsi="Times New Roman" w:cs="Times New Roman"/>
          <w:sz w:val="24"/>
          <w:szCs w:val="24"/>
        </w:rPr>
        <w:t xml:space="preserve">  was </w:t>
      </w:r>
      <w:r w:rsidR="00762A51" w:rsidRPr="006B4E4E">
        <w:rPr>
          <w:rFonts w:ascii="Times New Roman" w:hAnsi="Times New Roman" w:cs="Times New Roman"/>
          <w:sz w:val="24"/>
          <w:szCs w:val="24"/>
        </w:rPr>
        <w:t>is assumed to be</w:t>
      </w:r>
      <w:r w:rsidR="00762A51">
        <w:rPr>
          <w:rFonts w:ascii="Times New Roman" w:hAnsi="Times New Roman" w:cs="Times New Roman"/>
          <w:sz w:val="24"/>
          <w:szCs w:val="24"/>
        </w:rPr>
        <w:t xml:space="preserve"> 1.33*</w:t>
      </w:r>
      <w:r w:rsidR="00762A51" w:rsidRPr="00215014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762A51" w:rsidRPr="002150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max</w:t>
      </w:r>
      <w:r w:rsidR="00762A51" w:rsidRPr="00762A5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6FB9ABC" w14:textId="5B87D649" w:rsidR="007C57DA" w:rsidRPr="000D17E9" w:rsidRDefault="007C57DA" w:rsidP="003E1F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To estimate the enzymes activities at 25°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17E9">
        <w:rPr>
          <w:rFonts w:ascii="Times New Roman" w:hAnsi="Times New Roman" w:cs="Times New Roman"/>
          <w:sz w:val="24"/>
          <w:szCs w:val="24"/>
        </w:rPr>
        <w:t>temperature correction was made according to the measured temperature.</w:t>
      </w:r>
    </w:p>
    <w:p w14:paraId="164D9BD2" w14:textId="4F23BD27" w:rsidR="00F73DB8" w:rsidRPr="000D17E9" w:rsidRDefault="00F73DB8" w:rsidP="003E1F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>Variables and equations using input parameters are listed in the table</w:t>
      </w:r>
      <w:r w:rsidR="00FD1A61" w:rsidRPr="000D17E9">
        <w:rPr>
          <w:rFonts w:ascii="Times New Roman" w:hAnsi="Times New Roman" w:cs="Times New Roman"/>
          <w:sz w:val="24"/>
          <w:szCs w:val="24"/>
        </w:rPr>
        <w:t>s</w:t>
      </w:r>
      <w:r w:rsidRPr="000D17E9">
        <w:rPr>
          <w:rFonts w:ascii="Times New Roman" w:hAnsi="Times New Roman" w:cs="Times New Roman"/>
          <w:sz w:val="24"/>
          <w:szCs w:val="24"/>
        </w:rPr>
        <w:t xml:space="preserve"> below</w:t>
      </w:r>
      <w:r w:rsidR="006B4E4E">
        <w:rPr>
          <w:rFonts w:ascii="Times New Roman" w:hAnsi="Times New Roman" w:cs="Times New Roman"/>
          <w:sz w:val="24"/>
          <w:szCs w:val="24"/>
        </w:rPr>
        <w:t xml:space="preserve"> </w:t>
      </w:r>
      <w:r w:rsidR="003406CC" w:rsidRPr="000D17E9">
        <w:rPr>
          <w:rFonts w:ascii="Times New Roman" w:hAnsi="Times New Roman" w:cs="Times New Roman"/>
          <w:sz w:val="24"/>
          <w:szCs w:val="24"/>
        </w:rPr>
        <w:t>(Table 4 and 5)</w:t>
      </w:r>
    </w:p>
    <w:p w14:paraId="7A2E07A9" w14:textId="52E8DCF3" w:rsidR="003675E0" w:rsidRPr="000D17E9" w:rsidRDefault="003675E0" w:rsidP="003E1F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71282C" w14:textId="1E38A6A7" w:rsidR="003675E0" w:rsidRPr="000D17E9" w:rsidRDefault="003675E0" w:rsidP="003E1F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Table 4 </w:t>
      </w:r>
      <w:r w:rsidR="00035FE8" w:rsidRPr="000D17E9">
        <w:rPr>
          <w:rFonts w:ascii="Times New Roman" w:hAnsi="Times New Roman" w:cs="Times New Roman"/>
          <w:sz w:val="24"/>
          <w:szCs w:val="24"/>
        </w:rPr>
        <w:t xml:space="preserve">The use of input variables </w:t>
      </w:r>
      <w:r w:rsidRPr="000D17E9">
        <w:rPr>
          <w:rFonts w:ascii="Times New Roman" w:hAnsi="Times New Roman" w:cs="Times New Roman"/>
          <w:sz w:val="24"/>
          <w:szCs w:val="24"/>
        </w:rPr>
        <w:t>in the dynamic C4 photosynthesis model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710"/>
        <w:gridCol w:w="3690"/>
        <w:gridCol w:w="3960"/>
      </w:tblGrid>
      <w:tr w:rsidR="005774CE" w:rsidRPr="000D17E9" w14:paraId="6A421077" w14:textId="77777777" w:rsidTr="00577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653B849" w14:textId="6FC1D90C" w:rsidR="00F73DB8" w:rsidRPr="000D17E9" w:rsidRDefault="00F73DB8" w:rsidP="006C091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Input parameter</w:t>
            </w:r>
          </w:p>
        </w:tc>
        <w:tc>
          <w:tcPr>
            <w:tcW w:w="3690" w:type="dxa"/>
          </w:tcPr>
          <w:p w14:paraId="6D594689" w14:textId="46DFCD38" w:rsidR="00F73DB8" w:rsidRPr="000D17E9" w:rsidRDefault="00F73DB8" w:rsidP="006C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Equation</w:t>
            </w:r>
            <w:r w:rsidR="007A4156"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/Variable in the model</w:t>
            </w:r>
          </w:p>
        </w:tc>
        <w:tc>
          <w:tcPr>
            <w:tcW w:w="3960" w:type="dxa"/>
          </w:tcPr>
          <w:p w14:paraId="14F3DBC0" w14:textId="675B886E" w:rsidR="00F73DB8" w:rsidRPr="000D17E9" w:rsidRDefault="00F73DB8" w:rsidP="006C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Cs w:val="0"/>
                <w:sz w:val="24"/>
                <w:szCs w:val="24"/>
              </w:rPr>
              <w:t>Description</w:t>
            </w:r>
          </w:p>
        </w:tc>
      </w:tr>
      <w:tr w:rsidR="007A4156" w:rsidRPr="000D17E9" w14:paraId="27E4EA69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7E9C85" w14:textId="02948931" w:rsidR="00F73DB8" w:rsidRPr="000D17E9" w:rsidRDefault="00F73DB8" w:rsidP="006C091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690" w:type="dxa"/>
          </w:tcPr>
          <w:p w14:paraId="272BBDCE" w14:textId="77777777" w:rsidR="00F73DB8" w:rsidRPr="000D17E9" w:rsidRDefault="00F73DB8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R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=0.5R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  <w:p w14:paraId="6A7D2B09" w14:textId="61480377" w:rsidR="00F73DB8" w:rsidRPr="000D17E9" w:rsidRDefault="00F73DB8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R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vertAlign w:val="subscript"/>
              </w:rPr>
              <w:t>b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=0.5R</w:t>
            </w:r>
            <w:r w:rsidRPr="000D17E9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960" w:type="dxa"/>
          </w:tcPr>
          <w:p w14:paraId="5DB30C25" w14:textId="3A3D6CAB" w:rsidR="00F73DB8" w:rsidRPr="000D17E9" w:rsidRDefault="00F73DB8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Respiration in mesophyll cell</w:t>
            </w:r>
          </w:p>
          <w:p w14:paraId="5EE8E6A3" w14:textId="1B983BDE" w:rsidR="00F73DB8" w:rsidRPr="000D17E9" w:rsidRDefault="00F73DB8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Respiration in bundle sheath cell</w:t>
            </w:r>
          </w:p>
        </w:tc>
      </w:tr>
      <w:tr w:rsidR="007A4156" w:rsidRPr="000D17E9" w14:paraId="5007F74D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0186E7" w14:textId="7EE5D720" w:rsidR="00F73DB8" w:rsidRPr="000D17E9" w:rsidRDefault="007A4156" w:rsidP="006C091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opeBB &amp; InterceptBB</w:t>
            </w:r>
          </w:p>
        </w:tc>
        <w:tc>
          <w:tcPr>
            <w:tcW w:w="3690" w:type="dxa"/>
          </w:tcPr>
          <w:p w14:paraId="52979EA9" w14:textId="7029691D" w:rsidR="00F73DB8" w:rsidRPr="000D17E9" w:rsidRDefault="005E3E5D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312" w:author="Wang, Yu" w:date="2020-10-23T15:28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_steady</m:t>
                  </m:r>
                </m:sub>
              </m:sSub>
            </m:oMath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4)</w:t>
            </w:r>
          </w:p>
        </w:tc>
        <w:tc>
          <w:tcPr>
            <w:tcW w:w="3960" w:type="dxa"/>
          </w:tcPr>
          <w:p w14:paraId="1DAEA54B" w14:textId="73AA4274" w:rsidR="00F73DB8" w:rsidRPr="000D17E9" w:rsidRDefault="007A4156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Steady-state stomatal conductance</w:t>
            </w:r>
          </w:p>
        </w:tc>
      </w:tr>
      <w:tr w:rsidR="007A4156" w:rsidRPr="000D17E9" w14:paraId="16350E68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A722A2" w14:textId="678D06B2" w:rsidR="00F73DB8" w:rsidRPr="000D17E9" w:rsidRDefault="007A4156" w:rsidP="006C091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 xml:space="preserve">i 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&amp; k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690" w:type="dxa"/>
          </w:tcPr>
          <w:p w14:paraId="7C02669B" w14:textId="19E991D6" w:rsidR="00F73DB8" w:rsidRPr="000D17E9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313" w:author="Wang, Yu" w:date="2020-10-23T15:28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</m:oMath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  <w:r w:rsidR="007A4156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3)</w:t>
            </w:r>
          </w:p>
        </w:tc>
        <w:tc>
          <w:tcPr>
            <w:tcW w:w="3960" w:type="dxa"/>
          </w:tcPr>
          <w:p w14:paraId="03275002" w14:textId="5A79B51C" w:rsidR="00F73DB8" w:rsidRPr="000D17E9" w:rsidRDefault="007A4156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ransient stomatal conductance</w:t>
            </w:r>
          </w:p>
        </w:tc>
      </w:tr>
      <w:tr w:rsidR="005774CE" w:rsidRPr="000D17E9" w14:paraId="2C3F87F4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201FE6" w14:textId="68C18E3D" w:rsidR="00F73DB8" w:rsidRPr="000D17E9" w:rsidRDefault="004F6075" w:rsidP="006C091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</w:t>
            </w:r>
            <w:r w:rsidRPr="000D17E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DRP</w:t>
            </w:r>
            <w:r w:rsidRPr="000D17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3690" w:type="dxa"/>
          </w:tcPr>
          <w:p w14:paraId="7139FCA6" w14:textId="334DF893" w:rsidR="004F6075" w:rsidRPr="000D17E9" w:rsidRDefault="005E3E5D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314" w:author="Wang, Yu" w:date="2020-10-23T15:28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D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sub>
              </m:sSub>
            </m:oMath>
            <w:r w:rsidR="004F6075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F6075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6075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  <w:p w14:paraId="6A56B965" w14:textId="37F84EA9" w:rsidR="00F73DB8" w:rsidRPr="000D17E9" w:rsidRDefault="004F6075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ins w:id="315" w:author="Wang, Yu" w:date="2020-10-23T15:28:00Z"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DRP_A</m:t>
                  </m:r>
                </m:sub>
              </m:sSub>
            </m:oMath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  <w:r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)</w:t>
            </w:r>
          </w:p>
        </w:tc>
        <w:tc>
          <w:tcPr>
            <w:tcW w:w="3960" w:type="dxa"/>
          </w:tcPr>
          <w:p w14:paraId="7D3A0968" w14:textId="08AA79B7" w:rsidR="004F6075" w:rsidRPr="000D17E9" w:rsidRDefault="004F6075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PPDK inactivation rate </w:t>
            </w:r>
          </w:p>
          <w:p w14:paraId="1C13520D" w14:textId="01A0E495" w:rsidR="00F73DB8" w:rsidRPr="000D17E9" w:rsidRDefault="004F6075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PPDK activation rate </w:t>
            </w:r>
          </w:p>
        </w:tc>
      </w:tr>
      <w:tr w:rsidR="00116FC5" w:rsidRPr="000D17E9" w14:paraId="5805EFB3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5F5E30" w14:textId="76BBAFC4" w:rsidR="00F73DB8" w:rsidRPr="000D17E9" w:rsidRDefault="004F6075" w:rsidP="006C091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ubisco</w:t>
            </w:r>
          </w:p>
        </w:tc>
        <w:tc>
          <w:tcPr>
            <w:tcW w:w="3690" w:type="dxa"/>
          </w:tcPr>
          <w:p w14:paraId="6B6F3DBF" w14:textId="09399ABA" w:rsidR="00116FC5" w:rsidRPr="000D17E9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ins w:id="316" w:author="Wang, Yu" w:date="2020-10-23T15:28:00Z"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_Rubisco_i</m:t>
                  </m:r>
                </m:sub>
              </m:sSub>
            </m:oMath>
            <w:r w:rsidR="00116FC5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D0776A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="00D0776A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  <w:r w:rsidR="00D0776A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116FC5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  <w:r w:rsidR="00D0776A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  <w:p w14:paraId="225EEA6A" w14:textId="1E0571DE" w:rsidR="00116FC5" w:rsidRPr="000D17E9" w:rsidRDefault="00116FC5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RCA]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8)</w:t>
            </w:r>
          </w:p>
        </w:tc>
        <w:tc>
          <w:tcPr>
            <w:tcW w:w="3960" w:type="dxa"/>
          </w:tcPr>
          <w:p w14:paraId="49D11344" w14:textId="3C73FA3C" w:rsidR="00F73DB8" w:rsidRPr="000D17E9" w:rsidRDefault="00116FC5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0776A" w:rsidRPr="000D17E9">
              <w:rPr>
                <w:rFonts w:ascii="Times New Roman" w:hAnsi="Times New Roman" w:cs="Times New Roman"/>
                <w:sz w:val="24"/>
                <w:szCs w:val="24"/>
              </w:rPr>
              <w:t>ransient maximal Rubisco activity</w:t>
            </w:r>
          </w:p>
          <w:p w14:paraId="2E539849" w14:textId="74DCF67C" w:rsidR="00116FC5" w:rsidRPr="000D17E9" w:rsidRDefault="00116FC5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Rubisco activase concentration</w:t>
            </w:r>
          </w:p>
        </w:tc>
      </w:tr>
      <w:tr w:rsidR="00116FC5" w:rsidRPr="000D17E9" w14:paraId="4FB8A079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C9954B" w14:textId="21A5D669" w:rsidR="00F73DB8" w:rsidRPr="000D17E9" w:rsidRDefault="006B4E4E" w:rsidP="006C091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pmax </w:t>
            </w:r>
            <w:r w:rsidRPr="002150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amp;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pmax</w:t>
            </w:r>
          </w:p>
        </w:tc>
        <w:tc>
          <w:tcPr>
            <w:tcW w:w="3690" w:type="dxa"/>
          </w:tcPr>
          <w:p w14:paraId="4CBD24E8" w14:textId="5D3B4CDF" w:rsidR="00F73DB8" w:rsidRPr="000D17E9" w:rsidRDefault="005E3E5D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_PEPC</m:t>
                  </m:r>
                </m:sub>
              </m:sSub>
            </m:oMath>
            <w:r w:rsidR="00116FC5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16FC5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6FC5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6FC5" w:rsidRPr="000D17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0F3DC4EE" w14:textId="6309852B" w:rsidR="00F73DB8" w:rsidRPr="000D17E9" w:rsidRDefault="00116FC5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heoretical maximal PEPC activity at leaf temperature</w:t>
            </w:r>
          </w:p>
        </w:tc>
      </w:tr>
      <w:tr w:rsidR="00206CDF" w:rsidRPr="000D17E9" w14:paraId="508B7BC0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0A5C93C" w14:textId="02D5932D" w:rsidR="00206CDF" w:rsidRDefault="00206CDF" w:rsidP="006C091C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max</w:t>
            </w:r>
          </w:p>
        </w:tc>
        <w:tc>
          <w:tcPr>
            <w:tcW w:w="3690" w:type="dxa"/>
          </w:tcPr>
          <w:p w14:paraId="3325E64E" w14:textId="34655A56" w:rsidR="00206CDF" w:rsidRPr="00206CDF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PPDK_2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1.33 ∙ 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max_25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5000FA34" w14:textId="1F00F232" w:rsidR="00206CDF" w:rsidRPr="000D17E9" w:rsidRDefault="00206CDF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heoretical maximal PPDK activity at 25°C</w:t>
            </w:r>
          </w:p>
        </w:tc>
      </w:tr>
      <w:tr w:rsidR="00206CDF" w:rsidRPr="000D17E9" w14:paraId="10A7A892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642A76F" w14:textId="77777777" w:rsidR="00206CDF" w:rsidRPr="000D17E9" w:rsidRDefault="00206CDF" w:rsidP="00206C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90" w:type="dxa"/>
          </w:tcPr>
          <w:p w14:paraId="661E03B8" w14:textId="42285A4B" w:rsidR="00206CDF" w:rsidRPr="00206CDF" w:rsidRDefault="005E3E5D" w:rsidP="0020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ME_2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1.33 ∙ 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max_25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2881A51A" w14:textId="4B5CBD2A" w:rsidR="00206CDF" w:rsidRPr="000D17E9" w:rsidRDefault="00206CDF" w:rsidP="0020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heoretical maximal NADP-M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activity at 25°C</w:t>
            </w:r>
          </w:p>
        </w:tc>
      </w:tr>
      <w:tr w:rsidR="00206CDF" w:rsidRPr="000D17E9" w14:paraId="1E5D7459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CDD63B5" w14:textId="77777777" w:rsidR="00206CDF" w:rsidRPr="000D17E9" w:rsidRDefault="00206CDF" w:rsidP="00206C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90" w:type="dxa"/>
          </w:tcPr>
          <w:p w14:paraId="1446F5FE" w14:textId="71A8251E" w:rsidR="00206CDF" w:rsidRPr="00206CDF" w:rsidRDefault="005E3E5D" w:rsidP="00206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MDH_2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1.8 ∙ 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max_25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0157BF95" w14:textId="20B83731" w:rsidR="00206CDF" w:rsidRPr="000D17E9" w:rsidRDefault="00206CDF" w:rsidP="00206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Theoretical maximal NADP-M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 xml:space="preserve">DH 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activity at 25°C</w:t>
            </w:r>
          </w:p>
        </w:tc>
      </w:tr>
      <w:tr w:rsidR="003675E0" w:rsidRPr="000D17E9" w14:paraId="234C6DEF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8F11CC4" w14:textId="1588BBD4" w:rsidR="003675E0" w:rsidRPr="000D17E9" w:rsidRDefault="006B4E4E" w:rsidP="006C091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max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amp;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</w:t>
            </w:r>
            <w:r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cmax</w:t>
            </w:r>
          </w:p>
        </w:tc>
        <w:tc>
          <w:tcPr>
            <w:tcW w:w="3690" w:type="dxa"/>
          </w:tcPr>
          <w:p w14:paraId="1F705CB4" w14:textId="4200EED7" w:rsidR="003675E0" w:rsidRPr="000D17E9" w:rsidRDefault="005E3E5D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_Rubisco</m:t>
                  </m:r>
                </m:sub>
              </m:sSub>
            </m:oMath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17)</w:t>
            </w:r>
          </w:p>
        </w:tc>
        <w:tc>
          <w:tcPr>
            <w:tcW w:w="3960" w:type="dxa"/>
          </w:tcPr>
          <w:p w14:paraId="34A11918" w14:textId="79D441A2" w:rsidR="003675E0" w:rsidRPr="000D17E9" w:rsidRDefault="003675E0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Theoretical maximal </w:t>
            </w:r>
            <w:r w:rsidR="00035FE8" w:rsidRPr="000D17E9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activity at leaf temperature</w:t>
            </w:r>
          </w:p>
        </w:tc>
      </w:tr>
      <w:tr w:rsidR="003675E0" w:rsidRPr="000D17E9" w14:paraId="4F74C2AF" w14:textId="77777777" w:rsidTr="0057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75B8DE1" w14:textId="31303AF4" w:rsidR="003675E0" w:rsidRPr="000D17E9" w:rsidRDefault="003675E0" w:rsidP="006C091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3E7D474" w14:textId="62F3F3C9" w:rsidR="003675E0" w:rsidRPr="000D17E9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PE_2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_PE_o_met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Rubisco_2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_Rubisco_o_meta</m:t>
                      </m:r>
                    </m:sub>
                  </m:sSub>
                </m:den>
              </m:f>
            </m:oMath>
            <w:r w:rsidR="00475C2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5B15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5C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75C2A" w:rsidRPr="000D17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3687638E" w14:textId="27DE495F" w:rsidR="003675E0" w:rsidRPr="000D17E9" w:rsidRDefault="007D0D70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7E9">
              <w:rPr>
                <w:rFonts w:ascii="Times New Roman" w:hAnsi="Times New Roman" w:cs="Times New Roman"/>
                <w:sz w:val="24"/>
                <w:szCs w:val="24"/>
              </w:rPr>
              <w:t>Except the C4 cycle enzymes and Rubisco, t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heoretical maximal activity 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each photosynthetic enzymes in the model change</w:t>
            </w:r>
            <w:r w:rsidR="000D17E9" w:rsidRPr="000D17E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3675E0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="003675E0" w:rsidRPr="000D17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_Rubisco_25</w:t>
            </w:r>
            <w:r w:rsidR="003675E0" w:rsidRPr="000D17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5CFB6CD" w14:textId="00524501" w:rsidR="003675E0" w:rsidRPr="000D17E9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_Rubisco_o_meta</m:t>
                  </m:r>
                </m:sub>
              </m:sSub>
            </m:oMath>
            <w:r w:rsidR="003675E0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is the maximum activity of Rubisco in the metabolic model (Wang et al., 2014)</w:t>
            </w:r>
            <w:r w:rsidR="006C091C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</w:p>
          <w:p w14:paraId="6F26E742" w14:textId="6F2DF10E" w:rsidR="003675E0" w:rsidRPr="000D17E9" w:rsidRDefault="005E3E5D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_PE_o_meta</m:t>
                  </m:r>
                </m:sub>
              </m:sSub>
            </m:oMath>
            <w:r w:rsidR="003675E0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is the maximum activity of the photosynthetic enzyme in the metabolic model (Wang et al., 2014)</w:t>
            </w:r>
            <w:r w:rsidR="006C091C" w:rsidRPr="000D17E9">
              <w:rPr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</w:p>
          <w:p w14:paraId="6FCE1126" w14:textId="090C1FBA" w:rsidR="007D0D70" w:rsidRPr="000D17E9" w:rsidRDefault="007D0D70" w:rsidP="006C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0D17E9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Enzyme activities are listed in Table 5</w:t>
            </w:r>
          </w:p>
        </w:tc>
      </w:tr>
      <w:tr w:rsidR="00E641A6" w:rsidRPr="000D17E9" w14:paraId="7551EE96" w14:textId="77777777" w:rsidTr="0057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D5D925C" w14:textId="7EED962A" w:rsidR="00E641A6" w:rsidRPr="000D17E9" w:rsidRDefault="00E641A6" w:rsidP="006C09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7ED23E3" w14:textId="4D4B3CB9" w:rsidR="00E641A6" w:rsidRPr="000D17E9" w:rsidRDefault="00E641A6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4F867C0D" w14:textId="22526075" w:rsidR="00E641A6" w:rsidRPr="000D17E9" w:rsidRDefault="00E641A6" w:rsidP="006C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413E74" w14:textId="77777777" w:rsidR="00826F16" w:rsidRPr="000D17E9" w:rsidRDefault="00826F16" w:rsidP="00267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D664A87" w14:textId="476B2819" w:rsidR="00826F16" w:rsidRPr="000D17E9" w:rsidRDefault="00045330" w:rsidP="000453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0D17E9">
        <w:rPr>
          <w:rFonts w:ascii="Times New Roman" w:hAnsi="Times New Roman" w:cs="Times New Roman"/>
          <w:b/>
          <w:color w:val="000000"/>
        </w:rPr>
        <w:t xml:space="preserve">Table 5 </w:t>
      </w:r>
      <w:r w:rsidRPr="000D17E9">
        <w:rPr>
          <w:rFonts w:ascii="Times New Roman" w:hAnsi="Times New Roman" w:cs="Times New Roman"/>
        </w:rPr>
        <w:t>Maximum enzyme activity</w:t>
      </w:r>
      <w:r w:rsidR="00C61B5E" w:rsidRPr="000D17E9">
        <w:rPr>
          <w:rFonts w:ascii="Times New Roman" w:hAnsi="Times New Roman" w:cs="Times New Roman"/>
        </w:rPr>
        <w:t xml:space="preserve"> </w:t>
      </w:r>
      <w:r w:rsidRPr="000D17E9">
        <w:rPr>
          <w:rFonts w:ascii="Times New Roman" w:hAnsi="Times New Roman" w:cs="Times New Roman"/>
        </w:rPr>
        <w:t>of C4 photosynthetic enzymes</w:t>
      </w:r>
      <w:r w:rsidR="00551F9B" w:rsidRPr="000D17E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(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_PE_25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7D0D70" w:rsidRPr="000D17E9">
        <w:rPr>
          <w:rFonts w:ascii="Times New Roman" w:hAnsi="Times New Roman" w:cs="Times New Roman"/>
          <w:sz w:val="20"/>
          <w:szCs w:val="20"/>
        </w:rPr>
        <w:t xml:space="preserve"> used in the updated dynamic model.</w:t>
      </w:r>
    </w:p>
    <w:tbl>
      <w:tblPr>
        <w:tblW w:w="0" w:type="auto"/>
        <w:tblInd w:w="-108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583"/>
        <w:gridCol w:w="1585"/>
        <w:gridCol w:w="2700"/>
        <w:gridCol w:w="1620"/>
        <w:gridCol w:w="1980"/>
      </w:tblGrid>
      <w:tr w:rsidR="00551F9B" w:rsidRPr="000D17E9" w14:paraId="10E13194" w14:textId="77777777" w:rsidTr="00551F9B"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461A3F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 w14:paraId="0D4ABF38" w14:textId="31F50080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469D0CF" w14:textId="7507F3BD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CB7AD3D" w14:textId="23E334E1" w:rsidR="00826F16" w:rsidRPr="000D17E9" w:rsidRDefault="005E3E5D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ax_PE_o_meta</m:t>
                  </m:r>
                </m:sub>
              </m:sSub>
            </m:oMath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6F16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μmol m</w:t>
            </w:r>
            <w:r w:rsidR="00826F16" w:rsidRPr="000D17E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="00826F16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826F16" w:rsidRPr="000D17E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826F16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A7C5A95" w14:textId="238EDD74" w:rsidR="00045330" w:rsidRPr="000D17E9" w:rsidRDefault="00045330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eastAsiaTheme="majorEastAsia" w:hAnsi="Times New Roman" w:cs="Times New Roman"/>
                <w:sz w:val="20"/>
                <w:szCs w:val="20"/>
              </w:rPr>
              <w:t>(Wang et al., 2014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7C97634" w14:textId="77777777" w:rsidR="00826F16" w:rsidRPr="000D17E9" w:rsidRDefault="005E3E5D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ax_PE_25</m:t>
                  </m:r>
                </m:sub>
              </m:sSub>
            </m:oMath>
            <w:r w:rsidR="00C61B5E" w:rsidRPr="000D17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μmol m</w:t>
            </w:r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C61B5E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FABE79C" w14:textId="40F291F4" w:rsidR="00551F9B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Vmax at 25°C)</w:t>
            </w:r>
          </w:p>
        </w:tc>
      </w:tr>
      <w:tr w:rsidR="00551F9B" w:rsidRPr="000D17E9" w14:paraId="1FB1F739" w14:textId="77777777" w:rsidTr="00551F9B">
        <w:tc>
          <w:tcPr>
            <w:tcW w:w="1583" w:type="dxa"/>
            <w:shd w:val="clear" w:color="auto" w:fill="auto"/>
          </w:tcPr>
          <w:p w14:paraId="2A37AF71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.1.1</w:t>
            </w:r>
          </w:p>
        </w:tc>
        <w:tc>
          <w:tcPr>
            <w:tcW w:w="1585" w:type="dxa"/>
          </w:tcPr>
          <w:p w14:paraId="32E71C7B" w14:textId="7157AD1E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700" w:type="dxa"/>
            <w:shd w:val="clear" w:color="auto" w:fill="auto"/>
          </w:tcPr>
          <w:p w14:paraId="35525021" w14:textId="552BEB50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1620" w:type="dxa"/>
            <w:shd w:val="clear" w:color="auto" w:fill="auto"/>
          </w:tcPr>
          <w:p w14:paraId="31D8BFCE" w14:textId="4D94C3E9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00 </w:t>
            </w:r>
          </w:p>
        </w:tc>
        <w:tc>
          <w:tcPr>
            <w:tcW w:w="1980" w:type="dxa"/>
            <w:shd w:val="clear" w:color="auto" w:fill="auto"/>
          </w:tcPr>
          <w:p w14:paraId="6343160E" w14:textId="02463748" w:rsidR="00826F16" w:rsidRPr="000D17E9" w:rsidRDefault="00C61B5E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/>
                <w:color w:val="000000"/>
                <w:sz w:val="20"/>
                <w:szCs w:val="20"/>
              </w:rPr>
              <w:t>200000</w:t>
            </w:r>
          </w:p>
        </w:tc>
      </w:tr>
      <w:tr w:rsidR="00551F9B" w:rsidRPr="000D17E9" w14:paraId="11AA008F" w14:textId="77777777" w:rsidTr="00551F9B">
        <w:tc>
          <w:tcPr>
            <w:tcW w:w="1583" w:type="dxa"/>
            <w:shd w:val="clear" w:color="auto" w:fill="auto"/>
          </w:tcPr>
          <w:p w14:paraId="0965FAE9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1.31</w:t>
            </w:r>
          </w:p>
        </w:tc>
        <w:tc>
          <w:tcPr>
            <w:tcW w:w="1585" w:type="dxa"/>
          </w:tcPr>
          <w:p w14:paraId="11F670E5" w14:textId="10EF33E2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2700" w:type="dxa"/>
            <w:shd w:val="clear" w:color="auto" w:fill="auto"/>
          </w:tcPr>
          <w:p w14:paraId="28576EC6" w14:textId="555D3F32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 carboxylase</w:t>
            </w:r>
          </w:p>
        </w:tc>
        <w:tc>
          <w:tcPr>
            <w:tcW w:w="1620" w:type="dxa"/>
            <w:shd w:val="clear" w:color="auto" w:fill="auto"/>
          </w:tcPr>
          <w:p w14:paraId="3D416943" w14:textId="57D78403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1980" w:type="dxa"/>
            <w:shd w:val="clear" w:color="auto" w:fill="auto"/>
          </w:tcPr>
          <w:p w14:paraId="1170062F" w14:textId="66411E1D" w:rsidR="00826F16" w:rsidRPr="000D17E9" w:rsidRDefault="005E3E5D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EPC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</w:tr>
      <w:tr w:rsidR="00551F9B" w:rsidRPr="000D17E9" w14:paraId="18E147B6" w14:textId="77777777" w:rsidTr="00551F9B">
        <w:tc>
          <w:tcPr>
            <w:tcW w:w="1583" w:type="dxa"/>
            <w:shd w:val="clear" w:color="auto" w:fill="auto"/>
          </w:tcPr>
          <w:p w14:paraId="41E42C5D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.1.82</w:t>
            </w:r>
          </w:p>
        </w:tc>
        <w:tc>
          <w:tcPr>
            <w:tcW w:w="1585" w:type="dxa"/>
          </w:tcPr>
          <w:p w14:paraId="1100D5CC" w14:textId="4DC9B89C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2700" w:type="dxa"/>
            <w:shd w:val="clear" w:color="auto" w:fill="auto"/>
          </w:tcPr>
          <w:p w14:paraId="6986D163" w14:textId="1E7E3004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e dehydrogenase (NADP+)</w:t>
            </w:r>
          </w:p>
        </w:tc>
        <w:tc>
          <w:tcPr>
            <w:tcW w:w="1620" w:type="dxa"/>
            <w:shd w:val="clear" w:color="auto" w:fill="auto"/>
          </w:tcPr>
          <w:p w14:paraId="741BA87D" w14:textId="32D79BE8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0" w:type="dxa"/>
            <w:shd w:val="clear" w:color="auto" w:fill="auto"/>
          </w:tcPr>
          <w:p w14:paraId="641BC855" w14:textId="64191DC0" w:rsidR="00826F16" w:rsidRPr="000D17E9" w:rsidRDefault="005E3E5D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.8∙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max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</w:tr>
      <w:tr w:rsidR="00551F9B" w:rsidRPr="000D17E9" w14:paraId="18F18220" w14:textId="77777777" w:rsidTr="00551F9B">
        <w:tc>
          <w:tcPr>
            <w:tcW w:w="1583" w:type="dxa"/>
            <w:shd w:val="clear" w:color="auto" w:fill="auto"/>
          </w:tcPr>
          <w:p w14:paraId="1588DB00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.1.40</w:t>
            </w:r>
          </w:p>
        </w:tc>
        <w:tc>
          <w:tcPr>
            <w:tcW w:w="1585" w:type="dxa"/>
          </w:tcPr>
          <w:p w14:paraId="47F05AF1" w14:textId="6A04D295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2700" w:type="dxa"/>
            <w:shd w:val="clear" w:color="auto" w:fill="auto"/>
          </w:tcPr>
          <w:p w14:paraId="3E464639" w14:textId="2C182425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-Malic enzyme</w:t>
            </w:r>
          </w:p>
        </w:tc>
        <w:tc>
          <w:tcPr>
            <w:tcW w:w="1620" w:type="dxa"/>
            <w:shd w:val="clear" w:color="auto" w:fill="auto"/>
          </w:tcPr>
          <w:p w14:paraId="2900CD87" w14:textId="5081C41B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0" w:type="dxa"/>
            <w:shd w:val="clear" w:color="auto" w:fill="auto"/>
          </w:tcPr>
          <w:p w14:paraId="1ED97F33" w14:textId="719AC98F" w:rsidR="00826F16" w:rsidRPr="000D17E9" w:rsidRDefault="005E3E5D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.33∙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max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</w:tr>
      <w:tr w:rsidR="00551F9B" w:rsidRPr="000D17E9" w14:paraId="04E0650C" w14:textId="77777777" w:rsidTr="00551F9B">
        <w:tc>
          <w:tcPr>
            <w:tcW w:w="1583" w:type="dxa"/>
            <w:shd w:val="clear" w:color="auto" w:fill="auto"/>
          </w:tcPr>
          <w:p w14:paraId="0419BAC1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9.1</w:t>
            </w:r>
          </w:p>
        </w:tc>
        <w:tc>
          <w:tcPr>
            <w:tcW w:w="1585" w:type="dxa"/>
          </w:tcPr>
          <w:p w14:paraId="529BCB50" w14:textId="30643B59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DK</w:t>
            </w:r>
          </w:p>
        </w:tc>
        <w:tc>
          <w:tcPr>
            <w:tcW w:w="2700" w:type="dxa"/>
            <w:shd w:val="clear" w:color="auto" w:fill="auto"/>
          </w:tcPr>
          <w:p w14:paraId="6A1E2945" w14:textId="57B94685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, phosphate dikinase</w:t>
            </w:r>
          </w:p>
        </w:tc>
        <w:tc>
          <w:tcPr>
            <w:tcW w:w="1620" w:type="dxa"/>
            <w:shd w:val="clear" w:color="auto" w:fill="auto"/>
          </w:tcPr>
          <w:p w14:paraId="22222DE2" w14:textId="0553ECDA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0" w:type="dxa"/>
            <w:shd w:val="clear" w:color="auto" w:fill="auto"/>
          </w:tcPr>
          <w:p w14:paraId="14470D92" w14:textId="5E143D30" w:rsidR="00826F16" w:rsidRPr="000D17E9" w:rsidRDefault="005E3E5D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.33∙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max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</w:tr>
      <w:tr w:rsidR="00551F9B" w:rsidRPr="000D17E9" w14:paraId="1B1C7893" w14:textId="77777777" w:rsidTr="00551F9B">
        <w:tc>
          <w:tcPr>
            <w:tcW w:w="1583" w:type="dxa"/>
            <w:shd w:val="clear" w:color="auto" w:fill="auto"/>
          </w:tcPr>
          <w:p w14:paraId="2F912A05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1.39</w:t>
            </w:r>
          </w:p>
        </w:tc>
        <w:tc>
          <w:tcPr>
            <w:tcW w:w="1585" w:type="dxa"/>
          </w:tcPr>
          <w:p w14:paraId="7A3E842C" w14:textId="754ACEA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sco</w:t>
            </w:r>
          </w:p>
        </w:tc>
        <w:tc>
          <w:tcPr>
            <w:tcW w:w="2700" w:type="dxa"/>
            <w:shd w:val="clear" w:color="auto" w:fill="auto"/>
          </w:tcPr>
          <w:p w14:paraId="6F05BF2E" w14:textId="1EF97CAD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ulose-bisphosphate carboxylase</w:t>
            </w:r>
          </w:p>
        </w:tc>
        <w:tc>
          <w:tcPr>
            <w:tcW w:w="1620" w:type="dxa"/>
            <w:shd w:val="clear" w:color="auto" w:fill="auto"/>
          </w:tcPr>
          <w:p w14:paraId="4A843ED9" w14:textId="0A3F90C1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shd w:val="clear" w:color="auto" w:fill="auto"/>
          </w:tcPr>
          <w:p w14:paraId="4E6BDD7A" w14:textId="10E62CF0" w:rsidR="00826F16" w:rsidRPr="000D17E9" w:rsidRDefault="005E3E5D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ubisco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_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5</m:t>
                    </m:r>
                  </m:sub>
                </m:sSub>
              </m:oMath>
            </m:oMathPara>
          </w:p>
        </w:tc>
      </w:tr>
      <w:tr w:rsidR="00551F9B" w:rsidRPr="000D17E9" w14:paraId="3EC094CA" w14:textId="77777777" w:rsidTr="00551F9B">
        <w:tc>
          <w:tcPr>
            <w:tcW w:w="1583" w:type="dxa"/>
            <w:shd w:val="clear" w:color="auto" w:fill="auto"/>
          </w:tcPr>
          <w:p w14:paraId="2E4A5E6B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2.3 &amp;</w:t>
            </w:r>
          </w:p>
          <w:p w14:paraId="7614FF7E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.1.13</w:t>
            </w:r>
          </w:p>
        </w:tc>
        <w:tc>
          <w:tcPr>
            <w:tcW w:w="1585" w:type="dxa"/>
          </w:tcPr>
          <w:p w14:paraId="766EB4A6" w14:textId="22A23AB9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K&amp; GAPDH</w:t>
            </w:r>
          </w:p>
        </w:tc>
        <w:tc>
          <w:tcPr>
            <w:tcW w:w="2700" w:type="dxa"/>
            <w:shd w:val="clear" w:color="auto" w:fill="auto"/>
          </w:tcPr>
          <w:p w14:paraId="35FDA754" w14:textId="77777777" w:rsidR="00826F16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kinase</w:t>
            </w:r>
          </w:p>
          <w:p w14:paraId="1E9A6FB3" w14:textId="70D1CD9A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 (NADP+)</w:t>
            </w:r>
          </w:p>
        </w:tc>
        <w:tc>
          <w:tcPr>
            <w:tcW w:w="1620" w:type="dxa"/>
            <w:shd w:val="clear" w:color="auto" w:fill="auto"/>
          </w:tcPr>
          <w:p w14:paraId="25BBE14C" w14:textId="1D607557" w:rsidR="00826F16" w:rsidRPr="000D17E9" w:rsidRDefault="00E97B6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80" w:type="dxa"/>
            <w:shd w:val="clear" w:color="auto" w:fill="auto"/>
          </w:tcPr>
          <w:p w14:paraId="33BEEE16" w14:textId="5C398822" w:rsidR="00826F16" w:rsidRPr="000D17E9" w:rsidRDefault="00E97B6A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4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409C7DE2" w14:textId="77777777" w:rsidTr="00551F9B">
        <w:tc>
          <w:tcPr>
            <w:tcW w:w="1583" w:type="dxa"/>
            <w:shd w:val="clear" w:color="auto" w:fill="auto"/>
          </w:tcPr>
          <w:p w14:paraId="7D18D834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2.13FBP</w:t>
            </w:r>
          </w:p>
        </w:tc>
        <w:tc>
          <w:tcPr>
            <w:tcW w:w="1585" w:type="dxa"/>
          </w:tcPr>
          <w:p w14:paraId="1AF4E0C6" w14:textId="50DA272A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2700" w:type="dxa"/>
            <w:shd w:val="clear" w:color="auto" w:fill="auto"/>
          </w:tcPr>
          <w:p w14:paraId="3D2B4664" w14:textId="6EE0DADC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1620" w:type="dxa"/>
            <w:shd w:val="clear" w:color="auto" w:fill="auto"/>
          </w:tcPr>
          <w:p w14:paraId="40383BC7" w14:textId="3CADE3BE" w:rsidR="007933EA" w:rsidRPr="000D17E9" w:rsidRDefault="00E97B6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980" w:type="dxa"/>
            <w:shd w:val="clear" w:color="auto" w:fill="auto"/>
          </w:tcPr>
          <w:p w14:paraId="485A05C7" w14:textId="0BC8CD37" w:rsidR="007933EA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73.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1D41224A" w14:textId="77777777" w:rsidTr="00551F9B">
        <w:tc>
          <w:tcPr>
            <w:tcW w:w="1583" w:type="dxa"/>
            <w:shd w:val="clear" w:color="auto" w:fill="auto"/>
          </w:tcPr>
          <w:p w14:paraId="4E9611BB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.3.11</w:t>
            </w:r>
          </w:p>
        </w:tc>
        <w:tc>
          <w:tcPr>
            <w:tcW w:w="1585" w:type="dxa"/>
          </w:tcPr>
          <w:p w14:paraId="568F7257" w14:textId="40032A6F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Pase</w:t>
            </w:r>
          </w:p>
        </w:tc>
        <w:tc>
          <w:tcPr>
            <w:tcW w:w="2700" w:type="dxa"/>
            <w:shd w:val="clear" w:color="auto" w:fill="auto"/>
          </w:tcPr>
          <w:p w14:paraId="6E330979" w14:textId="41F196FA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ase</w:t>
            </w:r>
          </w:p>
        </w:tc>
        <w:tc>
          <w:tcPr>
            <w:tcW w:w="1620" w:type="dxa"/>
            <w:shd w:val="clear" w:color="auto" w:fill="auto"/>
          </w:tcPr>
          <w:p w14:paraId="36FF5F4B" w14:textId="491631FE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6 </w:t>
            </w:r>
          </w:p>
        </w:tc>
        <w:tc>
          <w:tcPr>
            <w:tcW w:w="1980" w:type="dxa"/>
            <w:shd w:val="clear" w:color="auto" w:fill="auto"/>
          </w:tcPr>
          <w:p w14:paraId="7DF78F4B" w14:textId="7A7A7B68" w:rsidR="007933EA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43.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0D368CE5" w14:textId="77777777" w:rsidTr="00551F9B">
        <w:tc>
          <w:tcPr>
            <w:tcW w:w="1583" w:type="dxa"/>
            <w:shd w:val="clear" w:color="auto" w:fill="auto"/>
          </w:tcPr>
          <w:p w14:paraId="66CD360A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2.13SBP</w:t>
            </w:r>
          </w:p>
        </w:tc>
        <w:tc>
          <w:tcPr>
            <w:tcW w:w="1585" w:type="dxa"/>
          </w:tcPr>
          <w:p w14:paraId="3A1E1C43" w14:textId="52145F53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2700" w:type="dxa"/>
            <w:shd w:val="clear" w:color="auto" w:fill="auto"/>
          </w:tcPr>
          <w:p w14:paraId="699F1092" w14:textId="1200B673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1620" w:type="dxa"/>
            <w:shd w:val="clear" w:color="auto" w:fill="auto"/>
          </w:tcPr>
          <w:p w14:paraId="164BA34F" w14:textId="24254752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330E8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6EC4C13F" w14:textId="368F14B4" w:rsidR="007933EA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1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15CE4951" w14:textId="77777777" w:rsidTr="00551F9B">
        <w:tc>
          <w:tcPr>
            <w:tcW w:w="1583" w:type="dxa"/>
            <w:shd w:val="clear" w:color="auto" w:fill="auto"/>
          </w:tcPr>
          <w:p w14:paraId="00C7DC2D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.3.37</w:t>
            </w:r>
          </w:p>
        </w:tc>
        <w:tc>
          <w:tcPr>
            <w:tcW w:w="1585" w:type="dxa"/>
          </w:tcPr>
          <w:p w14:paraId="19E296FF" w14:textId="3CDE5E2D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ase</w:t>
            </w:r>
          </w:p>
        </w:tc>
        <w:tc>
          <w:tcPr>
            <w:tcW w:w="2700" w:type="dxa"/>
            <w:shd w:val="clear" w:color="auto" w:fill="auto"/>
          </w:tcPr>
          <w:p w14:paraId="0E56598E" w14:textId="709DB62B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oheptulose-bisphosphatase</w:t>
            </w:r>
          </w:p>
        </w:tc>
        <w:tc>
          <w:tcPr>
            <w:tcW w:w="1620" w:type="dxa"/>
            <w:shd w:val="clear" w:color="auto" w:fill="auto"/>
          </w:tcPr>
          <w:p w14:paraId="21B660B3" w14:textId="225AE3E8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980" w:type="dxa"/>
            <w:shd w:val="clear" w:color="auto" w:fill="auto"/>
          </w:tcPr>
          <w:p w14:paraId="6CA87646" w14:textId="1C0D4C66" w:rsidR="007933EA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9.2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67141E68" w14:textId="77777777" w:rsidTr="00551F9B">
        <w:tc>
          <w:tcPr>
            <w:tcW w:w="1583" w:type="dxa"/>
            <w:shd w:val="clear" w:color="auto" w:fill="auto"/>
          </w:tcPr>
          <w:p w14:paraId="25DF5742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.1.1X</w:t>
            </w:r>
          </w:p>
        </w:tc>
        <w:tc>
          <w:tcPr>
            <w:tcW w:w="1585" w:type="dxa"/>
          </w:tcPr>
          <w:p w14:paraId="121FC4A2" w14:textId="4D18C20A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2700" w:type="dxa"/>
            <w:shd w:val="clear" w:color="auto" w:fill="auto"/>
          </w:tcPr>
          <w:p w14:paraId="0423469D" w14:textId="1EED925B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1620" w:type="dxa"/>
            <w:shd w:val="clear" w:color="auto" w:fill="auto"/>
          </w:tcPr>
          <w:p w14:paraId="58589B06" w14:textId="4C3CE509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80" w:type="dxa"/>
            <w:shd w:val="clear" w:color="auto" w:fill="auto"/>
          </w:tcPr>
          <w:p w14:paraId="5A40128A" w14:textId="0C36E550" w:rsidR="007933EA" w:rsidRPr="000D17E9" w:rsidRDefault="00551F9B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8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6AB0D6FE" w14:textId="77777777" w:rsidTr="00551F9B">
        <w:tc>
          <w:tcPr>
            <w:tcW w:w="1583" w:type="dxa"/>
            <w:shd w:val="clear" w:color="auto" w:fill="auto"/>
          </w:tcPr>
          <w:p w14:paraId="09DF79AA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.1.1R</w:t>
            </w:r>
          </w:p>
        </w:tc>
        <w:tc>
          <w:tcPr>
            <w:tcW w:w="1585" w:type="dxa"/>
          </w:tcPr>
          <w:p w14:paraId="5D9CD175" w14:textId="1CE1E8D2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2700" w:type="dxa"/>
            <w:shd w:val="clear" w:color="auto" w:fill="auto"/>
          </w:tcPr>
          <w:p w14:paraId="5D4B283A" w14:textId="186C9ECA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1620" w:type="dxa"/>
            <w:shd w:val="clear" w:color="auto" w:fill="auto"/>
          </w:tcPr>
          <w:p w14:paraId="27531F20" w14:textId="7A16C98C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80" w:type="dxa"/>
            <w:shd w:val="clear" w:color="auto" w:fill="auto"/>
          </w:tcPr>
          <w:p w14:paraId="3ADDD13D" w14:textId="5A002B3D" w:rsidR="007933EA" w:rsidRPr="000D17E9" w:rsidRDefault="00551F9B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8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4711BBFC" w14:textId="77777777" w:rsidTr="00551F9B">
        <w:tc>
          <w:tcPr>
            <w:tcW w:w="1583" w:type="dxa"/>
            <w:shd w:val="clear" w:color="auto" w:fill="auto"/>
          </w:tcPr>
          <w:p w14:paraId="1D34B334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1.19</w:t>
            </w:r>
          </w:p>
        </w:tc>
        <w:tc>
          <w:tcPr>
            <w:tcW w:w="1585" w:type="dxa"/>
          </w:tcPr>
          <w:p w14:paraId="2D141508" w14:textId="3B811933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</w:t>
            </w:r>
          </w:p>
        </w:tc>
        <w:tc>
          <w:tcPr>
            <w:tcW w:w="2700" w:type="dxa"/>
            <w:shd w:val="clear" w:color="auto" w:fill="auto"/>
          </w:tcPr>
          <w:p w14:paraId="09CB9F12" w14:textId="2C29224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ulokinase</w:t>
            </w:r>
          </w:p>
        </w:tc>
        <w:tc>
          <w:tcPr>
            <w:tcW w:w="1620" w:type="dxa"/>
            <w:shd w:val="clear" w:color="auto" w:fill="auto"/>
          </w:tcPr>
          <w:p w14:paraId="63A22C76" w14:textId="15DEC803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37CAE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335BF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shd w:val="clear" w:color="auto" w:fill="auto"/>
          </w:tcPr>
          <w:p w14:paraId="5F908A2D" w14:textId="540C15E0" w:rsidR="007933EA" w:rsidRPr="000D17E9" w:rsidRDefault="00EF36E0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755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08B73AA5" w14:textId="77777777" w:rsidTr="00551F9B">
        <w:tc>
          <w:tcPr>
            <w:tcW w:w="1583" w:type="dxa"/>
            <w:shd w:val="clear" w:color="auto" w:fill="auto"/>
          </w:tcPr>
          <w:p w14:paraId="0E659202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2.3M &amp;</w:t>
            </w:r>
          </w:p>
          <w:p w14:paraId="699F19EF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.1.13M</w:t>
            </w:r>
          </w:p>
        </w:tc>
        <w:tc>
          <w:tcPr>
            <w:tcW w:w="1585" w:type="dxa"/>
          </w:tcPr>
          <w:p w14:paraId="645A97B5" w14:textId="700A49B6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K&amp; GAPDH</w:t>
            </w:r>
          </w:p>
        </w:tc>
        <w:tc>
          <w:tcPr>
            <w:tcW w:w="2700" w:type="dxa"/>
            <w:shd w:val="clear" w:color="auto" w:fill="auto"/>
          </w:tcPr>
          <w:p w14:paraId="75655097" w14:textId="77777777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kinase</w:t>
            </w:r>
          </w:p>
          <w:p w14:paraId="17B2E368" w14:textId="4AD1B3D4" w:rsidR="007933EA" w:rsidRPr="000D17E9" w:rsidRDefault="007933EA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 (NADP+)</w:t>
            </w:r>
          </w:p>
        </w:tc>
        <w:tc>
          <w:tcPr>
            <w:tcW w:w="1620" w:type="dxa"/>
            <w:shd w:val="clear" w:color="auto" w:fill="auto"/>
          </w:tcPr>
          <w:p w14:paraId="44CAD0BE" w14:textId="76D3315D" w:rsidR="007933EA" w:rsidRPr="000D17E9" w:rsidRDefault="007933EA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shd w:val="clear" w:color="auto" w:fill="auto"/>
          </w:tcPr>
          <w:p w14:paraId="33B6D933" w14:textId="4A2D812B" w:rsidR="007933EA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32A555CB" w14:textId="77777777" w:rsidTr="00551F9B">
        <w:tc>
          <w:tcPr>
            <w:tcW w:w="1583" w:type="dxa"/>
            <w:shd w:val="clear" w:color="auto" w:fill="auto"/>
          </w:tcPr>
          <w:p w14:paraId="7851797F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2.13FBPM</w:t>
            </w:r>
          </w:p>
        </w:tc>
        <w:tc>
          <w:tcPr>
            <w:tcW w:w="1585" w:type="dxa"/>
          </w:tcPr>
          <w:p w14:paraId="427620A0" w14:textId="1AFA654E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2700" w:type="dxa"/>
            <w:shd w:val="clear" w:color="auto" w:fill="auto"/>
          </w:tcPr>
          <w:p w14:paraId="68AEE7C2" w14:textId="7C6D8CF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1620" w:type="dxa"/>
            <w:shd w:val="clear" w:color="auto" w:fill="auto"/>
          </w:tcPr>
          <w:p w14:paraId="18FDE99A" w14:textId="5CF1455B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980" w:type="dxa"/>
            <w:shd w:val="clear" w:color="auto" w:fill="auto"/>
          </w:tcPr>
          <w:p w14:paraId="5FF7708A" w14:textId="547652AD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8.05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68A5A749" w14:textId="77777777" w:rsidTr="00551F9B">
        <w:tc>
          <w:tcPr>
            <w:tcW w:w="1583" w:type="dxa"/>
            <w:shd w:val="clear" w:color="auto" w:fill="auto"/>
          </w:tcPr>
          <w:p w14:paraId="0BD929A9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3.1.3.11M</w:t>
            </w:r>
          </w:p>
        </w:tc>
        <w:tc>
          <w:tcPr>
            <w:tcW w:w="1585" w:type="dxa"/>
          </w:tcPr>
          <w:p w14:paraId="32DC3810" w14:textId="39A0D172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Pase</w:t>
            </w:r>
          </w:p>
        </w:tc>
        <w:tc>
          <w:tcPr>
            <w:tcW w:w="2700" w:type="dxa"/>
            <w:shd w:val="clear" w:color="auto" w:fill="auto"/>
          </w:tcPr>
          <w:p w14:paraId="251FF4DD" w14:textId="4D1BB124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ase</w:t>
            </w:r>
          </w:p>
        </w:tc>
        <w:tc>
          <w:tcPr>
            <w:tcW w:w="1620" w:type="dxa"/>
            <w:shd w:val="clear" w:color="auto" w:fill="auto"/>
          </w:tcPr>
          <w:p w14:paraId="56018C2A" w14:textId="0C2A60F5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980" w:type="dxa"/>
            <w:shd w:val="clear" w:color="auto" w:fill="auto"/>
          </w:tcPr>
          <w:p w14:paraId="146B04D9" w14:textId="60760BCD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6.4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334FB69" w14:textId="77777777" w:rsidTr="00551F9B">
        <w:tc>
          <w:tcPr>
            <w:tcW w:w="1583" w:type="dxa"/>
            <w:shd w:val="clear" w:color="auto" w:fill="auto"/>
          </w:tcPr>
          <w:p w14:paraId="360F8D09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7.9</w:t>
            </w:r>
          </w:p>
        </w:tc>
        <w:tc>
          <w:tcPr>
            <w:tcW w:w="1585" w:type="dxa"/>
          </w:tcPr>
          <w:p w14:paraId="7D192C8E" w14:textId="640C8F4B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PU</w:t>
            </w:r>
          </w:p>
        </w:tc>
        <w:tc>
          <w:tcPr>
            <w:tcW w:w="2700" w:type="dxa"/>
            <w:shd w:val="clear" w:color="auto" w:fill="auto"/>
          </w:tcPr>
          <w:p w14:paraId="0DA2733B" w14:textId="0C2AEE56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1620" w:type="dxa"/>
            <w:shd w:val="clear" w:color="auto" w:fill="auto"/>
          </w:tcPr>
          <w:p w14:paraId="2C2B538F" w14:textId="1FB39074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980" w:type="dxa"/>
            <w:shd w:val="clear" w:color="auto" w:fill="auto"/>
          </w:tcPr>
          <w:p w14:paraId="15316679" w14:textId="3DD5DEC0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5.77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109DA8D5" w14:textId="77777777" w:rsidTr="00551F9B">
        <w:tc>
          <w:tcPr>
            <w:tcW w:w="1583" w:type="dxa"/>
            <w:shd w:val="clear" w:color="auto" w:fill="auto"/>
          </w:tcPr>
          <w:p w14:paraId="429DC19D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.1.14</w:t>
            </w:r>
          </w:p>
        </w:tc>
        <w:tc>
          <w:tcPr>
            <w:tcW w:w="1585" w:type="dxa"/>
          </w:tcPr>
          <w:p w14:paraId="2F099279" w14:textId="6606237E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S</w:t>
            </w:r>
          </w:p>
        </w:tc>
        <w:tc>
          <w:tcPr>
            <w:tcW w:w="2700" w:type="dxa"/>
            <w:shd w:val="clear" w:color="auto" w:fill="auto"/>
          </w:tcPr>
          <w:p w14:paraId="39196F0A" w14:textId="70DE201A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rose-phosphate synthase</w:t>
            </w:r>
          </w:p>
        </w:tc>
        <w:tc>
          <w:tcPr>
            <w:tcW w:w="1620" w:type="dxa"/>
            <w:shd w:val="clear" w:color="auto" w:fill="auto"/>
          </w:tcPr>
          <w:p w14:paraId="1FC5A5A8" w14:textId="6792EDCC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980" w:type="dxa"/>
            <w:shd w:val="clear" w:color="auto" w:fill="auto"/>
          </w:tcPr>
          <w:p w14:paraId="7C70DB65" w14:textId="5842CB37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7.8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18FE111" w14:textId="77777777" w:rsidTr="00551F9B">
        <w:tc>
          <w:tcPr>
            <w:tcW w:w="1583" w:type="dxa"/>
            <w:shd w:val="clear" w:color="auto" w:fill="auto"/>
          </w:tcPr>
          <w:p w14:paraId="0B629FAA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.3.24</w:t>
            </w:r>
          </w:p>
        </w:tc>
        <w:tc>
          <w:tcPr>
            <w:tcW w:w="1585" w:type="dxa"/>
          </w:tcPr>
          <w:p w14:paraId="7B63DBA2" w14:textId="148278D6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</w:p>
        </w:tc>
        <w:tc>
          <w:tcPr>
            <w:tcW w:w="2700" w:type="dxa"/>
            <w:shd w:val="clear" w:color="auto" w:fill="auto"/>
          </w:tcPr>
          <w:p w14:paraId="6193FDA5" w14:textId="18CC4EE9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rose-phosphate phosphatase</w:t>
            </w:r>
          </w:p>
        </w:tc>
        <w:tc>
          <w:tcPr>
            <w:tcW w:w="1620" w:type="dxa"/>
            <w:shd w:val="clear" w:color="auto" w:fill="auto"/>
          </w:tcPr>
          <w:p w14:paraId="05768853" w14:textId="51A74FFE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980" w:type="dxa"/>
            <w:shd w:val="clear" w:color="auto" w:fill="auto"/>
          </w:tcPr>
          <w:p w14:paraId="2F58826A" w14:textId="1D690394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7.8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736881D" w14:textId="77777777" w:rsidTr="00551F9B">
        <w:tc>
          <w:tcPr>
            <w:tcW w:w="1583" w:type="dxa"/>
            <w:shd w:val="clear" w:color="auto" w:fill="auto"/>
          </w:tcPr>
          <w:p w14:paraId="37BA2ABC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1.105</w:t>
            </w:r>
          </w:p>
        </w:tc>
        <w:tc>
          <w:tcPr>
            <w:tcW w:w="1585" w:type="dxa"/>
          </w:tcPr>
          <w:p w14:paraId="7D651DD6" w14:textId="570546BD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2700" w:type="dxa"/>
            <w:shd w:val="clear" w:color="auto" w:fill="auto"/>
          </w:tcPr>
          <w:p w14:paraId="7C0634F3" w14:textId="07D66D85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fructo-2-kinase</w:t>
            </w:r>
          </w:p>
        </w:tc>
        <w:tc>
          <w:tcPr>
            <w:tcW w:w="1620" w:type="dxa"/>
            <w:shd w:val="clear" w:color="auto" w:fill="auto"/>
          </w:tcPr>
          <w:p w14:paraId="152A597F" w14:textId="02A0F6E0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980" w:type="dxa"/>
            <w:shd w:val="clear" w:color="auto" w:fill="auto"/>
          </w:tcPr>
          <w:p w14:paraId="14B8237F" w14:textId="58697B70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.0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C092701" w14:textId="77777777" w:rsidTr="00551F9B">
        <w:tc>
          <w:tcPr>
            <w:tcW w:w="1583" w:type="dxa"/>
            <w:shd w:val="clear" w:color="auto" w:fill="auto"/>
          </w:tcPr>
          <w:p w14:paraId="0210BD98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.3.46</w:t>
            </w:r>
          </w:p>
        </w:tc>
        <w:tc>
          <w:tcPr>
            <w:tcW w:w="1585" w:type="dxa"/>
          </w:tcPr>
          <w:p w14:paraId="660048F8" w14:textId="48343F70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6BPP</w:t>
            </w:r>
          </w:p>
        </w:tc>
        <w:tc>
          <w:tcPr>
            <w:tcW w:w="2700" w:type="dxa"/>
            <w:shd w:val="clear" w:color="auto" w:fill="auto"/>
          </w:tcPr>
          <w:p w14:paraId="574629D6" w14:textId="217A7698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2,6-bisphosphate 2-phosphatase</w:t>
            </w:r>
          </w:p>
        </w:tc>
        <w:tc>
          <w:tcPr>
            <w:tcW w:w="1620" w:type="dxa"/>
            <w:shd w:val="clear" w:color="auto" w:fill="auto"/>
          </w:tcPr>
          <w:p w14:paraId="39BFEABC" w14:textId="6E5422EB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980" w:type="dxa"/>
            <w:shd w:val="clear" w:color="auto" w:fill="auto"/>
          </w:tcPr>
          <w:p w14:paraId="129CFFAC" w14:textId="771AB1FF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0.84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4C11DC40" w14:textId="77777777" w:rsidTr="00551F9B">
        <w:tc>
          <w:tcPr>
            <w:tcW w:w="1583" w:type="dxa"/>
            <w:shd w:val="clear" w:color="auto" w:fill="auto"/>
          </w:tcPr>
          <w:p w14:paraId="762A09B5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7.27</w:t>
            </w:r>
          </w:p>
        </w:tc>
        <w:tc>
          <w:tcPr>
            <w:tcW w:w="1585" w:type="dxa"/>
          </w:tcPr>
          <w:p w14:paraId="71B1A1FF" w14:textId="38A3089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2700" w:type="dxa"/>
            <w:shd w:val="clear" w:color="auto" w:fill="auto"/>
          </w:tcPr>
          <w:p w14:paraId="45C3555F" w14:textId="20E67A45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1-phosphate adenylyltransferase</w:t>
            </w:r>
          </w:p>
        </w:tc>
        <w:tc>
          <w:tcPr>
            <w:tcW w:w="1620" w:type="dxa"/>
            <w:shd w:val="clear" w:color="auto" w:fill="auto"/>
          </w:tcPr>
          <w:p w14:paraId="71AEF7A6" w14:textId="293E2911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shd w:val="clear" w:color="auto" w:fill="auto"/>
          </w:tcPr>
          <w:p w14:paraId="605F88D9" w14:textId="3B84D614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FAA774A" w14:textId="77777777" w:rsidTr="00551F9B">
        <w:tc>
          <w:tcPr>
            <w:tcW w:w="1583" w:type="dxa"/>
            <w:shd w:val="clear" w:color="auto" w:fill="auto"/>
          </w:tcPr>
          <w:p w14:paraId="643B60E9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.1.1</w:t>
            </w:r>
          </w:p>
        </w:tc>
        <w:tc>
          <w:tcPr>
            <w:tcW w:w="1585" w:type="dxa"/>
          </w:tcPr>
          <w:p w14:paraId="19C7A2D4" w14:textId="23ACCD95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atase</w:t>
            </w:r>
          </w:p>
        </w:tc>
        <w:tc>
          <w:tcPr>
            <w:tcW w:w="2700" w:type="dxa"/>
            <w:shd w:val="clear" w:color="auto" w:fill="auto"/>
          </w:tcPr>
          <w:p w14:paraId="5501A66E" w14:textId="3509F3AB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rganic diphosphatase</w:t>
            </w:r>
          </w:p>
        </w:tc>
        <w:tc>
          <w:tcPr>
            <w:tcW w:w="1620" w:type="dxa"/>
            <w:shd w:val="clear" w:color="auto" w:fill="auto"/>
          </w:tcPr>
          <w:p w14:paraId="3B5AB75B" w14:textId="25E6260E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980" w:type="dxa"/>
            <w:shd w:val="clear" w:color="auto" w:fill="auto"/>
          </w:tcPr>
          <w:p w14:paraId="2238FF65" w14:textId="6BA6D428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0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6B37D5A" w14:textId="77777777" w:rsidTr="00551F9B">
        <w:tc>
          <w:tcPr>
            <w:tcW w:w="1583" w:type="dxa"/>
            <w:shd w:val="clear" w:color="auto" w:fill="auto"/>
          </w:tcPr>
          <w:p w14:paraId="49AF5B87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.1.21</w:t>
            </w:r>
          </w:p>
        </w:tc>
        <w:tc>
          <w:tcPr>
            <w:tcW w:w="1585" w:type="dxa"/>
          </w:tcPr>
          <w:p w14:paraId="15A87855" w14:textId="59BDCB8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ch synthase</w:t>
            </w:r>
          </w:p>
        </w:tc>
        <w:tc>
          <w:tcPr>
            <w:tcW w:w="2700" w:type="dxa"/>
            <w:shd w:val="clear" w:color="auto" w:fill="auto"/>
          </w:tcPr>
          <w:p w14:paraId="67571771" w14:textId="059C44E8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ch synthase</w:t>
            </w:r>
          </w:p>
        </w:tc>
        <w:tc>
          <w:tcPr>
            <w:tcW w:w="1620" w:type="dxa"/>
            <w:shd w:val="clear" w:color="auto" w:fill="auto"/>
          </w:tcPr>
          <w:p w14:paraId="132B3C3F" w14:textId="68E2EC45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0" w:type="dxa"/>
            <w:shd w:val="clear" w:color="auto" w:fill="auto"/>
          </w:tcPr>
          <w:p w14:paraId="7CB2E977" w14:textId="373F2EED" w:rsidR="00FD1A61" w:rsidRPr="000D17E9" w:rsidRDefault="001330E8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5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3C50AE02" w14:textId="77777777" w:rsidTr="00551F9B">
        <w:tc>
          <w:tcPr>
            <w:tcW w:w="1583" w:type="dxa"/>
            <w:shd w:val="clear" w:color="auto" w:fill="auto"/>
          </w:tcPr>
          <w:p w14:paraId="3BA514BC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.1.39PR</w:t>
            </w:r>
          </w:p>
        </w:tc>
        <w:tc>
          <w:tcPr>
            <w:tcW w:w="1585" w:type="dxa"/>
          </w:tcPr>
          <w:p w14:paraId="5DE100E0" w14:textId="2E3850FF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sco</w:t>
            </w:r>
          </w:p>
        </w:tc>
        <w:tc>
          <w:tcPr>
            <w:tcW w:w="2700" w:type="dxa"/>
            <w:shd w:val="clear" w:color="auto" w:fill="auto"/>
          </w:tcPr>
          <w:p w14:paraId="471952E7" w14:textId="1C0B343F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ulose-bisphosphate carboxylase</w:t>
            </w:r>
          </w:p>
        </w:tc>
        <w:tc>
          <w:tcPr>
            <w:tcW w:w="1620" w:type="dxa"/>
            <w:shd w:val="clear" w:color="auto" w:fill="auto"/>
          </w:tcPr>
          <w:p w14:paraId="318E4342" w14:textId="0DDFE1D2" w:rsidR="00FD1A61" w:rsidRPr="000D17E9" w:rsidRDefault="00F71D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FD1A61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0.11</w:t>
            </w:r>
          </w:p>
        </w:tc>
        <w:tc>
          <w:tcPr>
            <w:tcW w:w="1980" w:type="dxa"/>
            <w:shd w:val="clear" w:color="auto" w:fill="auto"/>
          </w:tcPr>
          <w:p w14:paraId="39B6FE90" w14:textId="7786E068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Vo/Vc_25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ax_Rubisco_25</m:t>
                    </m:r>
                  </m:sub>
                </m:sSub>
              </m:oMath>
            </m:oMathPara>
          </w:p>
        </w:tc>
      </w:tr>
      <w:tr w:rsidR="00551F9B" w:rsidRPr="000D17E9" w14:paraId="0F665CAD" w14:textId="77777777" w:rsidTr="00551F9B">
        <w:tc>
          <w:tcPr>
            <w:tcW w:w="1583" w:type="dxa"/>
            <w:shd w:val="clear" w:color="auto" w:fill="auto"/>
          </w:tcPr>
          <w:p w14:paraId="7E305871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.3.18</w:t>
            </w:r>
          </w:p>
        </w:tc>
        <w:tc>
          <w:tcPr>
            <w:tcW w:w="1585" w:type="dxa"/>
          </w:tcPr>
          <w:p w14:paraId="31C1EB8D" w14:textId="46AF07D8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CAP</w:t>
            </w:r>
          </w:p>
        </w:tc>
        <w:tc>
          <w:tcPr>
            <w:tcW w:w="2700" w:type="dxa"/>
            <w:shd w:val="clear" w:color="auto" w:fill="auto"/>
          </w:tcPr>
          <w:p w14:paraId="1FBDDF76" w14:textId="240E211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olate phosphatase</w:t>
            </w:r>
          </w:p>
        </w:tc>
        <w:tc>
          <w:tcPr>
            <w:tcW w:w="1620" w:type="dxa"/>
            <w:shd w:val="clear" w:color="auto" w:fill="auto"/>
          </w:tcPr>
          <w:p w14:paraId="523287CF" w14:textId="7CD2081A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1980" w:type="dxa"/>
            <w:shd w:val="clear" w:color="auto" w:fill="auto"/>
          </w:tcPr>
          <w:p w14:paraId="7790F726" w14:textId="1148CA2A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62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50244CA0" w14:textId="77777777" w:rsidTr="00551F9B">
        <w:tc>
          <w:tcPr>
            <w:tcW w:w="1583" w:type="dxa"/>
            <w:shd w:val="clear" w:color="auto" w:fill="auto"/>
          </w:tcPr>
          <w:p w14:paraId="64FE13AA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.3.15</w:t>
            </w:r>
          </w:p>
        </w:tc>
        <w:tc>
          <w:tcPr>
            <w:tcW w:w="1585" w:type="dxa"/>
          </w:tcPr>
          <w:p w14:paraId="0F05D08B" w14:textId="4D190351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2700" w:type="dxa"/>
            <w:shd w:val="clear" w:color="auto" w:fill="auto"/>
          </w:tcPr>
          <w:p w14:paraId="65796789" w14:textId="77777777" w:rsidR="00FD1A61" w:rsidRPr="000D17E9" w:rsidRDefault="00FD1A61" w:rsidP="006C091C">
            <w:pPr>
              <w:pStyle w:val="ListParagraph"/>
              <w:ind w:firstLineChars="0" w:firstLine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/>
                <w:color w:val="000000"/>
                <w:sz w:val="20"/>
                <w:szCs w:val="20"/>
              </w:rPr>
              <w:t>(S)-2-hydroxy-acid oxidase &amp;</w:t>
            </w:r>
          </w:p>
          <w:p w14:paraId="02455128" w14:textId="7D85F13F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ase(CAT, EC1.11.1.6)</w:t>
            </w:r>
          </w:p>
        </w:tc>
        <w:tc>
          <w:tcPr>
            <w:tcW w:w="1620" w:type="dxa"/>
            <w:shd w:val="clear" w:color="auto" w:fill="auto"/>
          </w:tcPr>
          <w:p w14:paraId="38470A54" w14:textId="42BDFFD8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8 </w:t>
            </w:r>
          </w:p>
        </w:tc>
        <w:tc>
          <w:tcPr>
            <w:tcW w:w="1980" w:type="dxa"/>
            <w:shd w:val="clear" w:color="auto" w:fill="auto"/>
          </w:tcPr>
          <w:p w14:paraId="18640519" w14:textId="280CCDD9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72.8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3132413" w14:textId="77777777" w:rsidTr="00551F9B">
        <w:tc>
          <w:tcPr>
            <w:tcW w:w="1583" w:type="dxa"/>
            <w:shd w:val="clear" w:color="auto" w:fill="auto"/>
          </w:tcPr>
          <w:p w14:paraId="1B9C66FA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.1.4</w:t>
            </w:r>
          </w:p>
        </w:tc>
        <w:tc>
          <w:tcPr>
            <w:tcW w:w="1585" w:type="dxa"/>
          </w:tcPr>
          <w:p w14:paraId="3902E0AE" w14:textId="1684EF1B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</w:t>
            </w:r>
          </w:p>
        </w:tc>
        <w:tc>
          <w:tcPr>
            <w:tcW w:w="2700" w:type="dxa"/>
            <w:shd w:val="clear" w:color="auto" w:fill="auto"/>
          </w:tcPr>
          <w:p w14:paraId="5A2737EC" w14:textId="13002DA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 transaminase</w:t>
            </w:r>
          </w:p>
        </w:tc>
        <w:tc>
          <w:tcPr>
            <w:tcW w:w="1620" w:type="dxa"/>
            <w:shd w:val="clear" w:color="auto" w:fill="auto"/>
          </w:tcPr>
          <w:p w14:paraId="2D992DEE" w14:textId="31EC073A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0" w:type="dxa"/>
            <w:shd w:val="clear" w:color="auto" w:fill="auto"/>
          </w:tcPr>
          <w:p w14:paraId="6883CB17" w14:textId="30056A8B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37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04D0CF3C" w14:textId="77777777" w:rsidTr="00551F9B">
        <w:tc>
          <w:tcPr>
            <w:tcW w:w="1583" w:type="dxa"/>
            <w:shd w:val="clear" w:color="auto" w:fill="auto"/>
          </w:tcPr>
          <w:p w14:paraId="305BA3E7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y_ser</w:t>
            </w:r>
          </w:p>
        </w:tc>
        <w:tc>
          <w:tcPr>
            <w:tcW w:w="1585" w:type="dxa"/>
          </w:tcPr>
          <w:p w14:paraId="3E53E7D0" w14:textId="3FC5A33A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_Ser</w:t>
            </w:r>
          </w:p>
        </w:tc>
        <w:tc>
          <w:tcPr>
            <w:tcW w:w="2700" w:type="dxa"/>
            <w:shd w:val="clear" w:color="auto" w:fill="auto"/>
          </w:tcPr>
          <w:p w14:paraId="46AB94D5" w14:textId="3E30ABBD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.4.4.2&amp;EC2.1.2.1</w:t>
            </w:r>
          </w:p>
        </w:tc>
        <w:tc>
          <w:tcPr>
            <w:tcW w:w="1620" w:type="dxa"/>
            <w:shd w:val="clear" w:color="auto" w:fill="auto"/>
          </w:tcPr>
          <w:p w14:paraId="3F7986E5" w14:textId="3AC0FC5A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auto" w:fill="auto"/>
          </w:tcPr>
          <w:p w14:paraId="3438DF07" w14:textId="72626A84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25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0D5AC663" w14:textId="77777777" w:rsidTr="00551F9B">
        <w:tc>
          <w:tcPr>
            <w:tcW w:w="1583" w:type="dxa"/>
            <w:shd w:val="clear" w:color="auto" w:fill="auto"/>
          </w:tcPr>
          <w:p w14:paraId="59AAF368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.1.45</w:t>
            </w:r>
          </w:p>
        </w:tc>
        <w:tc>
          <w:tcPr>
            <w:tcW w:w="1585" w:type="dxa"/>
          </w:tcPr>
          <w:p w14:paraId="3E8B2259" w14:textId="6465E64D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AT</w:t>
            </w:r>
          </w:p>
        </w:tc>
        <w:tc>
          <w:tcPr>
            <w:tcW w:w="2700" w:type="dxa"/>
            <w:shd w:val="clear" w:color="auto" w:fill="auto"/>
          </w:tcPr>
          <w:p w14:paraId="0E48C8FB" w14:textId="3AE865F8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-glyoxylate transaminase</w:t>
            </w:r>
          </w:p>
        </w:tc>
        <w:tc>
          <w:tcPr>
            <w:tcW w:w="1620" w:type="dxa"/>
            <w:shd w:val="clear" w:color="auto" w:fill="auto"/>
          </w:tcPr>
          <w:p w14:paraId="195303C0" w14:textId="3237ACE2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80" w:type="dxa"/>
            <w:shd w:val="clear" w:color="auto" w:fill="auto"/>
          </w:tcPr>
          <w:p w14:paraId="20C3A9EE" w14:textId="681114B9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165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41511CC8" w14:textId="77777777" w:rsidTr="00551F9B">
        <w:tc>
          <w:tcPr>
            <w:tcW w:w="1583" w:type="dxa"/>
            <w:shd w:val="clear" w:color="auto" w:fill="auto"/>
          </w:tcPr>
          <w:p w14:paraId="6E797CE8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.1.29</w:t>
            </w:r>
          </w:p>
        </w:tc>
        <w:tc>
          <w:tcPr>
            <w:tcW w:w="1585" w:type="dxa"/>
          </w:tcPr>
          <w:p w14:paraId="06931CBB" w14:textId="009C9F95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</w:t>
            </w:r>
          </w:p>
        </w:tc>
        <w:tc>
          <w:tcPr>
            <w:tcW w:w="2700" w:type="dxa"/>
            <w:shd w:val="clear" w:color="auto" w:fill="auto"/>
          </w:tcPr>
          <w:p w14:paraId="45B9D248" w14:textId="67602CB0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te dehydrogenase</w:t>
            </w:r>
          </w:p>
        </w:tc>
        <w:tc>
          <w:tcPr>
            <w:tcW w:w="1620" w:type="dxa"/>
            <w:shd w:val="clear" w:color="auto" w:fill="auto"/>
          </w:tcPr>
          <w:p w14:paraId="04C4F3B2" w14:textId="747D3877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80" w:type="dxa"/>
            <w:shd w:val="clear" w:color="auto" w:fill="auto"/>
          </w:tcPr>
          <w:p w14:paraId="12C5977C" w14:textId="25C09735" w:rsidR="00FD1A61" w:rsidRPr="000D17E9" w:rsidRDefault="00F71D61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5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2B0BA7B" w14:textId="77777777" w:rsidTr="00551F9B">
        <w:tc>
          <w:tcPr>
            <w:tcW w:w="1583" w:type="dxa"/>
            <w:shd w:val="clear" w:color="auto" w:fill="auto"/>
          </w:tcPr>
          <w:p w14:paraId="5FC9E8FD" w14:textId="77777777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.1.31</w:t>
            </w:r>
          </w:p>
        </w:tc>
        <w:tc>
          <w:tcPr>
            <w:tcW w:w="1585" w:type="dxa"/>
          </w:tcPr>
          <w:p w14:paraId="2E87B370" w14:textId="6F9F3DFB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K</w:t>
            </w:r>
          </w:p>
        </w:tc>
        <w:tc>
          <w:tcPr>
            <w:tcW w:w="2700" w:type="dxa"/>
            <w:shd w:val="clear" w:color="auto" w:fill="auto"/>
          </w:tcPr>
          <w:p w14:paraId="5FFC24EC" w14:textId="32226C3C" w:rsidR="00FD1A61" w:rsidRPr="000D17E9" w:rsidRDefault="00FD1A61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te kinase</w:t>
            </w:r>
          </w:p>
        </w:tc>
        <w:tc>
          <w:tcPr>
            <w:tcW w:w="1620" w:type="dxa"/>
            <w:shd w:val="clear" w:color="auto" w:fill="auto"/>
          </w:tcPr>
          <w:p w14:paraId="67216AF7" w14:textId="2A32D542" w:rsidR="00FD1A61" w:rsidRPr="000D17E9" w:rsidRDefault="00FD1A61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F71D61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081181E4" w14:textId="521AF9A6" w:rsidR="00FD1A61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8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1B2982E" w14:textId="77777777" w:rsidTr="00551F9B">
        <w:tc>
          <w:tcPr>
            <w:tcW w:w="1583" w:type="dxa"/>
            <w:shd w:val="clear" w:color="auto" w:fill="auto"/>
          </w:tcPr>
          <w:p w14:paraId="70EED26D" w14:textId="2069D87C" w:rsidR="00551F9B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1CF7507F" w14:textId="6D65F425" w:rsidR="00551F9B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ca</w:t>
            </w:r>
          </w:p>
        </w:tc>
        <w:tc>
          <w:tcPr>
            <w:tcW w:w="2700" w:type="dxa"/>
            <w:shd w:val="clear" w:color="auto" w:fill="auto"/>
          </w:tcPr>
          <w:p w14:paraId="150BA652" w14:textId="7DE50463" w:rsidR="00551F9B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  <w:r w:rsidR="003406CC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620" w:type="dxa"/>
            <w:shd w:val="clear" w:color="auto" w:fill="auto"/>
          </w:tcPr>
          <w:p w14:paraId="7AF8620A" w14:textId="4EABF887" w:rsidR="00551F9B" w:rsidRPr="000D17E9" w:rsidRDefault="00551F9B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shd w:val="clear" w:color="auto" w:fill="auto"/>
          </w:tcPr>
          <w:p w14:paraId="25D61A10" w14:textId="19C630CA" w:rsidR="00551F9B" w:rsidRPr="000D17E9" w:rsidRDefault="00551F9B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48F2347F" w14:textId="77777777" w:rsidTr="00551F9B">
        <w:tc>
          <w:tcPr>
            <w:tcW w:w="1583" w:type="dxa"/>
            <w:shd w:val="clear" w:color="auto" w:fill="auto"/>
          </w:tcPr>
          <w:p w14:paraId="5B84D14F" w14:textId="477CF904" w:rsidR="00551F9B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2DB72FB" w14:textId="7B542EF7" w:rsidR="00551F9B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cea</w:t>
            </w:r>
          </w:p>
        </w:tc>
        <w:tc>
          <w:tcPr>
            <w:tcW w:w="2700" w:type="dxa"/>
            <w:shd w:val="clear" w:color="auto" w:fill="auto"/>
          </w:tcPr>
          <w:p w14:paraId="115EB12C" w14:textId="66F32EDB" w:rsidR="00551F9B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te</w:t>
            </w:r>
            <w:r w:rsidR="003406CC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620" w:type="dxa"/>
            <w:shd w:val="clear" w:color="auto" w:fill="auto"/>
          </w:tcPr>
          <w:p w14:paraId="78BFA6EB" w14:textId="6931B599" w:rsidR="00551F9B" w:rsidRPr="000D17E9" w:rsidRDefault="00551F9B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980" w:type="dxa"/>
            <w:shd w:val="clear" w:color="auto" w:fill="auto"/>
          </w:tcPr>
          <w:p w14:paraId="6B737F94" w14:textId="00D770B8" w:rsidR="00551F9B" w:rsidRPr="000D17E9" w:rsidRDefault="00551F9B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5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688C9185" w14:textId="77777777" w:rsidTr="00551F9B">
        <w:tc>
          <w:tcPr>
            <w:tcW w:w="1583" w:type="dxa"/>
            <w:shd w:val="clear" w:color="auto" w:fill="auto"/>
          </w:tcPr>
          <w:p w14:paraId="0ED4BCFD" w14:textId="77777777" w:rsidR="00826F16" w:rsidRPr="000D17E9" w:rsidRDefault="00826F16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4.2.1&amp;4.2.1.11</w:t>
            </w:r>
          </w:p>
        </w:tc>
        <w:tc>
          <w:tcPr>
            <w:tcW w:w="1585" w:type="dxa"/>
          </w:tcPr>
          <w:p w14:paraId="7686D740" w14:textId="2964E18B" w:rsidR="00826F16" w:rsidRPr="000D17E9" w:rsidRDefault="00551F9B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&amp;E</w:t>
            </w:r>
          </w:p>
        </w:tc>
        <w:tc>
          <w:tcPr>
            <w:tcW w:w="2700" w:type="dxa"/>
            <w:shd w:val="clear" w:color="auto" w:fill="auto"/>
          </w:tcPr>
          <w:p w14:paraId="1262E904" w14:textId="763BC6B6" w:rsidR="00826F16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="0064455C" w:rsidRPr="000D17E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tase and enolase</w:t>
            </w:r>
          </w:p>
        </w:tc>
        <w:tc>
          <w:tcPr>
            <w:tcW w:w="1620" w:type="dxa"/>
            <w:shd w:val="clear" w:color="auto" w:fill="auto"/>
          </w:tcPr>
          <w:p w14:paraId="7791ED48" w14:textId="170A61D7" w:rsidR="00826F16" w:rsidRPr="000D17E9" w:rsidRDefault="00826F16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980" w:type="dxa"/>
            <w:shd w:val="clear" w:color="auto" w:fill="auto"/>
          </w:tcPr>
          <w:p w14:paraId="3448D127" w14:textId="62C386D7" w:rsidR="00826F16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/>
                <w:color w:val="000000"/>
                <w:sz w:val="20"/>
                <w:szCs w:val="20"/>
              </w:rPr>
              <w:t>1 or variable</w:t>
            </w:r>
          </w:p>
        </w:tc>
      </w:tr>
      <w:tr w:rsidR="00551F9B" w:rsidRPr="000D17E9" w14:paraId="080C0097" w14:textId="77777777" w:rsidTr="00551F9B">
        <w:tc>
          <w:tcPr>
            <w:tcW w:w="1583" w:type="dxa"/>
            <w:shd w:val="clear" w:color="auto" w:fill="auto"/>
          </w:tcPr>
          <w:p w14:paraId="73B778AD" w14:textId="1E2D5B2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4FD2FADB" w14:textId="49CB5E35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axM</w:t>
            </w:r>
          </w:p>
        </w:tc>
        <w:tc>
          <w:tcPr>
            <w:tcW w:w="2700" w:type="dxa"/>
            <w:shd w:val="clear" w:color="auto" w:fill="auto"/>
          </w:tcPr>
          <w:p w14:paraId="609D6B20" w14:textId="732F7AE2" w:rsidR="0064455C" w:rsidRPr="000D17E9" w:rsidRDefault="002B44C4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electron transport capacity in mesophyll cell</w:t>
            </w:r>
          </w:p>
        </w:tc>
        <w:tc>
          <w:tcPr>
            <w:tcW w:w="1620" w:type="dxa"/>
            <w:shd w:val="clear" w:color="auto" w:fill="auto"/>
          </w:tcPr>
          <w:p w14:paraId="12238238" w14:textId="0F96DDBE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shd w:val="clear" w:color="auto" w:fill="auto"/>
          </w:tcPr>
          <w:p w14:paraId="77475EC7" w14:textId="7155B146" w:rsidR="0064455C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520557D8" w14:textId="77777777" w:rsidTr="00551F9B">
        <w:tc>
          <w:tcPr>
            <w:tcW w:w="1583" w:type="dxa"/>
            <w:shd w:val="clear" w:color="auto" w:fill="auto"/>
          </w:tcPr>
          <w:p w14:paraId="4F7F63EA" w14:textId="4D0EAFD9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8A39456" w14:textId="19E9ED59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axB</w:t>
            </w:r>
          </w:p>
        </w:tc>
        <w:tc>
          <w:tcPr>
            <w:tcW w:w="2700" w:type="dxa"/>
            <w:shd w:val="clear" w:color="auto" w:fill="auto"/>
          </w:tcPr>
          <w:p w14:paraId="6528F7A6" w14:textId="5D9FCEB2" w:rsidR="0064455C" w:rsidRPr="000D17E9" w:rsidRDefault="002B44C4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electron transport capacity in bundle sheath cell</w:t>
            </w:r>
          </w:p>
        </w:tc>
        <w:tc>
          <w:tcPr>
            <w:tcW w:w="1620" w:type="dxa"/>
            <w:shd w:val="clear" w:color="auto" w:fill="auto"/>
          </w:tcPr>
          <w:p w14:paraId="6FB18DDE" w14:textId="00D3EAA0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80" w:type="dxa"/>
            <w:shd w:val="clear" w:color="auto" w:fill="auto"/>
          </w:tcPr>
          <w:p w14:paraId="099C7370" w14:textId="2A4FFEA2" w:rsidR="0064455C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085A1D25" w14:textId="77777777" w:rsidTr="00551F9B">
        <w:tc>
          <w:tcPr>
            <w:tcW w:w="1583" w:type="dxa"/>
            <w:shd w:val="clear" w:color="auto" w:fill="auto"/>
          </w:tcPr>
          <w:p w14:paraId="3207D03D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.3.14M</w:t>
            </w:r>
          </w:p>
        </w:tc>
        <w:tc>
          <w:tcPr>
            <w:tcW w:w="1585" w:type="dxa"/>
          </w:tcPr>
          <w:p w14:paraId="6F5B8697" w14:textId="3E433DDB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2700" w:type="dxa"/>
            <w:shd w:val="clear" w:color="auto" w:fill="auto"/>
          </w:tcPr>
          <w:p w14:paraId="70CC74AC" w14:textId="335AF183" w:rsidR="0064455C" w:rsidRPr="000D17E9" w:rsidRDefault="002B44C4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 synthase </w:t>
            </w:r>
          </w:p>
        </w:tc>
        <w:tc>
          <w:tcPr>
            <w:tcW w:w="1620" w:type="dxa"/>
            <w:shd w:val="clear" w:color="auto" w:fill="auto"/>
          </w:tcPr>
          <w:p w14:paraId="6EA4D362" w14:textId="7990525D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shd w:val="clear" w:color="auto" w:fill="auto"/>
          </w:tcPr>
          <w:p w14:paraId="444E3BD4" w14:textId="6F98F156" w:rsidR="0064455C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23EEDA9" w14:textId="77777777" w:rsidTr="00551F9B">
        <w:tc>
          <w:tcPr>
            <w:tcW w:w="1583" w:type="dxa"/>
            <w:shd w:val="clear" w:color="auto" w:fill="auto"/>
          </w:tcPr>
          <w:p w14:paraId="041CC1DA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.3.14B</w:t>
            </w:r>
          </w:p>
        </w:tc>
        <w:tc>
          <w:tcPr>
            <w:tcW w:w="1585" w:type="dxa"/>
          </w:tcPr>
          <w:p w14:paraId="39665E94" w14:textId="34A8E22F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B</w:t>
            </w:r>
          </w:p>
        </w:tc>
        <w:tc>
          <w:tcPr>
            <w:tcW w:w="2700" w:type="dxa"/>
            <w:shd w:val="clear" w:color="auto" w:fill="auto"/>
          </w:tcPr>
          <w:p w14:paraId="5E457E84" w14:textId="0861A519" w:rsidR="0064455C" w:rsidRPr="000D17E9" w:rsidRDefault="002B44C4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ase</w:t>
            </w:r>
          </w:p>
        </w:tc>
        <w:tc>
          <w:tcPr>
            <w:tcW w:w="1620" w:type="dxa"/>
            <w:shd w:val="clear" w:color="auto" w:fill="auto"/>
          </w:tcPr>
          <w:p w14:paraId="2B13823E" w14:textId="70D37C9A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shd w:val="clear" w:color="auto" w:fill="auto"/>
          </w:tcPr>
          <w:p w14:paraId="26785AC5" w14:textId="050970B3" w:rsidR="0064455C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3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3A3F8202" w14:textId="77777777" w:rsidTr="00551F9B">
        <w:tc>
          <w:tcPr>
            <w:tcW w:w="1583" w:type="dxa"/>
            <w:shd w:val="clear" w:color="auto" w:fill="auto"/>
          </w:tcPr>
          <w:p w14:paraId="73307224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17" w:name="OLE_LINK1"/>
            <w:bookmarkStart w:id="318" w:name="OLE_LINK2"/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.1.2M</w:t>
            </w:r>
            <w:bookmarkEnd w:id="317"/>
            <w:bookmarkEnd w:id="318"/>
          </w:p>
        </w:tc>
        <w:tc>
          <w:tcPr>
            <w:tcW w:w="1585" w:type="dxa"/>
          </w:tcPr>
          <w:p w14:paraId="7128FF6B" w14:textId="4DFA06EE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M</w:t>
            </w:r>
          </w:p>
        </w:tc>
        <w:tc>
          <w:tcPr>
            <w:tcW w:w="2700" w:type="dxa"/>
            <w:shd w:val="clear" w:color="auto" w:fill="auto"/>
          </w:tcPr>
          <w:p w14:paraId="2497B1C3" w14:textId="6515BFF6" w:rsidR="0064455C" w:rsidRPr="000D17E9" w:rsidRDefault="00C32522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+ reductase</w:t>
            </w:r>
          </w:p>
        </w:tc>
        <w:tc>
          <w:tcPr>
            <w:tcW w:w="1620" w:type="dxa"/>
            <w:shd w:val="clear" w:color="auto" w:fill="auto"/>
          </w:tcPr>
          <w:p w14:paraId="6A8B41DB" w14:textId="7BEC9E6D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80" w:type="dxa"/>
            <w:shd w:val="clear" w:color="auto" w:fill="auto"/>
          </w:tcPr>
          <w:p w14:paraId="7B6A5B5A" w14:textId="6838D581" w:rsidR="0064455C" w:rsidRPr="000D17E9" w:rsidRDefault="0064455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232A989A" w14:textId="77777777" w:rsidTr="00551F9B">
        <w:tc>
          <w:tcPr>
            <w:tcW w:w="1583" w:type="dxa"/>
            <w:shd w:val="clear" w:color="auto" w:fill="auto"/>
          </w:tcPr>
          <w:p w14:paraId="409151D4" w14:textId="4813CFB0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TM</w:t>
            </w:r>
            <w:r w:rsidR="006C091C"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</w:p>
          <w:p w14:paraId="316B5960" w14:textId="21FD0C28" w:rsidR="006C091C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TB</w:t>
            </w:r>
          </w:p>
        </w:tc>
        <w:tc>
          <w:tcPr>
            <w:tcW w:w="1585" w:type="dxa"/>
          </w:tcPr>
          <w:p w14:paraId="1CF96CFE" w14:textId="77777777" w:rsidR="006C091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PGA </w:t>
            </w:r>
          </w:p>
          <w:p w14:paraId="0028ECA4" w14:textId="77777777" w:rsidR="006C091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DHAP </w:t>
            </w:r>
          </w:p>
          <w:p w14:paraId="1EC4B059" w14:textId="1DFFFA10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P</w:t>
            </w:r>
          </w:p>
        </w:tc>
        <w:tc>
          <w:tcPr>
            <w:tcW w:w="2700" w:type="dxa"/>
            <w:shd w:val="clear" w:color="auto" w:fill="auto"/>
          </w:tcPr>
          <w:p w14:paraId="65AD4FA2" w14:textId="65E4A909" w:rsidR="006C091C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 transport</w:t>
            </w:r>
          </w:p>
          <w:p w14:paraId="7E8BE955" w14:textId="0440C516" w:rsidR="0064455C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P transport</w:t>
            </w:r>
          </w:p>
          <w:p w14:paraId="7E5078C2" w14:textId="72E980BC" w:rsidR="006C091C" w:rsidRPr="000D17E9" w:rsidRDefault="006C091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 transport</w:t>
            </w:r>
          </w:p>
        </w:tc>
        <w:tc>
          <w:tcPr>
            <w:tcW w:w="1620" w:type="dxa"/>
            <w:shd w:val="clear" w:color="auto" w:fill="auto"/>
          </w:tcPr>
          <w:p w14:paraId="7035B637" w14:textId="76FBB880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980" w:type="dxa"/>
            <w:shd w:val="clear" w:color="auto" w:fill="auto"/>
          </w:tcPr>
          <w:p w14:paraId="579C530A" w14:textId="347E6950" w:rsidR="0064455C" w:rsidRPr="000D17E9" w:rsidRDefault="006C091C" w:rsidP="006C091C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75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7ED90E59" w14:textId="77777777" w:rsidTr="00551F9B">
        <w:tc>
          <w:tcPr>
            <w:tcW w:w="1583" w:type="dxa"/>
            <w:shd w:val="clear" w:color="auto" w:fill="auto"/>
          </w:tcPr>
          <w:p w14:paraId="1E5575AC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iT</w:t>
            </w:r>
          </w:p>
        </w:tc>
        <w:tc>
          <w:tcPr>
            <w:tcW w:w="1585" w:type="dxa"/>
          </w:tcPr>
          <w:p w14:paraId="45FEABB0" w14:textId="1EF98BDE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AAM</w:t>
            </w:r>
          </w:p>
        </w:tc>
        <w:tc>
          <w:tcPr>
            <w:tcW w:w="2700" w:type="dxa"/>
            <w:shd w:val="clear" w:color="auto" w:fill="auto"/>
          </w:tcPr>
          <w:p w14:paraId="4F8FF976" w14:textId="779E7361" w:rsidR="0064455C" w:rsidRPr="000D17E9" w:rsidRDefault="00E25687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loacetate</w:t>
            </w:r>
            <w:r w:rsidR="00DA6E1A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620" w:type="dxa"/>
            <w:shd w:val="clear" w:color="auto" w:fill="auto"/>
          </w:tcPr>
          <w:p w14:paraId="616203A0" w14:textId="17E23DAF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0" w:type="dxa"/>
            <w:shd w:val="clear" w:color="auto" w:fill="auto"/>
          </w:tcPr>
          <w:p w14:paraId="0831F036" w14:textId="253212A3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80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18E78562" w14:textId="77777777" w:rsidTr="00551F9B">
        <w:tc>
          <w:tcPr>
            <w:tcW w:w="1583" w:type="dxa"/>
            <w:shd w:val="clear" w:color="auto" w:fill="auto"/>
          </w:tcPr>
          <w:p w14:paraId="68085827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886C24D" w14:textId="1D50EC4B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C091C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</w:t>
            </w:r>
            <w:r w:rsidR="00E25687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TMalM</w:t>
            </w:r>
          </w:p>
        </w:tc>
        <w:tc>
          <w:tcPr>
            <w:tcW w:w="2700" w:type="dxa"/>
            <w:shd w:val="clear" w:color="auto" w:fill="auto"/>
          </w:tcPr>
          <w:p w14:paraId="232AB8B2" w14:textId="4B664D34" w:rsidR="0064455C" w:rsidRPr="000D17E9" w:rsidRDefault="00E25687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e transport</w:t>
            </w:r>
          </w:p>
        </w:tc>
        <w:tc>
          <w:tcPr>
            <w:tcW w:w="1620" w:type="dxa"/>
            <w:shd w:val="clear" w:color="auto" w:fill="auto"/>
          </w:tcPr>
          <w:p w14:paraId="38FC470D" w14:textId="43DE0E3F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auto" w:fill="auto"/>
          </w:tcPr>
          <w:p w14:paraId="413E9504" w14:textId="4EAE9F3E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150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16001E61" w14:textId="77777777" w:rsidTr="00551F9B">
        <w:tc>
          <w:tcPr>
            <w:tcW w:w="1583" w:type="dxa"/>
            <w:shd w:val="clear" w:color="auto" w:fill="auto"/>
          </w:tcPr>
          <w:p w14:paraId="64C314D5" w14:textId="77777777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T</w:t>
            </w:r>
          </w:p>
        </w:tc>
        <w:tc>
          <w:tcPr>
            <w:tcW w:w="1585" w:type="dxa"/>
          </w:tcPr>
          <w:p w14:paraId="57987AD2" w14:textId="2FDFC784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EPM</w:t>
            </w:r>
          </w:p>
        </w:tc>
        <w:tc>
          <w:tcPr>
            <w:tcW w:w="2700" w:type="dxa"/>
            <w:shd w:val="clear" w:color="auto" w:fill="auto"/>
          </w:tcPr>
          <w:p w14:paraId="2B0310DD" w14:textId="369EB3FC" w:rsidR="0064455C" w:rsidRPr="000D17E9" w:rsidRDefault="00E25687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 transport</w:t>
            </w:r>
          </w:p>
        </w:tc>
        <w:tc>
          <w:tcPr>
            <w:tcW w:w="1620" w:type="dxa"/>
            <w:shd w:val="clear" w:color="auto" w:fill="auto"/>
          </w:tcPr>
          <w:p w14:paraId="2FAAADD3" w14:textId="6D1A065E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auto" w:fill="auto"/>
          </w:tcPr>
          <w:p w14:paraId="41DB52B1" w14:textId="72928D73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150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  <w:tr w:rsidR="00551F9B" w:rsidRPr="000D17E9" w14:paraId="3C366006" w14:textId="77777777" w:rsidTr="00551F9B">
        <w:tc>
          <w:tcPr>
            <w:tcW w:w="1583" w:type="dxa"/>
            <w:shd w:val="clear" w:color="auto" w:fill="auto"/>
          </w:tcPr>
          <w:p w14:paraId="1D9A2D0E" w14:textId="2A1B7AE5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P</w:t>
            </w:r>
          </w:p>
        </w:tc>
        <w:tc>
          <w:tcPr>
            <w:tcW w:w="1585" w:type="dxa"/>
          </w:tcPr>
          <w:p w14:paraId="6BEDC57F" w14:textId="265AFA2D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yrM</w:t>
            </w:r>
            <w:r w:rsidR="00E25687"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TpyrB</w:t>
            </w:r>
          </w:p>
        </w:tc>
        <w:tc>
          <w:tcPr>
            <w:tcW w:w="2700" w:type="dxa"/>
            <w:shd w:val="clear" w:color="auto" w:fill="auto"/>
          </w:tcPr>
          <w:p w14:paraId="3EBF464E" w14:textId="5BF87931" w:rsidR="0064455C" w:rsidRPr="000D17E9" w:rsidRDefault="00E25687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yruvate transport </w:t>
            </w:r>
          </w:p>
        </w:tc>
        <w:tc>
          <w:tcPr>
            <w:tcW w:w="1620" w:type="dxa"/>
            <w:shd w:val="clear" w:color="auto" w:fill="auto"/>
          </w:tcPr>
          <w:p w14:paraId="4AF8FE78" w14:textId="3A391356" w:rsidR="0064455C" w:rsidRPr="000D17E9" w:rsidRDefault="0064455C" w:rsidP="006C09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auto" w:fill="auto"/>
          </w:tcPr>
          <w:p w14:paraId="4D471D28" w14:textId="798D19A2" w:rsidR="0064455C" w:rsidRPr="000D17E9" w:rsidRDefault="0064455C" w:rsidP="006C09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150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ax_Rubisco_25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65</m:t>
                    </m:r>
                  </m:den>
                </m:f>
              </m:oMath>
            </m:oMathPara>
          </w:p>
        </w:tc>
      </w:tr>
    </w:tbl>
    <w:p w14:paraId="6297B01D" w14:textId="77777777" w:rsidR="00826F16" w:rsidRPr="000D17E9" w:rsidRDefault="00826F16" w:rsidP="00826F16">
      <w:pPr>
        <w:rPr>
          <w:rFonts w:ascii="Times New Roman" w:hAnsi="Times New Roman" w:cs="Times New Roman"/>
        </w:rPr>
      </w:pPr>
    </w:p>
    <w:p w14:paraId="1493EEAC" w14:textId="0A05B09A" w:rsidR="00F174E2" w:rsidRPr="000D17E9" w:rsidRDefault="00F174E2" w:rsidP="00267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</w:p>
    <w:p w14:paraId="31581BA1" w14:textId="510D982B" w:rsidR="00302C33" w:rsidRPr="000D17E9" w:rsidRDefault="00F174E2" w:rsidP="00267D02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19" w:name="_Toc54883200"/>
      <w:r w:rsidRPr="000D17E9">
        <w:rPr>
          <w:rFonts w:ascii="Times New Roman" w:hAnsi="Times New Roman" w:cs="Times New Roman"/>
          <w:sz w:val="24"/>
          <w:szCs w:val="24"/>
        </w:rPr>
        <w:t>Reference</w:t>
      </w:r>
      <w:bookmarkEnd w:id="319"/>
    </w:p>
    <w:p w14:paraId="25521B15" w14:textId="77777777" w:rsidR="00691D3A" w:rsidRPr="00691D3A" w:rsidRDefault="00302C33" w:rsidP="00691D3A">
      <w:pPr>
        <w:pStyle w:val="EndNoteBibliography"/>
        <w:spacing w:after="0"/>
        <w:ind w:left="720" w:hanging="720"/>
      </w:pPr>
      <w:r w:rsidRPr="000D17E9">
        <w:rPr>
          <w:rFonts w:ascii="Times New Roman" w:hAnsi="Times New Roman" w:cs="Times New Roman"/>
          <w:sz w:val="24"/>
          <w:szCs w:val="24"/>
        </w:rPr>
        <w:fldChar w:fldCharType="begin"/>
      </w:r>
      <w:r w:rsidRPr="000D17E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D17E9">
        <w:rPr>
          <w:rFonts w:ascii="Times New Roman" w:hAnsi="Times New Roman" w:cs="Times New Roman"/>
          <w:sz w:val="24"/>
          <w:szCs w:val="24"/>
        </w:rPr>
        <w:fldChar w:fldCharType="separate"/>
      </w:r>
      <w:r w:rsidR="00691D3A" w:rsidRPr="00691D3A">
        <w:rPr>
          <w:b/>
        </w:rPr>
        <w:t xml:space="preserve">Ashton, A., Burnell, J. and Hatch, M. </w:t>
      </w:r>
      <w:r w:rsidR="00691D3A" w:rsidRPr="00691D3A">
        <w:t xml:space="preserve">(1984) Regulation of C4 photosynthesis: inactivation of pyruvate, Pi dikinase by ADP-dependent phosphorylation and activation by phosphorolysis. </w:t>
      </w:r>
      <w:r w:rsidR="00691D3A" w:rsidRPr="00691D3A">
        <w:rPr>
          <w:i/>
        </w:rPr>
        <w:t>Archives of Biochemistry and Biophysics</w:t>
      </w:r>
      <w:r w:rsidR="00691D3A" w:rsidRPr="00691D3A">
        <w:t xml:space="preserve">, </w:t>
      </w:r>
      <w:r w:rsidR="00691D3A" w:rsidRPr="00691D3A">
        <w:rPr>
          <w:b/>
        </w:rPr>
        <w:t>230</w:t>
      </w:r>
      <w:r w:rsidR="00691D3A" w:rsidRPr="00691D3A">
        <w:t>, 492-503.</w:t>
      </w:r>
    </w:p>
    <w:p w14:paraId="5F618F27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Ball, J., Woodrow, I. and Berry, J. </w:t>
      </w:r>
      <w:r w:rsidRPr="00691D3A">
        <w:t xml:space="preserve">(1987) A model predicting stomatal conductance and its contribution to the control of photosynthesis under different environmental conditions. In </w:t>
      </w:r>
      <w:r w:rsidRPr="00691D3A">
        <w:rPr>
          <w:i/>
        </w:rPr>
        <w:t xml:space="preserve">Progress in photosynthesis research </w:t>
      </w:r>
      <w:r w:rsidRPr="00691D3A">
        <w:t>(Biggins, J. ed: Springer, Dordrech, pp. 221-224.</w:t>
      </w:r>
    </w:p>
    <w:p w14:paraId="2F50E6CE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>Bern</w:t>
      </w:r>
      <w:r w:rsidRPr="00691D3A">
        <w:rPr>
          <w:rFonts w:hint="eastAsia"/>
          <w:b/>
        </w:rPr>
        <w:t xml:space="preserve">acchi, C., Pimentel, C. and Long, S.P. </w:t>
      </w:r>
      <w:r w:rsidRPr="00691D3A">
        <w:rPr>
          <w:rFonts w:hint="eastAsia"/>
        </w:rPr>
        <w:t>(2003) In vivo temperature response functions of parameters required to model RuBP</w:t>
      </w:r>
      <w:r w:rsidRPr="00691D3A">
        <w:rPr>
          <w:rFonts w:hint="eastAsia"/>
        </w:rPr>
        <w:t>‐</w:t>
      </w:r>
      <w:r w:rsidRPr="00691D3A">
        <w:rPr>
          <w:rFonts w:hint="eastAsia"/>
        </w:rPr>
        <w:t xml:space="preserve">limited photosynthesis. </w:t>
      </w:r>
      <w:r w:rsidRPr="00691D3A">
        <w:rPr>
          <w:rFonts w:hint="eastAsia"/>
          <w:i/>
        </w:rPr>
        <w:t>Plant, Cell &amp; Environment</w:t>
      </w:r>
      <w:r w:rsidRPr="00691D3A">
        <w:rPr>
          <w:rFonts w:hint="eastAsia"/>
        </w:rPr>
        <w:t xml:space="preserve">, </w:t>
      </w:r>
      <w:r w:rsidRPr="00691D3A">
        <w:rPr>
          <w:rFonts w:hint="eastAsia"/>
          <w:b/>
        </w:rPr>
        <w:t>26</w:t>
      </w:r>
      <w:r w:rsidRPr="00691D3A">
        <w:rPr>
          <w:rFonts w:hint="eastAsia"/>
        </w:rPr>
        <w:t>, 1419-1430.</w:t>
      </w:r>
    </w:p>
    <w:p w14:paraId="53411D5E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Boyd, R.A., Gandin, A. and Cousins, A.B. </w:t>
      </w:r>
      <w:r w:rsidRPr="00691D3A">
        <w:t xml:space="preserve">(2015) Temperature responses of C4 photosynthesis: biochemical analysis of Rubisco, phosphoenolpyruvate carboxylase, and carbonic anhydrase in Setaria viridis. </w:t>
      </w:r>
      <w:r w:rsidRPr="00691D3A">
        <w:rPr>
          <w:i/>
        </w:rPr>
        <w:t>Plant Physiology</w:t>
      </w:r>
      <w:r w:rsidRPr="00691D3A">
        <w:t xml:space="preserve">, </w:t>
      </w:r>
      <w:r w:rsidRPr="00691D3A">
        <w:rPr>
          <w:b/>
        </w:rPr>
        <w:t>169</w:t>
      </w:r>
      <w:r w:rsidRPr="00691D3A">
        <w:t>, 1850-1861.</w:t>
      </w:r>
    </w:p>
    <w:p w14:paraId="5DC14FD5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Burnell, J. and Hatch, M. </w:t>
      </w:r>
      <w:r w:rsidRPr="00691D3A">
        <w:t xml:space="preserve">(1985) Regulation of C4 photosynthesis: purification and properties of the protein catalyzing ADP-mediated inactivation and Pi-mediated activation of pyruvate, Pi dikinase. </w:t>
      </w:r>
      <w:r w:rsidRPr="00691D3A">
        <w:rPr>
          <w:i/>
        </w:rPr>
        <w:t>Archives of Biochemistry and Biophysics</w:t>
      </w:r>
      <w:r w:rsidRPr="00691D3A">
        <w:t xml:space="preserve">, </w:t>
      </w:r>
      <w:r w:rsidRPr="00691D3A">
        <w:rPr>
          <w:b/>
        </w:rPr>
        <w:t>237</w:t>
      </w:r>
      <w:r w:rsidRPr="00691D3A">
        <w:t>, 490-503.</w:t>
      </w:r>
    </w:p>
    <w:p w14:paraId="00C21461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Chastain, C.J. </w:t>
      </w:r>
      <w:r w:rsidRPr="00691D3A">
        <w:t xml:space="preserve">(2010) Structure, function, and post-translational regulation of C 4 pyruvate orthophosphate dikinase. In </w:t>
      </w:r>
      <w:r w:rsidRPr="00691D3A">
        <w:rPr>
          <w:i/>
        </w:rPr>
        <w:t>C4 photosynthesis and related CO2 concentrating mechanisms</w:t>
      </w:r>
      <w:r w:rsidRPr="00691D3A">
        <w:t>: Springer, pp. 301-315.</w:t>
      </w:r>
    </w:p>
    <w:p w14:paraId="1F897F97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Chastain, C.J., Baird, L.M., Walker, M.T., Bergman, C.C., Novbatova, G.T., Mamani-Quispe, C.S. and Burnell, J.N. </w:t>
      </w:r>
      <w:r w:rsidRPr="00691D3A">
        <w:t xml:space="preserve">(2018) Maize leaf PPDK regulatory protein isoform-2 is specific to bundle sheath chloroplasts and paradoxically lacks a Pi-dependent PPDK activation activity. </w:t>
      </w:r>
      <w:r w:rsidRPr="00691D3A">
        <w:rPr>
          <w:i/>
        </w:rPr>
        <w:t>Journal of experimental botany</w:t>
      </w:r>
      <w:r w:rsidRPr="00691D3A">
        <w:t xml:space="preserve">, </w:t>
      </w:r>
      <w:r w:rsidRPr="00691D3A">
        <w:rPr>
          <w:b/>
        </w:rPr>
        <w:t>69</w:t>
      </w:r>
      <w:r w:rsidRPr="00691D3A">
        <w:t>, 1171-1181.</w:t>
      </w:r>
    </w:p>
    <w:p w14:paraId="00C2E930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Chastain, C.J., Botschner, M., Harrington, G.E., Thompson, B.J., Mills, S.E., Sarath, G. and Chollet, R. </w:t>
      </w:r>
      <w:r w:rsidRPr="00691D3A">
        <w:t xml:space="preserve">(2000) Further analysis of maize C4 pyruvate, orthophosphate dikinase phosphorylation by its bifunctional regulatory protein using selective substitutions of the regulatory Thr-456 and catalytic His-458 residues. </w:t>
      </w:r>
      <w:r w:rsidRPr="00691D3A">
        <w:rPr>
          <w:i/>
        </w:rPr>
        <w:t>Archives of Biochemistry and Biophysics</w:t>
      </w:r>
      <w:r w:rsidRPr="00691D3A">
        <w:t xml:space="preserve">, </w:t>
      </w:r>
      <w:r w:rsidRPr="00691D3A">
        <w:rPr>
          <w:b/>
        </w:rPr>
        <w:t>375</w:t>
      </w:r>
      <w:r w:rsidRPr="00691D3A">
        <w:t>, 165-170.</w:t>
      </w:r>
    </w:p>
    <w:p w14:paraId="38CBC4A7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rFonts w:hint="eastAsia"/>
          <w:b/>
        </w:rPr>
        <w:t xml:space="preserve">Mott, K.A. and Woodrow, I.E. </w:t>
      </w:r>
      <w:r w:rsidRPr="00691D3A">
        <w:rPr>
          <w:rFonts w:hint="eastAsia"/>
        </w:rPr>
        <w:t>(2000) Modelling the role of Rubisco activase in limiting non</w:t>
      </w:r>
      <w:r w:rsidRPr="00691D3A">
        <w:rPr>
          <w:rFonts w:hint="eastAsia"/>
        </w:rPr>
        <w:t>‐</w:t>
      </w:r>
      <w:r w:rsidRPr="00691D3A">
        <w:rPr>
          <w:rFonts w:hint="eastAsia"/>
        </w:rPr>
        <w:t>steady</w:t>
      </w:r>
      <w:r w:rsidRPr="00691D3A">
        <w:rPr>
          <w:rFonts w:hint="eastAsia"/>
        </w:rPr>
        <w:t>‐</w:t>
      </w:r>
      <w:r w:rsidRPr="00691D3A">
        <w:rPr>
          <w:rFonts w:hint="eastAsia"/>
        </w:rPr>
        <w:t xml:space="preserve">state photosynthesis. </w:t>
      </w:r>
      <w:r w:rsidRPr="00691D3A">
        <w:rPr>
          <w:rFonts w:hint="eastAsia"/>
          <w:i/>
        </w:rPr>
        <w:t>Journal of Experimental Botany</w:t>
      </w:r>
      <w:r w:rsidRPr="00691D3A">
        <w:rPr>
          <w:rFonts w:hint="eastAsia"/>
        </w:rPr>
        <w:t xml:space="preserve">, </w:t>
      </w:r>
      <w:r w:rsidRPr="00691D3A">
        <w:rPr>
          <w:rFonts w:hint="eastAsia"/>
          <w:b/>
        </w:rPr>
        <w:t>51</w:t>
      </w:r>
      <w:r w:rsidRPr="00691D3A">
        <w:rPr>
          <w:rFonts w:hint="eastAsia"/>
        </w:rPr>
        <w:t>, 399-406.</w:t>
      </w:r>
    </w:p>
    <w:p w14:paraId="0FD2E36E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Roeske, C.A. and Chollet, R. </w:t>
      </w:r>
      <w:r w:rsidRPr="00691D3A">
        <w:t xml:space="preserve">(1987) Chemical modification of the bifunctional regulatory protein of maize leaf pyruvate, orthophosphate dikinase. Evidence for two distinct active sites. </w:t>
      </w:r>
      <w:r w:rsidRPr="00691D3A">
        <w:rPr>
          <w:i/>
        </w:rPr>
        <w:t>Journal of Biological Chemistry</w:t>
      </w:r>
      <w:r w:rsidRPr="00691D3A">
        <w:t xml:space="preserve">, </w:t>
      </w:r>
      <w:r w:rsidRPr="00691D3A">
        <w:rPr>
          <w:b/>
        </w:rPr>
        <w:t>262</w:t>
      </w:r>
      <w:r w:rsidRPr="00691D3A">
        <w:t>, 12575-12582.</w:t>
      </w:r>
    </w:p>
    <w:p w14:paraId="3015B1B7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Usuda, H., Ku, M.S. and Edwards, G.E. </w:t>
      </w:r>
      <w:r w:rsidRPr="00691D3A">
        <w:t xml:space="preserve">(1984) Activation of NADP-malate dehydrogenase, pyruvate, Pi dikinase, and fructose 1, 6-bisphosphatase in relation to photosynthetic rate in maize. </w:t>
      </w:r>
      <w:r w:rsidRPr="00691D3A">
        <w:rPr>
          <w:i/>
        </w:rPr>
        <w:t>Plant Physiology</w:t>
      </w:r>
      <w:r w:rsidRPr="00691D3A">
        <w:t xml:space="preserve">, </w:t>
      </w:r>
      <w:r w:rsidRPr="00691D3A">
        <w:rPr>
          <w:b/>
        </w:rPr>
        <w:t>76</w:t>
      </w:r>
      <w:r w:rsidRPr="00691D3A">
        <w:t>, 238-243.</w:t>
      </w:r>
    </w:p>
    <w:p w14:paraId="45DC4D95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Von Caemmerer, S. </w:t>
      </w:r>
      <w:r w:rsidRPr="00691D3A">
        <w:t xml:space="preserve">(2000) </w:t>
      </w:r>
      <w:r w:rsidRPr="00691D3A">
        <w:rPr>
          <w:i/>
        </w:rPr>
        <w:t>Biochemical models of leaf photosynthesis</w:t>
      </w:r>
      <w:r w:rsidRPr="00691D3A">
        <w:t>: Csiro publishing.</w:t>
      </w:r>
    </w:p>
    <w:p w14:paraId="29C938E9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lastRenderedPageBreak/>
        <w:t xml:space="preserve">Wang, D., Portis, A.R., Moose, S.P. and Long, S.P. </w:t>
      </w:r>
      <w:r w:rsidRPr="00691D3A">
        <w:t xml:space="preserve">(2008) Cool C4 photosynthesis: pyruvate Pi dikinase expression and activity corresponds to the exceptional cold tolerance of carbon assimilation in Miscanthus× giganteus. </w:t>
      </w:r>
      <w:r w:rsidRPr="00691D3A">
        <w:rPr>
          <w:i/>
        </w:rPr>
        <w:t>Plant Physiology</w:t>
      </w:r>
      <w:r w:rsidRPr="00691D3A">
        <w:t xml:space="preserve">, </w:t>
      </w:r>
      <w:r w:rsidRPr="00691D3A">
        <w:rPr>
          <w:b/>
        </w:rPr>
        <w:t>148</w:t>
      </w:r>
      <w:r w:rsidRPr="00691D3A">
        <w:t>, 557-567.</w:t>
      </w:r>
    </w:p>
    <w:p w14:paraId="29A979BF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Wang, Y., Long, S.P. and Zhu, X.-G. </w:t>
      </w:r>
      <w:r w:rsidRPr="00691D3A">
        <w:t xml:space="preserve">(2014) Elements required for an efficient NADP-malic enzyme type C4 photosynthesis. </w:t>
      </w:r>
      <w:r w:rsidRPr="00691D3A">
        <w:rPr>
          <w:i/>
        </w:rPr>
        <w:t>Plant physiology</w:t>
      </w:r>
      <w:r w:rsidRPr="00691D3A">
        <w:t xml:space="preserve">, </w:t>
      </w:r>
      <w:r w:rsidRPr="00691D3A">
        <w:rPr>
          <w:b/>
        </w:rPr>
        <w:t>164</w:t>
      </w:r>
      <w:r w:rsidRPr="00691D3A">
        <w:t>, 2231-2246.</w:t>
      </w:r>
    </w:p>
    <w:p w14:paraId="348DA6F1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Woodrow, I. and Mott, K. </w:t>
      </w:r>
      <w:r w:rsidRPr="00691D3A">
        <w:t xml:space="preserve">(1989) Rate limitation of non-steady-state photosynthesis by ribulose-1, 5-bisphosphate carboxylase in spinach. </w:t>
      </w:r>
      <w:r w:rsidRPr="00691D3A">
        <w:rPr>
          <w:i/>
        </w:rPr>
        <w:t>Functional Plant Biology</w:t>
      </w:r>
      <w:r w:rsidRPr="00691D3A">
        <w:t xml:space="preserve">, </w:t>
      </w:r>
      <w:r w:rsidRPr="00691D3A">
        <w:rPr>
          <w:b/>
        </w:rPr>
        <w:t>16</w:t>
      </w:r>
      <w:r w:rsidRPr="00691D3A">
        <w:t>, 487-500.</w:t>
      </w:r>
    </w:p>
    <w:p w14:paraId="70F60344" w14:textId="77777777" w:rsidR="00691D3A" w:rsidRPr="00691D3A" w:rsidRDefault="00691D3A" w:rsidP="00691D3A">
      <w:pPr>
        <w:pStyle w:val="EndNoteBibliography"/>
        <w:spacing w:after="0"/>
        <w:ind w:left="720" w:hanging="720"/>
      </w:pPr>
      <w:r w:rsidRPr="00691D3A">
        <w:rPr>
          <w:b/>
        </w:rPr>
        <w:t xml:space="preserve">Woodrow, I.E. and Berry, J. </w:t>
      </w:r>
      <w:r w:rsidRPr="00691D3A">
        <w:t xml:space="preserve">(1988) Enzymatic regulation of photosynthetic CO2, fixation in C3 plants. </w:t>
      </w:r>
      <w:r w:rsidRPr="00691D3A">
        <w:rPr>
          <w:i/>
        </w:rPr>
        <w:t>Annual Review of Plant Physiology and Plant Molecular Biology</w:t>
      </w:r>
      <w:r w:rsidRPr="00691D3A">
        <w:t xml:space="preserve">, </w:t>
      </w:r>
      <w:r w:rsidRPr="00691D3A">
        <w:rPr>
          <w:b/>
        </w:rPr>
        <w:t>39</w:t>
      </w:r>
      <w:r w:rsidRPr="00691D3A">
        <w:t>, 533-594.</w:t>
      </w:r>
    </w:p>
    <w:p w14:paraId="2BA66E2A" w14:textId="77777777" w:rsidR="00691D3A" w:rsidRPr="00691D3A" w:rsidRDefault="00691D3A" w:rsidP="00691D3A">
      <w:pPr>
        <w:pStyle w:val="EndNoteBibliography"/>
        <w:ind w:left="720" w:hanging="720"/>
      </w:pPr>
      <w:r w:rsidRPr="00691D3A">
        <w:rPr>
          <w:b/>
        </w:rPr>
        <w:t xml:space="preserve">Yoshida, K. and Hisabori, T. </w:t>
      </w:r>
      <w:r w:rsidRPr="00691D3A">
        <w:t xml:space="preserve">(2018) Determining the rate-limiting step for light-responsive redox regulation in chloroplasts. </w:t>
      </w:r>
      <w:r w:rsidRPr="00691D3A">
        <w:rPr>
          <w:i/>
        </w:rPr>
        <w:t>Antioxidants</w:t>
      </w:r>
      <w:r w:rsidRPr="00691D3A">
        <w:t xml:space="preserve">, </w:t>
      </w:r>
      <w:r w:rsidRPr="00691D3A">
        <w:rPr>
          <w:b/>
        </w:rPr>
        <w:t>7</w:t>
      </w:r>
      <w:r w:rsidRPr="00691D3A">
        <w:t>, 153.</w:t>
      </w:r>
    </w:p>
    <w:p w14:paraId="357933C7" w14:textId="6F6C5FDC" w:rsidR="0037101D" w:rsidRPr="000D17E9" w:rsidRDefault="00302C33" w:rsidP="00267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17E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7101D" w:rsidRPr="000D17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FAE0F" w14:textId="77777777" w:rsidR="005E3E5D" w:rsidRDefault="005E3E5D" w:rsidP="00885020">
      <w:pPr>
        <w:spacing w:after="0" w:line="240" w:lineRule="auto"/>
      </w:pPr>
      <w:r>
        <w:separator/>
      </w:r>
    </w:p>
  </w:endnote>
  <w:endnote w:type="continuationSeparator" w:id="0">
    <w:p w14:paraId="7683F6B6" w14:textId="77777777" w:rsidR="005E3E5D" w:rsidRDefault="005E3E5D" w:rsidP="00885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921F2" w14:textId="77777777" w:rsidR="003816E0" w:rsidRDefault="003816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9074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B346B" w14:textId="13277911" w:rsidR="003816E0" w:rsidRDefault="003816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E1BAC3" w14:textId="77777777" w:rsidR="003816E0" w:rsidRDefault="003816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C79D52" w14:textId="77777777" w:rsidR="003816E0" w:rsidRDefault="00381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0317D" w14:textId="77777777" w:rsidR="005E3E5D" w:rsidRDefault="005E3E5D" w:rsidP="00885020">
      <w:pPr>
        <w:spacing w:after="0" w:line="240" w:lineRule="auto"/>
      </w:pPr>
      <w:r>
        <w:separator/>
      </w:r>
    </w:p>
  </w:footnote>
  <w:footnote w:type="continuationSeparator" w:id="0">
    <w:p w14:paraId="0B59115A" w14:textId="77777777" w:rsidR="005E3E5D" w:rsidRDefault="005E3E5D" w:rsidP="008850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D3741" w14:textId="77777777" w:rsidR="003816E0" w:rsidRDefault="003816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EB5FF" w14:textId="77777777" w:rsidR="003816E0" w:rsidRDefault="003816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7FC82" w14:textId="77777777" w:rsidR="003816E0" w:rsidRDefault="003816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234EE"/>
    <w:multiLevelType w:val="hybridMultilevel"/>
    <w:tmpl w:val="5308C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119D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220C4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B72659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F2C446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3FA8423C"/>
    <w:multiLevelType w:val="hybridMultilevel"/>
    <w:tmpl w:val="6F5C7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365ED2"/>
    <w:multiLevelType w:val="multilevel"/>
    <w:tmpl w:val="7D189296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66470670"/>
    <w:multiLevelType w:val="multilevel"/>
    <w:tmpl w:val="261A2E70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eastAsia"/>
        <w:b w:val="0"/>
        <w:sz w:val="28"/>
      </w:rPr>
    </w:lvl>
    <w:lvl w:ilvl="1">
      <w:start w:val="3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6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Yu">
    <w15:presenceInfo w15:providerId="AD" w15:userId="S::yuwangcn@illinois.edu::d5280c0a-7bdd-4785-a120-4b212fd644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z2as2szrrf0etd95vrzvvzzxdszfrdt55&quot;&gt;LeakinessPaperCitation&lt;record-ids&gt;&lt;item&gt;159&lt;/item&gt;&lt;item&gt;160&lt;/item&gt;&lt;item&gt;162&lt;/item&gt;&lt;item&gt;164&lt;/item&gt;&lt;item&gt;166&lt;/item&gt;&lt;item&gt;191&lt;/item&gt;&lt;item&gt;192&lt;/item&gt;&lt;item&gt;193&lt;/item&gt;&lt;item&gt;194&lt;/item&gt;&lt;item&gt;195&lt;/item&gt;&lt;item&gt;198&lt;/item&gt;&lt;item&gt;199&lt;/item&gt;&lt;item&gt;201&lt;/item&gt;&lt;item&gt;203&lt;/item&gt;&lt;item&gt;205&lt;/item&gt;&lt;item&gt;207&lt;/item&gt;&lt;item&gt;271&lt;/item&gt;&lt;/record-ids&gt;&lt;/item&gt;&lt;/Libraries&gt;"/>
  </w:docVars>
  <w:rsids>
    <w:rsidRoot w:val="004F0CCF"/>
    <w:rsid w:val="00020ECE"/>
    <w:rsid w:val="00026FEB"/>
    <w:rsid w:val="00035FE8"/>
    <w:rsid w:val="00045330"/>
    <w:rsid w:val="00091AA2"/>
    <w:rsid w:val="000A2CD2"/>
    <w:rsid w:val="000D17E9"/>
    <w:rsid w:val="000E32C3"/>
    <w:rsid w:val="00103F7B"/>
    <w:rsid w:val="0011582D"/>
    <w:rsid w:val="00115E89"/>
    <w:rsid w:val="00116FC5"/>
    <w:rsid w:val="001330E8"/>
    <w:rsid w:val="00147B59"/>
    <w:rsid w:val="00162877"/>
    <w:rsid w:val="0016320F"/>
    <w:rsid w:val="0019194A"/>
    <w:rsid w:val="0019418E"/>
    <w:rsid w:val="001A0756"/>
    <w:rsid w:val="001A1F7C"/>
    <w:rsid w:val="001A2AE6"/>
    <w:rsid w:val="001A5E15"/>
    <w:rsid w:val="00206CDF"/>
    <w:rsid w:val="00215014"/>
    <w:rsid w:val="00216A2F"/>
    <w:rsid w:val="00217838"/>
    <w:rsid w:val="00231E7D"/>
    <w:rsid w:val="0024003F"/>
    <w:rsid w:val="00267D02"/>
    <w:rsid w:val="00287C08"/>
    <w:rsid w:val="002B44C4"/>
    <w:rsid w:val="002C6996"/>
    <w:rsid w:val="002D05FE"/>
    <w:rsid w:val="002D24CB"/>
    <w:rsid w:val="00302C33"/>
    <w:rsid w:val="00315951"/>
    <w:rsid w:val="003406CC"/>
    <w:rsid w:val="00346DB1"/>
    <w:rsid w:val="00364522"/>
    <w:rsid w:val="003675E0"/>
    <w:rsid w:val="003706AE"/>
    <w:rsid w:val="0037101D"/>
    <w:rsid w:val="003816E0"/>
    <w:rsid w:val="003A0F98"/>
    <w:rsid w:val="003D28FC"/>
    <w:rsid w:val="003E1FCE"/>
    <w:rsid w:val="00425479"/>
    <w:rsid w:val="00443F3D"/>
    <w:rsid w:val="004666D7"/>
    <w:rsid w:val="004753A6"/>
    <w:rsid w:val="00475C2A"/>
    <w:rsid w:val="00484A56"/>
    <w:rsid w:val="004A20D2"/>
    <w:rsid w:val="004B2DF6"/>
    <w:rsid w:val="004C24C0"/>
    <w:rsid w:val="004E6E69"/>
    <w:rsid w:val="004F0CCF"/>
    <w:rsid w:val="004F1B28"/>
    <w:rsid w:val="004F26CC"/>
    <w:rsid w:val="004F6075"/>
    <w:rsid w:val="00533AAC"/>
    <w:rsid w:val="0053621E"/>
    <w:rsid w:val="00547D1E"/>
    <w:rsid w:val="00551F9B"/>
    <w:rsid w:val="005544F6"/>
    <w:rsid w:val="005774CE"/>
    <w:rsid w:val="005A7B98"/>
    <w:rsid w:val="005B1513"/>
    <w:rsid w:val="005E3E5D"/>
    <w:rsid w:val="00606EEB"/>
    <w:rsid w:val="0064455C"/>
    <w:rsid w:val="006749B7"/>
    <w:rsid w:val="006844F4"/>
    <w:rsid w:val="00691D3A"/>
    <w:rsid w:val="0069268D"/>
    <w:rsid w:val="00693F7F"/>
    <w:rsid w:val="006A4A25"/>
    <w:rsid w:val="006B4E4E"/>
    <w:rsid w:val="006B4EF8"/>
    <w:rsid w:val="006B5129"/>
    <w:rsid w:val="006C091C"/>
    <w:rsid w:val="006D25CA"/>
    <w:rsid w:val="006D56E6"/>
    <w:rsid w:val="006D7F52"/>
    <w:rsid w:val="00703AF0"/>
    <w:rsid w:val="007060EC"/>
    <w:rsid w:val="00737CAE"/>
    <w:rsid w:val="00740957"/>
    <w:rsid w:val="007539C4"/>
    <w:rsid w:val="007564CB"/>
    <w:rsid w:val="00761B08"/>
    <w:rsid w:val="00762A51"/>
    <w:rsid w:val="0077729A"/>
    <w:rsid w:val="00780FF2"/>
    <w:rsid w:val="007924FE"/>
    <w:rsid w:val="007933EA"/>
    <w:rsid w:val="0079674D"/>
    <w:rsid w:val="007A4156"/>
    <w:rsid w:val="007A7965"/>
    <w:rsid w:val="007C4DE8"/>
    <w:rsid w:val="007C57DA"/>
    <w:rsid w:val="007D0D70"/>
    <w:rsid w:val="007D48C9"/>
    <w:rsid w:val="007F71C8"/>
    <w:rsid w:val="0082097E"/>
    <w:rsid w:val="00826F16"/>
    <w:rsid w:val="0083365F"/>
    <w:rsid w:val="0083665D"/>
    <w:rsid w:val="00854887"/>
    <w:rsid w:val="00860053"/>
    <w:rsid w:val="008721FB"/>
    <w:rsid w:val="00885020"/>
    <w:rsid w:val="008B019D"/>
    <w:rsid w:val="0090499A"/>
    <w:rsid w:val="00905C18"/>
    <w:rsid w:val="00906368"/>
    <w:rsid w:val="009132B6"/>
    <w:rsid w:val="00921C31"/>
    <w:rsid w:val="009410CE"/>
    <w:rsid w:val="00946AAB"/>
    <w:rsid w:val="00955638"/>
    <w:rsid w:val="00972D59"/>
    <w:rsid w:val="00991FFF"/>
    <w:rsid w:val="00995AB1"/>
    <w:rsid w:val="009C063B"/>
    <w:rsid w:val="009D0EDE"/>
    <w:rsid w:val="009E1389"/>
    <w:rsid w:val="009F757F"/>
    <w:rsid w:val="00A22927"/>
    <w:rsid w:val="00A57BBE"/>
    <w:rsid w:val="00A75935"/>
    <w:rsid w:val="00A82B21"/>
    <w:rsid w:val="00AA0328"/>
    <w:rsid w:val="00AC5FD4"/>
    <w:rsid w:val="00B12296"/>
    <w:rsid w:val="00B34716"/>
    <w:rsid w:val="00B45266"/>
    <w:rsid w:val="00B7039E"/>
    <w:rsid w:val="00B77EB3"/>
    <w:rsid w:val="00B86D63"/>
    <w:rsid w:val="00B97B46"/>
    <w:rsid w:val="00B97C3E"/>
    <w:rsid w:val="00BD5A48"/>
    <w:rsid w:val="00BE368E"/>
    <w:rsid w:val="00C21D0E"/>
    <w:rsid w:val="00C32522"/>
    <w:rsid w:val="00C5159F"/>
    <w:rsid w:val="00C61B5E"/>
    <w:rsid w:val="00CE7D3E"/>
    <w:rsid w:val="00CF2D19"/>
    <w:rsid w:val="00D00FDE"/>
    <w:rsid w:val="00D0776A"/>
    <w:rsid w:val="00D131A0"/>
    <w:rsid w:val="00D1620B"/>
    <w:rsid w:val="00D23BFB"/>
    <w:rsid w:val="00D31A65"/>
    <w:rsid w:val="00D57E65"/>
    <w:rsid w:val="00D6245B"/>
    <w:rsid w:val="00DA6E1A"/>
    <w:rsid w:val="00DC3FA4"/>
    <w:rsid w:val="00DD32C9"/>
    <w:rsid w:val="00E00357"/>
    <w:rsid w:val="00E22E1B"/>
    <w:rsid w:val="00E25687"/>
    <w:rsid w:val="00E335BF"/>
    <w:rsid w:val="00E532FD"/>
    <w:rsid w:val="00E641A6"/>
    <w:rsid w:val="00E84FA1"/>
    <w:rsid w:val="00E97B6A"/>
    <w:rsid w:val="00EA1EA2"/>
    <w:rsid w:val="00EA7792"/>
    <w:rsid w:val="00EB6873"/>
    <w:rsid w:val="00ED22CD"/>
    <w:rsid w:val="00EE0C2A"/>
    <w:rsid w:val="00EF36E0"/>
    <w:rsid w:val="00F03D51"/>
    <w:rsid w:val="00F13DB8"/>
    <w:rsid w:val="00F174E2"/>
    <w:rsid w:val="00F27168"/>
    <w:rsid w:val="00F374BA"/>
    <w:rsid w:val="00F40875"/>
    <w:rsid w:val="00F71ACC"/>
    <w:rsid w:val="00F71D61"/>
    <w:rsid w:val="00F73DB8"/>
    <w:rsid w:val="00F741AF"/>
    <w:rsid w:val="00F757C9"/>
    <w:rsid w:val="00F95D16"/>
    <w:rsid w:val="00FC0030"/>
    <w:rsid w:val="00FD1A61"/>
    <w:rsid w:val="00FD2739"/>
    <w:rsid w:val="00FD3FD3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87DF"/>
  <w15:chartTrackingRefBased/>
  <w15:docId w15:val="{24471B1C-FC1B-4C83-8DE7-7180EC59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B8"/>
  </w:style>
  <w:style w:type="paragraph" w:styleId="Heading1">
    <w:name w:val="heading 1"/>
    <w:basedOn w:val="Normal"/>
    <w:next w:val="Normal"/>
    <w:link w:val="Heading1Char"/>
    <w:uiPriority w:val="9"/>
    <w:qFormat/>
    <w:rsid w:val="008209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10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101D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15E89"/>
    <w:rPr>
      <w:color w:val="808080"/>
    </w:rPr>
  </w:style>
  <w:style w:type="table" w:styleId="TableGrid">
    <w:name w:val="Table Grid"/>
    <w:basedOn w:val="TableNormal"/>
    <w:uiPriority w:val="59"/>
    <w:rsid w:val="00BE3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82B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91AA2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  <w:style w:type="table" w:customStyle="1" w:styleId="ListTable6Colorful1">
    <w:name w:val="List Table 6 Colorful1"/>
    <w:basedOn w:val="TableNormal"/>
    <w:uiPriority w:val="51"/>
    <w:rsid w:val="00091A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TDisplayEquation">
    <w:name w:val="MTDisplayEquation"/>
    <w:basedOn w:val="Normal"/>
    <w:next w:val="Normal"/>
    <w:link w:val="MTDisplayEquationChar"/>
    <w:rsid w:val="00091AA2"/>
    <w:pPr>
      <w:widowControl w:val="0"/>
      <w:tabs>
        <w:tab w:val="center" w:pos="4160"/>
        <w:tab w:val="right" w:pos="8300"/>
      </w:tabs>
      <w:spacing w:after="0" w:line="240" w:lineRule="auto"/>
      <w:ind w:firstLineChars="100" w:firstLine="24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091AA2"/>
    <w:rPr>
      <w:rFonts w:ascii="Times New Roman" w:eastAsia="SimSun" w:hAnsi="Times New Roman" w:cs="Times New Roman"/>
      <w:kern w:val="2"/>
      <w:sz w:val="24"/>
      <w:szCs w:val="24"/>
    </w:rPr>
  </w:style>
  <w:style w:type="paragraph" w:customStyle="1" w:styleId="Default">
    <w:name w:val="Default"/>
    <w:rsid w:val="00B347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BE"/>
    <w:rPr>
      <w:rFonts w:ascii="Segoe UI" w:hAnsi="Segoe UI" w:cs="Segoe UI"/>
      <w:sz w:val="18"/>
      <w:szCs w:val="18"/>
    </w:rPr>
  </w:style>
  <w:style w:type="paragraph" w:customStyle="1" w:styleId="chapter-para">
    <w:name w:val="chapter-para"/>
    <w:basedOn w:val="Normal"/>
    <w:rsid w:val="00753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539C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3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9C4"/>
    <w:rPr>
      <w:sz w:val="20"/>
      <w:szCs w:val="20"/>
    </w:rPr>
  </w:style>
  <w:style w:type="character" w:customStyle="1" w:styleId="hgkelc">
    <w:name w:val="hgkelc"/>
    <w:basedOn w:val="DefaultParagraphFont"/>
    <w:rsid w:val="00B45266"/>
  </w:style>
  <w:style w:type="paragraph" w:customStyle="1" w:styleId="EndNoteBibliographyTitle">
    <w:name w:val="EndNote Bibliography Title"/>
    <w:basedOn w:val="Normal"/>
    <w:link w:val="EndNoteBibliographyTitleChar"/>
    <w:rsid w:val="00302C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C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2C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2C33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9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09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2097E"/>
    <w:pPr>
      <w:outlineLvl w:val="9"/>
    </w:pPr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209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8209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097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209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5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020"/>
  </w:style>
  <w:style w:type="paragraph" w:styleId="Footer">
    <w:name w:val="footer"/>
    <w:basedOn w:val="Normal"/>
    <w:link w:val="FooterChar"/>
    <w:uiPriority w:val="99"/>
    <w:unhideWhenUsed/>
    <w:rsid w:val="00885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1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487FB-173C-45A7-9D77-C36C7E20A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0275</Words>
  <Characters>58574</Characters>
  <Application>Microsoft Office Word</Application>
  <DocSecurity>0</DocSecurity>
  <Lines>48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</dc:creator>
  <cp:keywords/>
  <dc:description/>
  <cp:lastModifiedBy>Wang, Yu</cp:lastModifiedBy>
  <cp:revision>7</cp:revision>
  <dcterms:created xsi:type="dcterms:W3CDTF">2021-01-15T04:04:00Z</dcterms:created>
  <dcterms:modified xsi:type="dcterms:W3CDTF">2021-01-15T04:53:00Z</dcterms:modified>
</cp:coreProperties>
</file>